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CCCA6A" w14:textId="418E6665" w:rsidR="003219F0" w:rsidRPr="00495142" w:rsidRDefault="00A97FBD" w:rsidP="00050E55">
      <w:pPr>
        <w:pStyle w:val="Geenafstand"/>
        <w:spacing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upplementary Material</w:t>
      </w:r>
    </w:p>
    <w:p w14:paraId="4C2DD92F" w14:textId="77777777" w:rsidR="003219F0" w:rsidRPr="00895172" w:rsidRDefault="003219F0" w:rsidP="003219F0">
      <w:pPr>
        <w:pStyle w:val="Geenafstand"/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038C1C95" w14:textId="692CEECD" w:rsidR="00AD7337" w:rsidRPr="00895172" w:rsidRDefault="00AD7337" w:rsidP="00AD7337">
      <w:pPr>
        <w:pStyle w:val="Geenafstand"/>
        <w:spacing w:line="276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895172">
        <w:rPr>
          <w:rFonts w:ascii="Times New Roman" w:hAnsi="Times New Roman"/>
          <w:b/>
          <w:bCs/>
          <w:sz w:val="22"/>
          <w:szCs w:val="22"/>
          <w:lang w:val="en-US"/>
        </w:rPr>
        <w:t>Title:</w:t>
      </w:r>
      <w:r w:rsidRPr="00895172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867A65" w:rsidRPr="00867A65">
        <w:rPr>
          <w:rFonts w:ascii="Times New Roman" w:hAnsi="Times New Roman"/>
          <w:sz w:val="22"/>
          <w:szCs w:val="22"/>
          <w:lang w:val="en-US"/>
        </w:rPr>
        <w:t>Clinical course and patient-reported outcomes in conservatively managed spinal cavernous malformations</w:t>
      </w:r>
    </w:p>
    <w:p w14:paraId="31312B70" w14:textId="77777777" w:rsidR="00AD7337" w:rsidRPr="00895172" w:rsidRDefault="00AD7337" w:rsidP="00AD7337">
      <w:pPr>
        <w:pStyle w:val="Geenafstand"/>
        <w:spacing w:line="276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895172">
        <w:rPr>
          <w:rFonts w:ascii="Times New Roman" w:hAnsi="Times New Roman"/>
          <w:b/>
          <w:bCs/>
          <w:sz w:val="22"/>
          <w:szCs w:val="22"/>
          <w:lang w:val="en-US"/>
        </w:rPr>
        <w:t>Journal:</w:t>
      </w:r>
      <w:r w:rsidRPr="00895172">
        <w:rPr>
          <w:rFonts w:ascii="Times New Roman" w:hAnsi="Times New Roman"/>
          <w:sz w:val="22"/>
          <w:szCs w:val="22"/>
          <w:lang w:val="en-US"/>
        </w:rPr>
        <w:t xml:space="preserve"> Journal of Neurology</w:t>
      </w:r>
    </w:p>
    <w:p w14:paraId="465C4114" w14:textId="5CEE300C" w:rsidR="00AD7337" w:rsidRPr="00895172" w:rsidRDefault="00AD7337" w:rsidP="00AD7337">
      <w:pPr>
        <w:pStyle w:val="Geenafstand"/>
        <w:spacing w:line="276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895172">
        <w:rPr>
          <w:rFonts w:ascii="Times New Roman" w:hAnsi="Times New Roman"/>
          <w:b/>
          <w:bCs/>
          <w:sz w:val="22"/>
          <w:szCs w:val="22"/>
          <w:lang w:val="en-US"/>
        </w:rPr>
        <w:t>Authors:</w:t>
      </w:r>
      <w:r w:rsidRPr="00895172">
        <w:rPr>
          <w:rFonts w:ascii="Times New Roman" w:hAnsi="Times New Roman"/>
          <w:sz w:val="22"/>
          <w:szCs w:val="22"/>
          <w:lang w:val="en-US"/>
        </w:rPr>
        <w:t xml:space="preserve"> Abel Clemens Adriaan Sandmann, Marinus Abraham Kempeneers, </w:t>
      </w:r>
      <w:r w:rsidR="00867A65">
        <w:rPr>
          <w:rFonts w:ascii="Times New Roman" w:hAnsi="Times New Roman"/>
          <w:sz w:val="22"/>
          <w:szCs w:val="22"/>
          <w:lang w:val="en-US"/>
        </w:rPr>
        <w:t>K</w:t>
      </w:r>
      <w:r w:rsidR="008578F0">
        <w:rPr>
          <w:rFonts w:ascii="Times New Roman" w:hAnsi="Times New Roman"/>
          <w:sz w:val="22"/>
          <w:szCs w:val="22"/>
          <w:lang w:val="en-US"/>
        </w:rPr>
        <w:t xml:space="preserve">. Mariam Slot, </w:t>
      </w:r>
      <w:r w:rsidRPr="00895172">
        <w:rPr>
          <w:rFonts w:ascii="Times New Roman" w:hAnsi="Times New Roman"/>
          <w:sz w:val="22"/>
          <w:szCs w:val="22"/>
          <w:lang w:val="en-US"/>
        </w:rPr>
        <w:t>René van den Berg, William Peter Vandertop, Dagmar Verbaan</w:t>
      </w:r>
      <w:r w:rsidR="008578F0">
        <w:rPr>
          <w:rFonts w:ascii="Times New Roman" w:hAnsi="Times New Roman"/>
          <w:sz w:val="22"/>
          <w:szCs w:val="22"/>
          <w:lang w:val="en-US"/>
        </w:rPr>
        <w:t>,</w:t>
      </w:r>
      <w:r w:rsidRPr="00895172">
        <w:rPr>
          <w:rFonts w:ascii="Times New Roman" w:hAnsi="Times New Roman"/>
          <w:sz w:val="22"/>
          <w:szCs w:val="22"/>
          <w:lang w:val="en-US"/>
        </w:rPr>
        <w:t xml:space="preserve"> and Jonathan M. Coutinho</w:t>
      </w:r>
    </w:p>
    <w:p w14:paraId="2B76A792" w14:textId="568B82B5" w:rsidR="00073154" w:rsidRPr="00895172" w:rsidRDefault="00AD7337" w:rsidP="00AD7337">
      <w:pPr>
        <w:pStyle w:val="Geenafstand"/>
        <w:spacing w:line="276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895172">
        <w:rPr>
          <w:rFonts w:ascii="Times New Roman" w:hAnsi="Times New Roman"/>
          <w:b/>
          <w:bCs/>
          <w:sz w:val="22"/>
          <w:szCs w:val="22"/>
          <w:lang w:val="en-US"/>
        </w:rPr>
        <w:t>Corresponding author:</w:t>
      </w:r>
      <w:r w:rsidRPr="00895172">
        <w:rPr>
          <w:rFonts w:ascii="Times New Roman" w:hAnsi="Times New Roman"/>
          <w:sz w:val="22"/>
          <w:szCs w:val="22"/>
          <w:lang w:val="en-US"/>
        </w:rPr>
        <w:t xml:space="preserve"> Jonathan Coutinho, Amsterdam UMC, University of Amsterdam, Department of Neurology, Amsterdam, The Netherlands, j.coutinho@amsterdamumc.nl</w:t>
      </w:r>
    </w:p>
    <w:p w14:paraId="7085FE4A" w14:textId="77777777" w:rsidR="00073154" w:rsidRPr="00895172" w:rsidRDefault="00073154" w:rsidP="003219F0">
      <w:pPr>
        <w:pStyle w:val="Geenafstand"/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1817CD58" w14:textId="44D17E92" w:rsidR="003219F0" w:rsidRPr="00495142" w:rsidRDefault="00A97FBD" w:rsidP="00CE672B">
      <w:pPr>
        <w:pStyle w:val="Geenafstand"/>
        <w:jc w:val="both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t xml:space="preserve">Online Resource </w:t>
      </w:r>
      <w:r w:rsidR="009317E4" w:rsidRPr="00495142">
        <w:rPr>
          <w:rFonts w:ascii="Times New Roman" w:hAnsi="Times New Roman"/>
          <w:sz w:val="22"/>
          <w:szCs w:val="22"/>
          <w:lang w:val="en-US"/>
        </w:rPr>
        <w:t>1. Questionnaire (in separate file)</w:t>
      </w:r>
    </w:p>
    <w:p w14:paraId="487C4308" w14:textId="77777777" w:rsidR="009317E4" w:rsidRDefault="009317E4" w:rsidP="003219F0">
      <w:pPr>
        <w:pStyle w:val="Geenafstand"/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0280F8BD" w14:textId="6B849E2F" w:rsidR="0051465C" w:rsidRPr="00495142" w:rsidRDefault="00A97FBD" w:rsidP="0051465C">
      <w:pPr>
        <w:pStyle w:val="Geenafstand"/>
        <w:jc w:val="both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t>Online Resource 2</w:t>
      </w:r>
      <w:r w:rsidR="0051465C" w:rsidRPr="00495142">
        <w:rPr>
          <w:rFonts w:ascii="Times New Roman" w:hAnsi="Times New Roman"/>
          <w:sz w:val="22"/>
          <w:szCs w:val="22"/>
          <w:lang w:val="en-US"/>
        </w:rPr>
        <w:t>. Details of six patients who underwent surgical intervention as</w:t>
      </w:r>
      <w:r w:rsidR="00683A97">
        <w:rPr>
          <w:rFonts w:ascii="Times New Roman" w:hAnsi="Times New Roman"/>
          <w:sz w:val="22"/>
          <w:szCs w:val="22"/>
          <w:lang w:val="en-US"/>
        </w:rPr>
        <w:t xml:space="preserve"> the</w:t>
      </w:r>
      <w:r w:rsidR="0051465C" w:rsidRPr="00495142">
        <w:rPr>
          <w:rFonts w:ascii="Times New Roman" w:hAnsi="Times New Roman"/>
          <w:sz w:val="22"/>
          <w:szCs w:val="22"/>
          <w:lang w:val="en-US"/>
        </w:rPr>
        <w:t xml:space="preserve"> primary treatment strategy or during follow-up after an initial conservative strategy</w:t>
      </w:r>
    </w:p>
    <w:tbl>
      <w:tblPr>
        <w:tblStyle w:val="Tabelraster"/>
        <w:tblW w:w="0" w:type="auto"/>
        <w:tblInd w:w="0" w:type="dxa"/>
        <w:tblLook w:val="04A0" w:firstRow="1" w:lastRow="0" w:firstColumn="1" w:lastColumn="0" w:noHBand="0" w:noVBand="1"/>
      </w:tblPr>
      <w:tblGrid>
        <w:gridCol w:w="693"/>
        <w:gridCol w:w="563"/>
        <w:gridCol w:w="1432"/>
        <w:gridCol w:w="1145"/>
        <w:gridCol w:w="1404"/>
        <w:gridCol w:w="854"/>
        <w:gridCol w:w="2971"/>
      </w:tblGrid>
      <w:tr w:rsidR="001B49F3" w:rsidRPr="00290F95" w14:paraId="6F82DDDF" w14:textId="77777777" w:rsidTr="00290F95">
        <w:tc>
          <w:tcPr>
            <w:tcW w:w="693" w:type="dxa"/>
          </w:tcPr>
          <w:p w14:paraId="28D3155F" w14:textId="54F13B1A" w:rsidR="001B49F3" w:rsidRPr="00495142" w:rsidRDefault="001B49F3" w:rsidP="00513062">
            <w:pPr>
              <w:pStyle w:val="Geenafstand"/>
              <w:rPr>
                <w:rFonts w:ascii="Times New Roman" w:hAnsi="Times New Roman"/>
                <w:b/>
                <w:bCs/>
                <w:lang w:val="en-US"/>
              </w:rPr>
            </w:pPr>
            <w:r w:rsidRPr="00495142">
              <w:rPr>
                <w:rFonts w:ascii="Times New Roman" w:hAnsi="Times New Roman"/>
                <w:b/>
                <w:bCs/>
                <w:lang w:val="en-US"/>
              </w:rPr>
              <w:t>Age</w:t>
            </w:r>
            <w:r w:rsidR="006D180E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563" w:type="dxa"/>
          </w:tcPr>
          <w:p w14:paraId="44E7A585" w14:textId="77777777" w:rsidR="001B49F3" w:rsidRPr="00495142" w:rsidRDefault="001B49F3" w:rsidP="00513062">
            <w:pPr>
              <w:pStyle w:val="Geenafstand"/>
              <w:rPr>
                <w:rFonts w:ascii="Times New Roman" w:hAnsi="Times New Roman"/>
                <w:b/>
                <w:bCs/>
                <w:lang w:val="en-US"/>
              </w:rPr>
            </w:pPr>
            <w:r w:rsidRPr="00495142">
              <w:rPr>
                <w:rFonts w:ascii="Times New Roman" w:hAnsi="Times New Roman"/>
                <w:b/>
                <w:bCs/>
                <w:lang w:val="en-US"/>
              </w:rPr>
              <w:t>Sex</w:t>
            </w:r>
          </w:p>
        </w:tc>
        <w:tc>
          <w:tcPr>
            <w:tcW w:w="1432" w:type="dxa"/>
          </w:tcPr>
          <w:p w14:paraId="5D153EF5" w14:textId="052B7B40" w:rsidR="001B49F3" w:rsidRPr="00495142" w:rsidRDefault="001B49F3" w:rsidP="00513062">
            <w:pPr>
              <w:pStyle w:val="Geenafstand"/>
              <w:rPr>
                <w:rFonts w:ascii="Times New Roman" w:hAnsi="Times New Roman"/>
                <w:b/>
                <w:bCs/>
                <w:lang w:val="en-US"/>
              </w:rPr>
            </w:pPr>
            <w:r w:rsidRPr="00495142">
              <w:rPr>
                <w:rFonts w:ascii="Times New Roman" w:hAnsi="Times New Roman"/>
                <w:b/>
                <w:bCs/>
                <w:lang w:val="en-US"/>
              </w:rPr>
              <w:t>Mode of presenta</w:t>
            </w:r>
            <w:r>
              <w:rPr>
                <w:rFonts w:ascii="Times New Roman" w:hAnsi="Times New Roman"/>
                <w:b/>
                <w:bCs/>
                <w:lang w:val="en-US"/>
              </w:rPr>
              <w:t>tion</w:t>
            </w:r>
          </w:p>
        </w:tc>
        <w:tc>
          <w:tcPr>
            <w:tcW w:w="1145" w:type="dxa"/>
          </w:tcPr>
          <w:p w14:paraId="05C5BF27" w14:textId="3CB9EB23" w:rsidR="001B49F3" w:rsidRPr="00495142" w:rsidRDefault="001B49F3" w:rsidP="00513062">
            <w:pPr>
              <w:pStyle w:val="Geenafstand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Location of SCM</w:t>
            </w:r>
          </w:p>
        </w:tc>
        <w:tc>
          <w:tcPr>
            <w:tcW w:w="1404" w:type="dxa"/>
          </w:tcPr>
          <w:p w14:paraId="0E42FADC" w14:textId="45EE5533" w:rsidR="001B49F3" w:rsidRPr="00495142" w:rsidRDefault="00667DCF" w:rsidP="00513062">
            <w:pPr>
              <w:pStyle w:val="Geenafstand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Primary</w:t>
            </w:r>
            <w:r w:rsidR="001B49F3" w:rsidRPr="00495142">
              <w:rPr>
                <w:rFonts w:ascii="Times New Roman" w:hAnsi="Times New Roman"/>
                <w:b/>
                <w:bCs/>
                <w:lang w:val="en-US"/>
              </w:rPr>
              <w:t xml:space="preserve"> treatment strategy</w:t>
            </w:r>
          </w:p>
        </w:tc>
        <w:tc>
          <w:tcPr>
            <w:tcW w:w="854" w:type="dxa"/>
          </w:tcPr>
          <w:p w14:paraId="3A9E8C89" w14:textId="7D734290" w:rsidR="001B49F3" w:rsidRPr="00495142" w:rsidRDefault="001B49F3" w:rsidP="00513062">
            <w:pPr>
              <w:pStyle w:val="Geenafstand"/>
              <w:rPr>
                <w:rFonts w:ascii="Times New Roman" w:hAnsi="Times New Roman"/>
                <w:b/>
                <w:bCs/>
                <w:lang w:val="en-US"/>
              </w:rPr>
            </w:pPr>
            <w:r w:rsidRPr="00495142">
              <w:rPr>
                <w:rFonts w:ascii="Times New Roman" w:hAnsi="Times New Roman"/>
                <w:b/>
                <w:bCs/>
                <w:lang w:val="en-US"/>
              </w:rPr>
              <w:t>Time</w:t>
            </w:r>
            <w:r w:rsidR="006D180E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2971" w:type="dxa"/>
          </w:tcPr>
          <w:p w14:paraId="6F82299A" w14:textId="01DC9541" w:rsidR="001B49F3" w:rsidRPr="00495142" w:rsidRDefault="001B49F3" w:rsidP="00513062">
            <w:pPr>
              <w:pStyle w:val="Geenafstand"/>
              <w:rPr>
                <w:rFonts w:ascii="Times New Roman" w:hAnsi="Times New Roman"/>
                <w:b/>
                <w:bCs/>
                <w:lang w:val="en-US"/>
              </w:rPr>
            </w:pPr>
            <w:r w:rsidRPr="00495142">
              <w:rPr>
                <w:rFonts w:ascii="Times New Roman" w:hAnsi="Times New Roman"/>
                <w:b/>
                <w:bCs/>
                <w:lang w:val="en-US"/>
              </w:rPr>
              <w:t xml:space="preserve">Reason </w:t>
            </w:r>
            <w:r w:rsidR="00290F95">
              <w:rPr>
                <w:rFonts w:ascii="Times New Roman" w:hAnsi="Times New Roman"/>
                <w:b/>
                <w:bCs/>
                <w:lang w:val="en-US"/>
              </w:rPr>
              <w:t xml:space="preserve">for </w:t>
            </w:r>
            <w:r w:rsidR="009F59B6">
              <w:rPr>
                <w:rFonts w:ascii="Times New Roman" w:hAnsi="Times New Roman"/>
                <w:b/>
                <w:bCs/>
                <w:lang w:val="en-US"/>
              </w:rPr>
              <w:t>and outcome of</w:t>
            </w:r>
            <w:r w:rsidRPr="00495142">
              <w:rPr>
                <w:rFonts w:ascii="Times New Roman" w:hAnsi="Times New Roman"/>
                <w:b/>
                <w:bCs/>
                <w:lang w:val="en-US"/>
              </w:rPr>
              <w:t xml:space="preserve"> intervention</w:t>
            </w:r>
          </w:p>
        </w:tc>
      </w:tr>
      <w:tr w:rsidR="001B49F3" w:rsidRPr="003B63DC" w14:paraId="235B1AFB" w14:textId="77777777" w:rsidTr="00290F95">
        <w:tc>
          <w:tcPr>
            <w:tcW w:w="693" w:type="dxa"/>
          </w:tcPr>
          <w:p w14:paraId="0A86A7A1" w14:textId="77777777" w:rsidR="001B49F3" w:rsidRPr="00495142" w:rsidRDefault="001B49F3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67</w:t>
            </w:r>
          </w:p>
        </w:tc>
        <w:tc>
          <w:tcPr>
            <w:tcW w:w="563" w:type="dxa"/>
          </w:tcPr>
          <w:p w14:paraId="6AD98974" w14:textId="77777777" w:rsidR="001B49F3" w:rsidRPr="00495142" w:rsidRDefault="001B49F3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F</w:t>
            </w:r>
          </w:p>
        </w:tc>
        <w:tc>
          <w:tcPr>
            <w:tcW w:w="1432" w:type="dxa"/>
          </w:tcPr>
          <w:p w14:paraId="183FC11A" w14:textId="7367BAB8" w:rsidR="001B49F3" w:rsidRPr="00495142" w:rsidRDefault="0040776F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H</w:t>
            </w:r>
          </w:p>
        </w:tc>
        <w:tc>
          <w:tcPr>
            <w:tcW w:w="1145" w:type="dxa"/>
          </w:tcPr>
          <w:p w14:paraId="367B094C" w14:textId="1375ABAA" w:rsidR="001B49F3" w:rsidRPr="00495142" w:rsidRDefault="00D42D31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</w:t>
            </w:r>
            <w:r w:rsidR="006A6D8E">
              <w:rPr>
                <w:rFonts w:ascii="Times New Roman" w:hAnsi="Times New Roman"/>
                <w:lang w:val="en-US"/>
              </w:rPr>
              <w:t>orsal</w:t>
            </w:r>
            <w:r>
              <w:rPr>
                <w:rFonts w:ascii="Times New Roman" w:hAnsi="Times New Roman"/>
                <w:lang w:val="en-US"/>
              </w:rPr>
              <w:t xml:space="preserve"> &amp; superficial</w:t>
            </w:r>
          </w:p>
        </w:tc>
        <w:tc>
          <w:tcPr>
            <w:tcW w:w="1404" w:type="dxa"/>
          </w:tcPr>
          <w:p w14:paraId="292080A7" w14:textId="77777777" w:rsidR="001B49F3" w:rsidRPr="00495142" w:rsidRDefault="001B49F3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Surgical treatment (excluded)</w:t>
            </w:r>
          </w:p>
        </w:tc>
        <w:tc>
          <w:tcPr>
            <w:tcW w:w="854" w:type="dxa"/>
          </w:tcPr>
          <w:p w14:paraId="5EF44A8D" w14:textId="77777777" w:rsidR="001B49F3" w:rsidRPr="00495142" w:rsidRDefault="001B49F3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971" w:type="dxa"/>
          </w:tcPr>
          <w:p w14:paraId="5CDCF2CA" w14:textId="7FB4751F" w:rsidR="001B49F3" w:rsidRPr="00495142" w:rsidRDefault="001B49F3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 xml:space="preserve">First SH, progressive symptoms, urinary retention, </w:t>
            </w:r>
            <w:r w:rsidR="00603840">
              <w:rPr>
                <w:rFonts w:ascii="Times New Roman" w:hAnsi="Times New Roman"/>
                <w:lang w:val="en-US"/>
              </w:rPr>
              <w:t xml:space="preserve">and </w:t>
            </w:r>
            <w:r w:rsidRPr="00495142">
              <w:rPr>
                <w:rFonts w:ascii="Times New Roman" w:hAnsi="Times New Roman"/>
                <w:lang w:val="en-US"/>
              </w:rPr>
              <w:t xml:space="preserve">complete paralysis; treated </w:t>
            </w:r>
            <w:r w:rsidR="00F434EF">
              <w:rPr>
                <w:rFonts w:ascii="Times New Roman" w:hAnsi="Times New Roman"/>
                <w:lang w:val="en-US"/>
              </w:rPr>
              <w:t>four</w:t>
            </w:r>
            <w:r w:rsidRPr="00495142">
              <w:rPr>
                <w:rFonts w:ascii="Times New Roman" w:hAnsi="Times New Roman"/>
                <w:lang w:val="en-US"/>
              </w:rPr>
              <w:t xml:space="preserve"> days after diagnosis</w:t>
            </w:r>
            <w:r w:rsidR="00180516">
              <w:rPr>
                <w:rFonts w:ascii="Times New Roman" w:hAnsi="Times New Roman"/>
                <w:lang w:val="en-US"/>
              </w:rPr>
              <w:t xml:space="preserve">; </w:t>
            </w:r>
            <w:r w:rsidR="00F434EF">
              <w:rPr>
                <w:rFonts w:ascii="Times New Roman" w:hAnsi="Times New Roman"/>
                <w:lang w:val="en-US"/>
              </w:rPr>
              <w:t xml:space="preserve">postoperative </w:t>
            </w:r>
            <w:r w:rsidR="00612B2A">
              <w:rPr>
                <w:rFonts w:ascii="Times New Roman" w:hAnsi="Times New Roman"/>
                <w:lang w:val="en-US"/>
              </w:rPr>
              <w:t xml:space="preserve">persistent </w:t>
            </w:r>
            <w:r w:rsidR="00A41C66">
              <w:rPr>
                <w:rFonts w:ascii="Times New Roman" w:hAnsi="Times New Roman"/>
                <w:lang w:val="en-US"/>
              </w:rPr>
              <w:t>symptoms</w:t>
            </w:r>
            <w:r w:rsidR="00884C75">
              <w:rPr>
                <w:rFonts w:ascii="Times New Roman" w:hAnsi="Times New Roman"/>
                <w:lang w:val="en-US"/>
              </w:rPr>
              <w:t>; mRS 4</w:t>
            </w:r>
          </w:p>
        </w:tc>
      </w:tr>
      <w:tr w:rsidR="001B49F3" w:rsidRPr="00094DF2" w14:paraId="7D121F5F" w14:textId="77777777" w:rsidTr="00290F95">
        <w:tc>
          <w:tcPr>
            <w:tcW w:w="693" w:type="dxa"/>
          </w:tcPr>
          <w:p w14:paraId="7926E2BA" w14:textId="14E40781" w:rsidR="001B49F3" w:rsidRPr="00495142" w:rsidRDefault="001B49F3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3</w:t>
            </w:r>
            <w:r w:rsidR="00EB7DD3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563" w:type="dxa"/>
          </w:tcPr>
          <w:p w14:paraId="63D4E7B7" w14:textId="77777777" w:rsidR="001B49F3" w:rsidRPr="00495142" w:rsidRDefault="001B49F3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M</w:t>
            </w:r>
          </w:p>
        </w:tc>
        <w:tc>
          <w:tcPr>
            <w:tcW w:w="1432" w:type="dxa"/>
          </w:tcPr>
          <w:p w14:paraId="1098E175" w14:textId="3DDDD0CA" w:rsidR="001B49F3" w:rsidRPr="00495142" w:rsidRDefault="00BA5EA3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H</w:t>
            </w:r>
          </w:p>
        </w:tc>
        <w:tc>
          <w:tcPr>
            <w:tcW w:w="1145" w:type="dxa"/>
          </w:tcPr>
          <w:p w14:paraId="79CA31EA" w14:textId="6B020083" w:rsidR="001B49F3" w:rsidRPr="00495142" w:rsidRDefault="00D42D31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rsal &amp; superficial</w:t>
            </w:r>
          </w:p>
        </w:tc>
        <w:tc>
          <w:tcPr>
            <w:tcW w:w="1404" w:type="dxa"/>
          </w:tcPr>
          <w:p w14:paraId="5CE9E76D" w14:textId="77777777" w:rsidR="001B49F3" w:rsidRPr="00495142" w:rsidRDefault="001B49F3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Conservative management</w:t>
            </w:r>
          </w:p>
        </w:tc>
        <w:tc>
          <w:tcPr>
            <w:tcW w:w="854" w:type="dxa"/>
          </w:tcPr>
          <w:p w14:paraId="14601F89" w14:textId="77777777" w:rsidR="001B49F3" w:rsidRPr="00495142" w:rsidRDefault="001B49F3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2971" w:type="dxa"/>
          </w:tcPr>
          <w:p w14:paraId="46A68391" w14:textId="0C8EF771" w:rsidR="001B49F3" w:rsidRPr="00495142" w:rsidRDefault="001B49F3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Recurrent SH and mRS 5</w:t>
            </w:r>
            <w:r w:rsidR="00180516">
              <w:rPr>
                <w:rFonts w:ascii="Times New Roman" w:hAnsi="Times New Roman"/>
                <w:lang w:val="en-US"/>
              </w:rPr>
              <w:t>;</w:t>
            </w:r>
            <w:r w:rsidR="009F5194">
              <w:rPr>
                <w:rFonts w:ascii="Times New Roman" w:hAnsi="Times New Roman"/>
                <w:lang w:val="en-US"/>
              </w:rPr>
              <w:t xml:space="preserve"> </w:t>
            </w:r>
            <w:r w:rsidR="004E2271">
              <w:rPr>
                <w:rFonts w:ascii="Times New Roman" w:hAnsi="Times New Roman"/>
                <w:lang w:val="en-US"/>
              </w:rPr>
              <w:t>treatment</w:t>
            </w:r>
            <w:r w:rsidR="00094DF2">
              <w:rPr>
                <w:rFonts w:ascii="Times New Roman" w:hAnsi="Times New Roman"/>
                <w:lang w:val="en-US"/>
              </w:rPr>
              <w:t xml:space="preserve"> </w:t>
            </w:r>
            <w:r w:rsidR="00B41A5D">
              <w:rPr>
                <w:rFonts w:ascii="Times New Roman" w:hAnsi="Times New Roman"/>
                <w:lang w:val="en-US"/>
              </w:rPr>
              <w:t>complicated</w:t>
            </w:r>
            <w:r w:rsidR="00094DF2">
              <w:rPr>
                <w:rFonts w:ascii="Times New Roman" w:hAnsi="Times New Roman"/>
                <w:lang w:val="en-US"/>
              </w:rPr>
              <w:t xml:space="preserve"> by </w:t>
            </w:r>
            <w:r w:rsidR="00094DF2" w:rsidRPr="00094DF2">
              <w:rPr>
                <w:rFonts w:ascii="Times New Roman" w:hAnsi="Times New Roman"/>
                <w:lang w:val="en-US"/>
              </w:rPr>
              <w:t>respiratory failure</w:t>
            </w:r>
            <w:r w:rsidR="001A4C51">
              <w:rPr>
                <w:rFonts w:ascii="Times New Roman" w:hAnsi="Times New Roman"/>
                <w:lang w:val="en-US"/>
              </w:rPr>
              <w:t>, urgent</w:t>
            </w:r>
            <w:r w:rsidR="004E2271">
              <w:rPr>
                <w:rFonts w:ascii="Times New Roman" w:hAnsi="Times New Roman"/>
                <w:lang w:val="en-US"/>
              </w:rPr>
              <w:t xml:space="preserve"> </w:t>
            </w:r>
            <w:r w:rsidR="004E2271" w:rsidRPr="00094DF2">
              <w:rPr>
                <w:rFonts w:ascii="Times New Roman" w:hAnsi="Times New Roman"/>
                <w:lang w:val="en-US"/>
              </w:rPr>
              <w:t xml:space="preserve">re-intubation </w:t>
            </w:r>
            <w:r w:rsidR="004E2271">
              <w:rPr>
                <w:rFonts w:ascii="Times New Roman" w:hAnsi="Times New Roman"/>
                <w:lang w:val="en-US"/>
              </w:rPr>
              <w:t>and ICU admission</w:t>
            </w:r>
            <w:r w:rsidR="00B4631C">
              <w:rPr>
                <w:rFonts w:ascii="Times New Roman" w:hAnsi="Times New Roman"/>
                <w:lang w:val="en-US"/>
              </w:rPr>
              <w:t>;</w:t>
            </w:r>
            <w:r w:rsidR="00F03020">
              <w:rPr>
                <w:rFonts w:ascii="Times New Roman" w:hAnsi="Times New Roman"/>
                <w:lang w:val="en-US"/>
              </w:rPr>
              <w:t xml:space="preserve"> </w:t>
            </w:r>
            <w:r w:rsidR="001876D4">
              <w:rPr>
                <w:rFonts w:ascii="Times New Roman" w:hAnsi="Times New Roman"/>
                <w:lang w:val="en-US"/>
              </w:rPr>
              <w:t>improvement after second operation</w:t>
            </w:r>
            <w:r w:rsidR="005E72CC">
              <w:rPr>
                <w:rFonts w:ascii="Times New Roman" w:hAnsi="Times New Roman"/>
                <w:lang w:val="en-US"/>
              </w:rPr>
              <w:t>; mRS 6 (unrelated)</w:t>
            </w:r>
          </w:p>
        </w:tc>
      </w:tr>
      <w:tr w:rsidR="001B49F3" w:rsidRPr="007129AF" w14:paraId="0C395775" w14:textId="77777777" w:rsidTr="00290F95">
        <w:tc>
          <w:tcPr>
            <w:tcW w:w="693" w:type="dxa"/>
          </w:tcPr>
          <w:p w14:paraId="3B4A8D94" w14:textId="77777777" w:rsidR="001B49F3" w:rsidRPr="00495142" w:rsidRDefault="001B49F3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14</w:t>
            </w:r>
          </w:p>
        </w:tc>
        <w:tc>
          <w:tcPr>
            <w:tcW w:w="563" w:type="dxa"/>
          </w:tcPr>
          <w:p w14:paraId="3626293A" w14:textId="77777777" w:rsidR="001B49F3" w:rsidRPr="00495142" w:rsidRDefault="001B49F3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M</w:t>
            </w:r>
          </w:p>
        </w:tc>
        <w:tc>
          <w:tcPr>
            <w:tcW w:w="1432" w:type="dxa"/>
          </w:tcPr>
          <w:p w14:paraId="3C7E6D68" w14:textId="73FAA751" w:rsidR="001B49F3" w:rsidRPr="00495142" w:rsidRDefault="00573994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H</w:t>
            </w:r>
          </w:p>
        </w:tc>
        <w:tc>
          <w:tcPr>
            <w:tcW w:w="1145" w:type="dxa"/>
          </w:tcPr>
          <w:p w14:paraId="71087454" w14:textId="4A6CD24A" w:rsidR="001B49F3" w:rsidRPr="00495142" w:rsidRDefault="00D42D31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rsal &amp; superficial</w:t>
            </w:r>
          </w:p>
        </w:tc>
        <w:tc>
          <w:tcPr>
            <w:tcW w:w="1404" w:type="dxa"/>
          </w:tcPr>
          <w:p w14:paraId="6C63A7AF" w14:textId="77777777" w:rsidR="001B49F3" w:rsidRPr="00495142" w:rsidRDefault="001B49F3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Conservative management</w:t>
            </w:r>
          </w:p>
        </w:tc>
        <w:tc>
          <w:tcPr>
            <w:tcW w:w="854" w:type="dxa"/>
          </w:tcPr>
          <w:p w14:paraId="4624D770" w14:textId="77777777" w:rsidR="001B49F3" w:rsidRPr="00495142" w:rsidRDefault="001B49F3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2971" w:type="dxa"/>
          </w:tcPr>
          <w:p w14:paraId="0E69CF10" w14:textId="3898E85F" w:rsidR="001B49F3" w:rsidRPr="00495142" w:rsidRDefault="001B49F3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Recurrent SH and mRS 5</w:t>
            </w:r>
            <w:r w:rsidR="007129AF">
              <w:rPr>
                <w:rFonts w:ascii="Times New Roman" w:hAnsi="Times New Roman"/>
                <w:lang w:val="en-US"/>
              </w:rPr>
              <w:t xml:space="preserve">; postoperative </w:t>
            </w:r>
            <w:r w:rsidR="00C019D3">
              <w:rPr>
                <w:rFonts w:ascii="Times New Roman" w:hAnsi="Times New Roman"/>
                <w:lang w:val="en-US"/>
              </w:rPr>
              <w:t>cauda equina syndrome</w:t>
            </w:r>
            <w:r w:rsidR="00DE30AD">
              <w:rPr>
                <w:rFonts w:ascii="Times New Roman" w:hAnsi="Times New Roman"/>
                <w:lang w:val="en-US"/>
              </w:rPr>
              <w:t xml:space="preserve">, </w:t>
            </w:r>
            <w:r w:rsidR="00B7623A">
              <w:rPr>
                <w:rFonts w:ascii="Times New Roman" w:hAnsi="Times New Roman"/>
                <w:lang w:val="en-US"/>
              </w:rPr>
              <w:t>later</w:t>
            </w:r>
            <w:r w:rsidR="00DE30AD">
              <w:rPr>
                <w:rFonts w:ascii="Times New Roman" w:hAnsi="Times New Roman"/>
                <w:lang w:val="en-US"/>
              </w:rPr>
              <w:t xml:space="preserve"> </w:t>
            </w:r>
            <w:r w:rsidR="004E0639">
              <w:rPr>
                <w:rFonts w:ascii="Times New Roman" w:hAnsi="Times New Roman"/>
                <w:lang w:val="en-US"/>
              </w:rPr>
              <w:t xml:space="preserve">substantial </w:t>
            </w:r>
            <w:r w:rsidR="00B7623A">
              <w:rPr>
                <w:rFonts w:ascii="Times New Roman" w:hAnsi="Times New Roman"/>
                <w:lang w:val="en-US"/>
              </w:rPr>
              <w:t>improv</w:t>
            </w:r>
            <w:r w:rsidR="00043E8B">
              <w:rPr>
                <w:rFonts w:ascii="Times New Roman" w:hAnsi="Times New Roman"/>
                <w:lang w:val="en-US"/>
              </w:rPr>
              <w:t>ement;</w:t>
            </w:r>
            <w:r w:rsidR="006E4B20">
              <w:rPr>
                <w:rFonts w:ascii="Times New Roman" w:hAnsi="Times New Roman"/>
                <w:lang w:val="en-US"/>
              </w:rPr>
              <w:t xml:space="preserve"> mRS 0</w:t>
            </w:r>
          </w:p>
        </w:tc>
      </w:tr>
      <w:tr w:rsidR="001B49F3" w:rsidRPr="003B63DC" w14:paraId="384DEB05" w14:textId="77777777" w:rsidTr="00290F95">
        <w:tc>
          <w:tcPr>
            <w:tcW w:w="693" w:type="dxa"/>
          </w:tcPr>
          <w:p w14:paraId="0EDCD14A" w14:textId="77777777" w:rsidR="001B49F3" w:rsidRPr="00495142" w:rsidRDefault="001B49F3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563" w:type="dxa"/>
          </w:tcPr>
          <w:p w14:paraId="4855B6AF" w14:textId="77777777" w:rsidR="001B49F3" w:rsidRPr="00495142" w:rsidRDefault="001B49F3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M</w:t>
            </w:r>
          </w:p>
        </w:tc>
        <w:tc>
          <w:tcPr>
            <w:tcW w:w="1432" w:type="dxa"/>
          </w:tcPr>
          <w:p w14:paraId="5E81E4F0" w14:textId="1CFA9DDF" w:rsidR="001B49F3" w:rsidRPr="00495142" w:rsidRDefault="007F451B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ND</w:t>
            </w:r>
          </w:p>
        </w:tc>
        <w:tc>
          <w:tcPr>
            <w:tcW w:w="1145" w:type="dxa"/>
          </w:tcPr>
          <w:p w14:paraId="1B4E3743" w14:textId="13980F37" w:rsidR="001B49F3" w:rsidRPr="00495142" w:rsidRDefault="00D42D31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Ventral &amp; superficial</w:t>
            </w:r>
          </w:p>
        </w:tc>
        <w:tc>
          <w:tcPr>
            <w:tcW w:w="1404" w:type="dxa"/>
          </w:tcPr>
          <w:p w14:paraId="22AAB718" w14:textId="77777777" w:rsidR="001B49F3" w:rsidRPr="00495142" w:rsidRDefault="001B49F3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Conservative management</w:t>
            </w:r>
          </w:p>
        </w:tc>
        <w:tc>
          <w:tcPr>
            <w:tcW w:w="854" w:type="dxa"/>
          </w:tcPr>
          <w:p w14:paraId="0A3EDE93" w14:textId="77777777" w:rsidR="001B49F3" w:rsidRPr="00495142" w:rsidRDefault="001B49F3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2971" w:type="dxa"/>
          </w:tcPr>
          <w:p w14:paraId="28ED727D" w14:textId="5AB39485" w:rsidR="001B49F3" w:rsidRPr="00495142" w:rsidRDefault="001B49F3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Recurrent FND</w:t>
            </w:r>
            <w:r w:rsidR="007E0AC3">
              <w:rPr>
                <w:rFonts w:ascii="Times New Roman" w:hAnsi="Times New Roman"/>
                <w:lang w:val="en-US"/>
              </w:rPr>
              <w:t xml:space="preserve">, </w:t>
            </w:r>
            <w:r w:rsidRPr="00495142">
              <w:rPr>
                <w:rFonts w:ascii="Times New Roman" w:hAnsi="Times New Roman"/>
                <w:lang w:val="en-US"/>
              </w:rPr>
              <w:t>mRS 1</w:t>
            </w:r>
            <w:r w:rsidR="007E0AC3">
              <w:rPr>
                <w:rFonts w:ascii="Times New Roman" w:hAnsi="Times New Roman"/>
                <w:lang w:val="en-US"/>
              </w:rPr>
              <w:t xml:space="preserve">, </w:t>
            </w:r>
            <w:r w:rsidRPr="00495142">
              <w:rPr>
                <w:rFonts w:ascii="Times New Roman" w:hAnsi="Times New Roman"/>
                <w:lang w:val="en-US"/>
              </w:rPr>
              <w:t>patient’s preference</w:t>
            </w:r>
            <w:r w:rsidR="007E0AC3">
              <w:rPr>
                <w:rFonts w:ascii="Times New Roman" w:hAnsi="Times New Roman"/>
                <w:lang w:val="en-US"/>
              </w:rPr>
              <w:t>; treated</w:t>
            </w:r>
            <w:r w:rsidRPr="00495142">
              <w:rPr>
                <w:rFonts w:ascii="Times New Roman" w:hAnsi="Times New Roman"/>
                <w:lang w:val="en-US"/>
              </w:rPr>
              <w:t xml:space="preserve"> in other </w:t>
            </w:r>
            <w:r w:rsidR="001222BF">
              <w:rPr>
                <w:rFonts w:ascii="Times New Roman" w:hAnsi="Times New Roman"/>
                <w:lang w:val="en-US"/>
              </w:rPr>
              <w:t>center</w:t>
            </w:r>
            <w:r w:rsidR="00037E2C">
              <w:rPr>
                <w:rFonts w:ascii="Times New Roman" w:hAnsi="Times New Roman"/>
                <w:lang w:val="en-US"/>
              </w:rPr>
              <w:t>,</w:t>
            </w:r>
            <w:r w:rsidR="003B00F2">
              <w:rPr>
                <w:rFonts w:ascii="Times New Roman" w:hAnsi="Times New Roman"/>
                <w:lang w:val="en-US"/>
              </w:rPr>
              <w:t xml:space="preserve"> partial resection</w:t>
            </w:r>
            <w:r w:rsidR="00CC382B">
              <w:rPr>
                <w:rFonts w:ascii="Times New Roman" w:hAnsi="Times New Roman"/>
                <w:lang w:val="en-US"/>
              </w:rPr>
              <w:t xml:space="preserve">; postoperative </w:t>
            </w:r>
            <w:r w:rsidR="009E2317">
              <w:rPr>
                <w:rFonts w:ascii="Times New Roman" w:hAnsi="Times New Roman"/>
                <w:lang w:val="en-US"/>
              </w:rPr>
              <w:t>pain</w:t>
            </w:r>
            <w:r w:rsidR="007D7EDE">
              <w:rPr>
                <w:rFonts w:ascii="Times New Roman" w:hAnsi="Times New Roman"/>
                <w:lang w:val="en-US"/>
              </w:rPr>
              <w:t xml:space="preserve">, </w:t>
            </w:r>
            <w:r w:rsidR="009E2317">
              <w:rPr>
                <w:rFonts w:ascii="Times New Roman" w:hAnsi="Times New Roman"/>
                <w:lang w:val="en-US"/>
              </w:rPr>
              <w:t xml:space="preserve">paresis, </w:t>
            </w:r>
            <w:r w:rsidR="007D7EDE">
              <w:rPr>
                <w:rFonts w:ascii="Times New Roman" w:hAnsi="Times New Roman"/>
                <w:lang w:val="en-US"/>
              </w:rPr>
              <w:t xml:space="preserve">and </w:t>
            </w:r>
            <w:r w:rsidR="009E2317">
              <w:rPr>
                <w:rFonts w:ascii="Times New Roman" w:hAnsi="Times New Roman"/>
                <w:lang w:val="en-US"/>
              </w:rPr>
              <w:t>cervical instability</w:t>
            </w:r>
            <w:r w:rsidR="001222BF">
              <w:rPr>
                <w:rFonts w:ascii="Times New Roman" w:hAnsi="Times New Roman"/>
                <w:lang w:val="en-US"/>
              </w:rPr>
              <w:t>; mRS 2</w:t>
            </w:r>
          </w:p>
        </w:tc>
      </w:tr>
      <w:tr w:rsidR="001B49F3" w:rsidRPr="003B63DC" w14:paraId="7E0378D9" w14:textId="77777777" w:rsidTr="00290F95">
        <w:tc>
          <w:tcPr>
            <w:tcW w:w="693" w:type="dxa"/>
          </w:tcPr>
          <w:p w14:paraId="203DEED8" w14:textId="77777777" w:rsidR="001B49F3" w:rsidRPr="00495142" w:rsidRDefault="001B49F3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36</w:t>
            </w:r>
          </w:p>
        </w:tc>
        <w:tc>
          <w:tcPr>
            <w:tcW w:w="563" w:type="dxa"/>
          </w:tcPr>
          <w:p w14:paraId="030087A6" w14:textId="77777777" w:rsidR="001B49F3" w:rsidRPr="00495142" w:rsidRDefault="001B49F3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F</w:t>
            </w:r>
          </w:p>
        </w:tc>
        <w:tc>
          <w:tcPr>
            <w:tcW w:w="1432" w:type="dxa"/>
          </w:tcPr>
          <w:p w14:paraId="6AE427E8" w14:textId="77777777" w:rsidR="001B49F3" w:rsidRPr="00495142" w:rsidRDefault="001B49F3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Incidental</w:t>
            </w:r>
          </w:p>
        </w:tc>
        <w:tc>
          <w:tcPr>
            <w:tcW w:w="1145" w:type="dxa"/>
          </w:tcPr>
          <w:p w14:paraId="4660A11A" w14:textId="4219255B" w:rsidR="001B49F3" w:rsidRPr="00495142" w:rsidRDefault="00D42D31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rsal &amp; deep</w:t>
            </w:r>
          </w:p>
        </w:tc>
        <w:tc>
          <w:tcPr>
            <w:tcW w:w="1404" w:type="dxa"/>
          </w:tcPr>
          <w:p w14:paraId="04114C53" w14:textId="77777777" w:rsidR="001B49F3" w:rsidRPr="00495142" w:rsidRDefault="001B49F3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Conservative management</w:t>
            </w:r>
          </w:p>
        </w:tc>
        <w:tc>
          <w:tcPr>
            <w:tcW w:w="854" w:type="dxa"/>
          </w:tcPr>
          <w:p w14:paraId="26A9C985" w14:textId="77777777" w:rsidR="001B49F3" w:rsidRPr="00495142" w:rsidRDefault="001B49F3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241</w:t>
            </w:r>
          </w:p>
        </w:tc>
        <w:tc>
          <w:tcPr>
            <w:tcW w:w="2971" w:type="dxa"/>
          </w:tcPr>
          <w:p w14:paraId="5AA4C416" w14:textId="193C66B3" w:rsidR="001B49F3" w:rsidRPr="00495142" w:rsidRDefault="005B1CC2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ourth</w:t>
            </w:r>
            <w:r w:rsidR="001B49F3" w:rsidRPr="00495142">
              <w:rPr>
                <w:rFonts w:ascii="Times New Roman" w:hAnsi="Times New Roman"/>
                <w:lang w:val="en-US"/>
              </w:rPr>
              <w:t xml:space="preserve"> SH/FND and mRS 5</w:t>
            </w:r>
            <w:r w:rsidR="00FA2F62">
              <w:rPr>
                <w:rFonts w:ascii="Times New Roman" w:hAnsi="Times New Roman"/>
                <w:lang w:val="en-US"/>
              </w:rPr>
              <w:t>; postoperative worsening</w:t>
            </w:r>
            <w:r w:rsidR="00D7302B">
              <w:rPr>
                <w:rFonts w:ascii="Times New Roman" w:hAnsi="Times New Roman"/>
                <w:lang w:val="en-US"/>
              </w:rPr>
              <w:t xml:space="preserve">, </w:t>
            </w:r>
            <w:r w:rsidR="00610AF0">
              <w:rPr>
                <w:rFonts w:ascii="Times New Roman" w:hAnsi="Times New Roman"/>
                <w:lang w:val="en-US"/>
              </w:rPr>
              <w:t>later improv</w:t>
            </w:r>
            <w:r w:rsidR="00211AAB">
              <w:rPr>
                <w:rFonts w:ascii="Times New Roman" w:hAnsi="Times New Roman"/>
                <w:lang w:val="en-US"/>
              </w:rPr>
              <w:t>ement; mRS 4</w:t>
            </w:r>
          </w:p>
        </w:tc>
      </w:tr>
      <w:tr w:rsidR="001B49F3" w:rsidRPr="003B63DC" w14:paraId="23C8ED0C" w14:textId="77777777" w:rsidTr="00290F95">
        <w:tc>
          <w:tcPr>
            <w:tcW w:w="693" w:type="dxa"/>
          </w:tcPr>
          <w:p w14:paraId="66401C82" w14:textId="77777777" w:rsidR="001B49F3" w:rsidRPr="00495142" w:rsidRDefault="001B49F3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23</w:t>
            </w:r>
          </w:p>
        </w:tc>
        <w:tc>
          <w:tcPr>
            <w:tcW w:w="563" w:type="dxa"/>
          </w:tcPr>
          <w:p w14:paraId="449294D9" w14:textId="77777777" w:rsidR="001B49F3" w:rsidRPr="00495142" w:rsidRDefault="001B49F3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M</w:t>
            </w:r>
          </w:p>
        </w:tc>
        <w:tc>
          <w:tcPr>
            <w:tcW w:w="1432" w:type="dxa"/>
          </w:tcPr>
          <w:p w14:paraId="59A782E2" w14:textId="02AF74F2" w:rsidR="001B49F3" w:rsidRPr="00495142" w:rsidRDefault="004F74F0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H</w:t>
            </w:r>
          </w:p>
        </w:tc>
        <w:tc>
          <w:tcPr>
            <w:tcW w:w="1145" w:type="dxa"/>
          </w:tcPr>
          <w:p w14:paraId="466518B5" w14:textId="684ACB1E" w:rsidR="001B49F3" w:rsidRPr="00495142" w:rsidRDefault="00D42D31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rsal &amp; superficial</w:t>
            </w:r>
          </w:p>
        </w:tc>
        <w:tc>
          <w:tcPr>
            <w:tcW w:w="1404" w:type="dxa"/>
          </w:tcPr>
          <w:p w14:paraId="2F71A35C" w14:textId="77777777" w:rsidR="001B49F3" w:rsidRPr="00495142" w:rsidRDefault="001B49F3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Conservative management</w:t>
            </w:r>
          </w:p>
        </w:tc>
        <w:tc>
          <w:tcPr>
            <w:tcW w:w="854" w:type="dxa"/>
          </w:tcPr>
          <w:p w14:paraId="3594BE77" w14:textId="77777777" w:rsidR="001B49F3" w:rsidRPr="00495142" w:rsidRDefault="001B49F3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2971" w:type="dxa"/>
          </w:tcPr>
          <w:p w14:paraId="265B9DFE" w14:textId="31AB6E8B" w:rsidR="001B49F3" w:rsidRPr="00495142" w:rsidRDefault="001B49F3" w:rsidP="00513062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First FND, progressive symptoms, mRS 2</w:t>
            </w:r>
            <w:r w:rsidR="00D4453B">
              <w:rPr>
                <w:rFonts w:ascii="Times New Roman" w:hAnsi="Times New Roman"/>
                <w:lang w:val="en-US"/>
              </w:rPr>
              <w:t xml:space="preserve">; </w:t>
            </w:r>
            <w:r w:rsidRPr="00495142">
              <w:rPr>
                <w:rFonts w:ascii="Times New Roman" w:hAnsi="Times New Roman"/>
                <w:lang w:val="en-US"/>
              </w:rPr>
              <w:t>patient’s preference</w:t>
            </w:r>
            <w:r w:rsidR="00C824F1">
              <w:rPr>
                <w:rFonts w:ascii="Times New Roman" w:hAnsi="Times New Roman"/>
                <w:lang w:val="en-US"/>
              </w:rPr>
              <w:t xml:space="preserve">; </w:t>
            </w:r>
            <w:r w:rsidR="00546D91">
              <w:rPr>
                <w:rFonts w:ascii="Times New Roman" w:hAnsi="Times New Roman"/>
                <w:lang w:val="en-US"/>
              </w:rPr>
              <w:t>postoperative improv</w:t>
            </w:r>
            <w:r w:rsidR="00A83E93">
              <w:rPr>
                <w:rFonts w:ascii="Times New Roman" w:hAnsi="Times New Roman"/>
                <w:lang w:val="en-US"/>
              </w:rPr>
              <w:t>ement</w:t>
            </w:r>
            <w:r w:rsidR="00546D91">
              <w:rPr>
                <w:rFonts w:ascii="Times New Roman" w:hAnsi="Times New Roman"/>
                <w:lang w:val="en-US"/>
              </w:rPr>
              <w:t>; mRS 1</w:t>
            </w:r>
          </w:p>
        </w:tc>
      </w:tr>
    </w:tbl>
    <w:p w14:paraId="687A8990" w14:textId="592511A5" w:rsidR="0051465C" w:rsidRPr="00D52BEF" w:rsidRDefault="006D180E" w:rsidP="00D52BEF">
      <w:pPr>
        <w:pStyle w:val="Geenafstand"/>
        <w:jc w:val="both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vertAlign w:val="superscript"/>
          <w:lang w:val="en-US"/>
        </w:rPr>
        <w:t>a</w:t>
      </w:r>
      <w:r w:rsidR="0051465C" w:rsidRPr="0051465C">
        <w:rPr>
          <w:rFonts w:ascii="Times New Roman" w:hAnsi="Times New Roman"/>
          <w:sz w:val="22"/>
          <w:szCs w:val="22"/>
          <w:lang w:val="en-US"/>
        </w:rPr>
        <w:t xml:space="preserve">Age at initial presentation in years; </w:t>
      </w:r>
      <w:r>
        <w:rPr>
          <w:rFonts w:ascii="Times New Roman" w:hAnsi="Times New Roman"/>
          <w:sz w:val="22"/>
          <w:szCs w:val="22"/>
          <w:vertAlign w:val="superscript"/>
          <w:lang w:val="en-US"/>
        </w:rPr>
        <w:t>b</w:t>
      </w:r>
      <w:r w:rsidR="0051465C" w:rsidRPr="0051465C">
        <w:rPr>
          <w:rFonts w:ascii="Times New Roman" w:hAnsi="Times New Roman"/>
          <w:sz w:val="22"/>
          <w:szCs w:val="22"/>
          <w:lang w:val="en-US"/>
        </w:rPr>
        <w:t>Time from diagnosis to intervention in months; F, female; FND,</w:t>
      </w:r>
      <w:r w:rsidR="00F3101F">
        <w:rPr>
          <w:rFonts w:ascii="Times New Roman" w:hAnsi="Times New Roman"/>
          <w:sz w:val="22"/>
          <w:szCs w:val="22"/>
          <w:lang w:val="en-US"/>
        </w:rPr>
        <w:t xml:space="preserve"> non-hemorrhagic </w:t>
      </w:r>
      <w:r w:rsidR="0051465C" w:rsidRPr="0051465C">
        <w:rPr>
          <w:rFonts w:ascii="Times New Roman" w:hAnsi="Times New Roman"/>
          <w:sz w:val="22"/>
          <w:szCs w:val="22"/>
          <w:lang w:val="en-US"/>
        </w:rPr>
        <w:t xml:space="preserve">focal neurological deficit; </w:t>
      </w:r>
      <w:r w:rsidR="00337671">
        <w:rPr>
          <w:rFonts w:ascii="Times New Roman" w:hAnsi="Times New Roman"/>
          <w:sz w:val="22"/>
          <w:szCs w:val="22"/>
          <w:lang w:val="en-US"/>
        </w:rPr>
        <w:t xml:space="preserve">ICU, intensive care unit; </w:t>
      </w:r>
      <w:r w:rsidR="0051465C" w:rsidRPr="0051465C">
        <w:rPr>
          <w:rFonts w:ascii="Times New Roman" w:hAnsi="Times New Roman"/>
          <w:sz w:val="22"/>
          <w:szCs w:val="22"/>
          <w:lang w:val="en-US"/>
        </w:rPr>
        <w:t xml:space="preserve">M, male; mRS, modified Rankin Scale; </w:t>
      </w:r>
      <w:r w:rsidR="008C1A46">
        <w:rPr>
          <w:rFonts w:ascii="Times New Roman" w:hAnsi="Times New Roman"/>
          <w:sz w:val="22"/>
          <w:szCs w:val="22"/>
          <w:lang w:val="en-US"/>
        </w:rPr>
        <w:t xml:space="preserve">SCM, spinal </w:t>
      </w:r>
      <w:r w:rsidR="008C1A46" w:rsidRPr="00D52BEF">
        <w:rPr>
          <w:rFonts w:ascii="Times New Roman" w:hAnsi="Times New Roman"/>
          <w:sz w:val="22"/>
          <w:szCs w:val="22"/>
          <w:lang w:val="en-US"/>
        </w:rPr>
        <w:t xml:space="preserve">cavernous malformation; </w:t>
      </w:r>
      <w:r w:rsidR="0051465C" w:rsidRPr="00D52BEF">
        <w:rPr>
          <w:rFonts w:ascii="Times New Roman" w:hAnsi="Times New Roman"/>
          <w:sz w:val="22"/>
          <w:szCs w:val="22"/>
          <w:lang w:val="en-US"/>
        </w:rPr>
        <w:t>SH, symptomatic hemorrhage</w:t>
      </w:r>
      <w:r w:rsidR="008C1A46" w:rsidRPr="00D52BEF">
        <w:rPr>
          <w:rFonts w:ascii="Times New Roman" w:hAnsi="Times New Roman"/>
          <w:sz w:val="22"/>
          <w:szCs w:val="22"/>
          <w:lang w:val="en-US"/>
        </w:rPr>
        <w:t>.</w:t>
      </w:r>
    </w:p>
    <w:p w14:paraId="6B89469E" w14:textId="0998A9D0" w:rsidR="00D52BEF" w:rsidRPr="00D52BEF" w:rsidRDefault="00D52BEF" w:rsidP="00D52BEF">
      <w:pPr>
        <w:pStyle w:val="Geenafstand"/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D52BEF">
        <w:rPr>
          <w:rFonts w:ascii="Times New Roman" w:hAnsi="Times New Roman"/>
          <w:sz w:val="22"/>
          <w:szCs w:val="22"/>
          <w:lang w:val="en-US"/>
        </w:rPr>
        <w:br w:type="page"/>
      </w:r>
    </w:p>
    <w:p w14:paraId="40B758CB" w14:textId="5A6CE821" w:rsidR="00C34B1C" w:rsidRDefault="00D52BEF" w:rsidP="00D52BEF">
      <w:pPr>
        <w:pStyle w:val="Geenafstand"/>
        <w:jc w:val="both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lastRenderedPageBreak/>
        <w:t xml:space="preserve">Online Resource 3. </w:t>
      </w:r>
      <w:r w:rsidR="00082450">
        <w:rPr>
          <w:rFonts w:ascii="Times New Roman" w:hAnsi="Times New Roman"/>
          <w:sz w:val="22"/>
          <w:szCs w:val="22"/>
          <w:lang w:val="en-US"/>
        </w:rPr>
        <w:t xml:space="preserve">Details of symptomatic patients who underwent conservative management as the primary </w:t>
      </w:r>
      <w:r w:rsidR="00FD77E0">
        <w:rPr>
          <w:rFonts w:ascii="Times New Roman" w:hAnsi="Times New Roman"/>
          <w:sz w:val="22"/>
          <w:szCs w:val="22"/>
          <w:lang w:val="en-US"/>
        </w:rPr>
        <w:t>treatment</w:t>
      </w:r>
      <w:r w:rsidR="00D93B7C" w:rsidRPr="00D93B7C">
        <w:rPr>
          <w:rFonts w:ascii="Times New Roman" w:hAnsi="Times New Roman"/>
          <w:sz w:val="22"/>
          <w:szCs w:val="22"/>
          <w:lang w:val="en-US"/>
        </w:rPr>
        <w:t xml:space="preserve"> strategy</w:t>
      </w:r>
    </w:p>
    <w:tbl>
      <w:tblPr>
        <w:tblStyle w:val="Tabelraster"/>
        <w:tblW w:w="0" w:type="auto"/>
        <w:tblInd w:w="0" w:type="dxa"/>
        <w:tblLook w:val="04A0" w:firstRow="1" w:lastRow="0" w:firstColumn="1" w:lastColumn="0" w:noHBand="0" w:noVBand="1"/>
      </w:tblPr>
      <w:tblGrid>
        <w:gridCol w:w="693"/>
        <w:gridCol w:w="563"/>
        <w:gridCol w:w="1431"/>
        <w:gridCol w:w="1145"/>
        <w:gridCol w:w="1266"/>
        <w:gridCol w:w="3964"/>
      </w:tblGrid>
      <w:tr w:rsidR="00634BCA" w:rsidRPr="00495142" w14:paraId="178A19B3" w14:textId="77777777" w:rsidTr="000D3D9E">
        <w:tc>
          <w:tcPr>
            <w:tcW w:w="693" w:type="dxa"/>
          </w:tcPr>
          <w:p w14:paraId="2FA44D15" w14:textId="77777777" w:rsidR="00634BCA" w:rsidRPr="00495142" w:rsidRDefault="00634BCA" w:rsidP="00AD4A0A">
            <w:pPr>
              <w:pStyle w:val="Geenafstand"/>
              <w:rPr>
                <w:rFonts w:ascii="Times New Roman" w:hAnsi="Times New Roman"/>
                <w:b/>
                <w:bCs/>
                <w:lang w:val="en-US"/>
              </w:rPr>
            </w:pPr>
            <w:r w:rsidRPr="00495142">
              <w:rPr>
                <w:rFonts w:ascii="Times New Roman" w:hAnsi="Times New Roman"/>
                <w:b/>
                <w:bCs/>
                <w:lang w:val="en-US"/>
              </w:rPr>
              <w:t>Age</w:t>
            </w:r>
            <w:r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563" w:type="dxa"/>
          </w:tcPr>
          <w:p w14:paraId="4D2DF745" w14:textId="77777777" w:rsidR="00634BCA" w:rsidRPr="00495142" w:rsidRDefault="00634BCA" w:rsidP="00AD4A0A">
            <w:pPr>
              <w:pStyle w:val="Geenafstand"/>
              <w:rPr>
                <w:rFonts w:ascii="Times New Roman" w:hAnsi="Times New Roman"/>
                <w:b/>
                <w:bCs/>
                <w:lang w:val="en-US"/>
              </w:rPr>
            </w:pPr>
            <w:r w:rsidRPr="00495142">
              <w:rPr>
                <w:rFonts w:ascii="Times New Roman" w:hAnsi="Times New Roman"/>
                <w:b/>
                <w:bCs/>
                <w:lang w:val="en-US"/>
              </w:rPr>
              <w:t>Sex</w:t>
            </w:r>
          </w:p>
        </w:tc>
        <w:tc>
          <w:tcPr>
            <w:tcW w:w="1431" w:type="dxa"/>
          </w:tcPr>
          <w:p w14:paraId="7773E755" w14:textId="77777777" w:rsidR="00634BCA" w:rsidRPr="00495142" w:rsidRDefault="00634BCA" w:rsidP="00AD4A0A">
            <w:pPr>
              <w:pStyle w:val="Geenafstand"/>
              <w:rPr>
                <w:rFonts w:ascii="Times New Roman" w:hAnsi="Times New Roman"/>
                <w:b/>
                <w:bCs/>
                <w:lang w:val="en-US"/>
              </w:rPr>
            </w:pPr>
            <w:r w:rsidRPr="00495142">
              <w:rPr>
                <w:rFonts w:ascii="Times New Roman" w:hAnsi="Times New Roman"/>
                <w:b/>
                <w:bCs/>
                <w:lang w:val="en-US"/>
              </w:rPr>
              <w:t>Mode of presenta</w:t>
            </w:r>
            <w:r>
              <w:rPr>
                <w:rFonts w:ascii="Times New Roman" w:hAnsi="Times New Roman"/>
                <w:b/>
                <w:bCs/>
                <w:lang w:val="en-US"/>
              </w:rPr>
              <w:t>tion</w:t>
            </w:r>
          </w:p>
        </w:tc>
        <w:tc>
          <w:tcPr>
            <w:tcW w:w="1145" w:type="dxa"/>
          </w:tcPr>
          <w:p w14:paraId="347E9CD8" w14:textId="77777777" w:rsidR="00634BCA" w:rsidRPr="00495142" w:rsidRDefault="00634BCA" w:rsidP="00AD4A0A">
            <w:pPr>
              <w:pStyle w:val="Geenafstand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Location of SCM</w:t>
            </w:r>
          </w:p>
        </w:tc>
        <w:tc>
          <w:tcPr>
            <w:tcW w:w="1266" w:type="dxa"/>
          </w:tcPr>
          <w:p w14:paraId="7853D2C5" w14:textId="761AF0FC" w:rsidR="00634BCA" w:rsidRPr="00495142" w:rsidRDefault="00634BCA" w:rsidP="00AD4A0A">
            <w:pPr>
              <w:pStyle w:val="Geenafstand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Clinical course</w:t>
            </w:r>
          </w:p>
        </w:tc>
        <w:tc>
          <w:tcPr>
            <w:tcW w:w="3964" w:type="dxa"/>
          </w:tcPr>
          <w:p w14:paraId="54D5577C" w14:textId="34499060" w:rsidR="00634BCA" w:rsidRPr="00495142" w:rsidRDefault="00634BCA" w:rsidP="00AD4A0A">
            <w:pPr>
              <w:pStyle w:val="Geenafstand"/>
              <w:rPr>
                <w:rFonts w:ascii="Times New Roman" w:hAnsi="Times New Roman"/>
                <w:b/>
                <w:bCs/>
                <w:lang w:val="en-US"/>
              </w:rPr>
            </w:pPr>
            <w:r w:rsidRPr="00495142">
              <w:rPr>
                <w:rFonts w:ascii="Times New Roman" w:hAnsi="Times New Roman"/>
                <w:b/>
                <w:bCs/>
                <w:lang w:val="en-US"/>
              </w:rPr>
              <w:t xml:space="preserve">Reason for </w:t>
            </w:r>
            <w:r>
              <w:rPr>
                <w:rFonts w:ascii="Times New Roman" w:hAnsi="Times New Roman"/>
                <w:b/>
                <w:bCs/>
                <w:lang w:val="en-US"/>
              </w:rPr>
              <w:t>conservative management</w:t>
            </w:r>
          </w:p>
        </w:tc>
      </w:tr>
      <w:tr w:rsidR="000D3D9E" w:rsidRPr="003B63DC" w14:paraId="3C4FC2E6" w14:textId="77777777" w:rsidTr="000D3D9E">
        <w:tc>
          <w:tcPr>
            <w:tcW w:w="693" w:type="dxa"/>
          </w:tcPr>
          <w:p w14:paraId="28089FDA" w14:textId="7E082D30" w:rsidR="000D3D9E" w:rsidRPr="00495142" w:rsidRDefault="000D3D9E" w:rsidP="00BC608F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6</w:t>
            </w:r>
            <w:r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563" w:type="dxa"/>
          </w:tcPr>
          <w:p w14:paraId="6DE92E08" w14:textId="3EFFD38A" w:rsidR="000D3D9E" w:rsidRPr="00495142" w:rsidRDefault="000D3D9E" w:rsidP="00BC608F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</w:t>
            </w:r>
          </w:p>
        </w:tc>
        <w:tc>
          <w:tcPr>
            <w:tcW w:w="1431" w:type="dxa"/>
          </w:tcPr>
          <w:p w14:paraId="2597DFD2" w14:textId="2F30C5CA" w:rsidR="000D3D9E" w:rsidRPr="00495142" w:rsidRDefault="000D3D9E" w:rsidP="00BC608F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ND</w:t>
            </w:r>
          </w:p>
        </w:tc>
        <w:tc>
          <w:tcPr>
            <w:tcW w:w="1145" w:type="dxa"/>
          </w:tcPr>
          <w:p w14:paraId="4E7238F4" w14:textId="555E4ADF" w:rsidR="000D3D9E" w:rsidRPr="00495142" w:rsidRDefault="000D3D9E" w:rsidP="00BC608F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Ventral &amp; superficial</w:t>
            </w:r>
          </w:p>
        </w:tc>
        <w:tc>
          <w:tcPr>
            <w:tcW w:w="1266" w:type="dxa"/>
          </w:tcPr>
          <w:p w14:paraId="0EFFD54A" w14:textId="60501B39" w:rsidR="000D3D9E" w:rsidRPr="00495142" w:rsidRDefault="000D3D9E" w:rsidP="00BC608F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BC608F">
              <w:rPr>
                <w:rFonts w:ascii="Times New Roman" w:hAnsi="Times New Roman"/>
                <w:lang w:val="en-US"/>
              </w:rPr>
              <w:t>Progres</w:t>
            </w:r>
            <w:r>
              <w:rPr>
                <w:rFonts w:ascii="Times New Roman" w:hAnsi="Times New Roman"/>
                <w:lang w:val="en-US"/>
              </w:rPr>
              <w:t>sive</w:t>
            </w:r>
          </w:p>
        </w:tc>
        <w:tc>
          <w:tcPr>
            <w:tcW w:w="3964" w:type="dxa"/>
          </w:tcPr>
          <w:p w14:paraId="0F07E102" w14:textId="559975D8" w:rsidR="000D3D9E" w:rsidRPr="00495142" w:rsidRDefault="000D3D9E" w:rsidP="00BC608F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lation between sensory disturbance and SCM uncertain</w:t>
            </w:r>
          </w:p>
        </w:tc>
      </w:tr>
      <w:tr w:rsidR="000D3D9E" w:rsidRPr="003B63DC" w14:paraId="727CDAC2" w14:textId="77777777" w:rsidTr="000D3D9E">
        <w:tc>
          <w:tcPr>
            <w:tcW w:w="693" w:type="dxa"/>
          </w:tcPr>
          <w:p w14:paraId="5AF4BBBB" w14:textId="6FD05D00" w:rsidR="000D3D9E" w:rsidRPr="00495142" w:rsidRDefault="000D3D9E" w:rsidP="00BC608F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</w:t>
            </w:r>
          </w:p>
        </w:tc>
        <w:tc>
          <w:tcPr>
            <w:tcW w:w="563" w:type="dxa"/>
          </w:tcPr>
          <w:p w14:paraId="79D2EE64" w14:textId="53714B4E" w:rsidR="000D3D9E" w:rsidRPr="00495142" w:rsidRDefault="000D3D9E" w:rsidP="00BC608F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</w:t>
            </w:r>
          </w:p>
        </w:tc>
        <w:tc>
          <w:tcPr>
            <w:tcW w:w="1431" w:type="dxa"/>
          </w:tcPr>
          <w:p w14:paraId="2C105D07" w14:textId="1B3821B1" w:rsidR="000D3D9E" w:rsidRPr="00495142" w:rsidRDefault="000D3D9E" w:rsidP="00BC608F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H</w:t>
            </w:r>
          </w:p>
        </w:tc>
        <w:tc>
          <w:tcPr>
            <w:tcW w:w="1145" w:type="dxa"/>
          </w:tcPr>
          <w:p w14:paraId="0ACDA233" w14:textId="35F8E35C" w:rsidR="000D3D9E" w:rsidRPr="00495142" w:rsidRDefault="000D3D9E" w:rsidP="00BC608F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rsal &amp; superficial</w:t>
            </w:r>
          </w:p>
        </w:tc>
        <w:tc>
          <w:tcPr>
            <w:tcW w:w="1266" w:type="dxa"/>
          </w:tcPr>
          <w:p w14:paraId="0DD42B0A" w14:textId="3D09F51D" w:rsidR="000D3D9E" w:rsidRPr="00495142" w:rsidRDefault="000D3D9E" w:rsidP="00BC608F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BC608F">
              <w:rPr>
                <w:rFonts w:ascii="Times New Roman" w:hAnsi="Times New Roman"/>
                <w:lang w:val="en-US"/>
              </w:rPr>
              <w:t>Acute</w:t>
            </w:r>
          </w:p>
        </w:tc>
        <w:tc>
          <w:tcPr>
            <w:tcW w:w="3964" w:type="dxa"/>
          </w:tcPr>
          <w:p w14:paraId="1E8514D4" w14:textId="42211E83" w:rsidR="000D3D9E" w:rsidRPr="00495142" w:rsidRDefault="000D3D9E" w:rsidP="00BC608F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pontaneous recovery expected after hematoma resorption</w:t>
            </w:r>
          </w:p>
        </w:tc>
      </w:tr>
      <w:tr w:rsidR="000D3D9E" w:rsidRPr="003B63DC" w14:paraId="70A7C53C" w14:textId="77777777" w:rsidTr="000D3D9E">
        <w:tc>
          <w:tcPr>
            <w:tcW w:w="693" w:type="dxa"/>
          </w:tcPr>
          <w:p w14:paraId="3AE14B33" w14:textId="70B825D6" w:rsidR="000D3D9E" w:rsidRPr="00495142" w:rsidRDefault="000D3D9E" w:rsidP="00982CF0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</w:t>
            </w:r>
          </w:p>
        </w:tc>
        <w:tc>
          <w:tcPr>
            <w:tcW w:w="563" w:type="dxa"/>
          </w:tcPr>
          <w:p w14:paraId="700EADC7" w14:textId="3F3D8F66" w:rsidR="000D3D9E" w:rsidRPr="00495142" w:rsidRDefault="000D3D9E" w:rsidP="00982CF0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</w:t>
            </w:r>
          </w:p>
        </w:tc>
        <w:tc>
          <w:tcPr>
            <w:tcW w:w="1431" w:type="dxa"/>
          </w:tcPr>
          <w:p w14:paraId="7E2DABB7" w14:textId="7B05E92F" w:rsidR="000D3D9E" w:rsidRPr="00495142" w:rsidRDefault="000D3D9E" w:rsidP="00982CF0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ND</w:t>
            </w:r>
          </w:p>
        </w:tc>
        <w:tc>
          <w:tcPr>
            <w:tcW w:w="1145" w:type="dxa"/>
          </w:tcPr>
          <w:p w14:paraId="39219892" w14:textId="2B3EBD0B" w:rsidR="000D3D9E" w:rsidRPr="00495142" w:rsidRDefault="000D3D9E" w:rsidP="00982CF0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rsal &amp; superficial</w:t>
            </w:r>
          </w:p>
        </w:tc>
        <w:tc>
          <w:tcPr>
            <w:tcW w:w="1266" w:type="dxa"/>
          </w:tcPr>
          <w:p w14:paraId="58E6F413" w14:textId="6CBC2D52" w:rsidR="000D3D9E" w:rsidRPr="00495142" w:rsidRDefault="000D3D9E" w:rsidP="00982CF0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BC608F">
              <w:rPr>
                <w:rFonts w:ascii="Times New Roman" w:hAnsi="Times New Roman"/>
                <w:lang w:val="en-US"/>
              </w:rPr>
              <w:t>Acute</w:t>
            </w:r>
          </w:p>
        </w:tc>
        <w:tc>
          <w:tcPr>
            <w:tcW w:w="3964" w:type="dxa"/>
          </w:tcPr>
          <w:p w14:paraId="23BEFAC9" w14:textId="5587B47A" w:rsidR="000D3D9E" w:rsidRPr="00495142" w:rsidRDefault="000D3D9E" w:rsidP="00982CF0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ymptoms due to edema that were expected to resolve</w:t>
            </w:r>
          </w:p>
        </w:tc>
      </w:tr>
      <w:tr w:rsidR="000D3D9E" w:rsidRPr="003B63DC" w14:paraId="1D714F8E" w14:textId="77777777" w:rsidTr="000D3D9E">
        <w:tc>
          <w:tcPr>
            <w:tcW w:w="693" w:type="dxa"/>
          </w:tcPr>
          <w:p w14:paraId="6F46954A" w14:textId="36D2A3BB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2</w:t>
            </w:r>
          </w:p>
        </w:tc>
        <w:tc>
          <w:tcPr>
            <w:tcW w:w="563" w:type="dxa"/>
          </w:tcPr>
          <w:p w14:paraId="01DA39E3" w14:textId="49E009F6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</w:t>
            </w:r>
          </w:p>
        </w:tc>
        <w:tc>
          <w:tcPr>
            <w:tcW w:w="1431" w:type="dxa"/>
          </w:tcPr>
          <w:p w14:paraId="2BEB72A3" w14:textId="3290CACC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ND</w:t>
            </w:r>
          </w:p>
        </w:tc>
        <w:tc>
          <w:tcPr>
            <w:tcW w:w="1145" w:type="dxa"/>
          </w:tcPr>
          <w:p w14:paraId="0299A166" w14:textId="52E0E59D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rsal &amp; deep</w:t>
            </w:r>
          </w:p>
        </w:tc>
        <w:tc>
          <w:tcPr>
            <w:tcW w:w="1266" w:type="dxa"/>
          </w:tcPr>
          <w:p w14:paraId="5AD189CA" w14:textId="6BFE7AEF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995E85">
              <w:rPr>
                <w:rFonts w:ascii="Times New Roman" w:hAnsi="Times New Roman"/>
                <w:lang w:val="en-US"/>
              </w:rPr>
              <w:t>Acute</w:t>
            </w:r>
          </w:p>
        </w:tc>
        <w:tc>
          <w:tcPr>
            <w:tcW w:w="3964" w:type="dxa"/>
          </w:tcPr>
          <w:p w14:paraId="192E39EF" w14:textId="1CD526F1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mprovement of symptoms from deep SCM</w:t>
            </w:r>
          </w:p>
        </w:tc>
      </w:tr>
      <w:tr w:rsidR="000D3D9E" w:rsidRPr="003B63DC" w14:paraId="3DD5492B" w14:textId="77777777" w:rsidTr="000D3D9E">
        <w:tc>
          <w:tcPr>
            <w:tcW w:w="693" w:type="dxa"/>
          </w:tcPr>
          <w:p w14:paraId="22590437" w14:textId="650D87CA" w:rsidR="000D3D9E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</w:t>
            </w:r>
          </w:p>
        </w:tc>
        <w:tc>
          <w:tcPr>
            <w:tcW w:w="563" w:type="dxa"/>
          </w:tcPr>
          <w:p w14:paraId="4C036994" w14:textId="4B413D5D" w:rsidR="000D3D9E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21174B">
              <w:rPr>
                <w:rFonts w:ascii="Times New Roman" w:hAnsi="Times New Roman"/>
                <w:lang w:val="en-US"/>
              </w:rPr>
              <w:t>F</w:t>
            </w:r>
          </w:p>
        </w:tc>
        <w:tc>
          <w:tcPr>
            <w:tcW w:w="1431" w:type="dxa"/>
          </w:tcPr>
          <w:p w14:paraId="39F62410" w14:textId="5034ADED" w:rsidR="000D3D9E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H</w:t>
            </w:r>
          </w:p>
        </w:tc>
        <w:tc>
          <w:tcPr>
            <w:tcW w:w="1145" w:type="dxa"/>
          </w:tcPr>
          <w:p w14:paraId="32D256BA" w14:textId="1ED576BF" w:rsidR="000D3D9E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Ventral &amp; superficial</w:t>
            </w:r>
          </w:p>
        </w:tc>
        <w:tc>
          <w:tcPr>
            <w:tcW w:w="1266" w:type="dxa"/>
          </w:tcPr>
          <w:p w14:paraId="4A55DA0A" w14:textId="2610BAAD" w:rsidR="000D3D9E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995E85">
              <w:rPr>
                <w:rFonts w:ascii="Times New Roman" w:hAnsi="Times New Roman"/>
                <w:lang w:val="en-US"/>
              </w:rPr>
              <w:t>Acute</w:t>
            </w:r>
          </w:p>
        </w:tc>
        <w:tc>
          <w:tcPr>
            <w:tcW w:w="3964" w:type="dxa"/>
          </w:tcPr>
          <w:p w14:paraId="73812E2C" w14:textId="25224BF5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er estimated risk of surgery due to anterior location</w:t>
            </w:r>
          </w:p>
        </w:tc>
      </w:tr>
      <w:tr w:rsidR="000D3D9E" w:rsidRPr="003B63DC" w14:paraId="54A0473D" w14:textId="77777777" w:rsidTr="000D3D9E">
        <w:tc>
          <w:tcPr>
            <w:tcW w:w="693" w:type="dxa"/>
          </w:tcPr>
          <w:p w14:paraId="7BE78E5C" w14:textId="6ECBB10E" w:rsidR="000D3D9E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0</w:t>
            </w:r>
          </w:p>
        </w:tc>
        <w:tc>
          <w:tcPr>
            <w:tcW w:w="563" w:type="dxa"/>
          </w:tcPr>
          <w:p w14:paraId="7D4D4938" w14:textId="463080A1" w:rsidR="000D3D9E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21174B">
              <w:rPr>
                <w:rFonts w:ascii="Times New Roman" w:hAnsi="Times New Roman"/>
                <w:lang w:val="en-US"/>
              </w:rPr>
              <w:t>M</w:t>
            </w:r>
          </w:p>
        </w:tc>
        <w:tc>
          <w:tcPr>
            <w:tcW w:w="1431" w:type="dxa"/>
          </w:tcPr>
          <w:p w14:paraId="18FEEC8C" w14:textId="093A915C" w:rsidR="000D3D9E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ND</w:t>
            </w:r>
          </w:p>
        </w:tc>
        <w:tc>
          <w:tcPr>
            <w:tcW w:w="1145" w:type="dxa"/>
          </w:tcPr>
          <w:p w14:paraId="06C56C70" w14:textId="1E505DEF" w:rsidR="000D3D9E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rsal &amp; superficial</w:t>
            </w:r>
          </w:p>
        </w:tc>
        <w:tc>
          <w:tcPr>
            <w:tcW w:w="1266" w:type="dxa"/>
          </w:tcPr>
          <w:p w14:paraId="5EDDB34B" w14:textId="159607E9" w:rsidR="000D3D9E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995E85">
              <w:rPr>
                <w:rFonts w:ascii="Times New Roman" w:hAnsi="Times New Roman"/>
                <w:lang w:val="en-US"/>
              </w:rPr>
              <w:t>Acute</w:t>
            </w:r>
          </w:p>
        </w:tc>
        <w:tc>
          <w:tcPr>
            <w:tcW w:w="3964" w:type="dxa"/>
          </w:tcPr>
          <w:p w14:paraId="3C5644F5" w14:textId="3F30B33B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mprovement of symptoms and higher estimated risk of surgery</w:t>
            </w:r>
          </w:p>
        </w:tc>
      </w:tr>
      <w:tr w:rsidR="000D3D9E" w:rsidRPr="001540F6" w14:paraId="3B3F89C8" w14:textId="77777777" w:rsidTr="000D3D9E">
        <w:tc>
          <w:tcPr>
            <w:tcW w:w="693" w:type="dxa"/>
          </w:tcPr>
          <w:p w14:paraId="69894C28" w14:textId="1B74DB9A" w:rsidR="000D3D9E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7</w:t>
            </w:r>
          </w:p>
        </w:tc>
        <w:tc>
          <w:tcPr>
            <w:tcW w:w="563" w:type="dxa"/>
          </w:tcPr>
          <w:p w14:paraId="533B7E43" w14:textId="4AC38567" w:rsidR="000D3D9E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21174B">
              <w:rPr>
                <w:rFonts w:ascii="Times New Roman" w:hAnsi="Times New Roman"/>
                <w:lang w:val="en-US"/>
              </w:rPr>
              <w:t>F</w:t>
            </w:r>
          </w:p>
        </w:tc>
        <w:tc>
          <w:tcPr>
            <w:tcW w:w="1431" w:type="dxa"/>
          </w:tcPr>
          <w:p w14:paraId="2C67A11D" w14:textId="632C65A7" w:rsidR="000D3D9E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ND</w:t>
            </w:r>
          </w:p>
        </w:tc>
        <w:tc>
          <w:tcPr>
            <w:tcW w:w="1145" w:type="dxa"/>
          </w:tcPr>
          <w:p w14:paraId="1E9CA809" w14:textId="64D5E5A4" w:rsidR="000D3D9E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rsal &amp; superficial</w:t>
            </w:r>
          </w:p>
        </w:tc>
        <w:tc>
          <w:tcPr>
            <w:tcW w:w="1266" w:type="dxa"/>
          </w:tcPr>
          <w:p w14:paraId="7AE71438" w14:textId="572C9556" w:rsidR="000D3D9E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995E85">
              <w:rPr>
                <w:rFonts w:ascii="Times New Roman" w:hAnsi="Times New Roman"/>
                <w:lang w:val="en-US"/>
              </w:rPr>
              <w:t>Progres</w:t>
            </w:r>
            <w:r>
              <w:rPr>
                <w:rFonts w:ascii="Times New Roman" w:hAnsi="Times New Roman"/>
                <w:lang w:val="en-US"/>
              </w:rPr>
              <w:t>sive</w:t>
            </w:r>
          </w:p>
        </w:tc>
        <w:tc>
          <w:tcPr>
            <w:tcW w:w="3964" w:type="dxa"/>
          </w:tcPr>
          <w:p w14:paraId="2128F4AE" w14:textId="1F7C4717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ild symptoms and higher estimated risk of surgery</w:t>
            </w:r>
          </w:p>
        </w:tc>
      </w:tr>
      <w:tr w:rsidR="000D3D9E" w:rsidRPr="00C65549" w14:paraId="6B6AC9D8" w14:textId="77777777" w:rsidTr="000D3D9E">
        <w:tc>
          <w:tcPr>
            <w:tcW w:w="693" w:type="dxa"/>
          </w:tcPr>
          <w:p w14:paraId="1F05CA3D" w14:textId="011AD324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</w:t>
            </w:r>
          </w:p>
        </w:tc>
        <w:tc>
          <w:tcPr>
            <w:tcW w:w="563" w:type="dxa"/>
          </w:tcPr>
          <w:p w14:paraId="3C2C3CDC" w14:textId="7820A2A6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21174B">
              <w:rPr>
                <w:rFonts w:ascii="Times New Roman" w:hAnsi="Times New Roman"/>
                <w:lang w:val="en-US"/>
              </w:rPr>
              <w:t>M</w:t>
            </w:r>
          </w:p>
        </w:tc>
        <w:tc>
          <w:tcPr>
            <w:tcW w:w="1431" w:type="dxa"/>
          </w:tcPr>
          <w:p w14:paraId="08278E54" w14:textId="18B9C0F1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H</w:t>
            </w:r>
          </w:p>
        </w:tc>
        <w:tc>
          <w:tcPr>
            <w:tcW w:w="1145" w:type="dxa"/>
          </w:tcPr>
          <w:p w14:paraId="708BEE26" w14:textId="7CD7AFF2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rsal &amp; superficial</w:t>
            </w:r>
          </w:p>
        </w:tc>
        <w:tc>
          <w:tcPr>
            <w:tcW w:w="1266" w:type="dxa"/>
          </w:tcPr>
          <w:p w14:paraId="433C2C81" w14:textId="465ACB0B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995E85">
              <w:rPr>
                <w:rFonts w:ascii="Times New Roman" w:hAnsi="Times New Roman"/>
                <w:lang w:val="en-US"/>
              </w:rPr>
              <w:t>Acute</w:t>
            </w:r>
          </w:p>
        </w:tc>
        <w:tc>
          <w:tcPr>
            <w:tcW w:w="3964" w:type="dxa"/>
          </w:tcPr>
          <w:p w14:paraId="459B21C1" w14:textId="394266C3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mprovement of symptoms after hematoma resorption</w:t>
            </w:r>
          </w:p>
        </w:tc>
      </w:tr>
      <w:tr w:rsidR="000D3D9E" w:rsidRPr="00FA29B2" w14:paraId="500D5FAE" w14:textId="77777777" w:rsidTr="000D3D9E">
        <w:tc>
          <w:tcPr>
            <w:tcW w:w="693" w:type="dxa"/>
          </w:tcPr>
          <w:p w14:paraId="1B61B97A" w14:textId="7CFD1160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563" w:type="dxa"/>
          </w:tcPr>
          <w:p w14:paraId="0F152ACE" w14:textId="5BEF0F40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21174B">
              <w:rPr>
                <w:rFonts w:ascii="Times New Roman" w:hAnsi="Times New Roman"/>
                <w:lang w:val="en-US"/>
              </w:rPr>
              <w:t>M</w:t>
            </w:r>
          </w:p>
        </w:tc>
        <w:tc>
          <w:tcPr>
            <w:tcW w:w="1431" w:type="dxa"/>
          </w:tcPr>
          <w:p w14:paraId="3A17DE21" w14:textId="3F0DE33C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ND</w:t>
            </w:r>
          </w:p>
        </w:tc>
        <w:tc>
          <w:tcPr>
            <w:tcW w:w="1145" w:type="dxa"/>
          </w:tcPr>
          <w:p w14:paraId="40B161CB" w14:textId="5D4CDE52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Ventral &amp; superficial</w:t>
            </w:r>
          </w:p>
        </w:tc>
        <w:tc>
          <w:tcPr>
            <w:tcW w:w="1266" w:type="dxa"/>
          </w:tcPr>
          <w:p w14:paraId="70017F5C" w14:textId="476C93F4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65F9A">
              <w:rPr>
                <w:rFonts w:ascii="Times New Roman" w:hAnsi="Times New Roman"/>
                <w:lang w:val="en-US"/>
              </w:rPr>
              <w:t>Progres</w:t>
            </w:r>
            <w:r>
              <w:rPr>
                <w:rFonts w:ascii="Times New Roman" w:hAnsi="Times New Roman"/>
                <w:lang w:val="en-US"/>
              </w:rPr>
              <w:t>sive</w:t>
            </w:r>
          </w:p>
        </w:tc>
        <w:tc>
          <w:tcPr>
            <w:tcW w:w="3964" w:type="dxa"/>
          </w:tcPr>
          <w:p w14:paraId="3A83096D" w14:textId="24BD5946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Second opinion; </w:t>
            </w:r>
            <w:r w:rsidR="002566DE">
              <w:rPr>
                <w:rFonts w:ascii="Times New Roman" w:hAnsi="Times New Roman"/>
                <w:lang w:val="en-US"/>
              </w:rPr>
              <w:t>h</w:t>
            </w:r>
            <w:r w:rsidR="002566DE" w:rsidRPr="002566DE">
              <w:rPr>
                <w:rFonts w:ascii="Times New Roman" w:hAnsi="Times New Roman"/>
                <w:lang w:val="en-US"/>
              </w:rPr>
              <w:t>igher estimated risk of surgery due to anterior location</w:t>
            </w:r>
          </w:p>
        </w:tc>
      </w:tr>
      <w:tr w:rsidR="000D3D9E" w:rsidRPr="000E0360" w14:paraId="54F4F83B" w14:textId="77777777" w:rsidTr="000D3D9E">
        <w:tc>
          <w:tcPr>
            <w:tcW w:w="693" w:type="dxa"/>
          </w:tcPr>
          <w:p w14:paraId="4D7AB88F" w14:textId="773BD05B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1</w:t>
            </w:r>
          </w:p>
        </w:tc>
        <w:tc>
          <w:tcPr>
            <w:tcW w:w="563" w:type="dxa"/>
          </w:tcPr>
          <w:p w14:paraId="78071D63" w14:textId="25459EF0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21174B">
              <w:rPr>
                <w:rFonts w:ascii="Times New Roman" w:hAnsi="Times New Roman"/>
                <w:lang w:val="en-US"/>
              </w:rPr>
              <w:t>M</w:t>
            </w:r>
          </w:p>
        </w:tc>
        <w:tc>
          <w:tcPr>
            <w:tcW w:w="1431" w:type="dxa"/>
          </w:tcPr>
          <w:p w14:paraId="43FF5E31" w14:textId="38EDD139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ND</w:t>
            </w:r>
          </w:p>
        </w:tc>
        <w:tc>
          <w:tcPr>
            <w:tcW w:w="1145" w:type="dxa"/>
          </w:tcPr>
          <w:p w14:paraId="36CD6820" w14:textId="553DFFB0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rsal &amp; superficial</w:t>
            </w:r>
          </w:p>
        </w:tc>
        <w:tc>
          <w:tcPr>
            <w:tcW w:w="1266" w:type="dxa"/>
          </w:tcPr>
          <w:p w14:paraId="012063CD" w14:textId="2B74C485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65F9A">
              <w:rPr>
                <w:rFonts w:ascii="Times New Roman" w:hAnsi="Times New Roman"/>
                <w:lang w:val="en-US"/>
              </w:rPr>
              <w:t>Progres</w:t>
            </w:r>
            <w:r>
              <w:rPr>
                <w:rFonts w:ascii="Times New Roman" w:hAnsi="Times New Roman"/>
                <w:lang w:val="en-US"/>
              </w:rPr>
              <w:t>sive</w:t>
            </w:r>
          </w:p>
        </w:tc>
        <w:tc>
          <w:tcPr>
            <w:tcW w:w="3964" w:type="dxa"/>
          </w:tcPr>
          <w:p w14:paraId="1668FE6A" w14:textId="115644DE" w:rsidR="000D3D9E" w:rsidRPr="00495142" w:rsidRDefault="00CA67A1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ild symptoms and h</w:t>
            </w:r>
            <w:r w:rsidR="000D3D9E" w:rsidRPr="000E0360">
              <w:rPr>
                <w:rFonts w:ascii="Times New Roman" w:hAnsi="Times New Roman"/>
                <w:lang w:val="en-US"/>
              </w:rPr>
              <w:t>igher estimated risk of surgery</w:t>
            </w:r>
          </w:p>
        </w:tc>
      </w:tr>
      <w:tr w:rsidR="000D3D9E" w:rsidRPr="0029065E" w14:paraId="639E785A" w14:textId="77777777" w:rsidTr="000D3D9E">
        <w:tc>
          <w:tcPr>
            <w:tcW w:w="693" w:type="dxa"/>
          </w:tcPr>
          <w:p w14:paraId="0849DE58" w14:textId="4574DBD4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2</w:t>
            </w:r>
          </w:p>
        </w:tc>
        <w:tc>
          <w:tcPr>
            <w:tcW w:w="563" w:type="dxa"/>
          </w:tcPr>
          <w:p w14:paraId="14E3930A" w14:textId="4E346E40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21174B">
              <w:rPr>
                <w:rFonts w:ascii="Times New Roman" w:hAnsi="Times New Roman"/>
                <w:lang w:val="en-US"/>
              </w:rPr>
              <w:t>F</w:t>
            </w:r>
          </w:p>
        </w:tc>
        <w:tc>
          <w:tcPr>
            <w:tcW w:w="1431" w:type="dxa"/>
          </w:tcPr>
          <w:p w14:paraId="798C9B87" w14:textId="7134B387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H</w:t>
            </w:r>
          </w:p>
        </w:tc>
        <w:tc>
          <w:tcPr>
            <w:tcW w:w="1145" w:type="dxa"/>
          </w:tcPr>
          <w:p w14:paraId="22379364" w14:textId="4686F474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rsal &amp; superficial</w:t>
            </w:r>
          </w:p>
        </w:tc>
        <w:tc>
          <w:tcPr>
            <w:tcW w:w="1266" w:type="dxa"/>
          </w:tcPr>
          <w:p w14:paraId="491E14DB" w14:textId="15738306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65F9A">
              <w:rPr>
                <w:rFonts w:ascii="Times New Roman" w:hAnsi="Times New Roman"/>
                <w:lang w:val="en-US"/>
              </w:rPr>
              <w:t>Acute</w:t>
            </w:r>
          </w:p>
        </w:tc>
        <w:tc>
          <w:tcPr>
            <w:tcW w:w="3964" w:type="dxa"/>
          </w:tcPr>
          <w:p w14:paraId="4BD5C975" w14:textId="5BD1014E" w:rsidR="000D3D9E" w:rsidRPr="00495142" w:rsidRDefault="00F41F0A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iagnosis confirmed after hematoma resorption when symptoms had i</w:t>
            </w:r>
            <w:r w:rsidR="000D3D9E">
              <w:rPr>
                <w:rFonts w:ascii="Times New Roman" w:hAnsi="Times New Roman"/>
                <w:lang w:val="en-US"/>
              </w:rPr>
              <w:t>mprove</w:t>
            </w:r>
            <w:r>
              <w:rPr>
                <w:rFonts w:ascii="Times New Roman" w:hAnsi="Times New Roman"/>
                <w:lang w:val="en-US"/>
              </w:rPr>
              <w:t>d</w:t>
            </w:r>
          </w:p>
        </w:tc>
      </w:tr>
      <w:tr w:rsidR="000D3D9E" w:rsidRPr="00E47DAA" w14:paraId="588B59AD" w14:textId="77777777" w:rsidTr="000D3D9E">
        <w:tc>
          <w:tcPr>
            <w:tcW w:w="693" w:type="dxa"/>
          </w:tcPr>
          <w:p w14:paraId="12C356BF" w14:textId="5A431181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4</w:t>
            </w:r>
          </w:p>
        </w:tc>
        <w:tc>
          <w:tcPr>
            <w:tcW w:w="563" w:type="dxa"/>
          </w:tcPr>
          <w:p w14:paraId="6AE39308" w14:textId="2B8FF98E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21174B">
              <w:rPr>
                <w:rFonts w:ascii="Times New Roman" w:hAnsi="Times New Roman"/>
                <w:lang w:val="en-US"/>
              </w:rPr>
              <w:t>M</w:t>
            </w:r>
          </w:p>
        </w:tc>
        <w:tc>
          <w:tcPr>
            <w:tcW w:w="1431" w:type="dxa"/>
          </w:tcPr>
          <w:p w14:paraId="378C9C35" w14:textId="1096CE08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ND</w:t>
            </w:r>
          </w:p>
        </w:tc>
        <w:tc>
          <w:tcPr>
            <w:tcW w:w="1145" w:type="dxa"/>
          </w:tcPr>
          <w:p w14:paraId="2851724D" w14:textId="3F872F2F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Ventral &amp; deep</w:t>
            </w:r>
          </w:p>
        </w:tc>
        <w:tc>
          <w:tcPr>
            <w:tcW w:w="1266" w:type="dxa"/>
          </w:tcPr>
          <w:p w14:paraId="579AADAB" w14:textId="39A3E3BB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65F9A">
              <w:rPr>
                <w:rFonts w:ascii="Times New Roman" w:hAnsi="Times New Roman"/>
                <w:lang w:val="en-US"/>
              </w:rPr>
              <w:t>Progres</w:t>
            </w:r>
            <w:r>
              <w:rPr>
                <w:rFonts w:ascii="Times New Roman" w:hAnsi="Times New Roman"/>
                <w:lang w:val="en-US"/>
              </w:rPr>
              <w:t>sive</w:t>
            </w:r>
          </w:p>
        </w:tc>
        <w:tc>
          <w:tcPr>
            <w:tcW w:w="3964" w:type="dxa"/>
          </w:tcPr>
          <w:p w14:paraId="3A834218" w14:textId="7D020B1F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er estimated risk of surgery due to anterior and deep location</w:t>
            </w:r>
          </w:p>
        </w:tc>
      </w:tr>
      <w:tr w:rsidR="000D3D9E" w:rsidRPr="00D54F82" w14:paraId="49A676B7" w14:textId="77777777" w:rsidTr="000D3D9E">
        <w:tc>
          <w:tcPr>
            <w:tcW w:w="693" w:type="dxa"/>
          </w:tcPr>
          <w:p w14:paraId="0E06DDAD" w14:textId="4D57E045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</w:t>
            </w:r>
          </w:p>
        </w:tc>
        <w:tc>
          <w:tcPr>
            <w:tcW w:w="563" w:type="dxa"/>
          </w:tcPr>
          <w:p w14:paraId="3872E7E7" w14:textId="6782E702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21174B">
              <w:rPr>
                <w:rFonts w:ascii="Times New Roman" w:hAnsi="Times New Roman"/>
                <w:lang w:val="en-US"/>
              </w:rPr>
              <w:t>M</w:t>
            </w:r>
          </w:p>
        </w:tc>
        <w:tc>
          <w:tcPr>
            <w:tcW w:w="1431" w:type="dxa"/>
          </w:tcPr>
          <w:p w14:paraId="2B374948" w14:textId="10BDCB44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H</w:t>
            </w:r>
          </w:p>
        </w:tc>
        <w:tc>
          <w:tcPr>
            <w:tcW w:w="1145" w:type="dxa"/>
          </w:tcPr>
          <w:p w14:paraId="03032A20" w14:textId="6E4ADADC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rsal &amp; superficial</w:t>
            </w:r>
          </w:p>
        </w:tc>
        <w:tc>
          <w:tcPr>
            <w:tcW w:w="1266" w:type="dxa"/>
          </w:tcPr>
          <w:p w14:paraId="2B73AE5F" w14:textId="5F64465D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65F9A">
              <w:rPr>
                <w:rFonts w:ascii="Times New Roman" w:hAnsi="Times New Roman"/>
                <w:lang w:val="en-US"/>
              </w:rPr>
              <w:t>Progres</w:t>
            </w:r>
            <w:r>
              <w:rPr>
                <w:rFonts w:ascii="Times New Roman" w:hAnsi="Times New Roman"/>
                <w:lang w:val="en-US"/>
              </w:rPr>
              <w:t>sive</w:t>
            </w:r>
          </w:p>
        </w:tc>
        <w:tc>
          <w:tcPr>
            <w:tcW w:w="3964" w:type="dxa"/>
          </w:tcPr>
          <w:p w14:paraId="4CEA0AA0" w14:textId="0E5812E9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Mild symptoms </w:t>
            </w:r>
            <w:r>
              <w:rPr>
                <w:rFonts w:ascii="Times New Roman" w:hAnsi="Times New Roman"/>
                <w:lang w:val="en-US"/>
              </w:rPr>
              <w:t>and</w:t>
            </w:r>
            <w:r>
              <w:rPr>
                <w:rFonts w:ascii="Times New Roman" w:hAnsi="Times New Roman"/>
                <w:lang w:val="en-US"/>
              </w:rPr>
              <w:t xml:space="preserve"> higher estimated risk of surgery</w:t>
            </w:r>
          </w:p>
        </w:tc>
      </w:tr>
      <w:tr w:rsidR="000D3D9E" w:rsidRPr="00FB6717" w14:paraId="02E67B57" w14:textId="77777777" w:rsidTr="000D3D9E">
        <w:tc>
          <w:tcPr>
            <w:tcW w:w="693" w:type="dxa"/>
          </w:tcPr>
          <w:p w14:paraId="6510BA03" w14:textId="18B697A9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5</w:t>
            </w:r>
          </w:p>
        </w:tc>
        <w:tc>
          <w:tcPr>
            <w:tcW w:w="563" w:type="dxa"/>
          </w:tcPr>
          <w:p w14:paraId="4DBD04B1" w14:textId="71A4D419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21174B">
              <w:rPr>
                <w:rFonts w:ascii="Times New Roman" w:hAnsi="Times New Roman"/>
                <w:lang w:val="en-US"/>
              </w:rPr>
              <w:t>F</w:t>
            </w:r>
          </w:p>
        </w:tc>
        <w:tc>
          <w:tcPr>
            <w:tcW w:w="1431" w:type="dxa"/>
          </w:tcPr>
          <w:p w14:paraId="6769E0F3" w14:textId="5D5B6A66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ND</w:t>
            </w:r>
          </w:p>
        </w:tc>
        <w:tc>
          <w:tcPr>
            <w:tcW w:w="1145" w:type="dxa"/>
          </w:tcPr>
          <w:p w14:paraId="63E7C4A2" w14:textId="48BB2720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rsal &amp; superficial</w:t>
            </w:r>
          </w:p>
        </w:tc>
        <w:tc>
          <w:tcPr>
            <w:tcW w:w="1266" w:type="dxa"/>
          </w:tcPr>
          <w:p w14:paraId="4D6F6C71" w14:textId="24EC37ED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65F9A">
              <w:rPr>
                <w:rFonts w:ascii="Times New Roman" w:hAnsi="Times New Roman"/>
                <w:lang w:val="en-US"/>
              </w:rPr>
              <w:t>Progres</w:t>
            </w:r>
            <w:r>
              <w:rPr>
                <w:rFonts w:ascii="Times New Roman" w:hAnsi="Times New Roman"/>
                <w:lang w:val="en-US"/>
              </w:rPr>
              <w:t>sive</w:t>
            </w:r>
          </w:p>
        </w:tc>
        <w:tc>
          <w:tcPr>
            <w:tcW w:w="3964" w:type="dxa"/>
          </w:tcPr>
          <w:p w14:paraId="0604D831" w14:textId="793CEEBE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Relation between </w:t>
            </w:r>
            <w:r>
              <w:rPr>
                <w:rFonts w:ascii="Times New Roman" w:hAnsi="Times New Roman"/>
                <w:lang w:val="en-US"/>
              </w:rPr>
              <w:t>symptoms</w:t>
            </w:r>
            <w:r>
              <w:rPr>
                <w:rFonts w:ascii="Times New Roman" w:hAnsi="Times New Roman"/>
                <w:lang w:val="en-US"/>
              </w:rPr>
              <w:t xml:space="preserve"> and SCM uncertain</w:t>
            </w:r>
          </w:p>
        </w:tc>
      </w:tr>
      <w:tr w:rsidR="000D3D9E" w:rsidRPr="001E76C6" w14:paraId="6AB3582C" w14:textId="77777777" w:rsidTr="000D3D9E">
        <w:tc>
          <w:tcPr>
            <w:tcW w:w="693" w:type="dxa"/>
          </w:tcPr>
          <w:p w14:paraId="2921CABA" w14:textId="7A583E14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</w:t>
            </w:r>
          </w:p>
        </w:tc>
        <w:tc>
          <w:tcPr>
            <w:tcW w:w="563" w:type="dxa"/>
          </w:tcPr>
          <w:p w14:paraId="106B1C9D" w14:textId="16062A8F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21174B">
              <w:rPr>
                <w:rFonts w:ascii="Times New Roman" w:hAnsi="Times New Roman"/>
                <w:lang w:val="en-US"/>
              </w:rPr>
              <w:t>M</w:t>
            </w:r>
          </w:p>
        </w:tc>
        <w:tc>
          <w:tcPr>
            <w:tcW w:w="1431" w:type="dxa"/>
          </w:tcPr>
          <w:p w14:paraId="78355ABE" w14:textId="00D4FE5E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H</w:t>
            </w:r>
          </w:p>
        </w:tc>
        <w:tc>
          <w:tcPr>
            <w:tcW w:w="1145" w:type="dxa"/>
          </w:tcPr>
          <w:p w14:paraId="31E73591" w14:textId="4ED8E48B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rsal &amp; superficial</w:t>
            </w:r>
          </w:p>
        </w:tc>
        <w:tc>
          <w:tcPr>
            <w:tcW w:w="1266" w:type="dxa"/>
          </w:tcPr>
          <w:p w14:paraId="0DFECFF9" w14:textId="152A4648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65F9A">
              <w:rPr>
                <w:rFonts w:ascii="Times New Roman" w:hAnsi="Times New Roman"/>
                <w:lang w:val="en-US"/>
              </w:rPr>
              <w:t>Progres</w:t>
            </w:r>
            <w:r>
              <w:rPr>
                <w:rFonts w:ascii="Times New Roman" w:hAnsi="Times New Roman"/>
                <w:lang w:val="en-US"/>
              </w:rPr>
              <w:t>sive</w:t>
            </w:r>
          </w:p>
        </w:tc>
        <w:tc>
          <w:tcPr>
            <w:tcW w:w="3964" w:type="dxa"/>
          </w:tcPr>
          <w:p w14:paraId="77AE099A" w14:textId="3BC9EAAB" w:rsidR="000D3D9E" w:rsidRPr="00495142" w:rsidRDefault="000D3D9E" w:rsidP="003B2AA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pontaneous recovery expected after hematoma resorption</w:t>
            </w:r>
          </w:p>
        </w:tc>
      </w:tr>
      <w:tr w:rsidR="000D3D9E" w:rsidRPr="00EA54D9" w14:paraId="22D165E9" w14:textId="77777777" w:rsidTr="000D3D9E">
        <w:tc>
          <w:tcPr>
            <w:tcW w:w="693" w:type="dxa"/>
          </w:tcPr>
          <w:p w14:paraId="1013F7FE" w14:textId="44C63623" w:rsidR="000D3D9E" w:rsidRPr="00495142" w:rsidRDefault="000D3D9E" w:rsidP="000D3D9E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3</w:t>
            </w:r>
          </w:p>
        </w:tc>
        <w:tc>
          <w:tcPr>
            <w:tcW w:w="563" w:type="dxa"/>
          </w:tcPr>
          <w:p w14:paraId="691D7D40" w14:textId="249AD397" w:rsidR="000D3D9E" w:rsidRPr="00495142" w:rsidRDefault="000D3D9E" w:rsidP="000D3D9E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21174B">
              <w:rPr>
                <w:rFonts w:ascii="Times New Roman" w:hAnsi="Times New Roman"/>
                <w:lang w:val="en-US"/>
              </w:rPr>
              <w:t>M</w:t>
            </w:r>
          </w:p>
        </w:tc>
        <w:tc>
          <w:tcPr>
            <w:tcW w:w="1431" w:type="dxa"/>
          </w:tcPr>
          <w:p w14:paraId="2B5AE003" w14:textId="767F50BF" w:rsidR="000D3D9E" w:rsidRPr="00495142" w:rsidRDefault="000D3D9E" w:rsidP="000D3D9E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ND</w:t>
            </w:r>
          </w:p>
        </w:tc>
        <w:tc>
          <w:tcPr>
            <w:tcW w:w="1145" w:type="dxa"/>
          </w:tcPr>
          <w:p w14:paraId="58508BCF" w14:textId="3C4E9659" w:rsidR="000D3D9E" w:rsidRPr="00495142" w:rsidRDefault="000D3D9E" w:rsidP="000D3D9E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Ventral &amp; superficial</w:t>
            </w:r>
          </w:p>
        </w:tc>
        <w:tc>
          <w:tcPr>
            <w:tcW w:w="1266" w:type="dxa"/>
          </w:tcPr>
          <w:p w14:paraId="2510714C" w14:textId="11D70111" w:rsidR="000D3D9E" w:rsidRPr="00495142" w:rsidRDefault="000D3D9E" w:rsidP="000D3D9E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65F9A">
              <w:rPr>
                <w:rFonts w:ascii="Times New Roman" w:hAnsi="Times New Roman"/>
                <w:lang w:val="en-US"/>
              </w:rPr>
              <w:t>Progres</w:t>
            </w:r>
            <w:r>
              <w:rPr>
                <w:rFonts w:ascii="Times New Roman" w:hAnsi="Times New Roman"/>
                <w:lang w:val="en-US"/>
              </w:rPr>
              <w:t>sive</w:t>
            </w:r>
          </w:p>
        </w:tc>
        <w:tc>
          <w:tcPr>
            <w:tcW w:w="3964" w:type="dxa"/>
          </w:tcPr>
          <w:p w14:paraId="154212A1" w14:textId="607C97C2" w:rsidR="000D3D9E" w:rsidRPr="00495142" w:rsidRDefault="000D3D9E" w:rsidP="000D3D9E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er estimated risk of surgery due to anterior location</w:t>
            </w:r>
          </w:p>
        </w:tc>
      </w:tr>
      <w:tr w:rsidR="000D3D9E" w:rsidRPr="00DD56CF" w14:paraId="7F677D11" w14:textId="77777777" w:rsidTr="000D3D9E">
        <w:tc>
          <w:tcPr>
            <w:tcW w:w="693" w:type="dxa"/>
          </w:tcPr>
          <w:p w14:paraId="15E0FF73" w14:textId="3F645B87" w:rsidR="000D3D9E" w:rsidRPr="00495142" w:rsidRDefault="000D3D9E" w:rsidP="000D3D9E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</w:t>
            </w:r>
          </w:p>
        </w:tc>
        <w:tc>
          <w:tcPr>
            <w:tcW w:w="563" w:type="dxa"/>
          </w:tcPr>
          <w:p w14:paraId="73B48C42" w14:textId="40CC6596" w:rsidR="000D3D9E" w:rsidRPr="00495142" w:rsidRDefault="000D3D9E" w:rsidP="000D3D9E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21174B">
              <w:rPr>
                <w:rFonts w:ascii="Times New Roman" w:hAnsi="Times New Roman"/>
                <w:lang w:val="en-US"/>
              </w:rPr>
              <w:t>F</w:t>
            </w:r>
          </w:p>
        </w:tc>
        <w:tc>
          <w:tcPr>
            <w:tcW w:w="1431" w:type="dxa"/>
          </w:tcPr>
          <w:p w14:paraId="7075A3A1" w14:textId="5EBCA75B" w:rsidR="000D3D9E" w:rsidRPr="00495142" w:rsidRDefault="000D3D9E" w:rsidP="000D3D9E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H</w:t>
            </w:r>
          </w:p>
        </w:tc>
        <w:tc>
          <w:tcPr>
            <w:tcW w:w="1145" w:type="dxa"/>
          </w:tcPr>
          <w:p w14:paraId="6C1347CE" w14:textId="1C041060" w:rsidR="000D3D9E" w:rsidRPr="00495142" w:rsidRDefault="000D3D9E" w:rsidP="000D3D9E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rsal &amp; deep</w:t>
            </w:r>
          </w:p>
        </w:tc>
        <w:tc>
          <w:tcPr>
            <w:tcW w:w="1266" w:type="dxa"/>
          </w:tcPr>
          <w:p w14:paraId="3AB68E77" w14:textId="34462350" w:rsidR="000D3D9E" w:rsidRPr="00495142" w:rsidRDefault="000D3D9E" w:rsidP="000D3D9E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65F9A">
              <w:rPr>
                <w:rFonts w:ascii="Times New Roman" w:hAnsi="Times New Roman"/>
                <w:lang w:val="en-US"/>
              </w:rPr>
              <w:t>Acute</w:t>
            </w:r>
          </w:p>
        </w:tc>
        <w:tc>
          <w:tcPr>
            <w:tcW w:w="3964" w:type="dxa"/>
          </w:tcPr>
          <w:p w14:paraId="550A18D5" w14:textId="46A3C02F" w:rsidR="000D3D9E" w:rsidRPr="00495142" w:rsidRDefault="000D3D9E" w:rsidP="000D3D9E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pontaneous recovery expected after hematoma resorption</w:t>
            </w:r>
          </w:p>
        </w:tc>
      </w:tr>
      <w:tr w:rsidR="000D3D9E" w:rsidRPr="003A014B" w14:paraId="762D676E" w14:textId="77777777" w:rsidTr="000D3D9E">
        <w:tc>
          <w:tcPr>
            <w:tcW w:w="693" w:type="dxa"/>
          </w:tcPr>
          <w:p w14:paraId="1B97AE8F" w14:textId="30269AFD" w:rsidR="000D3D9E" w:rsidRPr="00495142" w:rsidRDefault="000D3D9E" w:rsidP="000D3D9E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5</w:t>
            </w:r>
          </w:p>
        </w:tc>
        <w:tc>
          <w:tcPr>
            <w:tcW w:w="563" w:type="dxa"/>
          </w:tcPr>
          <w:p w14:paraId="25106B6F" w14:textId="1044CC6B" w:rsidR="000D3D9E" w:rsidRPr="00495142" w:rsidRDefault="000D3D9E" w:rsidP="000D3D9E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21174B">
              <w:rPr>
                <w:rFonts w:ascii="Times New Roman" w:hAnsi="Times New Roman"/>
                <w:lang w:val="en-US"/>
              </w:rPr>
              <w:t>M</w:t>
            </w:r>
          </w:p>
        </w:tc>
        <w:tc>
          <w:tcPr>
            <w:tcW w:w="1431" w:type="dxa"/>
          </w:tcPr>
          <w:p w14:paraId="01F63FBE" w14:textId="34E1A1CC" w:rsidR="000D3D9E" w:rsidRPr="00495142" w:rsidRDefault="000D3D9E" w:rsidP="000D3D9E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H</w:t>
            </w:r>
          </w:p>
        </w:tc>
        <w:tc>
          <w:tcPr>
            <w:tcW w:w="1145" w:type="dxa"/>
          </w:tcPr>
          <w:p w14:paraId="5EF81B43" w14:textId="0C83E3A1" w:rsidR="000D3D9E" w:rsidRPr="00495142" w:rsidRDefault="000D3D9E" w:rsidP="000D3D9E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Ventral &amp; superficial</w:t>
            </w:r>
          </w:p>
        </w:tc>
        <w:tc>
          <w:tcPr>
            <w:tcW w:w="1266" w:type="dxa"/>
          </w:tcPr>
          <w:p w14:paraId="6F3ABEDE" w14:textId="0050928A" w:rsidR="000D3D9E" w:rsidRPr="00495142" w:rsidRDefault="000D3D9E" w:rsidP="000D3D9E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65F9A">
              <w:rPr>
                <w:rFonts w:ascii="Times New Roman" w:hAnsi="Times New Roman"/>
                <w:lang w:val="en-US"/>
              </w:rPr>
              <w:t>Progres</w:t>
            </w:r>
            <w:r>
              <w:rPr>
                <w:rFonts w:ascii="Times New Roman" w:hAnsi="Times New Roman"/>
                <w:lang w:val="en-US"/>
              </w:rPr>
              <w:t>sive</w:t>
            </w:r>
          </w:p>
        </w:tc>
        <w:tc>
          <w:tcPr>
            <w:tcW w:w="3964" w:type="dxa"/>
          </w:tcPr>
          <w:p w14:paraId="4CE1314E" w14:textId="5E071D66" w:rsidR="000D3D9E" w:rsidRPr="00495142" w:rsidRDefault="000D3D9E" w:rsidP="000D3D9E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er estimated risk of surgery due to anterior location</w:t>
            </w:r>
          </w:p>
        </w:tc>
      </w:tr>
      <w:tr w:rsidR="000D3D9E" w:rsidRPr="0073334B" w14:paraId="08A75949" w14:textId="77777777" w:rsidTr="000D3D9E">
        <w:tc>
          <w:tcPr>
            <w:tcW w:w="693" w:type="dxa"/>
          </w:tcPr>
          <w:p w14:paraId="1DD1F665" w14:textId="3714F4E0" w:rsidR="000D3D9E" w:rsidRPr="00495142" w:rsidRDefault="000D3D9E" w:rsidP="000D3D9E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0</w:t>
            </w:r>
          </w:p>
        </w:tc>
        <w:tc>
          <w:tcPr>
            <w:tcW w:w="563" w:type="dxa"/>
          </w:tcPr>
          <w:p w14:paraId="1AE632E5" w14:textId="7C61FE82" w:rsidR="000D3D9E" w:rsidRPr="00495142" w:rsidRDefault="000D3D9E" w:rsidP="000D3D9E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21174B">
              <w:rPr>
                <w:rFonts w:ascii="Times New Roman" w:hAnsi="Times New Roman"/>
                <w:lang w:val="en-US"/>
              </w:rPr>
              <w:t>F</w:t>
            </w:r>
          </w:p>
        </w:tc>
        <w:tc>
          <w:tcPr>
            <w:tcW w:w="1431" w:type="dxa"/>
          </w:tcPr>
          <w:p w14:paraId="0C3B497F" w14:textId="237048DE" w:rsidR="000D3D9E" w:rsidRPr="00495142" w:rsidRDefault="000D3D9E" w:rsidP="000D3D9E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H</w:t>
            </w:r>
          </w:p>
        </w:tc>
        <w:tc>
          <w:tcPr>
            <w:tcW w:w="1145" w:type="dxa"/>
          </w:tcPr>
          <w:p w14:paraId="597F397E" w14:textId="3AC04B90" w:rsidR="000D3D9E" w:rsidRPr="00495142" w:rsidRDefault="000D3D9E" w:rsidP="000D3D9E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Ventral &amp; superficial</w:t>
            </w:r>
          </w:p>
        </w:tc>
        <w:tc>
          <w:tcPr>
            <w:tcW w:w="1266" w:type="dxa"/>
          </w:tcPr>
          <w:p w14:paraId="00CD84FF" w14:textId="421946BA" w:rsidR="000D3D9E" w:rsidRPr="00495142" w:rsidRDefault="000D3D9E" w:rsidP="000D3D9E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65F9A">
              <w:rPr>
                <w:rFonts w:ascii="Times New Roman" w:hAnsi="Times New Roman"/>
                <w:lang w:val="en-US"/>
              </w:rPr>
              <w:t>Acute</w:t>
            </w:r>
          </w:p>
        </w:tc>
        <w:tc>
          <w:tcPr>
            <w:tcW w:w="3964" w:type="dxa"/>
          </w:tcPr>
          <w:p w14:paraId="64396367" w14:textId="70C0DB66" w:rsidR="000D3D9E" w:rsidRPr="00495142" w:rsidRDefault="000D3D9E" w:rsidP="000D3D9E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er estimated risk of surgery due to anterior location</w:t>
            </w:r>
          </w:p>
        </w:tc>
      </w:tr>
    </w:tbl>
    <w:p w14:paraId="0524365A" w14:textId="284281B6" w:rsidR="00C34B1C" w:rsidRDefault="002C5A62" w:rsidP="00C34B1C">
      <w:pPr>
        <w:pStyle w:val="Geenafstand"/>
        <w:jc w:val="both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vertAlign w:val="superscript"/>
          <w:lang w:val="en-US"/>
        </w:rPr>
        <w:t>a</w:t>
      </w:r>
      <w:r w:rsidRPr="0051465C">
        <w:rPr>
          <w:rFonts w:ascii="Times New Roman" w:hAnsi="Times New Roman"/>
          <w:sz w:val="22"/>
          <w:szCs w:val="22"/>
          <w:lang w:val="en-US"/>
        </w:rPr>
        <w:t>Age at initial presentation in years; F, female; FND,</w:t>
      </w:r>
      <w:r>
        <w:rPr>
          <w:rFonts w:ascii="Times New Roman" w:hAnsi="Times New Roman"/>
          <w:sz w:val="22"/>
          <w:szCs w:val="22"/>
          <w:lang w:val="en-US"/>
        </w:rPr>
        <w:t xml:space="preserve"> non-hemorrhagic </w:t>
      </w:r>
      <w:r w:rsidRPr="0051465C">
        <w:rPr>
          <w:rFonts w:ascii="Times New Roman" w:hAnsi="Times New Roman"/>
          <w:sz w:val="22"/>
          <w:szCs w:val="22"/>
          <w:lang w:val="en-US"/>
        </w:rPr>
        <w:t xml:space="preserve">focal neurological deficit; M, male; </w:t>
      </w:r>
      <w:r>
        <w:rPr>
          <w:rFonts w:ascii="Times New Roman" w:hAnsi="Times New Roman"/>
          <w:sz w:val="22"/>
          <w:szCs w:val="22"/>
          <w:lang w:val="en-US"/>
        </w:rPr>
        <w:t xml:space="preserve">SCM, spinal </w:t>
      </w:r>
      <w:r w:rsidRPr="00D52BEF">
        <w:rPr>
          <w:rFonts w:ascii="Times New Roman" w:hAnsi="Times New Roman"/>
          <w:sz w:val="22"/>
          <w:szCs w:val="22"/>
          <w:lang w:val="en-US"/>
        </w:rPr>
        <w:t>cavernous malformation; SH, symptomatic hemorrhage.</w:t>
      </w:r>
    </w:p>
    <w:p w14:paraId="6F6CFE69" w14:textId="0C67037A" w:rsidR="0051465C" w:rsidRPr="0051465C" w:rsidRDefault="0051465C" w:rsidP="0051465C">
      <w:pPr>
        <w:pStyle w:val="Geenafstand"/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51465C">
        <w:rPr>
          <w:rFonts w:ascii="Times New Roman" w:hAnsi="Times New Roman"/>
          <w:sz w:val="22"/>
          <w:szCs w:val="22"/>
          <w:lang w:val="en-US"/>
        </w:rPr>
        <w:br w:type="page"/>
      </w:r>
    </w:p>
    <w:p w14:paraId="12A7D879" w14:textId="4C0F4BCC" w:rsidR="00952BD2" w:rsidRDefault="00A510DB" w:rsidP="008F1987">
      <w:pPr>
        <w:pStyle w:val="Geenafstand"/>
        <w:jc w:val="both"/>
        <w:rPr>
          <w:rFonts w:ascii="Times New Roman" w:hAnsi="Times New Roman"/>
          <w:sz w:val="22"/>
          <w:szCs w:val="22"/>
          <w:lang w:val="en-US"/>
        </w:rPr>
      </w:pPr>
      <w:r>
        <w:rPr>
          <w:noProof/>
        </w:rPr>
        <w:lastRenderedPageBreak/>
        <w:drawing>
          <wp:inline distT="0" distB="0" distL="0" distR="0" wp14:anchorId="44AD94D6" wp14:editId="0D5C862F">
            <wp:extent cx="4320000" cy="6451429"/>
            <wp:effectExtent l="0" t="0" r="4445" b="6985"/>
            <wp:docPr id="373097688" name="Afbeelding 2" descr="Afbeelding met tekst, diagram, lijn, Parall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3097688" name="Afbeelding 2" descr="Afbeelding met tekst, diagram, lijn, Parallel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6451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8354E3" w14:textId="12E815D8" w:rsidR="00457D7D" w:rsidRPr="007B60EA" w:rsidRDefault="00A97FBD" w:rsidP="007B60EA">
      <w:pPr>
        <w:pStyle w:val="Geenafstand"/>
        <w:jc w:val="both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t xml:space="preserve">Online Resource </w:t>
      </w:r>
      <w:r w:rsidR="006D2DA2">
        <w:rPr>
          <w:rFonts w:ascii="Times New Roman" w:hAnsi="Times New Roman"/>
          <w:sz w:val="22"/>
          <w:szCs w:val="22"/>
          <w:lang w:val="en-US"/>
        </w:rPr>
        <w:t>4</w:t>
      </w:r>
      <w:r w:rsidR="00457D7D" w:rsidRPr="008F1987">
        <w:rPr>
          <w:rFonts w:ascii="Times New Roman" w:hAnsi="Times New Roman"/>
          <w:sz w:val="22"/>
          <w:szCs w:val="22"/>
          <w:lang w:val="en-US"/>
        </w:rPr>
        <w:t xml:space="preserve">. </w:t>
      </w:r>
      <w:r w:rsidR="006613E1" w:rsidRPr="006613E1">
        <w:rPr>
          <w:rFonts w:ascii="Times New Roman" w:hAnsi="Times New Roman"/>
          <w:sz w:val="22"/>
          <w:szCs w:val="22"/>
          <w:lang w:val="en-US"/>
        </w:rPr>
        <w:t xml:space="preserve">Kaplan-Meier analysis for the progression to SH </w:t>
      </w:r>
      <w:r w:rsidR="006613E1">
        <w:rPr>
          <w:rFonts w:ascii="Times New Roman" w:hAnsi="Times New Roman"/>
          <w:sz w:val="22"/>
          <w:szCs w:val="22"/>
          <w:lang w:val="en-US"/>
        </w:rPr>
        <w:t xml:space="preserve">alone </w:t>
      </w:r>
      <w:r w:rsidR="006613E1" w:rsidRPr="006613E1">
        <w:rPr>
          <w:rFonts w:ascii="Times New Roman" w:hAnsi="Times New Roman"/>
          <w:sz w:val="22"/>
          <w:szCs w:val="22"/>
          <w:lang w:val="en-US"/>
        </w:rPr>
        <w:t xml:space="preserve">during follow-up among all patients in the study population (blue) and stratified by presentation with SH (red) versus </w:t>
      </w:r>
      <w:r w:rsidR="00B93110">
        <w:rPr>
          <w:rFonts w:ascii="Times New Roman" w:hAnsi="Times New Roman"/>
          <w:sz w:val="22"/>
          <w:szCs w:val="22"/>
          <w:lang w:val="en-US"/>
        </w:rPr>
        <w:t xml:space="preserve">presentation with </w:t>
      </w:r>
      <w:r w:rsidR="00B93110" w:rsidRPr="007B60EA">
        <w:rPr>
          <w:rFonts w:ascii="Times New Roman" w:hAnsi="Times New Roman"/>
          <w:sz w:val="22"/>
          <w:szCs w:val="22"/>
          <w:lang w:val="en-US"/>
        </w:rPr>
        <w:t xml:space="preserve">FND or </w:t>
      </w:r>
      <w:r w:rsidR="006613E1" w:rsidRPr="007B60EA">
        <w:rPr>
          <w:rFonts w:ascii="Times New Roman" w:hAnsi="Times New Roman"/>
          <w:sz w:val="22"/>
          <w:szCs w:val="22"/>
          <w:lang w:val="en-US"/>
        </w:rPr>
        <w:t xml:space="preserve">incidentally (green); </w:t>
      </w:r>
      <w:r w:rsidR="00CB7124" w:rsidRPr="007B60EA">
        <w:rPr>
          <w:rFonts w:ascii="Times New Roman" w:hAnsi="Times New Roman"/>
          <w:sz w:val="22"/>
          <w:szCs w:val="22"/>
          <w:lang w:val="en-US"/>
        </w:rPr>
        <w:t xml:space="preserve">FND, non-hemorrhagic focal neurological deficit; </w:t>
      </w:r>
      <w:r w:rsidR="006613E1" w:rsidRPr="007B60EA">
        <w:rPr>
          <w:rFonts w:ascii="Times New Roman" w:hAnsi="Times New Roman"/>
          <w:sz w:val="22"/>
          <w:szCs w:val="22"/>
          <w:lang w:val="en-US"/>
        </w:rPr>
        <w:t>SH, symptomatic hemorrhage</w:t>
      </w:r>
    </w:p>
    <w:p w14:paraId="326F97CD" w14:textId="3F97B2A0" w:rsidR="007B60EA" w:rsidRPr="007B60EA" w:rsidRDefault="007B60EA" w:rsidP="007B60EA">
      <w:pPr>
        <w:pStyle w:val="Geenafstand"/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7B60EA">
        <w:rPr>
          <w:rFonts w:ascii="Times New Roman" w:hAnsi="Times New Roman"/>
          <w:sz w:val="22"/>
          <w:szCs w:val="22"/>
          <w:lang w:val="en-US"/>
        </w:rPr>
        <w:br w:type="page"/>
      </w:r>
    </w:p>
    <w:p w14:paraId="7DB348A8" w14:textId="063CFAAD" w:rsidR="003E2C41" w:rsidRDefault="003E2C41" w:rsidP="003E2C41">
      <w:pPr>
        <w:pStyle w:val="Geenafstand"/>
        <w:jc w:val="both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lastRenderedPageBreak/>
        <w:t xml:space="preserve">Online Resource </w:t>
      </w:r>
      <w:r w:rsidR="006D2DA2">
        <w:rPr>
          <w:rFonts w:ascii="Times New Roman" w:hAnsi="Times New Roman"/>
          <w:sz w:val="22"/>
          <w:szCs w:val="22"/>
          <w:lang w:val="en-US"/>
        </w:rPr>
        <w:t>5</w:t>
      </w:r>
      <w:r>
        <w:rPr>
          <w:rFonts w:ascii="Times New Roman" w:hAnsi="Times New Roman"/>
          <w:sz w:val="22"/>
          <w:szCs w:val="22"/>
          <w:lang w:val="en-US"/>
        </w:rPr>
        <w:t>. C</w:t>
      </w:r>
      <w:r w:rsidRPr="00142C12">
        <w:rPr>
          <w:rFonts w:ascii="Times New Roman" w:hAnsi="Times New Roman"/>
          <w:sz w:val="22"/>
          <w:szCs w:val="22"/>
          <w:lang w:val="en-US"/>
        </w:rPr>
        <w:t>umulative 5-year and 10-year rates of SH</w:t>
      </w:r>
      <w:r w:rsidR="00783FB8">
        <w:rPr>
          <w:rFonts w:ascii="Times New Roman" w:hAnsi="Times New Roman"/>
          <w:sz w:val="22"/>
          <w:szCs w:val="22"/>
          <w:lang w:val="en-US"/>
        </w:rPr>
        <w:t xml:space="preserve"> alone</w:t>
      </w:r>
    </w:p>
    <w:tbl>
      <w:tblPr>
        <w:tblStyle w:val="Tabelraster"/>
        <w:tblW w:w="0" w:type="auto"/>
        <w:tblInd w:w="0" w:type="dxa"/>
        <w:tblLook w:val="04A0" w:firstRow="1" w:lastRow="0" w:firstColumn="1" w:lastColumn="0" w:noHBand="0" w:noVBand="1"/>
      </w:tblPr>
      <w:tblGrid>
        <w:gridCol w:w="5524"/>
        <w:gridCol w:w="3538"/>
      </w:tblGrid>
      <w:tr w:rsidR="003E2C41" w:rsidRPr="00495142" w14:paraId="1CF5BDC5" w14:textId="77777777" w:rsidTr="00100FB8">
        <w:tc>
          <w:tcPr>
            <w:tcW w:w="5524" w:type="dxa"/>
          </w:tcPr>
          <w:p w14:paraId="61F74DAA" w14:textId="77777777" w:rsidR="003E2C41" w:rsidRPr="00495142" w:rsidRDefault="003E2C41" w:rsidP="00100FB8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b/>
                <w:bCs/>
                <w:lang w:val="en-US"/>
              </w:rPr>
              <w:t>Variable</w:t>
            </w:r>
          </w:p>
        </w:tc>
        <w:tc>
          <w:tcPr>
            <w:tcW w:w="3538" w:type="dxa"/>
          </w:tcPr>
          <w:p w14:paraId="676B5DAE" w14:textId="77777777" w:rsidR="003E2C41" w:rsidRPr="00495142" w:rsidRDefault="003E2C41" w:rsidP="00100FB8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b/>
                <w:bCs/>
                <w:lang w:val="en-US"/>
              </w:rPr>
              <w:t>All patients (n=28)</w:t>
            </w:r>
          </w:p>
        </w:tc>
      </w:tr>
      <w:tr w:rsidR="003E2C41" w:rsidRPr="00495142" w14:paraId="599F36BD" w14:textId="77777777" w:rsidTr="00100FB8">
        <w:tc>
          <w:tcPr>
            <w:tcW w:w="5524" w:type="dxa"/>
          </w:tcPr>
          <w:p w14:paraId="1A7DF514" w14:textId="77777777" w:rsidR="003E2C41" w:rsidRPr="00495142" w:rsidRDefault="003E2C41" w:rsidP="00100FB8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 xml:space="preserve">Cumulative 5-year rate </w:t>
            </w:r>
            <w:r>
              <w:rPr>
                <w:rFonts w:ascii="Times New Roman" w:hAnsi="Times New Roman"/>
                <w:lang w:val="en-US"/>
              </w:rPr>
              <w:t>of SH</w:t>
            </w:r>
          </w:p>
        </w:tc>
        <w:tc>
          <w:tcPr>
            <w:tcW w:w="3538" w:type="dxa"/>
          </w:tcPr>
          <w:p w14:paraId="6D2FB0D1" w14:textId="77777777" w:rsidR="003E2C41" w:rsidRPr="00495142" w:rsidRDefault="003E2C41" w:rsidP="00100FB8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21% (4%-38%)</w:t>
            </w:r>
          </w:p>
        </w:tc>
      </w:tr>
      <w:tr w:rsidR="003E2C41" w:rsidRPr="00495142" w14:paraId="081D1952" w14:textId="77777777" w:rsidTr="00100FB8">
        <w:tc>
          <w:tcPr>
            <w:tcW w:w="5524" w:type="dxa"/>
          </w:tcPr>
          <w:p w14:paraId="4C03D164" w14:textId="77777777" w:rsidR="003E2C41" w:rsidRPr="00495142" w:rsidRDefault="003E2C41" w:rsidP="00100FB8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 xml:space="preserve">   </w:t>
            </w:r>
            <w:r>
              <w:rPr>
                <w:rFonts w:ascii="Times New Roman" w:hAnsi="Times New Roman"/>
                <w:lang w:val="en-US"/>
              </w:rPr>
              <w:t xml:space="preserve">Presentation with </w:t>
            </w:r>
            <w:r w:rsidRPr="00495142">
              <w:rPr>
                <w:rFonts w:ascii="Times New Roman" w:hAnsi="Times New Roman"/>
                <w:lang w:val="en-US"/>
              </w:rPr>
              <w:t>SH (n=9)</w:t>
            </w:r>
          </w:p>
        </w:tc>
        <w:tc>
          <w:tcPr>
            <w:tcW w:w="3538" w:type="dxa"/>
          </w:tcPr>
          <w:p w14:paraId="4984D646" w14:textId="4B0F4B1D" w:rsidR="003E2C41" w:rsidRPr="00495142" w:rsidRDefault="00665B7B" w:rsidP="00100FB8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</w:t>
            </w:r>
            <w:r w:rsidR="00342884">
              <w:rPr>
                <w:rFonts w:ascii="Times New Roman" w:hAnsi="Times New Roman"/>
                <w:lang w:val="en-US"/>
              </w:rPr>
              <w:t>37% (</w:t>
            </w:r>
            <w:r w:rsidR="00F73293">
              <w:rPr>
                <w:rFonts w:ascii="Times New Roman" w:hAnsi="Times New Roman"/>
                <w:lang w:val="en-US"/>
              </w:rPr>
              <w:t>3%-</w:t>
            </w:r>
            <w:r w:rsidR="00950F15">
              <w:rPr>
                <w:rFonts w:ascii="Times New Roman" w:hAnsi="Times New Roman"/>
                <w:lang w:val="en-US"/>
              </w:rPr>
              <w:t>70%)</w:t>
            </w:r>
          </w:p>
        </w:tc>
      </w:tr>
      <w:tr w:rsidR="003E2C41" w:rsidRPr="00EB10AB" w14:paraId="2D5478E6" w14:textId="77777777" w:rsidTr="00100FB8">
        <w:tc>
          <w:tcPr>
            <w:tcW w:w="5524" w:type="dxa"/>
          </w:tcPr>
          <w:p w14:paraId="5F6102C1" w14:textId="77777777" w:rsidR="003E2C41" w:rsidRPr="00495142" w:rsidRDefault="003E2C41" w:rsidP="00100FB8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 xml:space="preserve">   </w:t>
            </w:r>
            <w:r>
              <w:rPr>
                <w:rFonts w:ascii="Times New Roman" w:hAnsi="Times New Roman"/>
                <w:lang w:val="en-US"/>
              </w:rPr>
              <w:t>Presentation with FND or i</w:t>
            </w:r>
            <w:r w:rsidRPr="00495142">
              <w:rPr>
                <w:rFonts w:ascii="Times New Roman" w:hAnsi="Times New Roman"/>
                <w:lang w:val="en-US"/>
              </w:rPr>
              <w:t>ncidental</w:t>
            </w:r>
            <w:r>
              <w:rPr>
                <w:rFonts w:ascii="Times New Roman" w:hAnsi="Times New Roman"/>
                <w:lang w:val="en-US"/>
              </w:rPr>
              <w:t>ly</w:t>
            </w:r>
            <w:r w:rsidRPr="00495142">
              <w:rPr>
                <w:rFonts w:ascii="Times New Roman" w:hAnsi="Times New Roman"/>
                <w:lang w:val="en-US"/>
              </w:rPr>
              <w:t xml:space="preserve"> (n=19)</w:t>
            </w:r>
          </w:p>
        </w:tc>
        <w:tc>
          <w:tcPr>
            <w:tcW w:w="3538" w:type="dxa"/>
          </w:tcPr>
          <w:p w14:paraId="27B38726" w14:textId="37C026C9" w:rsidR="003E2C41" w:rsidRPr="00495142" w:rsidRDefault="00665B7B" w:rsidP="00100FB8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</w:t>
            </w:r>
            <w:r w:rsidR="00F15B08">
              <w:rPr>
                <w:rFonts w:ascii="Times New Roman" w:hAnsi="Times New Roman"/>
                <w:lang w:val="en-US"/>
              </w:rPr>
              <w:t>14% (</w:t>
            </w:r>
            <w:r w:rsidR="000A5591">
              <w:rPr>
                <w:rFonts w:ascii="Times New Roman" w:hAnsi="Times New Roman"/>
                <w:lang w:val="en-US"/>
              </w:rPr>
              <w:t>0%-</w:t>
            </w:r>
            <w:r w:rsidR="00F15B08">
              <w:rPr>
                <w:rFonts w:ascii="Times New Roman" w:hAnsi="Times New Roman"/>
                <w:lang w:val="en-US"/>
              </w:rPr>
              <w:t>33%)</w:t>
            </w:r>
          </w:p>
        </w:tc>
      </w:tr>
      <w:tr w:rsidR="003E2C41" w:rsidRPr="00495142" w14:paraId="172BB454" w14:textId="77777777" w:rsidTr="00100FB8">
        <w:tc>
          <w:tcPr>
            <w:tcW w:w="5524" w:type="dxa"/>
          </w:tcPr>
          <w:p w14:paraId="1CAEDCF5" w14:textId="77777777" w:rsidR="003E2C41" w:rsidRPr="00495142" w:rsidRDefault="003E2C41" w:rsidP="00100FB8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Cumulative 10-year rate</w:t>
            </w:r>
            <w:r>
              <w:rPr>
                <w:rFonts w:ascii="Times New Roman" w:hAnsi="Times New Roman"/>
                <w:lang w:val="en-US"/>
              </w:rPr>
              <w:t xml:space="preserve"> of SH</w:t>
            </w:r>
          </w:p>
        </w:tc>
        <w:tc>
          <w:tcPr>
            <w:tcW w:w="3538" w:type="dxa"/>
          </w:tcPr>
          <w:p w14:paraId="7B5F6ED4" w14:textId="77777777" w:rsidR="003E2C41" w:rsidRPr="00495142" w:rsidRDefault="003E2C41" w:rsidP="00100FB8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>27% (8%-46%)</w:t>
            </w:r>
          </w:p>
        </w:tc>
      </w:tr>
      <w:tr w:rsidR="003E2C41" w:rsidRPr="00495142" w14:paraId="224D3AEF" w14:textId="77777777" w:rsidTr="00100FB8">
        <w:tc>
          <w:tcPr>
            <w:tcW w:w="5524" w:type="dxa"/>
          </w:tcPr>
          <w:p w14:paraId="02B1B0FE" w14:textId="77777777" w:rsidR="003E2C41" w:rsidRPr="00495142" w:rsidRDefault="003E2C41" w:rsidP="00100FB8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 xml:space="preserve">   </w:t>
            </w:r>
            <w:r>
              <w:rPr>
                <w:rFonts w:ascii="Times New Roman" w:hAnsi="Times New Roman"/>
                <w:lang w:val="en-US"/>
              </w:rPr>
              <w:t xml:space="preserve">Presentation with </w:t>
            </w:r>
            <w:r w:rsidRPr="00495142">
              <w:rPr>
                <w:rFonts w:ascii="Times New Roman" w:hAnsi="Times New Roman"/>
                <w:lang w:val="en-US"/>
              </w:rPr>
              <w:t>SH (n=9)</w:t>
            </w:r>
          </w:p>
        </w:tc>
        <w:tc>
          <w:tcPr>
            <w:tcW w:w="3538" w:type="dxa"/>
          </w:tcPr>
          <w:p w14:paraId="75DFB5C5" w14:textId="695201FE" w:rsidR="003E2C41" w:rsidRPr="00495142" w:rsidRDefault="00665B7B" w:rsidP="00100FB8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</w:t>
            </w:r>
            <w:r w:rsidR="00342884">
              <w:rPr>
                <w:rFonts w:ascii="Times New Roman" w:hAnsi="Times New Roman"/>
                <w:lang w:val="en-US"/>
              </w:rPr>
              <w:t>37% (</w:t>
            </w:r>
            <w:r w:rsidR="00041B52">
              <w:rPr>
                <w:rFonts w:ascii="Times New Roman" w:hAnsi="Times New Roman"/>
                <w:lang w:val="en-US"/>
              </w:rPr>
              <w:t>3%-70%)</w:t>
            </w:r>
          </w:p>
        </w:tc>
      </w:tr>
      <w:tr w:rsidR="003E2C41" w:rsidRPr="00EB10AB" w14:paraId="26B001D9" w14:textId="77777777" w:rsidTr="00100FB8">
        <w:tc>
          <w:tcPr>
            <w:tcW w:w="5524" w:type="dxa"/>
          </w:tcPr>
          <w:p w14:paraId="07DAB0AE" w14:textId="77777777" w:rsidR="003E2C41" w:rsidRPr="00495142" w:rsidRDefault="003E2C41" w:rsidP="00100FB8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495142">
              <w:rPr>
                <w:rFonts w:ascii="Times New Roman" w:hAnsi="Times New Roman"/>
                <w:lang w:val="en-US"/>
              </w:rPr>
              <w:t xml:space="preserve">   </w:t>
            </w:r>
            <w:r>
              <w:rPr>
                <w:rFonts w:ascii="Times New Roman" w:hAnsi="Times New Roman"/>
                <w:lang w:val="en-US"/>
              </w:rPr>
              <w:t>Presentation with FND or i</w:t>
            </w:r>
            <w:r w:rsidRPr="00495142">
              <w:rPr>
                <w:rFonts w:ascii="Times New Roman" w:hAnsi="Times New Roman"/>
                <w:lang w:val="en-US"/>
              </w:rPr>
              <w:t>ncidental</w:t>
            </w:r>
            <w:r>
              <w:rPr>
                <w:rFonts w:ascii="Times New Roman" w:hAnsi="Times New Roman"/>
                <w:lang w:val="en-US"/>
              </w:rPr>
              <w:t>ly</w:t>
            </w:r>
            <w:r w:rsidRPr="00495142">
              <w:rPr>
                <w:rFonts w:ascii="Times New Roman" w:hAnsi="Times New Roman"/>
                <w:lang w:val="en-US"/>
              </w:rPr>
              <w:t xml:space="preserve"> (n=19)</w:t>
            </w:r>
          </w:p>
        </w:tc>
        <w:tc>
          <w:tcPr>
            <w:tcW w:w="3538" w:type="dxa"/>
          </w:tcPr>
          <w:p w14:paraId="6BB8AC1F" w14:textId="20CC85C8" w:rsidR="003E2C41" w:rsidRPr="00495142" w:rsidRDefault="00665B7B" w:rsidP="00100FB8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</w:t>
            </w:r>
            <w:r w:rsidR="000A5591">
              <w:rPr>
                <w:rFonts w:ascii="Times New Roman" w:hAnsi="Times New Roman"/>
                <w:lang w:val="en-US"/>
              </w:rPr>
              <w:t>23% (0%-</w:t>
            </w:r>
            <w:r w:rsidR="00421B15">
              <w:rPr>
                <w:rFonts w:ascii="Times New Roman" w:hAnsi="Times New Roman"/>
                <w:lang w:val="en-US"/>
              </w:rPr>
              <w:t>46%)</w:t>
            </w:r>
          </w:p>
        </w:tc>
      </w:tr>
    </w:tbl>
    <w:p w14:paraId="15303911" w14:textId="49439A8D" w:rsidR="003E2C41" w:rsidRDefault="003E2C41" w:rsidP="003E2C41">
      <w:pPr>
        <w:pStyle w:val="Geenafstand"/>
        <w:jc w:val="both"/>
        <w:rPr>
          <w:rFonts w:ascii="Times New Roman" w:hAnsi="Times New Roman"/>
          <w:sz w:val="22"/>
          <w:szCs w:val="22"/>
          <w:lang w:val="en-US"/>
        </w:rPr>
      </w:pPr>
      <w:r w:rsidRPr="00874EA8">
        <w:rPr>
          <w:rFonts w:ascii="Times New Roman" w:hAnsi="Times New Roman"/>
          <w:sz w:val="22"/>
          <w:szCs w:val="22"/>
          <w:lang w:val="en-US"/>
        </w:rPr>
        <w:t xml:space="preserve">Data </w:t>
      </w:r>
      <w:r>
        <w:rPr>
          <w:rFonts w:ascii="Times New Roman" w:hAnsi="Times New Roman"/>
          <w:sz w:val="22"/>
          <w:szCs w:val="22"/>
          <w:lang w:val="en-US"/>
        </w:rPr>
        <w:t xml:space="preserve">are </w:t>
      </w:r>
      <w:r w:rsidRPr="00874EA8">
        <w:rPr>
          <w:rFonts w:ascii="Times New Roman" w:hAnsi="Times New Roman"/>
          <w:sz w:val="22"/>
          <w:szCs w:val="22"/>
          <w:lang w:val="en-US"/>
        </w:rPr>
        <w:t>rate (95% CI); CI, confidence interval; FND, non-hemorrhagic focal neurological deficit; SH, symptomatic hemorrhage.</w:t>
      </w:r>
    </w:p>
    <w:p w14:paraId="20EE1EE1" w14:textId="77777777" w:rsidR="00B56E28" w:rsidRDefault="00B56E28" w:rsidP="008F1987">
      <w:pPr>
        <w:pStyle w:val="Geenafstand"/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6B67B4B0" w14:textId="7CF7B62B" w:rsidR="00B56E28" w:rsidRDefault="00B56E28" w:rsidP="00B56E28">
      <w:pPr>
        <w:pStyle w:val="Geenafstand"/>
        <w:jc w:val="both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t xml:space="preserve">Online Resource </w:t>
      </w:r>
      <w:r w:rsidR="006D2DA2">
        <w:rPr>
          <w:rFonts w:ascii="Times New Roman" w:hAnsi="Times New Roman"/>
          <w:sz w:val="22"/>
          <w:szCs w:val="22"/>
          <w:lang w:val="en-US"/>
        </w:rPr>
        <w:t>6</w:t>
      </w:r>
      <w:r>
        <w:rPr>
          <w:rFonts w:ascii="Times New Roman" w:hAnsi="Times New Roman"/>
          <w:sz w:val="22"/>
          <w:szCs w:val="22"/>
          <w:lang w:val="en-US"/>
        </w:rPr>
        <w:t xml:space="preserve">. </w:t>
      </w:r>
      <w:r w:rsidR="006D2DA2">
        <w:rPr>
          <w:rFonts w:ascii="Times New Roman" w:hAnsi="Times New Roman"/>
          <w:sz w:val="22"/>
          <w:szCs w:val="22"/>
          <w:lang w:val="en-US"/>
        </w:rPr>
        <w:t xml:space="preserve">Distributions of </w:t>
      </w:r>
      <w:r>
        <w:rPr>
          <w:rFonts w:ascii="Times New Roman" w:hAnsi="Times New Roman"/>
          <w:sz w:val="22"/>
          <w:szCs w:val="22"/>
          <w:lang w:val="en-US"/>
        </w:rPr>
        <w:t>PROMIS-29 domain T score</w:t>
      </w:r>
      <w:r w:rsidR="006D2DA2">
        <w:rPr>
          <w:rFonts w:ascii="Times New Roman" w:hAnsi="Times New Roman"/>
          <w:sz w:val="22"/>
          <w:szCs w:val="22"/>
          <w:lang w:val="en-US"/>
        </w:rPr>
        <w:t>s</w:t>
      </w:r>
      <w:r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545043">
        <w:rPr>
          <w:rFonts w:ascii="Times New Roman" w:hAnsi="Times New Roman"/>
          <w:sz w:val="22"/>
          <w:szCs w:val="22"/>
          <w:lang w:val="en-US"/>
        </w:rPr>
        <w:t>stratified by</w:t>
      </w:r>
      <w:r w:rsidR="007D2DE3">
        <w:rPr>
          <w:rFonts w:ascii="Times New Roman" w:hAnsi="Times New Roman"/>
          <w:sz w:val="22"/>
          <w:szCs w:val="22"/>
          <w:lang w:val="en-US"/>
        </w:rPr>
        <w:t xml:space="preserve"> patients who underwent</w:t>
      </w:r>
      <w:r w:rsidR="00B420E8">
        <w:rPr>
          <w:rFonts w:ascii="Times New Roman" w:hAnsi="Times New Roman"/>
          <w:sz w:val="22"/>
          <w:szCs w:val="22"/>
          <w:lang w:val="en-US"/>
        </w:rPr>
        <w:t xml:space="preserve"> surgical treatment during follow-up</w:t>
      </w:r>
      <w:r w:rsidR="006F6A85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7D2DE3">
        <w:rPr>
          <w:rFonts w:ascii="Times New Roman" w:hAnsi="Times New Roman"/>
          <w:sz w:val="22"/>
          <w:szCs w:val="22"/>
          <w:lang w:val="en-US"/>
        </w:rPr>
        <w:t>and those managed</w:t>
      </w:r>
      <w:r w:rsidR="006F6A85">
        <w:rPr>
          <w:rFonts w:ascii="Times New Roman" w:hAnsi="Times New Roman"/>
          <w:sz w:val="22"/>
          <w:szCs w:val="22"/>
          <w:lang w:val="en-US"/>
        </w:rPr>
        <w:t xml:space="preserve"> conservative</w:t>
      </w:r>
      <w:r w:rsidR="007D2DE3">
        <w:rPr>
          <w:rFonts w:ascii="Times New Roman" w:hAnsi="Times New Roman"/>
          <w:sz w:val="22"/>
          <w:szCs w:val="22"/>
          <w:lang w:val="en-US"/>
        </w:rPr>
        <w:t xml:space="preserve">ly </w:t>
      </w:r>
      <w:r w:rsidR="006F6A85">
        <w:rPr>
          <w:rFonts w:ascii="Times New Roman" w:hAnsi="Times New Roman"/>
          <w:sz w:val="22"/>
          <w:szCs w:val="22"/>
          <w:lang w:val="en-US"/>
        </w:rPr>
        <w:t>throughout</w:t>
      </w:r>
    </w:p>
    <w:tbl>
      <w:tblPr>
        <w:tblStyle w:val="Tabelraster"/>
        <w:tblW w:w="0" w:type="auto"/>
        <w:tblInd w:w="0" w:type="dxa"/>
        <w:tblLook w:val="04A0" w:firstRow="1" w:lastRow="0" w:firstColumn="1" w:lastColumn="0" w:noHBand="0" w:noVBand="1"/>
      </w:tblPr>
      <w:tblGrid>
        <w:gridCol w:w="2122"/>
        <w:gridCol w:w="1984"/>
        <w:gridCol w:w="1984"/>
        <w:gridCol w:w="1985"/>
        <w:gridCol w:w="987"/>
      </w:tblGrid>
      <w:tr w:rsidR="001E39B6" w:rsidRPr="009B4265" w14:paraId="43E451B3" w14:textId="77777777" w:rsidTr="00B54F4D">
        <w:tc>
          <w:tcPr>
            <w:tcW w:w="2122" w:type="dxa"/>
          </w:tcPr>
          <w:p w14:paraId="1DE64242" w14:textId="4F07E43C" w:rsidR="001E39B6" w:rsidRPr="009B4265" w:rsidRDefault="0047311B" w:rsidP="0086075C">
            <w:pPr>
              <w:pStyle w:val="Geenafstand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Domain</w:t>
            </w:r>
          </w:p>
        </w:tc>
        <w:tc>
          <w:tcPr>
            <w:tcW w:w="1984" w:type="dxa"/>
          </w:tcPr>
          <w:p w14:paraId="2588A396" w14:textId="4C0A0505" w:rsidR="001E39B6" w:rsidRPr="009B4265" w:rsidRDefault="0047311B" w:rsidP="0086075C">
            <w:pPr>
              <w:pStyle w:val="Geenafstand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All patients</w:t>
            </w:r>
            <w:r w:rsidR="0086075C">
              <w:rPr>
                <w:rFonts w:ascii="Times New Roman" w:hAnsi="Times New Roman"/>
                <w:b/>
                <w:bCs/>
                <w:lang w:val="en-US"/>
              </w:rPr>
              <w:t xml:space="preserve"> (n=28)</w:t>
            </w:r>
          </w:p>
        </w:tc>
        <w:tc>
          <w:tcPr>
            <w:tcW w:w="1984" w:type="dxa"/>
          </w:tcPr>
          <w:p w14:paraId="05F88185" w14:textId="3F926599" w:rsidR="001E39B6" w:rsidRPr="009B4265" w:rsidRDefault="00B54F4D" w:rsidP="0086075C">
            <w:pPr>
              <w:pStyle w:val="Geenafstand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Surg</w:t>
            </w:r>
            <w:r w:rsidR="0028455B">
              <w:rPr>
                <w:rFonts w:ascii="Times New Roman" w:hAnsi="Times New Roman"/>
                <w:b/>
                <w:bCs/>
                <w:lang w:val="en-US"/>
              </w:rPr>
              <w:t>ical treatment</w:t>
            </w:r>
            <w:r>
              <w:rPr>
                <w:rFonts w:ascii="Times New Roman" w:hAnsi="Times New Roman"/>
                <w:b/>
                <w:bCs/>
                <w:lang w:val="en-US"/>
              </w:rPr>
              <w:t xml:space="preserve"> during follow-up (n=5)</w:t>
            </w:r>
          </w:p>
        </w:tc>
        <w:tc>
          <w:tcPr>
            <w:tcW w:w="1985" w:type="dxa"/>
          </w:tcPr>
          <w:p w14:paraId="298D7E7E" w14:textId="33FA69C9" w:rsidR="001E39B6" w:rsidRPr="009B4265" w:rsidRDefault="00B54F4D" w:rsidP="0086075C">
            <w:pPr>
              <w:pStyle w:val="Geenafstand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Conservative manage</w:t>
            </w:r>
            <w:r w:rsidR="0028455B">
              <w:rPr>
                <w:rFonts w:ascii="Times New Roman" w:hAnsi="Times New Roman"/>
                <w:b/>
                <w:bCs/>
                <w:lang w:val="en-US"/>
              </w:rPr>
              <w:t>ment throughout</w:t>
            </w:r>
            <w:r>
              <w:rPr>
                <w:rFonts w:ascii="Times New Roman" w:hAnsi="Times New Roman"/>
                <w:b/>
                <w:bCs/>
                <w:lang w:val="en-US"/>
              </w:rPr>
              <w:t xml:space="preserve"> (n=23)</w:t>
            </w:r>
          </w:p>
        </w:tc>
        <w:tc>
          <w:tcPr>
            <w:tcW w:w="987" w:type="dxa"/>
          </w:tcPr>
          <w:p w14:paraId="343A83F0" w14:textId="17BCAB4B" w:rsidR="001E39B6" w:rsidRPr="009B4265" w:rsidRDefault="009D713D" w:rsidP="0086075C">
            <w:pPr>
              <w:pStyle w:val="Geenafstand"/>
              <w:rPr>
                <w:rFonts w:ascii="Times New Roman" w:hAnsi="Times New Roman"/>
                <w:b/>
                <w:bCs/>
                <w:lang w:val="en-US"/>
              </w:rPr>
            </w:pPr>
            <w:r w:rsidRPr="009B4265">
              <w:rPr>
                <w:rFonts w:ascii="Times New Roman" w:hAnsi="Times New Roman"/>
                <w:b/>
                <w:bCs/>
                <w:lang w:val="en-US"/>
              </w:rPr>
              <w:t>P</w:t>
            </w:r>
            <w:r w:rsidR="00871440">
              <w:rPr>
                <w:rFonts w:ascii="Times New Roman" w:hAnsi="Times New Roman"/>
                <w:b/>
                <w:bCs/>
                <w:lang w:val="en-US"/>
              </w:rPr>
              <w:t>-</w:t>
            </w:r>
            <w:r w:rsidR="009B4265" w:rsidRPr="009B4265">
              <w:rPr>
                <w:rFonts w:ascii="Times New Roman" w:hAnsi="Times New Roman"/>
                <w:b/>
                <w:bCs/>
                <w:lang w:val="en-US"/>
              </w:rPr>
              <w:t>value</w:t>
            </w:r>
          </w:p>
        </w:tc>
      </w:tr>
      <w:tr w:rsidR="001E39B6" w14:paraId="3B2232E7" w14:textId="77777777" w:rsidTr="00B54F4D">
        <w:tc>
          <w:tcPr>
            <w:tcW w:w="2122" w:type="dxa"/>
          </w:tcPr>
          <w:p w14:paraId="291F0CC1" w14:textId="3F0097BB" w:rsidR="001E39B6" w:rsidRDefault="009D713D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hysical Function</w:t>
            </w:r>
          </w:p>
        </w:tc>
        <w:tc>
          <w:tcPr>
            <w:tcW w:w="1984" w:type="dxa"/>
          </w:tcPr>
          <w:p w14:paraId="273921F4" w14:textId="38874EA9" w:rsidR="001E39B6" w:rsidRDefault="00A336FE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A336FE">
              <w:rPr>
                <w:rFonts w:ascii="Times New Roman" w:hAnsi="Times New Roman"/>
                <w:lang w:val="en-US"/>
              </w:rPr>
              <w:t xml:space="preserve">54.0 </w:t>
            </w:r>
            <w:r>
              <w:rPr>
                <w:rFonts w:ascii="Times New Roman" w:hAnsi="Times New Roman"/>
                <w:lang w:val="en-US"/>
              </w:rPr>
              <w:t>(</w:t>
            </w:r>
            <w:r w:rsidRPr="00A336FE">
              <w:rPr>
                <w:rFonts w:ascii="Times New Roman" w:hAnsi="Times New Roman"/>
                <w:lang w:val="en-US"/>
              </w:rPr>
              <w:t>43.0-65.3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55D85F50" w14:textId="5CF75C3B" w:rsidR="001E39B6" w:rsidRDefault="00CC52A9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.0 (43.0-</w:t>
            </w:r>
            <w:r w:rsidR="008F40B6">
              <w:rPr>
                <w:rFonts w:ascii="Times New Roman" w:hAnsi="Times New Roman"/>
                <w:lang w:val="en-US"/>
              </w:rPr>
              <w:t>56.6)</w:t>
            </w:r>
          </w:p>
        </w:tc>
        <w:tc>
          <w:tcPr>
            <w:tcW w:w="1985" w:type="dxa"/>
          </w:tcPr>
          <w:p w14:paraId="68CD5973" w14:textId="5D17F352" w:rsidR="001E39B6" w:rsidRDefault="00A065B8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7.8 (43.0-68.2)</w:t>
            </w:r>
          </w:p>
        </w:tc>
        <w:tc>
          <w:tcPr>
            <w:tcW w:w="987" w:type="dxa"/>
          </w:tcPr>
          <w:p w14:paraId="28ED855E" w14:textId="181211AD" w:rsidR="001E39B6" w:rsidRDefault="007F62B2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7</w:t>
            </w:r>
          </w:p>
        </w:tc>
      </w:tr>
      <w:tr w:rsidR="001E39B6" w14:paraId="432CD3EA" w14:textId="77777777" w:rsidTr="00B54F4D">
        <w:tc>
          <w:tcPr>
            <w:tcW w:w="2122" w:type="dxa"/>
          </w:tcPr>
          <w:p w14:paraId="2A0793E6" w14:textId="6D0F004A" w:rsidR="001E39B6" w:rsidRDefault="009D713D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nxiety/Fear</w:t>
            </w:r>
          </w:p>
        </w:tc>
        <w:tc>
          <w:tcPr>
            <w:tcW w:w="1984" w:type="dxa"/>
          </w:tcPr>
          <w:p w14:paraId="7FC19912" w14:textId="267B03A2" w:rsidR="001E39B6" w:rsidRDefault="00EC47CF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EC47CF">
              <w:rPr>
                <w:rFonts w:ascii="Times New Roman" w:hAnsi="Times New Roman"/>
                <w:lang w:val="en-US"/>
              </w:rPr>
              <w:t xml:space="preserve">56.8 </w:t>
            </w:r>
            <w:r>
              <w:rPr>
                <w:rFonts w:ascii="Times New Roman" w:hAnsi="Times New Roman"/>
                <w:lang w:val="en-US"/>
              </w:rPr>
              <w:t>(</w:t>
            </w:r>
            <w:r w:rsidRPr="00EC47CF">
              <w:rPr>
                <w:rFonts w:ascii="Times New Roman" w:hAnsi="Times New Roman"/>
                <w:lang w:val="en-US"/>
              </w:rPr>
              <w:t>51.2-63.5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411A426C" w14:textId="59E29972" w:rsidR="001E39B6" w:rsidRDefault="008F40B6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7.0 (48.7-</w:t>
            </w:r>
            <w:r w:rsidR="00F81078">
              <w:rPr>
                <w:rFonts w:ascii="Times New Roman" w:hAnsi="Times New Roman"/>
                <w:lang w:val="en-US"/>
              </w:rPr>
              <w:t>63.5)</w:t>
            </w:r>
          </w:p>
        </w:tc>
        <w:tc>
          <w:tcPr>
            <w:tcW w:w="1985" w:type="dxa"/>
          </w:tcPr>
          <w:p w14:paraId="2772FEE1" w14:textId="4D5D3D28" w:rsidR="001E39B6" w:rsidRDefault="00A065B8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6.8 (53.1-</w:t>
            </w:r>
            <w:r w:rsidR="00143EFF">
              <w:rPr>
                <w:rFonts w:ascii="Times New Roman" w:hAnsi="Times New Roman"/>
                <w:lang w:val="en-US"/>
              </w:rPr>
              <w:t>61.9)</w:t>
            </w:r>
          </w:p>
        </w:tc>
        <w:tc>
          <w:tcPr>
            <w:tcW w:w="987" w:type="dxa"/>
          </w:tcPr>
          <w:p w14:paraId="01A8C8D2" w14:textId="7DDD82DD" w:rsidR="001E39B6" w:rsidRDefault="007F62B2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0</w:t>
            </w:r>
          </w:p>
        </w:tc>
      </w:tr>
      <w:tr w:rsidR="001E39B6" w14:paraId="4866EDE5" w14:textId="77777777" w:rsidTr="00B54F4D">
        <w:tc>
          <w:tcPr>
            <w:tcW w:w="2122" w:type="dxa"/>
          </w:tcPr>
          <w:p w14:paraId="29CA979F" w14:textId="09F2A77B" w:rsidR="001E39B6" w:rsidRDefault="009D713D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epression/Sadness</w:t>
            </w:r>
          </w:p>
        </w:tc>
        <w:tc>
          <w:tcPr>
            <w:tcW w:w="1984" w:type="dxa"/>
          </w:tcPr>
          <w:p w14:paraId="5C276502" w14:textId="7209E93A" w:rsidR="001E39B6" w:rsidRDefault="0065205C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65205C">
              <w:rPr>
                <w:rFonts w:ascii="Times New Roman" w:hAnsi="Times New Roman"/>
                <w:lang w:val="en-US"/>
              </w:rPr>
              <w:t xml:space="preserve">55.9 </w:t>
            </w:r>
            <w:r w:rsidR="00853B43">
              <w:rPr>
                <w:rFonts w:ascii="Times New Roman" w:hAnsi="Times New Roman"/>
                <w:lang w:val="en-US"/>
              </w:rPr>
              <w:t>(</w:t>
            </w:r>
            <w:r w:rsidRPr="0065205C">
              <w:rPr>
                <w:rFonts w:ascii="Times New Roman" w:hAnsi="Times New Roman"/>
                <w:lang w:val="en-US"/>
              </w:rPr>
              <w:t>48.9-61.4</w:t>
            </w:r>
            <w:r w:rsidR="00853B43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6E5AEB0B" w14:textId="77A2A8DB" w:rsidR="001E39B6" w:rsidRDefault="00F81078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3.6 (43.2-62.4)</w:t>
            </w:r>
          </w:p>
        </w:tc>
        <w:tc>
          <w:tcPr>
            <w:tcW w:w="1985" w:type="dxa"/>
          </w:tcPr>
          <w:p w14:paraId="30F805B9" w14:textId="5056C7A2" w:rsidR="001E39B6" w:rsidRDefault="00143EFF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5.9 (48.9-61.4)</w:t>
            </w:r>
          </w:p>
        </w:tc>
        <w:tc>
          <w:tcPr>
            <w:tcW w:w="987" w:type="dxa"/>
          </w:tcPr>
          <w:p w14:paraId="36006672" w14:textId="0235610B" w:rsidR="001E39B6" w:rsidRDefault="007F62B2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6</w:t>
            </w:r>
          </w:p>
        </w:tc>
      </w:tr>
      <w:tr w:rsidR="001E39B6" w14:paraId="3ACDB3EE" w14:textId="77777777" w:rsidTr="00B54F4D">
        <w:tc>
          <w:tcPr>
            <w:tcW w:w="2122" w:type="dxa"/>
          </w:tcPr>
          <w:p w14:paraId="2FC132CC" w14:textId="6EC0AC08" w:rsidR="001E39B6" w:rsidRDefault="009D713D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atigue</w:t>
            </w:r>
          </w:p>
        </w:tc>
        <w:tc>
          <w:tcPr>
            <w:tcW w:w="1984" w:type="dxa"/>
          </w:tcPr>
          <w:p w14:paraId="21C69653" w14:textId="4C92A501" w:rsidR="001E39B6" w:rsidRDefault="00137529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137529">
              <w:rPr>
                <w:rFonts w:ascii="Times New Roman" w:hAnsi="Times New Roman"/>
                <w:lang w:val="en-US"/>
              </w:rPr>
              <w:t xml:space="preserve">55.2 </w:t>
            </w:r>
            <w:r w:rsidR="00853B43">
              <w:rPr>
                <w:rFonts w:ascii="Times New Roman" w:hAnsi="Times New Roman"/>
                <w:lang w:val="en-US"/>
              </w:rPr>
              <w:t>(</w:t>
            </w:r>
            <w:r w:rsidRPr="00137529">
              <w:rPr>
                <w:rFonts w:ascii="Times New Roman" w:hAnsi="Times New Roman"/>
                <w:lang w:val="en-US"/>
              </w:rPr>
              <w:t>47.3-62.5</w:t>
            </w:r>
            <w:r w:rsidR="00853B43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5A81BC4D" w14:textId="0A36445C" w:rsidR="001E39B6" w:rsidRDefault="00F81078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7.3 (36.8-</w:t>
            </w:r>
            <w:r w:rsidR="00F35852">
              <w:rPr>
                <w:rFonts w:ascii="Times New Roman" w:hAnsi="Times New Roman"/>
                <w:lang w:val="en-US"/>
              </w:rPr>
              <w:t>53.6)</w:t>
            </w:r>
          </w:p>
        </w:tc>
        <w:tc>
          <w:tcPr>
            <w:tcW w:w="1985" w:type="dxa"/>
          </w:tcPr>
          <w:p w14:paraId="3E21C11F" w14:textId="5AE89B6D" w:rsidR="001E39B6" w:rsidRDefault="00143EFF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5.2 (49.9-64.8)</w:t>
            </w:r>
          </w:p>
        </w:tc>
        <w:tc>
          <w:tcPr>
            <w:tcW w:w="987" w:type="dxa"/>
          </w:tcPr>
          <w:p w14:paraId="2FFA925D" w14:textId="5D5E93ED" w:rsidR="001E39B6" w:rsidRDefault="007F62B2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8</w:t>
            </w:r>
          </w:p>
        </w:tc>
      </w:tr>
      <w:tr w:rsidR="001E39B6" w14:paraId="20CA7ACF" w14:textId="77777777" w:rsidTr="00B54F4D">
        <w:tc>
          <w:tcPr>
            <w:tcW w:w="2122" w:type="dxa"/>
          </w:tcPr>
          <w:p w14:paraId="007C8982" w14:textId="180407A9" w:rsidR="001E39B6" w:rsidRDefault="009D713D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leep Disturbance</w:t>
            </w:r>
          </w:p>
        </w:tc>
        <w:tc>
          <w:tcPr>
            <w:tcW w:w="1984" w:type="dxa"/>
          </w:tcPr>
          <w:p w14:paraId="44B3DDC0" w14:textId="2F0BAC4F" w:rsidR="001E39B6" w:rsidRDefault="00C41BF6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C41BF6">
              <w:rPr>
                <w:rFonts w:ascii="Times New Roman" w:hAnsi="Times New Roman"/>
                <w:lang w:val="en-US"/>
              </w:rPr>
              <w:t xml:space="preserve">50.4 </w:t>
            </w:r>
            <w:r w:rsidR="00853B43">
              <w:rPr>
                <w:rFonts w:ascii="Times New Roman" w:hAnsi="Times New Roman"/>
                <w:lang w:val="en-US"/>
              </w:rPr>
              <w:t>(</w:t>
            </w:r>
            <w:r w:rsidRPr="00C41BF6">
              <w:rPr>
                <w:rFonts w:ascii="Times New Roman" w:hAnsi="Times New Roman"/>
                <w:lang w:val="en-US"/>
              </w:rPr>
              <w:t>43.7-58.7</w:t>
            </w:r>
            <w:r w:rsidR="00853B43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434ED7F5" w14:textId="5891148B" w:rsidR="001E39B6" w:rsidRDefault="00F35852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9.7 (41.9-57.9)</w:t>
            </w:r>
          </w:p>
        </w:tc>
        <w:tc>
          <w:tcPr>
            <w:tcW w:w="1985" w:type="dxa"/>
          </w:tcPr>
          <w:p w14:paraId="42BFA2B4" w14:textId="0F46AE29" w:rsidR="001E39B6" w:rsidRDefault="002E1E30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0.4 (44.1-58.8)</w:t>
            </w:r>
          </w:p>
        </w:tc>
        <w:tc>
          <w:tcPr>
            <w:tcW w:w="987" w:type="dxa"/>
          </w:tcPr>
          <w:p w14:paraId="4CD19EEB" w14:textId="2ED5E89E" w:rsidR="001E39B6" w:rsidRDefault="00026BD5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0</w:t>
            </w:r>
          </w:p>
        </w:tc>
      </w:tr>
      <w:tr w:rsidR="009D713D" w14:paraId="7A52569B" w14:textId="77777777" w:rsidTr="00B54F4D">
        <w:tc>
          <w:tcPr>
            <w:tcW w:w="2122" w:type="dxa"/>
          </w:tcPr>
          <w:p w14:paraId="1745AB96" w14:textId="1DA512D1" w:rsidR="009D713D" w:rsidRDefault="009D713D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cial Participation</w:t>
            </w:r>
          </w:p>
        </w:tc>
        <w:tc>
          <w:tcPr>
            <w:tcW w:w="1984" w:type="dxa"/>
          </w:tcPr>
          <w:p w14:paraId="66D448FF" w14:textId="534201A4" w:rsidR="009D713D" w:rsidRDefault="002F161F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2F161F">
              <w:rPr>
                <w:rFonts w:ascii="Times New Roman" w:hAnsi="Times New Roman"/>
                <w:lang w:val="en-US"/>
              </w:rPr>
              <w:t xml:space="preserve">53.2 </w:t>
            </w:r>
            <w:r w:rsidR="00853B43">
              <w:rPr>
                <w:rFonts w:ascii="Times New Roman" w:hAnsi="Times New Roman"/>
                <w:lang w:val="en-US"/>
              </w:rPr>
              <w:t>(</w:t>
            </w:r>
            <w:r w:rsidRPr="002F161F">
              <w:rPr>
                <w:rFonts w:ascii="Times New Roman" w:hAnsi="Times New Roman"/>
                <w:lang w:val="en-US"/>
              </w:rPr>
              <w:t>48.1-57.7</w:t>
            </w:r>
            <w:r w:rsidR="00853B43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79013E9E" w14:textId="4DB56C51" w:rsidR="009D713D" w:rsidRDefault="00F35852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3.8 (44.1-55.8)</w:t>
            </w:r>
          </w:p>
        </w:tc>
        <w:tc>
          <w:tcPr>
            <w:tcW w:w="1985" w:type="dxa"/>
          </w:tcPr>
          <w:p w14:paraId="3FCC2763" w14:textId="0E5A4A16" w:rsidR="009D713D" w:rsidRDefault="002E1E30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3.2</w:t>
            </w:r>
            <w:r w:rsidR="00677E9D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(48.1-60.1)</w:t>
            </w:r>
          </w:p>
        </w:tc>
        <w:tc>
          <w:tcPr>
            <w:tcW w:w="987" w:type="dxa"/>
          </w:tcPr>
          <w:p w14:paraId="160FE1B3" w14:textId="1C5EF69A" w:rsidR="009D713D" w:rsidRDefault="00026BD5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6</w:t>
            </w:r>
          </w:p>
        </w:tc>
      </w:tr>
      <w:tr w:rsidR="009D713D" w14:paraId="300D64B3" w14:textId="77777777" w:rsidTr="00B54F4D">
        <w:tc>
          <w:tcPr>
            <w:tcW w:w="2122" w:type="dxa"/>
          </w:tcPr>
          <w:p w14:paraId="440CB1F7" w14:textId="7557B199" w:rsidR="009D713D" w:rsidRDefault="009D713D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ain Interference</w:t>
            </w:r>
          </w:p>
        </w:tc>
        <w:tc>
          <w:tcPr>
            <w:tcW w:w="1984" w:type="dxa"/>
          </w:tcPr>
          <w:p w14:paraId="36143343" w14:textId="24119F6D" w:rsidR="009D713D" w:rsidRDefault="00192AA7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 w:rsidRPr="00192AA7">
              <w:rPr>
                <w:rFonts w:ascii="Times New Roman" w:hAnsi="Times New Roman"/>
                <w:lang w:val="en-US"/>
              </w:rPr>
              <w:t xml:space="preserve">55.7 </w:t>
            </w:r>
            <w:r w:rsidR="00853B43">
              <w:rPr>
                <w:rFonts w:ascii="Times New Roman" w:hAnsi="Times New Roman"/>
                <w:lang w:val="en-US"/>
              </w:rPr>
              <w:t>(</w:t>
            </w:r>
            <w:r w:rsidRPr="00192AA7">
              <w:rPr>
                <w:rFonts w:ascii="Times New Roman" w:hAnsi="Times New Roman"/>
                <w:lang w:val="en-US"/>
              </w:rPr>
              <w:t>47.5-62.3</w:t>
            </w:r>
            <w:r w:rsidR="008A1A66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3FFF65B6" w14:textId="345FB023" w:rsidR="009D713D" w:rsidRDefault="00F35852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6.6 (45.1-58.6)</w:t>
            </w:r>
          </w:p>
        </w:tc>
        <w:tc>
          <w:tcPr>
            <w:tcW w:w="1985" w:type="dxa"/>
          </w:tcPr>
          <w:p w14:paraId="43EDBED3" w14:textId="1EFD9969" w:rsidR="009D713D" w:rsidRDefault="002E1E30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5.7 (47.5-63.7)</w:t>
            </w:r>
          </w:p>
        </w:tc>
        <w:tc>
          <w:tcPr>
            <w:tcW w:w="987" w:type="dxa"/>
          </w:tcPr>
          <w:p w14:paraId="12BE77FA" w14:textId="6292F511" w:rsidR="009D713D" w:rsidRDefault="00026BD5" w:rsidP="0086075C">
            <w:pPr>
              <w:pStyle w:val="Geenafstand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0</w:t>
            </w:r>
          </w:p>
        </w:tc>
      </w:tr>
    </w:tbl>
    <w:p w14:paraId="671A609D" w14:textId="283F4836" w:rsidR="006F6A85" w:rsidRDefault="009B4265" w:rsidP="00B56E28">
      <w:pPr>
        <w:pStyle w:val="Geenafstand"/>
        <w:jc w:val="both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t>Data are</w:t>
      </w:r>
      <w:r w:rsidR="00871440">
        <w:rPr>
          <w:rFonts w:ascii="Times New Roman" w:hAnsi="Times New Roman"/>
          <w:sz w:val="22"/>
          <w:szCs w:val="22"/>
          <w:lang w:val="en-US"/>
        </w:rPr>
        <w:t xml:space="preserve"> median (IQR); </w:t>
      </w:r>
      <w:r w:rsidR="0047311B">
        <w:rPr>
          <w:rFonts w:ascii="Times New Roman" w:hAnsi="Times New Roman"/>
          <w:sz w:val="22"/>
          <w:szCs w:val="22"/>
          <w:lang w:val="en-US"/>
        </w:rPr>
        <w:t>IQR, interquartile range.</w:t>
      </w:r>
    </w:p>
    <w:p w14:paraId="3006D275" w14:textId="6A23685D" w:rsidR="008F1987" w:rsidRPr="008F1987" w:rsidRDefault="008F1987" w:rsidP="008F1987">
      <w:pPr>
        <w:pStyle w:val="Geenafstand"/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8F1987">
        <w:rPr>
          <w:rFonts w:ascii="Times New Roman" w:hAnsi="Times New Roman"/>
          <w:sz w:val="22"/>
          <w:szCs w:val="22"/>
          <w:lang w:val="en-US"/>
        </w:rPr>
        <w:br w:type="page"/>
      </w:r>
    </w:p>
    <w:p w14:paraId="5E4605F5" w14:textId="1BEA39E8" w:rsidR="00790062" w:rsidRDefault="00CA7D2B" w:rsidP="00790062">
      <w:pPr>
        <w:pStyle w:val="Geenafstand"/>
        <w:jc w:val="both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lastRenderedPageBreak/>
        <w:t xml:space="preserve">Online Resource </w:t>
      </w:r>
      <w:r w:rsidR="006D2DA2">
        <w:rPr>
          <w:rFonts w:ascii="Times New Roman" w:hAnsi="Times New Roman"/>
          <w:sz w:val="22"/>
          <w:szCs w:val="22"/>
          <w:lang w:val="en-US"/>
        </w:rPr>
        <w:t>7</w:t>
      </w:r>
      <w:r w:rsidR="00EE49AE">
        <w:rPr>
          <w:rFonts w:ascii="Times New Roman" w:hAnsi="Times New Roman"/>
          <w:sz w:val="22"/>
          <w:szCs w:val="22"/>
          <w:lang w:val="en-US"/>
        </w:rPr>
        <w:t xml:space="preserve">. </w:t>
      </w:r>
      <w:r w:rsidR="00790062" w:rsidRPr="00790062">
        <w:rPr>
          <w:rFonts w:ascii="Times New Roman" w:hAnsi="Times New Roman"/>
          <w:sz w:val="22"/>
          <w:szCs w:val="22"/>
          <w:lang w:val="en-US"/>
        </w:rPr>
        <w:t>Sociodemographic characteristics of all patients in the study population, PROMIS-29 Dutch reference populations, and the 202</w:t>
      </w:r>
      <w:r w:rsidR="00790062">
        <w:rPr>
          <w:rFonts w:ascii="Times New Roman" w:hAnsi="Times New Roman"/>
          <w:sz w:val="22"/>
          <w:szCs w:val="22"/>
          <w:lang w:val="en-US"/>
        </w:rPr>
        <w:t>5</w:t>
      </w:r>
      <w:r w:rsidR="00790062" w:rsidRPr="00790062">
        <w:rPr>
          <w:rFonts w:ascii="Times New Roman" w:hAnsi="Times New Roman"/>
          <w:sz w:val="22"/>
          <w:szCs w:val="22"/>
          <w:lang w:val="en-US"/>
        </w:rPr>
        <w:t xml:space="preserve"> Dutch adult general population</w:t>
      </w:r>
    </w:p>
    <w:tbl>
      <w:tblPr>
        <w:tblStyle w:val="Tabelraster"/>
        <w:tblW w:w="0" w:type="auto"/>
        <w:tblInd w:w="0" w:type="dxa"/>
        <w:tblLook w:val="04A0" w:firstRow="1" w:lastRow="0" w:firstColumn="1" w:lastColumn="0" w:noHBand="0" w:noVBand="1"/>
      </w:tblPr>
      <w:tblGrid>
        <w:gridCol w:w="2263"/>
        <w:gridCol w:w="851"/>
        <w:gridCol w:w="992"/>
        <w:gridCol w:w="496"/>
        <w:gridCol w:w="496"/>
        <w:gridCol w:w="496"/>
        <w:gridCol w:w="497"/>
        <w:gridCol w:w="992"/>
        <w:gridCol w:w="992"/>
        <w:gridCol w:w="987"/>
      </w:tblGrid>
      <w:tr w:rsidR="00396248" w:rsidRPr="0096548F" w14:paraId="3EA7128B" w14:textId="77777777" w:rsidTr="00EF29E5">
        <w:trPr>
          <w:cantSplit/>
          <w:trHeight w:val="2601"/>
        </w:trPr>
        <w:tc>
          <w:tcPr>
            <w:tcW w:w="2263" w:type="dxa"/>
            <w:vMerge w:val="restart"/>
            <w:textDirection w:val="tbRl"/>
            <w:vAlign w:val="center"/>
          </w:tcPr>
          <w:p w14:paraId="39B0B7CF" w14:textId="77777777" w:rsidR="00396248" w:rsidRPr="0096548F" w:rsidRDefault="00396248" w:rsidP="00EF29E5">
            <w:pPr>
              <w:pStyle w:val="Geenafstand"/>
              <w:ind w:left="113" w:right="113"/>
              <w:jc w:val="both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b/>
                <w:lang w:val="en-US"/>
              </w:rPr>
              <w:t>Sociodemographic characteristic</w:t>
            </w:r>
          </w:p>
        </w:tc>
        <w:tc>
          <w:tcPr>
            <w:tcW w:w="851" w:type="dxa"/>
            <w:textDirection w:val="tbRl"/>
            <w:vAlign w:val="center"/>
          </w:tcPr>
          <w:p w14:paraId="4B885D38" w14:textId="77777777" w:rsidR="00396248" w:rsidRPr="0096548F" w:rsidRDefault="00396248" w:rsidP="00EF29E5">
            <w:pPr>
              <w:pStyle w:val="Geenafstand"/>
              <w:ind w:left="113" w:right="113"/>
              <w:rPr>
                <w:rFonts w:ascii="Times New Roman" w:hAnsi="Times New Roman" w:cs="Times New Roman"/>
                <w:b/>
                <w:lang w:val="en-US"/>
              </w:rPr>
            </w:pPr>
            <w:r w:rsidRPr="0096548F">
              <w:rPr>
                <w:rFonts w:ascii="Times New Roman" w:hAnsi="Times New Roman" w:cs="Times New Roman"/>
                <w:b/>
                <w:lang w:val="en-US"/>
              </w:rPr>
              <w:t>All patients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96548F">
              <w:rPr>
                <w:rFonts w:ascii="Times New Roman" w:hAnsi="Times New Roman" w:cs="Times New Roman"/>
                <w:b/>
                <w:lang w:val="en-US"/>
              </w:rPr>
              <w:t xml:space="preserve">in the </w:t>
            </w:r>
            <w:r>
              <w:rPr>
                <w:rFonts w:ascii="Times New Roman" w:hAnsi="Times New Roman" w:cs="Times New Roman"/>
                <w:b/>
                <w:lang w:val="en-US"/>
              </w:rPr>
              <w:t>study population</w:t>
            </w:r>
          </w:p>
        </w:tc>
        <w:tc>
          <w:tcPr>
            <w:tcW w:w="992" w:type="dxa"/>
            <w:textDirection w:val="tbRl"/>
            <w:vAlign w:val="center"/>
          </w:tcPr>
          <w:p w14:paraId="496D16D8" w14:textId="6410E75B" w:rsidR="00396248" w:rsidRPr="0096548F" w:rsidRDefault="00396248" w:rsidP="00EF29E5">
            <w:pPr>
              <w:pStyle w:val="Geenafstand"/>
              <w:ind w:left="113" w:right="113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96548F">
              <w:rPr>
                <w:rFonts w:ascii="Times New Roman" w:hAnsi="Times New Roman" w:cs="Times New Roman"/>
                <w:b/>
                <w:lang w:val="en-US"/>
              </w:rPr>
              <w:t xml:space="preserve">Physical </w:t>
            </w:r>
            <w:r>
              <w:rPr>
                <w:rFonts w:ascii="Times New Roman" w:hAnsi="Times New Roman" w:cs="Times New Roman"/>
                <w:b/>
                <w:lang w:val="en-US"/>
              </w:rPr>
              <w:t>f</w:t>
            </w:r>
            <w:r w:rsidRPr="0096548F">
              <w:rPr>
                <w:rFonts w:ascii="Times New Roman" w:hAnsi="Times New Roman" w:cs="Times New Roman"/>
                <w:b/>
                <w:lang w:val="en-US"/>
              </w:rPr>
              <w:t>unction</w:t>
            </w:r>
            <w:r w:rsidR="002317A0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207729">
              <w:rPr>
                <w:rFonts w:ascii="Times New Roman" w:hAnsi="Times New Roman"/>
                <w:b/>
                <w:noProof/>
                <w:lang w:val="en-US"/>
              </w:rPr>
              <w:t>[1]</w:t>
            </w:r>
          </w:p>
        </w:tc>
        <w:tc>
          <w:tcPr>
            <w:tcW w:w="496" w:type="dxa"/>
            <w:textDirection w:val="tbRl"/>
            <w:vAlign w:val="center"/>
          </w:tcPr>
          <w:p w14:paraId="79122CB7" w14:textId="7347CEF6" w:rsidR="00396248" w:rsidRPr="0096548F" w:rsidRDefault="00396248" w:rsidP="00EF29E5">
            <w:pPr>
              <w:pStyle w:val="Geenafstand"/>
              <w:ind w:left="113" w:right="113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96548F">
              <w:rPr>
                <w:rFonts w:ascii="Times New Roman" w:hAnsi="Times New Roman" w:cs="Times New Roman"/>
                <w:b/>
                <w:lang w:val="en-US"/>
              </w:rPr>
              <w:t>Anxiety/</w:t>
            </w:r>
            <w:r>
              <w:rPr>
                <w:rFonts w:ascii="Times New Roman" w:hAnsi="Times New Roman" w:cs="Times New Roman"/>
                <w:b/>
                <w:lang w:val="en-US"/>
              </w:rPr>
              <w:t>f</w:t>
            </w:r>
            <w:r w:rsidRPr="0096548F">
              <w:rPr>
                <w:rFonts w:ascii="Times New Roman" w:hAnsi="Times New Roman" w:cs="Times New Roman"/>
                <w:b/>
                <w:lang w:val="en-US"/>
              </w:rPr>
              <w:t>ear</w:t>
            </w:r>
            <w:r w:rsidR="002317A0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207729">
              <w:rPr>
                <w:rFonts w:ascii="Times New Roman" w:hAnsi="Times New Roman"/>
                <w:b/>
                <w:noProof/>
                <w:lang w:val="en-US"/>
              </w:rPr>
              <w:t>[2]</w:t>
            </w:r>
          </w:p>
        </w:tc>
        <w:tc>
          <w:tcPr>
            <w:tcW w:w="496" w:type="dxa"/>
            <w:textDirection w:val="tbRl"/>
            <w:vAlign w:val="center"/>
          </w:tcPr>
          <w:p w14:paraId="494A56ED" w14:textId="6026EE62" w:rsidR="00396248" w:rsidRPr="0096548F" w:rsidRDefault="00396248" w:rsidP="00EF29E5">
            <w:pPr>
              <w:pStyle w:val="Geenafstand"/>
              <w:ind w:left="113" w:right="113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96548F">
              <w:rPr>
                <w:rFonts w:ascii="Times New Roman" w:hAnsi="Times New Roman" w:cs="Times New Roman"/>
                <w:b/>
                <w:lang w:val="en-US"/>
              </w:rPr>
              <w:t>Depression/sadness</w:t>
            </w:r>
            <w:r w:rsidR="002317A0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207729">
              <w:rPr>
                <w:rFonts w:ascii="Times New Roman" w:hAnsi="Times New Roman"/>
                <w:b/>
                <w:noProof/>
                <w:lang w:val="en-US"/>
              </w:rPr>
              <w:t>[2]</w:t>
            </w:r>
          </w:p>
        </w:tc>
        <w:tc>
          <w:tcPr>
            <w:tcW w:w="496" w:type="dxa"/>
            <w:textDirection w:val="tbRl"/>
            <w:vAlign w:val="center"/>
          </w:tcPr>
          <w:p w14:paraId="43F5920C" w14:textId="18164413" w:rsidR="00396248" w:rsidRPr="0096548F" w:rsidRDefault="00396248" w:rsidP="00EF29E5">
            <w:pPr>
              <w:pStyle w:val="Geenafstand"/>
              <w:ind w:left="113" w:right="113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96548F">
              <w:rPr>
                <w:rFonts w:ascii="Times New Roman" w:hAnsi="Times New Roman" w:cs="Times New Roman"/>
                <w:b/>
                <w:lang w:val="en-US"/>
              </w:rPr>
              <w:t>Fatigue</w:t>
            </w:r>
            <w:r w:rsidR="002317A0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207729">
              <w:rPr>
                <w:rFonts w:ascii="Times New Roman" w:hAnsi="Times New Roman"/>
                <w:b/>
                <w:noProof/>
                <w:lang w:val="en-US"/>
              </w:rPr>
              <w:t>[3]</w:t>
            </w:r>
          </w:p>
        </w:tc>
        <w:tc>
          <w:tcPr>
            <w:tcW w:w="497" w:type="dxa"/>
            <w:textDirection w:val="tbRl"/>
            <w:vAlign w:val="center"/>
          </w:tcPr>
          <w:p w14:paraId="3EF0A8EE" w14:textId="4E392C5F" w:rsidR="00396248" w:rsidRPr="0096548F" w:rsidRDefault="00396248" w:rsidP="00EF29E5">
            <w:pPr>
              <w:pStyle w:val="Geenafstand"/>
              <w:ind w:left="113" w:right="113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96548F">
              <w:rPr>
                <w:rFonts w:ascii="Times New Roman" w:hAnsi="Times New Roman" w:cs="Times New Roman"/>
                <w:b/>
                <w:lang w:val="en-US"/>
              </w:rPr>
              <w:t xml:space="preserve">Sleep </w:t>
            </w:r>
            <w:r>
              <w:rPr>
                <w:rFonts w:ascii="Times New Roman" w:hAnsi="Times New Roman" w:cs="Times New Roman"/>
                <w:b/>
                <w:lang w:val="en-US"/>
              </w:rPr>
              <w:t>d</w:t>
            </w:r>
            <w:r w:rsidRPr="0096548F">
              <w:rPr>
                <w:rFonts w:ascii="Times New Roman" w:hAnsi="Times New Roman" w:cs="Times New Roman"/>
                <w:b/>
                <w:lang w:val="en-US"/>
              </w:rPr>
              <w:t>isturbance</w:t>
            </w:r>
            <w:r w:rsidR="002317A0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207729">
              <w:rPr>
                <w:rFonts w:ascii="Times New Roman" w:hAnsi="Times New Roman"/>
                <w:b/>
                <w:noProof/>
                <w:lang w:val="en-US"/>
              </w:rPr>
              <w:t>[4]</w:t>
            </w:r>
          </w:p>
        </w:tc>
        <w:tc>
          <w:tcPr>
            <w:tcW w:w="992" w:type="dxa"/>
            <w:textDirection w:val="tbRl"/>
            <w:vAlign w:val="center"/>
          </w:tcPr>
          <w:p w14:paraId="318D92BF" w14:textId="79A815E6" w:rsidR="00396248" w:rsidRPr="0096548F" w:rsidRDefault="00396248" w:rsidP="00EF29E5">
            <w:pPr>
              <w:pStyle w:val="Geenafstand"/>
              <w:ind w:left="113" w:right="113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96548F">
              <w:rPr>
                <w:rFonts w:ascii="Times New Roman" w:hAnsi="Times New Roman" w:cs="Times New Roman"/>
                <w:b/>
                <w:lang w:val="en-US"/>
              </w:rPr>
              <w:t xml:space="preserve">Social </w:t>
            </w:r>
            <w:r w:rsidR="00D41E13">
              <w:rPr>
                <w:rFonts w:ascii="Times New Roman" w:hAnsi="Times New Roman" w:cs="Times New Roman"/>
                <w:b/>
                <w:lang w:val="en-US"/>
              </w:rPr>
              <w:t>participation</w:t>
            </w:r>
            <w:r w:rsidR="002317A0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207729">
              <w:rPr>
                <w:rFonts w:ascii="Times New Roman" w:hAnsi="Times New Roman"/>
                <w:b/>
                <w:noProof/>
                <w:lang w:val="en-US"/>
              </w:rPr>
              <w:t>[1]</w:t>
            </w:r>
          </w:p>
        </w:tc>
        <w:tc>
          <w:tcPr>
            <w:tcW w:w="992" w:type="dxa"/>
            <w:textDirection w:val="tbRl"/>
            <w:vAlign w:val="center"/>
          </w:tcPr>
          <w:p w14:paraId="1F436C86" w14:textId="1CCAAA87" w:rsidR="00396248" w:rsidRPr="0096548F" w:rsidRDefault="00396248" w:rsidP="00EF29E5">
            <w:pPr>
              <w:pStyle w:val="Geenafstand"/>
              <w:ind w:left="113" w:right="113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96548F">
              <w:rPr>
                <w:rFonts w:ascii="Times New Roman" w:hAnsi="Times New Roman" w:cs="Times New Roman"/>
                <w:b/>
                <w:lang w:val="en-US"/>
              </w:rPr>
              <w:t xml:space="preserve">Pain </w:t>
            </w:r>
            <w:r>
              <w:rPr>
                <w:rFonts w:ascii="Times New Roman" w:hAnsi="Times New Roman" w:cs="Times New Roman"/>
                <w:b/>
                <w:lang w:val="en-US"/>
              </w:rPr>
              <w:t>i</w:t>
            </w:r>
            <w:r w:rsidRPr="0096548F">
              <w:rPr>
                <w:rFonts w:ascii="Times New Roman" w:hAnsi="Times New Roman" w:cs="Times New Roman"/>
                <w:b/>
                <w:lang w:val="en-US"/>
              </w:rPr>
              <w:t>nterference</w:t>
            </w:r>
            <w:r w:rsidR="002317A0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207729">
              <w:rPr>
                <w:rFonts w:ascii="Times New Roman" w:hAnsi="Times New Roman"/>
                <w:b/>
                <w:noProof/>
                <w:lang w:val="en-US"/>
              </w:rPr>
              <w:t>[1]</w:t>
            </w:r>
          </w:p>
        </w:tc>
        <w:tc>
          <w:tcPr>
            <w:tcW w:w="987" w:type="dxa"/>
            <w:textDirection w:val="tbRl"/>
            <w:vAlign w:val="center"/>
          </w:tcPr>
          <w:p w14:paraId="78A720ED" w14:textId="3026CD50" w:rsidR="00396248" w:rsidRPr="006F7720" w:rsidRDefault="00396248" w:rsidP="00EF29E5">
            <w:pPr>
              <w:pStyle w:val="Geenafstand"/>
              <w:ind w:left="113" w:right="113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96548F">
              <w:rPr>
                <w:rFonts w:ascii="Times New Roman" w:hAnsi="Times New Roman" w:cs="Times New Roman"/>
                <w:b/>
                <w:lang w:val="en-US"/>
              </w:rPr>
              <w:t>202</w:t>
            </w:r>
            <w:r>
              <w:rPr>
                <w:rFonts w:ascii="Times New Roman" w:hAnsi="Times New Roman" w:cs="Times New Roman"/>
                <w:b/>
                <w:lang w:val="en-US"/>
              </w:rPr>
              <w:t>5</w:t>
            </w:r>
            <w:r w:rsidRPr="0096548F">
              <w:rPr>
                <w:rFonts w:ascii="Times New Roman" w:hAnsi="Times New Roman" w:cs="Times New Roman"/>
                <w:b/>
                <w:lang w:val="en-US"/>
              </w:rPr>
              <w:t xml:space="preserve"> Dutch adult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p</w:t>
            </w:r>
            <w:r w:rsidRPr="0096548F">
              <w:rPr>
                <w:rFonts w:ascii="Times New Roman" w:hAnsi="Times New Roman" w:cs="Times New Roman"/>
                <w:b/>
                <w:lang w:val="en-US"/>
              </w:rPr>
              <w:t>opulatio</w:t>
            </w:r>
            <w:r w:rsidR="002317A0">
              <w:rPr>
                <w:rFonts w:ascii="Times New Roman" w:hAnsi="Times New Roman" w:cs="Times New Roman"/>
                <w:b/>
                <w:lang w:val="en-US"/>
              </w:rPr>
              <w:t>n [5]</w:t>
            </w:r>
          </w:p>
        </w:tc>
      </w:tr>
      <w:tr w:rsidR="00396248" w:rsidRPr="0096548F" w14:paraId="3E9C5F9F" w14:textId="77777777" w:rsidTr="00EF29E5">
        <w:tc>
          <w:tcPr>
            <w:tcW w:w="2263" w:type="dxa"/>
            <w:vMerge/>
          </w:tcPr>
          <w:p w14:paraId="2A7F2E72" w14:textId="77777777" w:rsidR="00396248" w:rsidRPr="0096548F" w:rsidRDefault="00396248" w:rsidP="00EF29E5">
            <w:pPr>
              <w:pStyle w:val="Geenafstand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</w:tcPr>
          <w:p w14:paraId="6C259DFC" w14:textId="09F659A9" w:rsidR="00396248" w:rsidRPr="00447E2E" w:rsidRDefault="00396248" w:rsidP="00EF29E5">
            <w:pPr>
              <w:pStyle w:val="Geenafstand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447E2E">
              <w:rPr>
                <w:rFonts w:ascii="Times New Roman" w:hAnsi="Times New Roman" w:cs="Times New Roman"/>
                <w:b/>
                <w:lang w:val="en-US"/>
              </w:rPr>
              <w:t>n=2</w:t>
            </w:r>
            <w:r w:rsidR="00447E2E" w:rsidRPr="00447E2E"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992" w:type="dxa"/>
          </w:tcPr>
          <w:p w14:paraId="7A2AACD4" w14:textId="77777777" w:rsidR="00396248" w:rsidRPr="0096548F" w:rsidRDefault="00396248" w:rsidP="00EF29E5">
            <w:pPr>
              <w:pStyle w:val="Geenafstand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6548F">
              <w:rPr>
                <w:rFonts w:ascii="Times New Roman" w:hAnsi="Times New Roman" w:cs="Times New Roman"/>
                <w:b/>
                <w:lang w:val="en-US"/>
              </w:rPr>
              <w:t>n=1310</w:t>
            </w:r>
          </w:p>
        </w:tc>
        <w:tc>
          <w:tcPr>
            <w:tcW w:w="992" w:type="dxa"/>
            <w:gridSpan w:val="2"/>
          </w:tcPr>
          <w:p w14:paraId="52352A97" w14:textId="77777777" w:rsidR="00396248" w:rsidRPr="0096548F" w:rsidRDefault="00396248" w:rsidP="00EF29E5">
            <w:pPr>
              <w:pStyle w:val="Geenafstand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6548F">
              <w:rPr>
                <w:rFonts w:ascii="Times New Roman" w:hAnsi="Times New Roman" w:cs="Times New Roman"/>
                <w:b/>
                <w:lang w:val="en-US"/>
              </w:rPr>
              <w:t>n=1002</w:t>
            </w:r>
          </w:p>
        </w:tc>
        <w:tc>
          <w:tcPr>
            <w:tcW w:w="993" w:type="dxa"/>
            <w:gridSpan w:val="2"/>
          </w:tcPr>
          <w:p w14:paraId="5CAFBA25" w14:textId="77777777" w:rsidR="00396248" w:rsidRPr="0096548F" w:rsidRDefault="00396248" w:rsidP="00EF29E5">
            <w:pPr>
              <w:pStyle w:val="Geenafstand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6548F">
              <w:rPr>
                <w:rFonts w:ascii="Times New Roman" w:hAnsi="Times New Roman" w:cs="Times New Roman"/>
                <w:b/>
                <w:lang w:val="en-US"/>
              </w:rPr>
              <w:t>n=1006</w:t>
            </w:r>
          </w:p>
        </w:tc>
        <w:tc>
          <w:tcPr>
            <w:tcW w:w="992" w:type="dxa"/>
          </w:tcPr>
          <w:p w14:paraId="5C850EBB" w14:textId="77777777" w:rsidR="00396248" w:rsidRPr="0096548F" w:rsidRDefault="00396248" w:rsidP="00EF29E5">
            <w:pPr>
              <w:pStyle w:val="Geenafstand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6548F">
              <w:rPr>
                <w:rFonts w:ascii="Times New Roman" w:hAnsi="Times New Roman" w:cs="Times New Roman"/>
                <w:b/>
                <w:lang w:val="en-US"/>
              </w:rPr>
              <w:t>n=1002</w:t>
            </w:r>
          </w:p>
        </w:tc>
        <w:tc>
          <w:tcPr>
            <w:tcW w:w="992" w:type="dxa"/>
          </w:tcPr>
          <w:p w14:paraId="77930E59" w14:textId="77777777" w:rsidR="00396248" w:rsidRPr="0096548F" w:rsidRDefault="00396248" w:rsidP="00EF29E5">
            <w:pPr>
              <w:pStyle w:val="Geenafstand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6548F">
              <w:rPr>
                <w:rFonts w:ascii="Times New Roman" w:hAnsi="Times New Roman" w:cs="Times New Roman"/>
                <w:b/>
                <w:lang w:val="en-US"/>
              </w:rPr>
              <w:t>n=1052</w:t>
            </w:r>
          </w:p>
        </w:tc>
        <w:tc>
          <w:tcPr>
            <w:tcW w:w="987" w:type="dxa"/>
          </w:tcPr>
          <w:p w14:paraId="5F9A542E" w14:textId="1F0BACC0" w:rsidR="00396248" w:rsidRPr="00FC628C" w:rsidRDefault="00396248" w:rsidP="00EF29E5">
            <w:pPr>
              <w:pStyle w:val="Geenafstand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C628C">
              <w:rPr>
                <w:rFonts w:ascii="Times New Roman" w:hAnsi="Times New Roman" w:cs="Times New Roman"/>
                <w:b/>
                <w:lang w:val="en-US"/>
              </w:rPr>
              <w:t>n=1</w:t>
            </w:r>
            <w:r w:rsidR="00FC628C" w:rsidRPr="00FC628C">
              <w:rPr>
                <w:rFonts w:ascii="Times New Roman" w:hAnsi="Times New Roman" w:cs="Times New Roman"/>
                <w:b/>
                <w:lang w:val="en-US"/>
              </w:rPr>
              <w:t>5</w:t>
            </w:r>
            <w:r w:rsidRPr="00FC628C">
              <w:rPr>
                <w:rFonts w:ascii="Times New Roman" w:hAnsi="Times New Roman" w:cs="Times New Roman"/>
                <w:b/>
                <w:lang w:val="en-US"/>
              </w:rPr>
              <w:t>M</w:t>
            </w:r>
          </w:p>
        </w:tc>
      </w:tr>
      <w:tr w:rsidR="00396248" w:rsidRPr="0096548F" w14:paraId="12781464" w14:textId="77777777" w:rsidTr="00EF29E5">
        <w:tc>
          <w:tcPr>
            <w:tcW w:w="2263" w:type="dxa"/>
          </w:tcPr>
          <w:p w14:paraId="100D3AB8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Age (mean ±SD)</w:t>
            </w:r>
          </w:p>
        </w:tc>
        <w:tc>
          <w:tcPr>
            <w:tcW w:w="851" w:type="dxa"/>
          </w:tcPr>
          <w:p w14:paraId="66926428" w14:textId="3054F979" w:rsidR="00396248" w:rsidRPr="00A43ABD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A43ABD">
              <w:rPr>
                <w:rFonts w:ascii="Times New Roman" w:hAnsi="Times New Roman" w:cs="Times New Roman"/>
                <w:lang w:val="en-US"/>
              </w:rPr>
              <w:t>4</w:t>
            </w:r>
            <w:r w:rsidR="006F5F72" w:rsidRPr="00A43ABD">
              <w:rPr>
                <w:rFonts w:ascii="Times New Roman" w:hAnsi="Times New Roman" w:cs="Times New Roman"/>
                <w:lang w:val="en-US"/>
              </w:rPr>
              <w:t>7</w:t>
            </w:r>
            <w:r w:rsidRPr="00A43ABD">
              <w:rPr>
                <w:rFonts w:ascii="Times New Roman" w:hAnsi="Times New Roman" w:cs="Times New Roman"/>
                <w:lang w:val="en-US"/>
              </w:rPr>
              <w:t xml:space="preserve"> ±1</w:t>
            </w:r>
            <w:r w:rsidR="00A43ABD" w:rsidRPr="00A43AB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2" w:type="dxa"/>
          </w:tcPr>
          <w:p w14:paraId="19193F08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51 ±17</w:t>
            </w:r>
          </w:p>
        </w:tc>
        <w:tc>
          <w:tcPr>
            <w:tcW w:w="992" w:type="dxa"/>
            <w:gridSpan w:val="2"/>
          </w:tcPr>
          <w:p w14:paraId="7893C9FA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50 ±17</w:t>
            </w:r>
          </w:p>
        </w:tc>
        <w:tc>
          <w:tcPr>
            <w:tcW w:w="993" w:type="dxa"/>
            <w:gridSpan w:val="2"/>
          </w:tcPr>
          <w:p w14:paraId="58B8853D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52 ±17</w:t>
            </w:r>
          </w:p>
        </w:tc>
        <w:tc>
          <w:tcPr>
            <w:tcW w:w="992" w:type="dxa"/>
          </w:tcPr>
          <w:p w14:paraId="39DC5418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51 ±17</w:t>
            </w:r>
          </w:p>
        </w:tc>
        <w:tc>
          <w:tcPr>
            <w:tcW w:w="992" w:type="dxa"/>
          </w:tcPr>
          <w:p w14:paraId="5492FBE0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52 ±16</w:t>
            </w:r>
          </w:p>
        </w:tc>
        <w:tc>
          <w:tcPr>
            <w:tcW w:w="987" w:type="dxa"/>
          </w:tcPr>
          <w:p w14:paraId="25D5B471" w14:textId="77777777" w:rsidR="00396248" w:rsidRPr="00FC628C" w:rsidRDefault="00396248" w:rsidP="00EF29E5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FC628C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396248" w:rsidRPr="0096548F" w14:paraId="1C7D708C" w14:textId="77777777" w:rsidTr="00EF29E5">
        <w:tc>
          <w:tcPr>
            <w:tcW w:w="2263" w:type="dxa"/>
          </w:tcPr>
          <w:p w14:paraId="23B302CB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 xml:space="preserve">   18-39</w:t>
            </w:r>
          </w:p>
        </w:tc>
        <w:tc>
          <w:tcPr>
            <w:tcW w:w="851" w:type="dxa"/>
          </w:tcPr>
          <w:p w14:paraId="257EDDA5" w14:textId="47DE2A5C" w:rsidR="00396248" w:rsidRPr="00F804F8" w:rsidRDefault="00BC54A1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804F8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992" w:type="dxa"/>
          </w:tcPr>
          <w:p w14:paraId="0F09C9C1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992" w:type="dxa"/>
            <w:gridSpan w:val="2"/>
          </w:tcPr>
          <w:p w14:paraId="058D972E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993" w:type="dxa"/>
            <w:gridSpan w:val="2"/>
          </w:tcPr>
          <w:p w14:paraId="23ED7DAE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992" w:type="dxa"/>
          </w:tcPr>
          <w:p w14:paraId="68FB3800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992" w:type="dxa"/>
          </w:tcPr>
          <w:p w14:paraId="08A05642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87" w:type="dxa"/>
          </w:tcPr>
          <w:p w14:paraId="0A19D7EE" w14:textId="77777777" w:rsidR="00396248" w:rsidRPr="00FC628C" w:rsidRDefault="00396248" w:rsidP="00EF29E5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FC628C">
              <w:rPr>
                <w:rFonts w:ascii="Times New Roman" w:hAnsi="Times New Roman" w:cs="Times New Roman"/>
                <w:lang w:val="en-US"/>
              </w:rPr>
              <w:t>35</w:t>
            </w:r>
          </w:p>
        </w:tc>
      </w:tr>
      <w:tr w:rsidR="00396248" w:rsidRPr="0096548F" w14:paraId="3039B2E6" w14:textId="77777777" w:rsidTr="00EF29E5">
        <w:tc>
          <w:tcPr>
            <w:tcW w:w="2263" w:type="dxa"/>
          </w:tcPr>
          <w:p w14:paraId="13536F59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 xml:space="preserve">   40-64</w:t>
            </w:r>
          </w:p>
        </w:tc>
        <w:tc>
          <w:tcPr>
            <w:tcW w:w="851" w:type="dxa"/>
          </w:tcPr>
          <w:p w14:paraId="02E35D90" w14:textId="4AC6C1DA" w:rsidR="00396248" w:rsidRPr="00F804F8" w:rsidRDefault="00F804F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804F8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992" w:type="dxa"/>
          </w:tcPr>
          <w:p w14:paraId="67890193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992" w:type="dxa"/>
            <w:gridSpan w:val="2"/>
          </w:tcPr>
          <w:p w14:paraId="0E0E6150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993" w:type="dxa"/>
            <w:gridSpan w:val="2"/>
          </w:tcPr>
          <w:p w14:paraId="58B7FCAC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992" w:type="dxa"/>
          </w:tcPr>
          <w:p w14:paraId="25653EAF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992" w:type="dxa"/>
          </w:tcPr>
          <w:p w14:paraId="38227E24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87" w:type="dxa"/>
          </w:tcPr>
          <w:p w14:paraId="1E4DF842" w14:textId="77777777" w:rsidR="00396248" w:rsidRPr="00FC628C" w:rsidRDefault="00396248" w:rsidP="00EF29E5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FC628C">
              <w:rPr>
                <w:rFonts w:ascii="Times New Roman" w:hAnsi="Times New Roman" w:cs="Times New Roman"/>
                <w:lang w:val="en-US"/>
              </w:rPr>
              <w:t>40</w:t>
            </w:r>
          </w:p>
        </w:tc>
      </w:tr>
      <w:tr w:rsidR="00396248" w:rsidRPr="0096548F" w14:paraId="6ADDC5C1" w14:textId="77777777" w:rsidTr="00EF29E5">
        <w:tc>
          <w:tcPr>
            <w:tcW w:w="2263" w:type="dxa"/>
          </w:tcPr>
          <w:p w14:paraId="309100DD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 xml:space="preserve">   ≥65</w:t>
            </w:r>
          </w:p>
        </w:tc>
        <w:tc>
          <w:tcPr>
            <w:tcW w:w="851" w:type="dxa"/>
          </w:tcPr>
          <w:p w14:paraId="45DAF9EC" w14:textId="2F9AB107" w:rsidR="00396248" w:rsidRPr="00F804F8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F804F8">
              <w:rPr>
                <w:rFonts w:ascii="Times New Roman" w:hAnsi="Times New Roman" w:cs="Times New Roman"/>
                <w:lang w:val="en-US"/>
              </w:rPr>
              <w:t>1</w:t>
            </w:r>
            <w:r w:rsidR="00F804F8" w:rsidRPr="00F804F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2" w:type="dxa"/>
          </w:tcPr>
          <w:p w14:paraId="7CB2B231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992" w:type="dxa"/>
            <w:gridSpan w:val="2"/>
          </w:tcPr>
          <w:p w14:paraId="6E6AEB5F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93" w:type="dxa"/>
            <w:gridSpan w:val="2"/>
          </w:tcPr>
          <w:p w14:paraId="16D4992B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992" w:type="dxa"/>
          </w:tcPr>
          <w:p w14:paraId="7504D19F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992" w:type="dxa"/>
          </w:tcPr>
          <w:p w14:paraId="54EABA25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987" w:type="dxa"/>
          </w:tcPr>
          <w:p w14:paraId="4BF4012C" w14:textId="77777777" w:rsidR="00396248" w:rsidRPr="00FC628C" w:rsidRDefault="00396248" w:rsidP="00EF29E5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FC628C">
              <w:rPr>
                <w:rFonts w:ascii="Times New Roman" w:hAnsi="Times New Roman" w:cs="Times New Roman"/>
                <w:lang w:val="en-US"/>
              </w:rPr>
              <w:t>25</w:t>
            </w:r>
          </w:p>
        </w:tc>
      </w:tr>
      <w:tr w:rsidR="002C6C58" w:rsidRPr="0096548F" w14:paraId="5B871F8D" w14:textId="77777777" w:rsidTr="00DF26EB">
        <w:tc>
          <w:tcPr>
            <w:tcW w:w="2263" w:type="dxa"/>
          </w:tcPr>
          <w:p w14:paraId="58F875F9" w14:textId="77777777" w:rsidR="002C6C58" w:rsidRPr="0096548F" w:rsidRDefault="002C6C5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Sex (male)</w:t>
            </w:r>
          </w:p>
        </w:tc>
        <w:tc>
          <w:tcPr>
            <w:tcW w:w="6799" w:type="dxa"/>
            <w:gridSpan w:val="9"/>
          </w:tcPr>
          <w:p w14:paraId="624A6810" w14:textId="77777777" w:rsidR="002C6C58" w:rsidRPr="0019763C" w:rsidRDefault="002C6C58" w:rsidP="00EF29E5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6248" w:rsidRPr="0096548F" w14:paraId="7AE904DF" w14:textId="77777777" w:rsidTr="00EF29E5">
        <w:tc>
          <w:tcPr>
            <w:tcW w:w="2263" w:type="dxa"/>
          </w:tcPr>
          <w:p w14:paraId="69D25A15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 xml:space="preserve">   Male</w:t>
            </w:r>
          </w:p>
        </w:tc>
        <w:tc>
          <w:tcPr>
            <w:tcW w:w="851" w:type="dxa"/>
          </w:tcPr>
          <w:p w14:paraId="45D6CD1E" w14:textId="7869CC48" w:rsidR="00396248" w:rsidRPr="000D1B61" w:rsidRDefault="000D1B61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0D1B61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992" w:type="dxa"/>
          </w:tcPr>
          <w:p w14:paraId="5C87CA8B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992" w:type="dxa"/>
            <w:gridSpan w:val="2"/>
          </w:tcPr>
          <w:p w14:paraId="60721DBF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993" w:type="dxa"/>
            <w:gridSpan w:val="2"/>
          </w:tcPr>
          <w:p w14:paraId="14EC0DC5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992" w:type="dxa"/>
          </w:tcPr>
          <w:p w14:paraId="3ED8E8D4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992" w:type="dxa"/>
          </w:tcPr>
          <w:p w14:paraId="2268D194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987" w:type="dxa"/>
          </w:tcPr>
          <w:p w14:paraId="2A3CD5F6" w14:textId="77777777" w:rsidR="00396248" w:rsidRPr="0019763C" w:rsidRDefault="00396248" w:rsidP="00EF29E5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19763C">
              <w:rPr>
                <w:rFonts w:ascii="Times New Roman" w:hAnsi="Times New Roman" w:cs="Times New Roman"/>
                <w:lang w:val="en-US"/>
              </w:rPr>
              <w:t>50</w:t>
            </w:r>
          </w:p>
        </w:tc>
      </w:tr>
      <w:tr w:rsidR="00396248" w:rsidRPr="0096548F" w14:paraId="7A726344" w14:textId="77777777" w:rsidTr="00EF29E5">
        <w:tc>
          <w:tcPr>
            <w:tcW w:w="2263" w:type="dxa"/>
          </w:tcPr>
          <w:p w14:paraId="586CDC4A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 xml:space="preserve">   Female</w:t>
            </w:r>
          </w:p>
        </w:tc>
        <w:tc>
          <w:tcPr>
            <w:tcW w:w="851" w:type="dxa"/>
          </w:tcPr>
          <w:p w14:paraId="634BF7B2" w14:textId="45B08629" w:rsidR="00396248" w:rsidRPr="000D1B61" w:rsidRDefault="000D1B61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0D1B61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992" w:type="dxa"/>
          </w:tcPr>
          <w:p w14:paraId="746A4852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992" w:type="dxa"/>
            <w:gridSpan w:val="2"/>
          </w:tcPr>
          <w:p w14:paraId="2C6557C5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993" w:type="dxa"/>
            <w:gridSpan w:val="2"/>
          </w:tcPr>
          <w:p w14:paraId="46E4DC49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992" w:type="dxa"/>
          </w:tcPr>
          <w:p w14:paraId="54E3AD71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992" w:type="dxa"/>
          </w:tcPr>
          <w:p w14:paraId="3D81A87C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987" w:type="dxa"/>
          </w:tcPr>
          <w:p w14:paraId="32296E1F" w14:textId="77777777" w:rsidR="00396248" w:rsidRPr="0019763C" w:rsidRDefault="00396248" w:rsidP="00EF29E5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19763C">
              <w:rPr>
                <w:rFonts w:ascii="Times New Roman" w:hAnsi="Times New Roman" w:cs="Times New Roman"/>
                <w:lang w:val="en-US"/>
              </w:rPr>
              <w:t>50</w:t>
            </w:r>
          </w:p>
        </w:tc>
      </w:tr>
      <w:tr w:rsidR="002C6C58" w:rsidRPr="0096548F" w14:paraId="3CCED939" w14:textId="77777777" w:rsidTr="00E8155F">
        <w:tc>
          <w:tcPr>
            <w:tcW w:w="2263" w:type="dxa"/>
          </w:tcPr>
          <w:p w14:paraId="115716E6" w14:textId="77777777" w:rsidR="002C6C58" w:rsidRPr="0096548F" w:rsidRDefault="002C6C5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Education</w:t>
            </w:r>
          </w:p>
        </w:tc>
        <w:tc>
          <w:tcPr>
            <w:tcW w:w="6799" w:type="dxa"/>
            <w:gridSpan w:val="9"/>
          </w:tcPr>
          <w:p w14:paraId="3880B5E5" w14:textId="77777777" w:rsidR="002C6C58" w:rsidRPr="00980428" w:rsidRDefault="002C6C58" w:rsidP="00EF29E5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6248" w:rsidRPr="0096548F" w14:paraId="4D8EDBE7" w14:textId="77777777" w:rsidTr="00EF29E5">
        <w:tc>
          <w:tcPr>
            <w:tcW w:w="2263" w:type="dxa"/>
          </w:tcPr>
          <w:p w14:paraId="66704109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 xml:space="preserve">   Low</w:t>
            </w:r>
          </w:p>
        </w:tc>
        <w:tc>
          <w:tcPr>
            <w:tcW w:w="851" w:type="dxa"/>
          </w:tcPr>
          <w:p w14:paraId="7B7BF498" w14:textId="77777777" w:rsidR="00396248" w:rsidRPr="00447E2E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447E2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</w:tcPr>
          <w:p w14:paraId="5D6374DC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992" w:type="dxa"/>
            <w:gridSpan w:val="2"/>
          </w:tcPr>
          <w:p w14:paraId="4B870FB0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993" w:type="dxa"/>
            <w:gridSpan w:val="2"/>
          </w:tcPr>
          <w:p w14:paraId="17719EC5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992" w:type="dxa"/>
          </w:tcPr>
          <w:p w14:paraId="7CE49825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992" w:type="dxa"/>
          </w:tcPr>
          <w:p w14:paraId="68ADC690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987" w:type="dxa"/>
          </w:tcPr>
          <w:p w14:paraId="6DA77DB8" w14:textId="61D5B01B" w:rsidR="00396248" w:rsidRPr="00980428" w:rsidRDefault="00C5317F" w:rsidP="00EF29E5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0428">
              <w:rPr>
                <w:rFonts w:ascii="Times New Roman" w:hAnsi="Times New Roman" w:cs="Times New Roman"/>
                <w:lang w:val="en-US"/>
              </w:rPr>
              <w:t>2</w:t>
            </w:r>
            <w:r w:rsidR="005B411F" w:rsidRPr="00980428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396248" w:rsidRPr="0096548F" w14:paraId="0BA82A7F" w14:textId="77777777" w:rsidTr="00EF29E5">
        <w:tc>
          <w:tcPr>
            <w:tcW w:w="2263" w:type="dxa"/>
          </w:tcPr>
          <w:p w14:paraId="7C9701A9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 xml:space="preserve">   Middle</w:t>
            </w:r>
          </w:p>
        </w:tc>
        <w:tc>
          <w:tcPr>
            <w:tcW w:w="851" w:type="dxa"/>
          </w:tcPr>
          <w:p w14:paraId="48279AF1" w14:textId="77777777" w:rsidR="00396248" w:rsidRPr="00447E2E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447E2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</w:tcPr>
          <w:p w14:paraId="326FF4C8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992" w:type="dxa"/>
            <w:gridSpan w:val="2"/>
          </w:tcPr>
          <w:p w14:paraId="0C0E5F59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993" w:type="dxa"/>
            <w:gridSpan w:val="2"/>
          </w:tcPr>
          <w:p w14:paraId="1E6C7FC6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992" w:type="dxa"/>
          </w:tcPr>
          <w:p w14:paraId="436E8960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992" w:type="dxa"/>
          </w:tcPr>
          <w:p w14:paraId="0298F56E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987" w:type="dxa"/>
          </w:tcPr>
          <w:p w14:paraId="410C305D" w14:textId="1C00704B" w:rsidR="00396248" w:rsidRPr="00980428" w:rsidRDefault="00396248" w:rsidP="00EF29E5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0428">
              <w:rPr>
                <w:rFonts w:ascii="Times New Roman" w:hAnsi="Times New Roman" w:cs="Times New Roman"/>
                <w:lang w:val="en-US"/>
              </w:rPr>
              <w:t>3</w:t>
            </w:r>
            <w:r w:rsidR="005B411F" w:rsidRPr="00980428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396248" w:rsidRPr="0096548F" w14:paraId="7F51B3B3" w14:textId="77777777" w:rsidTr="00EF29E5">
        <w:tc>
          <w:tcPr>
            <w:tcW w:w="2263" w:type="dxa"/>
          </w:tcPr>
          <w:p w14:paraId="4D72F1EC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 xml:space="preserve">   High</w:t>
            </w:r>
          </w:p>
        </w:tc>
        <w:tc>
          <w:tcPr>
            <w:tcW w:w="851" w:type="dxa"/>
          </w:tcPr>
          <w:p w14:paraId="4DB7D5E2" w14:textId="77777777" w:rsidR="00396248" w:rsidRPr="00447E2E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447E2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</w:tcPr>
          <w:p w14:paraId="20950F34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992" w:type="dxa"/>
            <w:gridSpan w:val="2"/>
          </w:tcPr>
          <w:p w14:paraId="1174F80A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993" w:type="dxa"/>
            <w:gridSpan w:val="2"/>
          </w:tcPr>
          <w:p w14:paraId="4F5C494F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992" w:type="dxa"/>
          </w:tcPr>
          <w:p w14:paraId="227545F3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992" w:type="dxa"/>
          </w:tcPr>
          <w:p w14:paraId="0809447C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987" w:type="dxa"/>
          </w:tcPr>
          <w:p w14:paraId="66950E47" w14:textId="77777777" w:rsidR="00396248" w:rsidRPr="00980428" w:rsidRDefault="00396248" w:rsidP="00EF29E5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980428">
              <w:rPr>
                <w:rFonts w:ascii="Times New Roman" w:hAnsi="Times New Roman" w:cs="Times New Roman"/>
                <w:lang w:val="en-US"/>
              </w:rPr>
              <w:t>36</w:t>
            </w:r>
          </w:p>
        </w:tc>
      </w:tr>
      <w:tr w:rsidR="002C6C58" w:rsidRPr="0096548F" w14:paraId="70BF9040" w14:textId="77777777" w:rsidTr="001B5C23">
        <w:tc>
          <w:tcPr>
            <w:tcW w:w="2263" w:type="dxa"/>
          </w:tcPr>
          <w:p w14:paraId="7C67C82B" w14:textId="77777777" w:rsidR="002C6C58" w:rsidRPr="0096548F" w:rsidRDefault="002C6C5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Residence</w:t>
            </w:r>
          </w:p>
        </w:tc>
        <w:tc>
          <w:tcPr>
            <w:tcW w:w="6799" w:type="dxa"/>
            <w:gridSpan w:val="9"/>
          </w:tcPr>
          <w:p w14:paraId="401B41FE" w14:textId="77016DE5" w:rsidR="002C6C58" w:rsidRPr="00D8655D" w:rsidRDefault="002C6C58" w:rsidP="00EF29E5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6248" w:rsidRPr="0096548F" w14:paraId="22EF602E" w14:textId="77777777" w:rsidTr="00EF29E5">
        <w:tc>
          <w:tcPr>
            <w:tcW w:w="2263" w:type="dxa"/>
          </w:tcPr>
          <w:p w14:paraId="000DE56F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 xml:space="preserve">   North</w:t>
            </w:r>
          </w:p>
        </w:tc>
        <w:tc>
          <w:tcPr>
            <w:tcW w:w="851" w:type="dxa"/>
          </w:tcPr>
          <w:p w14:paraId="3027824E" w14:textId="77777777" w:rsidR="00396248" w:rsidRPr="00447E2E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447E2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</w:tcPr>
          <w:p w14:paraId="76BEBFE7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992" w:type="dxa"/>
            <w:gridSpan w:val="2"/>
          </w:tcPr>
          <w:p w14:paraId="0ED4F908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993" w:type="dxa"/>
            <w:gridSpan w:val="2"/>
          </w:tcPr>
          <w:p w14:paraId="1B6261FA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992" w:type="dxa"/>
          </w:tcPr>
          <w:p w14:paraId="285584E5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</w:tcPr>
          <w:p w14:paraId="73D80D32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87" w:type="dxa"/>
          </w:tcPr>
          <w:p w14:paraId="427F265C" w14:textId="77777777" w:rsidR="00396248" w:rsidRPr="00D8655D" w:rsidRDefault="00396248" w:rsidP="00EF29E5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D8655D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396248" w:rsidRPr="0096548F" w14:paraId="33A74E00" w14:textId="77777777" w:rsidTr="00EF29E5">
        <w:tc>
          <w:tcPr>
            <w:tcW w:w="2263" w:type="dxa"/>
          </w:tcPr>
          <w:p w14:paraId="5449867F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 xml:space="preserve">   East</w:t>
            </w:r>
          </w:p>
        </w:tc>
        <w:tc>
          <w:tcPr>
            <w:tcW w:w="851" w:type="dxa"/>
          </w:tcPr>
          <w:p w14:paraId="23B9A269" w14:textId="77777777" w:rsidR="00396248" w:rsidRPr="00447E2E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447E2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</w:tcPr>
          <w:p w14:paraId="23985BAE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92" w:type="dxa"/>
            <w:gridSpan w:val="2"/>
          </w:tcPr>
          <w:p w14:paraId="2701EB45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993" w:type="dxa"/>
            <w:gridSpan w:val="2"/>
          </w:tcPr>
          <w:p w14:paraId="0FAB6D5E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992" w:type="dxa"/>
          </w:tcPr>
          <w:p w14:paraId="3E8F6493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992" w:type="dxa"/>
          </w:tcPr>
          <w:p w14:paraId="1E122270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87" w:type="dxa"/>
          </w:tcPr>
          <w:p w14:paraId="38BFDDA8" w14:textId="77777777" w:rsidR="00396248" w:rsidRPr="00D8655D" w:rsidRDefault="00396248" w:rsidP="00EF29E5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D8655D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396248" w:rsidRPr="0096548F" w14:paraId="3A9AC4AE" w14:textId="77777777" w:rsidTr="00EF29E5">
        <w:tc>
          <w:tcPr>
            <w:tcW w:w="2263" w:type="dxa"/>
          </w:tcPr>
          <w:p w14:paraId="346812EB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 xml:space="preserve">   South</w:t>
            </w:r>
          </w:p>
        </w:tc>
        <w:tc>
          <w:tcPr>
            <w:tcW w:w="851" w:type="dxa"/>
          </w:tcPr>
          <w:p w14:paraId="17AA8EB3" w14:textId="77777777" w:rsidR="00396248" w:rsidRPr="00447E2E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447E2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</w:tcPr>
          <w:p w14:paraId="05312DE4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992" w:type="dxa"/>
            <w:gridSpan w:val="2"/>
          </w:tcPr>
          <w:p w14:paraId="4ABA3488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93" w:type="dxa"/>
            <w:gridSpan w:val="2"/>
          </w:tcPr>
          <w:p w14:paraId="647E21CA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992" w:type="dxa"/>
          </w:tcPr>
          <w:p w14:paraId="55E34129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992" w:type="dxa"/>
          </w:tcPr>
          <w:p w14:paraId="0A47A8A0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87" w:type="dxa"/>
          </w:tcPr>
          <w:p w14:paraId="7A1CB6B9" w14:textId="77777777" w:rsidR="00396248" w:rsidRPr="00D8655D" w:rsidRDefault="00396248" w:rsidP="00EF29E5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D8655D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396248" w:rsidRPr="0096548F" w14:paraId="009A11E5" w14:textId="77777777" w:rsidTr="00EF29E5">
        <w:tc>
          <w:tcPr>
            <w:tcW w:w="2263" w:type="dxa"/>
          </w:tcPr>
          <w:p w14:paraId="5E780939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 xml:space="preserve">   West</w:t>
            </w:r>
          </w:p>
        </w:tc>
        <w:tc>
          <w:tcPr>
            <w:tcW w:w="851" w:type="dxa"/>
          </w:tcPr>
          <w:p w14:paraId="3E06AA85" w14:textId="77777777" w:rsidR="00396248" w:rsidRPr="00447E2E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447E2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</w:tcPr>
          <w:p w14:paraId="20C88FDA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992" w:type="dxa"/>
            <w:gridSpan w:val="2"/>
          </w:tcPr>
          <w:p w14:paraId="49436860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993" w:type="dxa"/>
            <w:gridSpan w:val="2"/>
          </w:tcPr>
          <w:p w14:paraId="3A07FDF9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992" w:type="dxa"/>
          </w:tcPr>
          <w:p w14:paraId="5FA6FDCA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992" w:type="dxa"/>
          </w:tcPr>
          <w:p w14:paraId="24632166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987" w:type="dxa"/>
          </w:tcPr>
          <w:p w14:paraId="0A0518EE" w14:textId="77777777" w:rsidR="00396248" w:rsidRPr="00D8655D" w:rsidRDefault="00396248" w:rsidP="00EF29E5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D8655D">
              <w:rPr>
                <w:rFonts w:ascii="Times New Roman" w:hAnsi="Times New Roman" w:cs="Times New Roman"/>
                <w:lang w:val="en-US"/>
              </w:rPr>
              <w:t>48</w:t>
            </w:r>
          </w:p>
        </w:tc>
      </w:tr>
      <w:tr w:rsidR="002C6C58" w:rsidRPr="0096548F" w14:paraId="675ECFA6" w14:textId="77777777" w:rsidTr="00C4423C">
        <w:tc>
          <w:tcPr>
            <w:tcW w:w="2263" w:type="dxa"/>
          </w:tcPr>
          <w:p w14:paraId="31AD30D8" w14:textId="77777777" w:rsidR="002C6C58" w:rsidRPr="0096548F" w:rsidRDefault="002C6C5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Ethnicity</w:t>
            </w:r>
          </w:p>
        </w:tc>
        <w:tc>
          <w:tcPr>
            <w:tcW w:w="6799" w:type="dxa"/>
            <w:gridSpan w:val="9"/>
          </w:tcPr>
          <w:p w14:paraId="3293B3A0" w14:textId="4377B586" w:rsidR="002C6C58" w:rsidRPr="00D8655D" w:rsidRDefault="002C6C58" w:rsidP="00EF29E5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6248" w:rsidRPr="0096548F" w14:paraId="73A94B7E" w14:textId="77777777" w:rsidTr="00EF29E5">
        <w:tc>
          <w:tcPr>
            <w:tcW w:w="2263" w:type="dxa"/>
          </w:tcPr>
          <w:p w14:paraId="3B50FAEE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 xml:space="preserve">   Native</w:t>
            </w:r>
          </w:p>
        </w:tc>
        <w:tc>
          <w:tcPr>
            <w:tcW w:w="851" w:type="dxa"/>
          </w:tcPr>
          <w:p w14:paraId="2CB75E52" w14:textId="1AAC0D70" w:rsidR="00396248" w:rsidRPr="00447E2E" w:rsidRDefault="0035462D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992" w:type="dxa"/>
          </w:tcPr>
          <w:p w14:paraId="11AA2BCF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992" w:type="dxa"/>
            <w:gridSpan w:val="2"/>
          </w:tcPr>
          <w:p w14:paraId="485F6AA2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993" w:type="dxa"/>
            <w:gridSpan w:val="2"/>
          </w:tcPr>
          <w:p w14:paraId="0F8A98CE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992" w:type="dxa"/>
          </w:tcPr>
          <w:p w14:paraId="5314C30B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992" w:type="dxa"/>
          </w:tcPr>
          <w:p w14:paraId="5E8B5D47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987" w:type="dxa"/>
          </w:tcPr>
          <w:p w14:paraId="2386564B" w14:textId="77777777" w:rsidR="00396248" w:rsidRPr="005D4891" w:rsidRDefault="00396248" w:rsidP="00EF29E5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5D4891">
              <w:rPr>
                <w:rFonts w:ascii="Times New Roman" w:hAnsi="Times New Roman" w:cs="Times New Roman"/>
                <w:lang w:val="en-US"/>
              </w:rPr>
              <w:t>73</w:t>
            </w:r>
          </w:p>
        </w:tc>
      </w:tr>
      <w:tr w:rsidR="00396248" w:rsidRPr="0096548F" w14:paraId="506233A1" w14:textId="77777777" w:rsidTr="00EF29E5">
        <w:tc>
          <w:tcPr>
            <w:tcW w:w="2263" w:type="dxa"/>
          </w:tcPr>
          <w:p w14:paraId="40C20F38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 xml:space="preserve">   1</w:t>
            </w:r>
            <w:r w:rsidRPr="0096548F">
              <w:rPr>
                <w:rFonts w:ascii="Times New Roman" w:hAnsi="Times New Roman" w:cs="Times New Roman"/>
                <w:vertAlign w:val="superscript"/>
                <w:lang w:val="en-US"/>
              </w:rPr>
              <w:t>st</w:t>
            </w:r>
            <w:r w:rsidRPr="0096548F">
              <w:rPr>
                <w:rFonts w:ascii="Times New Roman" w:hAnsi="Times New Roman" w:cs="Times New Roman"/>
                <w:lang w:val="en-US"/>
              </w:rPr>
              <w:t xml:space="preserve"> and 2</w:t>
            </w:r>
            <w:r w:rsidRPr="0096548F">
              <w:rPr>
                <w:rFonts w:ascii="Times New Roman" w:hAnsi="Times New Roman" w:cs="Times New Roman"/>
                <w:vertAlign w:val="superscript"/>
                <w:lang w:val="en-US"/>
              </w:rPr>
              <w:t>nd</w:t>
            </w:r>
            <w:r w:rsidRPr="0096548F">
              <w:rPr>
                <w:rFonts w:ascii="Times New Roman" w:hAnsi="Times New Roman" w:cs="Times New Roman"/>
                <w:lang w:val="en-US"/>
              </w:rPr>
              <w:t xml:space="preserve"> generation </w:t>
            </w:r>
            <w:r w:rsidRPr="0096548F">
              <w:rPr>
                <w:rFonts w:ascii="Times New Roman" w:hAnsi="Times New Roman" w:cs="Times New Roman"/>
                <w:lang w:val="en-US"/>
              </w:rPr>
              <w:br/>
              <w:t xml:space="preserve">   western immigrant</w:t>
            </w:r>
          </w:p>
        </w:tc>
        <w:tc>
          <w:tcPr>
            <w:tcW w:w="851" w:type="dxa"/>
            <w:vMerge w:val="restart"/>
            <w:vAlign w:val="center"/>
          </w:tcPr>
          <w:p w14:paraId="6FCEA74A" w14:textId="02BF0BE8" w:rsidR="00396248" w:rsidRPr="00447E2E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447E2E">
              <w:rPr>
                <w:rFonts w:ascii="Times New Roman" w:hAnsi="Times New Roman" w:cs="Times New Roman"/>
                <w:lang w:val="en-US"/>
              </w:rPr>
              <w:t>1</w:t>
            </w:r>
            <w:r w:rsidR="00414C1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</w:tcPr>
          <w:p w14:paraId="65F4BAD1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992" w:type="dxa"/>
            <w:gridSpan w:val="2"/>
          </w:tcPr>
          <w:p w14:paraId="78AFC45B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993" w:type="dxa"/>
            <w:gridSpan w:val="2"/>
          </w:tcPr>
          <w:p w14:paraId="0A0CCE7F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992" w:type="dxa"/>
          </w:tcPr>
          <w:p w14:paraId="285AA64B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992" w:type="dxa"/>
          </w:tcPr>
          <w:p w14:paraId="38AA6204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987" w:type="dxa"/>
          </w:tcPr>
          <w:p w14:paraId="7B7EF3F7" w14:textId="77777777" w:rsidR="00396248" w:rsidRPr="003C2336" w:rsidRDefault="00396248" w:rsidP="00EF29E5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3C2336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396248" w:rsidRPr="0096548F" w14:paraId="6066BBB9" w14:textId="77777777" w:rsidTr="00EF29E5">
        <w:tc>
          <w:tcPr>
            <w:tcW w:w="2263" w:type="dxa"/>
          </w:tcPr>
          <w:p w14:paraId="62638CB7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 xml:space="preserve">   1</w:t>
            </w:r>
            <w:r w:rsidRPr="0096548F">
              <w:rPr>
                <w:rFonts w:ascii="Times New Roman" w:hAnsi="Times New Roman" w:cs="Times New Roman"/>
                <w:vertAlign w:val="superscript"/>
                <w:lang w:val="en-US"/>
              </w:rPr>
              <w:t>st</w:t>
            </w:r>
            <w:r w:rsidRPr="0096548F">
              <w:rPr>
                <w:rFonts w:ascii="Times New Roman" w:hAnsi="Times New Roman" w:cs="Times New Roman"/>
                <w:lang w:val="en-US"/>
              </w:rPr>
              <w:t xml:space="preserve"> and 2</w:t>
            </w:r>
            <w:r w:rsidRPr="0096548F">
              <w:rPr>
                <w:rFonts w:ascii="Times New Roman" w:hAnsi="Times New Roman" w:cs="Times New Roman"/>
                <w:vertAlign w:val="superscript"/>
                <w:lang w:val="en-US"/>
              </w:rPr>
              <w:t>nd</w:t>
            </w:r>
            <w:r w:rsidRPr="0096548F">
              <w:rPr>
                <w:rFonts w:ascii="Times New Roman" w:hAnsi="Times New Roman" w:cs="Times New Roman"/>
                <w:lang w:val="en-US"/>
              </w:rPr>
              <w:t xml:space="preserve"> generation </w:t>
            </w:r>
            <w:r w:rsidRPr="0096548F">
              <w:rPr>
                <w:rFonts w:ascii="Times New Roman" w:hAnsi="Times New Roman" w:cs="Times New Roman"/>
                <w:lang w:val="en-US"/>
              </w:rPr>
              <w:br/>
              <w:t xml:space="preserve">   non-west. immigrant</w:t>
            </w:r>
          </w:p>
        </w:tc>
        <w:tc>
          <w:tcPr>
            <w:tcW w:w="851" w:type="dxa"/>
            <w:vMerge/>
          </w:tcPr>
          <w:p w14:paraId="201A3188" w14:textId="77777777" w:rsidR="00396248" w:rsidRPr="0096548F" w:rsidRDefault="00396248" w:rsidP="00EF29E5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27EAFB36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992" w:type="dxa"/>
            <w:gridSpan w:val="2"/>
          </w:tcPr>
          <w:p w14:paraId="7CB4010F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3" w:type="dxa"/>
            <w:gridSpan w:val="2"/>
          </w:tcPr>
          <w:p w14:paraId="2099905E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</w:tcPr>
          <w:p w14:paraId="3E4419A0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92" w:type="dxa"/>
          </w:tcPr>
          <w:p w14:paraId="5597E0CC" w14:textId="77777777" w:rsidR="00396248" w:rsidRPr="0096548F" w:rsidRDefault="00396248" w:rsidP="00EF29E5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 w:rsidRPr="0096548F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987" w:type="dxa"/>
          </w:tcPr>
          <w:p w14:paraId="3E97CB80" w14:textId="77777777" w:rsidR="00396248" w:rsidRPr="003C2336" w:rsidRDefault="00396248" w:rsidP="00EF29E5">
            <w:pPr>
              <w:pStyle w:val="Geenafstand"/>
              <w:jc w:val="both"/>
              <w:rPr>
                <w:rFonts w:ascii="Times New Roman" w:hAnsi="Times New Roman" w:cs="Times New Roman"/>
                <w:lang w:val="en-US"/>
              </w:rPr>
            </w:pPr>
            <w:r w:rsidRPr="003C2336"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</w:tbl>
    <w:p w14:paraId="77902357" w14:textId="3F154D67" w:rsidR="00790062" w:rsidRPr="00732F84" w:rsidRDefault="00732F84" w:rsidP="00790062">
      <w:pPr>
        <w:pStyle w:val="Geenafstand"/>
        <w:jc w:val="both"/>
        <w:rPr>
          <w:rFonts w:ascii="Times New Roman" w:hAnsi="Times New Roman"/>
          <w:sz w:val="24"/>
          <w:szCs w:val="24"/>
          <w:lang w:val="en-US"/>
        </w:rPr>
      </w:pPr>
      <w:r w:rsidRPr="00732F84">
        <w:rPr>
          <w:rFonts w:ascii="Times New Roman" w:hAnsi="Times New Roman"/>
          <w:sz w:val="22"/>
          <w:szCs w:val="22"/>
          <w:lang w:val="en-US"/>
        </w:rPr>
        <w:t>Data are percentages (%) unless otherwise specified; M, million; SD, standard deviation.</w:t>
      </w:r>
    </w:p>
    <w:p w14:paraId="7D5C3C7B" w14:textId="77777777" w:rsidR="006F7720" w:rsidRPr="002317A0" w:rsidRDefault="006F7720" w:rsidP="007915DB">
      <w:pPr>
        <w:pStyle w:val="Geenafstand"/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5EEBEA1D" w14:textId="010536B8" w:rsidR="00B6513B" w:rsidRPr="002317A0" w:rsidRDefault="00B6513B" w:rsidP="00B6513B">
      <w:pPr>
        <w:pStyle w:val="EndNoteBibliography"/>
        <w:spacing w:after="0"/>
        <w:rPr>
          <w:rFonts w:ascii="Times New Roman" w:hAnsi="Times New Roman" w:cs="Times New Roman"/>
          <w:sz w:val="22"/>
        </w:rPr>
      </w:pPr>
      <w:r w:rsidRPr="002317A0">
        <w:rPr>
          <w:rFonts w:ascii="Times New Roman" w:hAnsi="Times New Roman" w:cs="Times New Roman"/>
          <w:sz w:val="22"/>
        </w:rPr>
        <w:t>1.</w:t>
      </w:r>
      <w:r w:rsidRPr="002317A0">
        <w:rPr>
          <w:rFonts w:ascii="Times New Roman" w:hAnsi="Times New Roman" w:cs="Times New Roman"/>
          <w:sz w:val="22"/>
        </w:rPr>
        <w:tab/>
        <w:t xml:space="preserve">Terwee CB, Roorda LD (2023) Country-specific reference values for PROMIS(®) pain, physical function and participation measures compared to US reference values. Ann Med 55(1):1–11. </w:t>
      </w:r>
      <w:r w:rsidRPr="00207729">
        <w:rPr>
          <w:rFonts w:ascii="Times New Roman" w:hAnsi="Times New Roman" w:cs="Times New Roman"/>
          <w:sz w:val="22"/>
        </w:rPr>
        <w:t>https://doi.org/10.1080/07853890.2022.2149849</w:t>
      </w:r>
      <w:r w:rsidRPr="002317A0">
        <w:rPr>
          <w:rFonts w:ascii="Times New Roman" w:hAnsi="Times New Roman" w:cs="Times New Roman"/>
          <w:sz w:val="22"/>
        </w:rPr>
        <w:t>.</w:t>
      </w:r>
    </w:p>
    <w:p w14:paraId="41A10DA4" w14:textId="3AC37EA1" w:rsidR="00B6513B" w:rsidRPr="002317A0" w:rsidRDefault="00B6513B" w:rsidP="00B6513B">
      <w:pPr>
        <w:pStyle w:val="EndNoteBibliography"/>
        <w:spacing w:after="0"/>
        <w:rPr>
          <w:rFonts w:ascii="Times New Roman" w:hAnsi="Times New Roman" w:cs="Times New Roman"/>
          <w:sz w:val="22"/>
        </w:rPr>
      </w:pPr>
      <w:r w:rsidRPr="002317A0">
        <w:rPr>
          <w:rFonts w:ascii="Times New Roman" w:hAnsi="Times New Roman" w:cs="Times New Roman"/>
          <w:sz w:val="22"/>
        </w:rPr>
        <w:t>2.</w:t>
      </w:r>
      <w:r w:rsidRPr="002317A0">
        <w:rPr>
          <w:rFonts w:ascii="Times New Roman" w:hAnsi="Times New Roman" w:cs="Times New Roman"/>
          <w:sz w:val="22"/>
        </w:rPr>
        <w:tab/>
        <w:t xml:space="preserve">Elsman EBM, Flens G, de Beurs E, Roorda LD, Terwee CB (2022) Towards standardization of measuring anxiety and depression: Differential item functioning for language and Dutch reference values of PROMIS item banks. PLoS One 17(8):e0273287. </w:t>
      </w:r>
      <w:r w:rsidRPr="00207729">
        <w:rPr>
          <w:rFonts w:ascii="Times New Roman" w:hAnsi="Times New Roman" w:cs="Times New Roman"/>
          <w:sz w:val="22"/>
        </w:rPr>
        <w:t>https://doi.org/10.1371/journal.pone.0273287</w:t>
      </w:r>
      <w:r w:rsidRPr="002317A0">
        <w:rPr>
          <w:rFonts w:ascii="Times New Roman" w:hAnsi="Times New Roman" w:cs="Times New Roman"/>
          <w:sz w:val="22"/>
        </w:rPr>
        <w:t>.</w:t>
      </w:r>
    </w:p>
    <w:p w14:paraId="64BC2EE3" w14:textId="4EF5CF84" w:rsidR="00B6513B" w:rsidRPr="002317A0" w:rsidRDefault="00B6513B" w:rsidP="00B6513B">
      <w:pPr>
        <w:pStyle w:val="EndNoteBibliography"/>
        <w:spacing w:after="0"/>
        <w:rPr>
          <w:rFonts w:ascii="Times New Roman" w:hAnsi="Times New Roman" w:cs="Times New Roman"/>
          <w:sz w:val="22"/>
        </w:rPr>
      </w:pPr>
      <w:r w:rsidRPr="002317A0">
        <w:rPr>
          <w:rFonts w:ascii="Times New Roman" w:hAnsi="Times New Roman" w:cs="Times New Roman"/>
          <w:sz w:val="22"/>
        </w:rPr>
        <w:t>3.</w:t>
      </w:r>
      <w:r w:rsidRPr="002317A0">
        <w:rPr>
          <w:rFonts w:ascii="Times New Roman" w:hAnsi="Times New Roman" w:cs="Times New Roman"/>
          <w:sz w:val="22"/>
        </w:rPr>
        <w:tab/>
        <w:t xml:space="preserve">Terwee CB, Elsman EB, Roorda LD (2022) Towards standardization of fatigue measurement: Psychometric properties and reference values of the PROMIS Fatigue item bank in the Dutch general population. Research Methods in Medicine &amp; Health Sciences 3(3):86–98. </w:t>
      </w:r>
      <w:r w:rsidRPr="00207729">
        <w:rPr>
          <w:rFonts w:ascii="Times New Roman" w:hAnsi="Times New Roman" w:cs="Times New Roman"/>
          <w:sz w:val="22"/>
        </w:rPr>
        <w:t>https://doi.org/10.1177/26320843221089628</w:t>
      </w:r>
      <w:r w:rsidRPr="002317A0">
        <w:rPr>
          <w:rFonts w:ascii="Times New Roman" w:hAnsi="Times New Roman" w:cs="Times New Roman"/>
          <w:sz w:val="22"/>
        </w:rPr>
        <w:t>.</w:t>
      </w:r>
    </w:p>
    <w:p w14:paraId="56873D52" w14:textId="691A862B" w:rsidR="003219F0" w:rsidRPr="00207729" w:rsidRDefault="00B6513B" w:rsidP="00207729">
      <w:pPr>
        <w:pStyle w:val="EndNoteBibliography"/>
        <w:rPr>
          <w:rFonts w:ascii="Times New Roman" w:hAnsi="Times New Roman"/>
          <w:sz w:val="22"/>
          <w:lang w:val="nl-NL"/>
        </w:rPr>
      </w:pPr>
      <w:r w:rsidRPr="002317A0">
        <w:rPr>
          <w:rFonts w:ascii="Times New Roman" w:hAnsi="Times New Roman" w:cs="Times New Roman"/>
          <w:sz w:val="22"/>
        </w:rPr>
        <w:t>4.</w:t>
      </w:r>
      <w:r w:rsidRPr="002317A0">
        <w:rPr>
          <w:rFonts w:ascii="Times New Roman" w:hAnsi="Times New Roman" w:cs="Times New Roman"/>
          <w:sz w:val="22"/>
        </w:rPr>
        <w:tab/>
        <w:t xml:space="preserve">Terwee CB, van Litsenburg RRL, Elsman EBM, Roorda LD (2023) Psychometric properties and reference values of the Patient-Reported Outcomes Measurement Information System (PROMIS) sleep item banks in the Dutch general population. </w:t>
      </w:r>
      <w:r w:rsidRPr="00207729">
        <w:rPr>
          <w:rFonts w:ascii="Times New Roman" w:hAnsi="Times New Roman" w:cs="Times New Roman"/>
          <w:sz w:val="22"/>
          <w:lang w:val="nl-NL"/>
        </w:rPr>
        <w:t>J Sleep Res 32(2):e13753. https://doi.org/10.1111/jsr.13753.</w:t>
      </w:r>
      <w:r w:rsidR="00207729">
        <w:rPr>
          <w:rFonts w:ascii="Times New Roman" w:hAnsi="Times New Roman" w:cs="Times New Roman"/>
          <w:sz w:val="22"/>
          <w:lang w:val="nl-NL"/>
        </w:rPr>
        <w:br/>
      </w:r>
      <w:r w:rsidR="002317A0" w:rsidRPr="00207729">
        <w:rPr>
          <w:rFonts w:ascii="Times New Roman" w:hAnsi="Times New Roman"/>
          <w:sz w:val="22"/>
          <w:lang w:val="nl-NL"/>
        </w:rPr>
        <w:t>5.</w:t>
      </w:r>
      <w:r w:rsidR="002317A0" w:rsidRPr="00207729">
        <w:rPr>
          <w:rFonts w:ascii="Times New Roman" w:hAnsi="Times New Roman"/>
          <w:sz w:val="22"/>
          <w:lang w:val="nl-NL"/>
        </w:rPr>
        <w:tab/>
        <w:t>Statistics Netherlands: https://www.cbs.nl.</w:t>
      </w:r>
    </w:p>
    <w:sectPr w:rsidR="003219F0" w:rsidRPr="00207729" w:rsidSect="0092691C">
      <w:footerReference w:type="default" r:id="rId11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071EA9" w14:textId="77777777" w:rsidR="007C320D" w:rsidRDefault="007C320D" w:rsidP="008449C3">
      <w:pPr>
        <w:spacing w:after="0" w:line="240" w:lineRule="auto"/>
      </w:pPr>
      <w:r>
        <w:separator/>
      </w:r>
    </w:p>
  </w:endnote>
  <w:endnote w:type="continuationSeparator" w:id="0">
    <w:p w14:paraId="416218DF" w14:textId="77777777" w:rsidR="007C320D" w:rsidRDefault="007C320D" w:rsidP="008449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0"/>
        <w:szCs w:val="20"/>
      </w:rPr>
      <w:id w:val="-2015836910"/>
      <w:docPartObj>
        <w:docPartGallery w:val="Page Numbers (Bottom of Page)"/>
        <w:docPartUnique/>
      </w:docPartObj>
    </w:sdtPr>
    <w:sdtContent>
      <w:p w14:paraId="66B17439" w14:textId="0216E8C5" w:rsidR="008449C3" w:rsidRPr="0092691C" w:rsidRDefault="008449C3">
        <w:pPr>
          <w:pStyle w:val="Voettekst"/>
          <w:jc w:val="right"/>
          <w:rPr>
            <w:rFonts w:ascii="Times New Roman" w:hAnsi="Times New Roman" w:cs="Times New Roman"/>
            <w:sz w:val="20"/>
            <w:szCs w:val="20"/>
          </w:rPr>
        </w:pPr>
        <w:r w:rsidRPr="0092691C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92691C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92691C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92691C">
          <w:rPr>
            <w:rFonts w:ascii="Times New Roman" w:hAnsi="Times New Roman" w:cs="Times New Roman"/>
            <w:sz w:val="20"/>
            <w:szCs w:val="20"/>
          </w:rPr>
          <w:t>2</w:t>
        </w:r>
        <w:r w:rsidRPr="0092691C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7D4310BB" w14:textId="77777777" w:rsidR="008449C3" w:rsidRDefault="008449C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BF1C14" w14:textId="77777777" w:rsidR="007C320D" w:rsidRDefault="007C320D" w:rsidP="008449C3">
      <w:pPr>
        <w:spacing w:after="0" w:line="240" w:lineRule="auto"/>
      </w:pPr>
      <w:r>
        <w:separator/>
      </w:r>
    </w:p>
  </w:footnote>
  <w:footnote w:type="continuationSeparator" w:id="0">
    <w:p w14:paraId="1B285047" w14:textId="77777777" w:rsidR="007C320D" w:rsidRDefault="007C320D" w:rsidP="008449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Bracket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5e0e2wrrx994ep5d0vvszyvezvdpe22p25&quot;&gt;EndNote&lt;record-ids&gt;&lt;item&gt;106&lt;/item&gt;&lt;item&gt;175&lt;/item&gt;&lt;item&gt;176&lt;/item&gt;&lt;item&gt;177&lt;/item&gt;&lt;/record-ids&gt;&lt;/item&gt;&lt;/Libraries&gt;"/>
  </w:docVars>
  <w:rsids>
    <w:rsidRoot w:val="00050E55"/>
    <w:rsid w:val="00000314"/>
    <w:rsid w:val="000007B3"/>
    <w:rsid w:val="00000A8C"/>
    <w:rsid w:val="00001084"/>
    <w:rsid w:val="00002265"/>
    <w:rsid w:val="00002B6A"/>
    <w:rsid w:val="00004375"/>
    <w:rsid w:val="00004545"/>
    <w:rsid w:val="00004925"/>
    <w:rsid w:val="00004FC7"/>
    <w:rsid w:val="00006458"/>
    <w:rsid w:val="0000676D"/>
    <w:rsid w:val="00010941"/>
    <w:rsid w:val="0001120C"/>
    <w:rsid w:val="00011592"/>
    <w:rsid w:val="00012A95"/>
    <w:rsid w:val="00013B4E"/>
    <w:rsid w:val="00013C5A"/>
    <w:rsid w:val="000140AD"/>
    <w:rsid w:val="00014AFE"/>
    <w:rsid w:val="00015B7C"/>
    <w:rsid w:val="00015CA5"/>
    <w:rsid w:val="00016D3D"/>
    <w:rsid w:val="00017BA9"/>
    <w:rsid w:val="00020414"/>
    <w:rsid w:val="000207EA"/>
    <w:rsid w:val="00021626"/>
    <w:rsid w:val="00021840"/>
    <w:rsid w:val="00021869"/>
    <w:rsid w:val="00021BC6"/>
    <w:rsid w:val="00021D93"/>
    <w:rsid w:val="00021DDA"/>
    <w:rsid w:val="00022254"/>
    <w:rsid w:val="00022925"/>
    <w:rsid w:val="00022DBC"/>
    <w:rsid w:val="00023DDC"/>
    <w:rsid w:val="00024775"/>
    <w:rsid w:val="0002574B"/>
    <w:rsid w:val="00025A6E"/>
    <w:rsid w:val="00025F1C"/>
    <w:rsid w:val="00026846"/>
    <w:rsid w:val="00026BD5"/>
    <w:rsid w:val="00027601"/>
    <w:rsid w:val="00027F34"/>
    <w:rsid w:val="000307D8"/>
    <w:rsid w:val="000338DF"/>
    <w:rsid w:val="00034BBE"/>
    <w:rsid w:val="000356CC"/>
    <w:rsid w:val="00035BC3"/>
    <w:rsid w:val="00035D96"/>
    <w:rsid w:val="00035E40"/>
    <w:rsid w:val="00035EE7"/>
    <w:rsid w:val="00035F44"/>
    <w:rsid w:val="000360A1"/>
    <w:rsid w:val="000367B7"/>
    <w:rsid w:val="00037150"/>
    <w:rsid w:val="0003742B"/>
    <w:rsid w:val="00037459"/>
    <w:rsid w:val="00037639"/>
    <w:rsid w:val="00037E2C"/>
    <w:rsid w:val="00040234"/>
    <w:rsid w:val="0004039B"/>
    <w:rsid w:val="00040708"/>
    <w:rsid w:val="00040A2A"/>
    <w:rsid w:val="00041B52"/>
    <w:rsid w:val="00041E59"/>
    <w:rsid w:val="00042BD9"/>
    <w:rsid w:val="000434E1"/>
    <w:rsid w:val="0004378F"/>
    <w:rsid w:val="0004388D"/>
    <w:rsid w:val="00043E25"/>
    <w:rsid w:val="00043E8B"/>
    <w:rsid w:val="00044219"/>
    <w:rsid w:val="000443F1"/>
    <w:rsid w:val="000449F2"/>
    <w:rsid w:val="00045391"/>
    <w:rsid w:val="00045C24"/>
    <w:rsid w:val="000463FF"/>
    <w:rsid w:val="00046459"/>
    <w:rsid w:val="00046A95"/>
    <w:rsid w:val="00046DBE"/>
    <w:rsid w:val="00047C3A"/>
    <w:rsid w:val="00050297"/>
    <w:rsid w:val="00050E55"/>
    <w:rsid w:val="00051AAE"/>
    <w:rsid w:val="000527A5"/>
    <w:rsid w:val="00052988"/>
    <w:rsid w:val="0005301B"/>
    <w:rsid w:val="00053EEB"/>
    <w:rsid w:val="0005407D"/>
    <w:rsid w:val="000549DB"/>
    <w:rsid w:val="00055D85"/>
    <w:rsid w:val="0005666D"/>
    <w:rsid w:val="00056DB4"/>
    <w:rsid w:val="00056DBD"/>
    <w:rsid w:val="00056FB5"/>
    <w:rsid w:val="00057324"/>
    <w:rsid w:val="000575FF"/>
    <w:rsid w:val="00057993"/>
    <w:rsid w:val="00057EB0"/>
    <w:rsid w:val="0006013C"/>
    <w:rsid w:val="000608A1"/>
    <w:rsid w:val="0006128B"/>
    <w:rsid w:val="00061D42"/>
    <w:rsid w:val="00062179"/>
    <w:rsid w:val="000626A8"/>
    <w:rsid w:val="00063961"/>
    <w:rsid w:val="00063ED2"/>
    <w:rsid w:val="00064805"/>
    <w:rsid w:val="00065E1B"/>
    <w:rsid w:val="00066D50"/>
    <w:rsid w:val="000674BC"/>
    <w:rsid w:val="00067799"/>
    <w:rsid w:val="000710AE"/>
    <w:rsid w:val="0007128B"/>
    <w:rsid w:val="000719ED"/>
    <w:rsid w:val="00071E50"/>
    <w:rsid w:val="00072518"/>
    <w:rsid w:val="00072561"/>
    <w:rsid w:val="00072700"/>
    <w:rsid w:val="00072E85"/>
    <w:rsid w:val="00072F4E"/>
    <w:rsid w:val="00073154"/>
    <w:rsid w:val="00074DAE"/>
    <w:rsid w:val="000755EA"/>
    <w:rsid w:val="00075E8E"/>
    <w:rsid w:val="00077C87"/>
    <w:rsid w:val="000801F9"/>
    <w:rsid w:val="000803C0"/>
    <w:rsid w:val="00080AD3"/>
    <w:rsid w:val="000815B1"/>
    <w:rsid w:val="00081666"/>
    <w:rsid w:val="00082450"/>
    <w:rsid w:val="000824D1"/>
    <w:rsid w:val="000830AD"/>
    <w:rsid w:val="000846C0"/>
    <w:rsid w:val="000846FB"/>
    <w:rsid w:val="00085126"/>
    <w:rsid w:val="00086473"/>
    <w:rsid w:val="0008681D"/>
    <w:rsid w:val="0008710A"/>
    <w:rsid w:val="000874DF"/>
    <w:rsid w:val="00087D84"/>
    <w:rsid w:val="000904B1"/>
    <w:rsid w:val="000905B1"/>
    <w:rsid w:val="000906CB"/>
    <w:rsid w:val="00090A79"/>
    <w:rsid w:val="000917AF"/>
    <w:rsid w:val="00092012"/>
    <w:rsid w:val="000920F8"/>
    <w:rsid w:val="00092B8A"/>
    <w:rsid w:val="00093063"/>
    <w:rsid w:val="000939AD"/>
    <w:rsid w:val="00094DF2"/>
    <w:rsid w:val="00095028"/>
    <w:rsid w:val="00096110"/>
    <w:rsid w:val="000965FE"/>
    <w:rsid w:val="00096E66"/>
    <w:rsid w:val="000A0177"/>
    <w:rsid w:val="000A06D4"/>
    <w:rsid w:val="000A1CE0"/>
    <w:rsid w:val="000A28D5"/>
    <w:rsid w:val="000A2CC2"/>
    <w:rsid w:val="000A374F"/>
    <w:rsid w:val="000A470F"/>
    <w:rsid w:val="000A52FC"/>
    <w:rsid w:val="000A549D"/>
    <w:rsid w:val="000A5591"/>
    <w:rsid w:val="000A5EC0"/>
    <w:rsid w:val="000A6278"/>
    <w:rsid w:val="000A667B"/>
    <w:rsid w:val="000A6EC6"/>
    <w:rsid w:val="000A7BD9"/>
    <w:rsid w:val="000A7DE3"/>
    <w:rsid w:val="000A7EAB"/>
    <w:rsid w:val="000B0170"/>
    <w:rsid w:val="000B0AEF"/>
    <w:rsid w:val="000B11D6"/>
    <w:rsid w:val="000B478D"/>
    <w:rsid w:val="000B4BAC"/>
    <w:rsid w:val="000B4CD1"/>
    <w:rsid w:val="000B58E4"/>
    <w:rsid w:val="000B6C24"/>
    <w:rsid w:val="000B7682"/>
    <w:rsid w:val="000B7A18"/>
    <w:rsid w:val="000C0315"/>
    <w:rsid w:val="000C0E27"/>
    <w:rsid w:val="000C187E"/>
    <w:rsid w:val="000C3178"/>
    <w:rsid w:val="000C4550"/>
    <w:rsid w:val="000C4F74"/>
    <w:rsid w:val="000C5FCF"/>
    <w:rsid w:val="000C630C"/>
    <w:rsid w:val="000C6699"/>
    <w:rsid w:val="000C6F9C"/>
    <w:rsid w:val="000C7DB6"/>
    <w:rsid w:val="000D01BB"/>
    <w:rsid w:val="000D03A8"/>
    <w:rsid w:val="000D0500"/>
    <w:rsid w:val="000D0927"/>
    <w:rsid w:val="000D0A9F"/>
    <w:rsid w:val="000D15AA"/>
    <w:rsid w:val="000D1A7E"/>
    <w:rsid w:val="000D1B61"/>
    <w:rsid w:val="000D1E56"/>
    <w:rsid w:val="000D21E0"/>
    <w:rsid w:val="000D32DD"/>
    <w:rsid w:val="000D34CC"/>
    <w:rsid w:val="000D3981"/>
    <w:rsid w:val="000D3D9E"/>
    <w:rsid w:val="000D3F69"/>
    <w:rsid w:val="000D41E8"/>
    <w:rsid w:val="000D4F7C"/>
    <w:rsid w:val="000D634B"/>
    <w:rsid w:val="000E0360"/>
    <w:rsid w:val="000E3E11"/>
    <w:rsid w:val="000E493C"/>
    <w:rsid w:val="000E635F"/>
    <w:rsid w:val="000E6B9A"/>
    <w:rsid w:val="000E752B"/>
    <w:rsid w:val="000E77A6"/>
    <w:rsid w:val="000E7881"/>
    <w:rsid w:val="000E7884"/>
    <w:rsid w:val="000F005B"/>
    <w:rsid w:val="000F1646"/>
    <w:rsid w:val="000F4213"/>
    <w:rsid w:val="000F43A6"/>
    <w:rsid w:val="000F483B"/>
    <w:rsid w:val="000F4BA4"/>
    <w:rsid w:val="000F62BD"/>
    <w:rsid w:val="000F656C"/>
    <w:rsid w:val="000F6EE5"/>
    <w:rsid w:val="000F739C"/>
    <w:rsid w:val="000F756D"/>
    <w:rsid w:val="000F7BD6"/>
    <w:rsid w:val="00100F50"/>
    <w:rsid w:val="0010107E"/>
    <w:rsid w:val="00101414"/>
    <w:rsid w:val="00101C4F"/>
    <w:rsid w:val="00101CFA"/>
    <w:rsid w:val="00102350"/>
    <w:rsid w:val="001023E8"/>
    <w:rsid w:val="00102982"/>
    <w:rsid w:val="00102B83"/>
    <w:rsid w:val="00102D59"/>
    <w:rsid w:val="00103344"/>
    <w:rsid w:val="001044AB"/>
    <w:rsid w:val="001048D8"/>
    <w:rsid w:val="00104BEC"/>
    <w:rsid w:val="001060AC"/>
    <w:rsid w:val="00106AAA"/>
    <w:rsid w:val="0010712E"/>
    <w:rsid w:val="00107A75"/>
    <w:rsid w:val="00107ADF"/>
    <w:rsid w:val="00110587"/>
    <w:rsid w:val="00111147"/>
    <w:rsid w:val="0011149C"/>
    <w:rsid w:val="00111C0F"/>
    <w:rsid w:val="00113262"/>
    <w:rsid w:val="00113A46"/>
    <w:rsid w:val="00113D21"/>
    <w:rsid w:val="00115C39"/>
    <w:rsid w:val="00116A5F"/>
    <w:rsid w:val="00116BFB"/>
    <w:rsid w:val="00117E13"/>
    <w:rsid w:val="001200C9"/>
    <w:rsid w:val="00120634"/>
    <w:rsid w:val="00121AA1"/>
    <w:rsid w:val="00121AFB"/>
    <w:rsid w:val="00121BEF"/>
    <w:rsid w:val="001222BF"/>
    <w:rsid w:val="00122B2C"/>
    <w:rsid w:val="00122F5A"/>
    <w:rsid w:val="0012303D"/>
    <w:rsid w:val="00123DAF"/>
    <w:rsid w:val="00124E0C"/>
    <w:rsid w:val="00125290"/>
    <w:rsid w:val="001254B1"/>
    <w:rsid w:val="00125796"/>
    <w:rsid w:val="0012757E"/>
    <w:rsid w:val="00127AC2"/>
    <w:rsid w:val="00127CED"/>
    <w:rsid w:val="00131548"/>
    <w:rsid w:val="00131980"/>
    <w:rsid w:val="00131A70"/>
    <w:rsid w:val="00131ED8"/>
    <w:rsid w:val="001326FE"/>
    <w:rsid w:val="00132AB4"/>
    <w:rsid w:val="00132B60"/>
    <w:rsid w:val="00132BEF"/>
    <w:rsid w:val="00133AC6"/>
    <w:rsid w:val="00133D36"/>
    <w:rsid w:val="00134018"/>
    <w:rsid w:val="00134332"/>
    <w:rsid w:val="001345AF"/>
    <w:rsid w:val="00134846"/>
    <w:rsid w:val="00134FE6"/>
    <w:rsid w:val="0013607D"/>
    <w:rsid w:val="00136CB7"/>
    <w:rsid w:val="00137529"/>
    <w:rsid w:val="00140C94"/>
    <w:rsid w:val="00141C24"/>
    <w:rsid w:val="00141C32"/>
    <w:rsid w:val="00142728"/>
    <w:rsid w:val="00142C12"/>
    <w:rsid w:val="001438EC"/>
    <w:rsid w:val="00143EFF"/>
    <w:rsid w:val="00144816"/>
    <w:rsid w:val="001457A1"/>
    <w:rsid w:val="001466DE"/>
    <w:rsid w:val="00146E63"/>
    <w:rsid w:val="00147D3C"/>
    <w:rsid w:val="00150C4F"/>
    <w:rsid w:val="00151796"/>
    <w:rsid w:val="001522E5"/>
    <w:rsid w:val="00152AB4"/>
    <w:rsid w:val="00152E9D"/>
    <w:rsid w:val="00152EF9"/>
    <w:rsid w:val="0015376C"/>
    <w:rsid w:val="001540F6"/>
    <w:rsid w:val="001548B8"/>
    <w:rsid w:val="00154E6D"/>
    <w:rsid w:val="00155712"/>
    <w:rsid w:val="00156FBB"/>
    <w:rsid w:val="0015741B"/>
    <w:rsid w:val="00157E17"/>
    <w:rsid w:val="00160B4D"/>
    <w:rsid w:val="00160E1C"/>
    <w:rsid w:val="0016232B"/>
    <w:rsid w:val="001629BB"/>
    <w:rsid w:val="0016411C"/>
    <w:rsid w:val="001645F5"/>
    <w:rsid w:val="0016549A"/>
    <w:rsid w:val="00165ECD"/>
    <w:rsid w:val="00165F77"/>
    <w:rsid w:val="001662C8"/>
    <w:rsid w:val="00166CC9"/>
    <w:rsid w:val="00170228"/>
    <w:rsid w:val="0017038D"/>
    <w:rsid w:val="001709EA"/>
    <w:rsid w:val="00171250"/>
    <w:rsid w:val="001719D5"/>
    <w:rsid w:val="001724CC"/>
    <w:rsid w:val="001751AB"/>
    <w:rsid w:val="0017580F"/>
    <w:rsid w:val="00175ED3"/>
    <w:rsid w:val="0017658E"/>
    <w:rsid w:val="0017686C"/>
    <w:rsid w:val="001771F6"/>
    <w:rsid w:val="001772C5"/>
    <w:rsid w:val="00177A57"/>
    <w:rsid w:val="00177FA2"/>
    <w:rsid w:val="00177FB0"/>
    <w:rsid w:val="00180516"/>
    <w:rsid w:val="001806F4"/>
    <w:rsid w:val="00181AA3"/>
    <w:rsid w:val="00182980"/>
    <w:rsid w:val="00182BD8"/>
    <w:rsid w:val="0018337B"/>
    <w:rsid w:val="00184FD7"/>
    <w:rsid w:val="0018585C"/>
    <w:rsid w:val="00186642"/>
    <w:rsid w:val="001876D4"/>
    <w:rsid w:val="00190337"/>
    <w:rsid w:val="0019105A"/>
    <w:rsid w:val="00191EE6"/>
    <w:rsid w:val="00191FE3"/>
    <w:rsid w:val="00192AA7"/>
    <w:rsid w:val="0019373B"/>
    <w:rsid w:val="00193742"/>
    <w:rsid w:val="0019421C"/>
    <w:rsid w:val="0019469D"/>
    <w:rsid w:val="00194D14"/>
    <w:rsid w:val="00194DDA"/>
    <w:rsid w:val="00194EE4"/>
    <w:rsid w:val="00195F1F"/>
    <w:rsid w:val="001972D2"/>
    <w:rsid w:val="0019763C"/>
    <w:rsid w:val="001976A4"/>
    <w:rsid w:val="001977B1"/>
    <w:rsid w:val="00197FB1"/>
    <w:rsid w:val="001A10E6"/>
    <w:rsid w:val="001A1A52"/>
    <w:rsid w:val="001A1D9C"/>
    <w:rsid w:val="001A1FDB"/>
    <w:rsid w:val="001A2596"/>
    <w:rsid w:val="001A29B8"/>
    <w:rsid w:val="001A4A59"/>
    <w:rsid w:val="001A4C51"/>
    <w:rsid w:val="001A59C2"/>
    <w:rsid w:val="001A71D9"/>
    <w:rsid w:val="001A75BB"/>
    <w:rsid w:val="001A7F56"/>
    <w:rsid w:val="001B0358"/>
    <w:rsid w:val="001B0DB6"/>
    <w:rsid w:val="001B1C33"/>
    <w:rsid w:val="001B21A6"/>
    <w:rsid w:val="001B22E4"/>
    <w:rsid w:val="001B3A88"/>
    <w:rsid w:val="001B3B55"/>
    <w:rsid w:val="001B44FB"/>
    <w:rsid w:val="001B49F3"/>
    <w:rsid w:val="001B5444"/>
    <w:rsid w:val="001B6967"/>
    <w:rsid w:val="001C1625"/>
    <w:rsid w:val="001C21F8"/>
    <w:rsid w:val="001C2408"/>
    <w:rsid w:val="001C2654"/>
    <w:rsid w:val="001C36E6"/>
    <w:rsid w:val="001C53A9"/>
    <w:rsid w:val="001C5505"/>
    <w:rsid w:val="001C5E28"/>
    <w:rsid w:val="001C6519"/>
    <w:rsid w:val="001C7612"/>
    <w:rsid w:val="001C7918"/>
    <w:rsid w:val="001D03B8"/>
    <w:rsid w:val="001D1DBE"/>
    <w:rsid w:val="001D2DEF"/>
    <w:rsid w:val="001D3ACB"/>
    <w:rsid w:val="001D4C3C"/>
    <w:rsid w:val="001D50F8"/>
    <w:rsid w:val="001D5261"/>
    <w:rsid w:val="001D5B8F"/>
    <w:rsid w:val="001D6200"/>
    <w:rsid w:val="001D6E44"/>
    <w:rsid w:val="001E0666"/>
    <w:rsid w:val="001E08C2"/>
    <w:rsid w:val="001E0C4E"/>
    <w:rsid w:val="001E1227"/>
    <w:rsid w:val="001E13B1"/>
    <w:rsid w:val="001E15BD"/>
    <w:rsid w:val="001E1FF5"/>
    <w:rsid w:val="001E2546"/>
    <w:rsid w:val="001E267E"/>
    <w:rsid w:val="001E2702"/>
    <w:rsid w:val="001E39B6"/>
    <w:rsid w:val="001E3E23"/>
    <w:rsid w:val="001E3EA8"/>
    <w:rsid w:val="001E509C"/>
    <w:rsid w:val="001E522F"/>
    <w:rsid w:val="001E76C6"/>
    <w:rsid w:val="001F07F3"/>
    <w:rsid w:val="001F0F3E"/>
    <w:rsid w:val="001F157E"/>
    <w:rsid w:val="001F19DB"/>
    <w:rsid w:val="001F1E0C"/>
    <w:rsid w:val="001F2D3B"/>
    <w:rsid w:val="001F2E0B"/>
    <w:rsid w:val="001F34E4"/>
    <w:rsid w:val="001F3926"/>
    <w:rsid w:val="001F3F10"/>
    <w:rsid w:val="001F4B62"/>
    <w:rsid w:val="001F5D72"/>
    <w:rsid w:val="001F61C1"/>
    <w:rsid w:val="001F68E0"/>
    <w:rsid w:val="001F6992"/>
    <w:rsid w:val="001F7662"/>
    <w:rsid w:val="002001DA"/>
    <w:rsid w:val="00202515"/>
    <w:rsid w:val="00202B0B"/>
    <w:rsid w:val="00203F32"/>
    <w:rsid w:val="00204BC5"/>
    <w:rsid w:val="002058CE"/>
    <w:rsid w:val="00205A32"/>
    <w:rsid w:val="00205F8E"/>
    <w:rsid w:val="00205FE9"/>
    <w:rsid w:val="00207318"/>
    <w:rsid w:val="0020754F"/>
    <w:rsid w:val="00207729"/>
    <w:rsid w:val="002077B8"/>
    <w:rsid w:val="00211017"/>
    <w:rsid w:val="00211428"/>
    <w:rsid w:val="0021174B"/>
    <w:rsid w:val="00211AAB"/>
    <w:rsid w:val="00212408"/>
    <w:rsid w:val="00213485"/>
    <w:rsid w:val="002135AC"/>
    <w:rsid w:val="00214FC8"/>
    <w:rsid w:val="00215CD6"/>
    <w:rsid w:val="00216FF7"/>
    <w:rsid w:val="00217B05"/>
    <w:rsid w:val="00217E21"/>
    <w:rsid w:val="00220154"/>
    <w:rsid w:val="002205A5"/>
    <w:rsid w:val="002214EA"/>
    <w:rsid w:val="00221A60"/>
    <w:rsid w:val="002226DD"/>
    <w:rsid w:val="00223208"/>
    <w:rsid w:val="002236A8"/>
    <w:rsid w:val="00223859"/>
    <w:rsid w:val="00223B4C"/>
    <w:rsid w:val="002245D1"/>
    <w:rsid w:val="00224680"/>
    <w:rsid w:val="00224736"/>
    <w:rsid w:val="002252A8"/>
    <w:rsid w:val="00225B02"/>
    <w:rsid w:val="00225E0D"/>
    <w:rsid w:val="002263C0"/>
    <w:rsid w:val="0022757B"/>
    <w:rsid w:val="00227B60"/>
    <w:rsid w:val="002306C5"/>
    <w:rsid w:val="00230F26"/>
    <w:rsid w:val="00231004"/>
    <w:rsid w:val="002317A0"/>
    <w:rsid w:val="0023303B"/>
    <w:rsid w:val="00235576"/>
    <w:rsid w:val="00235B95"/>
    <w:rsid w:val="0023687C"/>
    <w:rsid w:val="002376A6"/>
    <w:rsid w:val="0023787F"/>
    <w:rsid w:val="0024130D"/>
    <w:rsid w:val="002423CE"/>
    <w:rsid w:val="00242962"/>
    <w:rsid w:val="00242FCD"/>
    <w:rsid w:val="0024359A"/>
    <w:rsid w:val="00243D20"/>
    <w:rsid w:val="00243D81"/>
    <w:rsid w:val="00244589"/>
    <w:rsid w:val="0024512C"/>
    <w:rsid w:val="00245A33"/>
    <w:rsid w:val="00245DAD"/>
    <w:rsid w:val="00246782"/>
    <w:rsid w:val="002469C8"/>
    <w:rsid w:val="0024744B"/>
    <w:rsid w:val="00250305"/>
    <w:rsid w:val="00250FB8"/>
    <w:rsid w:val="00251FCA"/>
    <w:rsid w:val="00252232"/>
    <w:rsid w:val="00252807"/>
    <w:rsid w:val="00253387"/>
    <w:rsid w:val="00253B32"/>
    <w:rsid w:val="002541AB"/>
    <w:rsid w:val="00254C4D"/>
    <w:rsid w:val="002551B4"/>
    <w:rsid w:val="002556DC"/>
    <w:rsid w:val="00255CAC"/>
    <w:rsid w:val="002566DE"/>
    <w:rsid w:val="00256D2C"/>
    <w:rsid w:val="002571DF"/>
    <w:rsid w:val="00257862"/>
    <w:rsid w:val="00260836"/>
    <w:rsid w:val="00260BD0"/>
    <w:rsid w:val="00260CA7"/>
    <w:rsid w:val="00260D51"/>
    <w:rsid w:val="00261354"/>
    <w:rsid w:val="00261634"/>
    <w:rsid w:val="0026255D"/>
    <w:rsid w:val="0026302A"/>
    <w:rsid w:val="00263CDA"/>
    <w:rsid w:val="00265BB0"/>
    <w:rsid w:val="00265F3A"/>
    <w:rsid w:val="002665DA"/>
    <w:rsid w:val="0026725D"/>
    <w:rsid w:val="00270DBB"/>
    <w:rsid w:val="002719A0"/>
    <w:rsid w:val="00271CB7"/>
    <w:rsid w:val="00271ED6"/>
    <w:rsid w:val="002727B9"/>
    <w:rsid w:val="00273543"/>
    <w:rsid w:val="0027426C"/>
    <w:rsid w:val="002746CE"/>
    <w:rsid w:val="00275CDC"/>
    <w:rsid w:val="00276A44"/>
    <w:rsid w:val="00280200"/>
    <w:rsid w:val="00280646"/>
    <w:rsid w:val="00280998"/>
    <w:rsid w:val="00280E2B"/>
    <w:rsid w:val="00281562"/>
    <w:rsid w:val="00281849"/>
    <w:rsid w:val="00281FE1"/>
    <w:rsid w:val="00282149"/>
    <w:rsid w:val="00282534"/>
    <w:rsid w:val="00282B73"/>
    <w:rsid w:val="00284156"/>
    <w:rsid w:val="0028440B"/>
    <w:rsid w:val="0028455B"/>
    <w:rsid w:val="00284E9C"/>
    <w:rsid w:val="00284FEF"/>
    <w:rsid w:val="00285AFA"/>
    <w:rsid w:val="00285BD6"/>
    <w:rsid w:val="00287444"/>
    <w:rsid w:val="002877C8"/>
    <w:rsid w:val="00287924"/>
    <w:rsid w:val="00287CA8"/>
    <w:rsid w:val="0029065E"/>
    <w:rsid w:val="00290F95"/>
    <w:rsid w:val="00291BC4"/>
    <w:rsid w:val="00291BC5"/>
    <w:rsid w:val="00291E45"/>
    <w:rsid w:val="00293BF1"/>
    <w:rsid w:val="00294108"/>
    <w:rsid w:val="002956D6"/>
    <w:rsid w:val="002968C0"/>
    <w:rsid w:val="002973EB"/>
    <w:rsid w:val="00297B50"/>
    <w:rsid w:val="00297BB1"/>
    <w:rsid w:val="00297FBB"/>
    <w:rsid w:val="002A0B1B"/>
    <w:rsid w:val="002A0CE3"/>
    <w:rsid w:val="002A0DE8"/>
    <w:rsid w:val="002A202C"/>
    <w:rsid w:val="002A210A"/>
    <w:rsid w:val="002A2406"/>
    <w:rsid w:val="002A2C70"/>
    <w:rsid w:val="002A30DE"/>
    <w:rsid w:val="002A3FC5"/>
    <w:rsid w:val="002A468E"/>
    <w:rsid w:val="002A4E35"/>
    <w:rsid w:val="002A532F"/>
    <w:rsid w:val="002A5D74"/>
    <w:rsid w:val="002A669C"/>
    <w:rsid w:val="002A6785"/>
    <w:rsid w:val="002A7C87"/>
    <w:rsid w:val="002A7DF1"/>
    <w:rsid w:val="002B0ABD"/>
    <w:rsid w:val="002B0C10"/>
    <w:rsid w:val="002B0F80"/>
    <w:rsid w:val="002B2C93"/>
    <w:rsid w:val="002B2D73"/>
    <w:rsid w:val="002B406E"/>
    <w:rsid w:val="002B483B"/>
    <w:rsid w:val="002B5172"/>
    <w:rsid w:val="002B5569"/>
    <w:rsid w:val="002B586D"/>
    <w:rsid w:val="002B6009"/>
    <w:rsid w:val="002B6BE2"/>
    <w:rsid w:val="002B6F76"/>
    <w:rsid w:val="002B760F"/>
    <w:rsid w:val="002C084B"/>
    <w:rsid w:val="002C08C3"/>
    <w:rsid w:val="002C0C2A"/>
    <w:rsid w:val="002C1A39"/>
    <w:rsid w:val="002C1D5F"/>
    <w:rsid w:val="002C1EF6"/>
    <w:rsid w:val="002C2DCB"/>
    <w:rsid w:val="002C30E3"/>
    <w:rsid w:val="002C4E88"/>
    <w:rsid w:val="002C506C"/>
    <w:rsid w:val="002C5155"/>
    <w:rsid w:val="002C530C"/>
    <w:rsid w:val="002C5588"/>
    <w:rsid w:val="002C5614"/>
    <w:rsid w:val="002C599F"/>
    <w:rsid w:val="002C5A62"/>
    <w:rsid w:val="002C6992"/>
    <w:rsid w:val="002C6C58"/>
    <w:rsid w:val="002D0B6F"/>
    <w:rsid w:val="002D0D0B"/>
    <w:rsid w:val="002D12CF"/>
    <w:rsid w:val="002D1637"/>
    <w:rsid w:val="002D20DD"/>
    <w:rsid w:val="002D22C1"/>
    <w:rsid w:val="002D24FF"/>
    <w:rsid w:val="002D264F"/>
    <w:rsid w:val="002D2DB1"/>
    <w:rsid w:val="002D4C90"/>
    <w:rsid w:val="002D57EF"/>
    <w:rsid w:val="002D6691"/>
    <w:rsid w:val="002D6779"/>
    <w:rsid w:val="002D69AE"/>
    <w:rsid w:val="002D7FD7"/>
    <w:rsid w:val="002E02A9"/>
    <w:rsid w:val="002E05A2"/>
    <w:rsid w:val="002E0871"/>
    <w:rsid w:val="002E1736"/>
    <w:rsid w:val="002E1C78"/>
    <w:rsid w:val="002E1E30"/>
    <w:rsid w:val="002E2C12"/>
    <w:rsid w:val="002E2F47"/>
    <w:rsid w:val="002E3E34"/>
    <w:rsid w:val="002E5FCB"/>
    <w:rsid w:val="002E6276"/>
    <w:rsid w:val="002E6461"/>
    <w:rsid w:val="002E67D2"/>
    <w:rsid w:val="002E756F"/>
    <w:rsid w:val="002F0A67"/>
    <w:rsid w:val="002F1198"/>
    <w:rsid w:val="002F1589"/>
    <w:rsid w:val="002F161F"/>
    <w:rsid w:val="002F2310"/>
    <w:rsid w:val="002F242F"/>
    <w:rsid w:val="002F2FAF"/>
    <w:rsid w:val="002F36A6"/>
    <w:rsid w:val="002F3836"/>
    <w:rsid w:val="002F4232"/>
    <w:rsid w:val="002F4774"/>
    <w:rsid w:val="002F6508"/>
    <w:rsid w:val="002F673F"/>
    <w:rsid w:val="002F6837"/>
    <w:rsid w:val="002F6BBD"/>
    <w:rsid w:val="002F7293"/>
    <w:rsid w:val="0030251A"/>
    <w:rsid w:val="00303627"/>
    <w:rsid w:val="00303640"/>
    <w:rsid w:val="0030380B"/>
    <w:rsid w:val="00303905"/>
    <w:rsid w:val="00303FC1"/>
    <w:rsid w:val="00304A90"/>
    <w:rsid w:val="00305104"/>
    <w:rsid w:val="0030753F"/>
    <w:rsid w:val="003075B4"/>
    <w:rsid w:val="00307815"/>
    <w:rsid w:val="003143E5"/>
    <w:rsid w:val="003145D3"/>
    <w:rsid w:val="003163C7"/>
    <w:rsid w:val="003167B6"/>
    <w:rsid w:val="00316C6D"/>
    <w:rsid w:val="00317186"/>
    <w:rsid w:val="003175AE"/>
    <w:rsid w:val="0031776B"/>
    <w:rsid w:val="0032019C"/>
    <w:rsid w:val="003219F0"/>
    <w:rsid w:val="00321B68"/>
    <w:rsid w:val="00321E71"/>
    <w:rsid w:val="0032240D"/>
    <w:rsid w:val="0032261B"/>
    <w:rsid w:val="00323EFA"/>
    <w:rsid w:val="00324012"/>
    <w:rsid w:val="0032471E"/>
    <w:rsid w:val="00325227"/>
    <w:rsid w:val="00326764"/>
    <w:rsid w:val="0032700F"/>
    <w:rsid w:val="00327A3E"/>
    <w:rsid w:val="00330AE5"/>
    <w:rsid w:val="00331236"/>
    <w:rsid w:val="003321C5"/>
    <w:rsid w:val="00332A56"/>
    <w:rsid w:val="00333319"/>
    <w:rsid w:val="003338D5"/>
    <w:rsid w:val="00334AB1"/>
    <w:rsid w:val="00334DE7"/>
    <w:rsid w:val="003369E0"/>
    <w:rsid w:val="00337671"/>
    <w:rsid w:val="00337925"/>
    <w:rsid w:val="003417E4"/>
    <w:rsid w:val="00341D44"/>
    <w:rsid w:val="00341D52"/>
    <w:rsid w:val="00342074"/>
    <w:rsid w:val="00342884"/>
    <w:rsid w:val="00343717"/>
    <w:rsid w:val="003437C7"/>
    <w:rsid w:val="003440C8"/>
    <w:rsid w:val="00345CCD"/>
    <w:rsid w:val="00346D68"/>
    <w:rsid w:val="00347473"/>
    <w:rsid w:val="00351119"/>
    <w:rsid w:val="003513F7"/>
    <w:rsid w:val="00351728"/>
    <w:rsid w:val="003519C3"/>
    <w:rsid w:val="00351A44"/>
    <w:rsid w:val="0035247A"/>
    <w:rsid w:val="0035262E"/>
    <w:rsid w:val="00352D79"/>
    <w:rsid w:val="0035376D"/>
    <w:rsid w:val="00353D9F"/>
    <w:rsid w:val="0035462D"/>
    <w:rsid w:val="00354BDB"/>
    <w:rsid w:val="00354DC7"/>
    <w:rsid w:val="00354E91"/>
    <w:rsid w:val="00355304"/>
    <w:rsid w:val="00355830"/>
    <w:rsid w:val="00355B5C"/>
    <w:rsid w:val="00355C68"/>
    <w:rsid w:val="00356DCB"/>
    <w:rsid w:val="00357204"/>
    <w:rsid w:val="003575AB"/>
    <w:rsid w:val="00360442"/>
    <w:rsid w:val="003604DE"/>
    <w:rsid w:val="003615DA"/>
    <w:rsid w:val="00361699"/>
    <w:rsid w:val="003616F9"/>
    <w:rsid w:val="00361E5E"/>
    <w:rsid w:val="003620CF"/>
    <w:rsid w:val="00362121"/>
    <w:rsid w:val="00362CF9"/>
    <w:rsid w:val="00362E93"/>
    <w:rsid w:val="00363127"/>
    <w:rsid w:val="00363941"/>
    <w:rsid w:val="00363E5A"/>
    <w:rsid w:val="00364382"/>
    <w:rsid w:val="003663FD"/>
    <w:rsid w:val="0036678D"/>
    <w:rsid w:val="00366EC1"/>
    <w:rsid w:val="00367300"/>
    <w:rsid w:val="00367B19"/>
    <w:rsid w:val="0037235F"/>
    <w:rsid w:val="003740AF"/>
    <w:rsid w:val="00374152"/>
    <w:rsid w:val="00374534"/>
    <w:rsid w:val="003746C3"/>
    <w:rsid w:val="00374A2D"/>
    <w:rsid w:val="003753E1"/>
    <w:rsid w:val="00375471"/>
    <w:rsid w:val="00377497"/>
    <w:rsid w:val="00377FF4"/>
    <w:rsid w:val="00380990"/>
    <w:rsid w:val="00380F36"/>
    <w:rsid w:val="003810E9"/>
    <w:rsid w:val="00381EB7"/>
    <w:rsid w:val="00382518"/>
    <w:rsid w:val="00382FC1"/>
    <w:rsid w:val="003842EA"/>
    <w:rsid w:val="00385E78"/>
    <w:rsid w:val="00386224"/>
    <w:rsid w:val="00387B81"/>
    <w:rsid w:val="00390770"/>
    <w:rsid w:val="003909A4"/>
    <w:rsid w:val="00391128"/>
    <w:rsid w:val="003911E2"/>
    <w:rsid w:val="00391F17"/>
    <w:rsid w:val="003926C5"/>
    <w:rsid w:val="00392C10"/>
    <w:rsid w:val="00392D38"/>
    <w:rsid w:val="00393129"/>
    <w:rsid w:val="003941BD"/>
    <w:rsid w:val="0039433A"/>
    <w:rsid w:val="003955CF"/>
    <w:rsid w:val="003957A0"/>
    <w:rsid w:val="00395CFC"/>
    <w:rsid w:val="00395D3D"/>
    <w:rsid w:val="00396248"/>
    <w:rsid w:val="003969D8"/>
    <w:rsid w:val="00396A75"/>
    <w:rsid w:val="00397071"/>
    <w:rsid w:val="003A014B"/>
    <w:rsid w:val="003A03CD"/>
    <w:rsid w:val="003A04EE"/>
    <w:rsid w:val="003A0630"/>
    <w:rsid w:val="003A0918"/>
    <w:rsid w:val="003A1597"/>
    <w:rsid w:val="003A15E6"/>
    <w:rsid w:val="003A1E10"/>
    <w:rsid w:val="003A2022"/>
    <w:rsid w:val="003A21BE"/>
    <w:rsid w:val="003A3E3B"/>
    <w:rsid w:val="003A54A5"/>
    <w:rsid w:val="003A568B"/>
    <w:rsid w:val="003A586A"/>
    <w:rsid w:val="003A723C"/>
    <w:rsid w:val="003B0054"/>
    <w:rsid w:val="003B00F2"/>
    <w:rsid w:val="003B013F"/>
    <w:rsid w:val="003B05CE"/>
    <w:rsid w:val="003B0A19"/>
    <w:rsid w:val="003B0CF2"/>
    <w:rsid w:val="003B1DB9"/>
    <w:rsid w:val="003B2270"/>
    <w:rsid w:val="003B2AAC"/>
    <w:rsid w:val="003B2B9B"/>
    <w:rsid w:val="003B4078"/>
    <w:rsid w:val="003B43F5"/>
    <w:rsid w:val="003B497D"/>
    <w:rsid w:val="003B568B"/>
    <w:rsid w:val="003B59E3"/>
    <w:rsid w:val="003B5A5E"/>
    <w:rsid w:val="003B5AD3"/>
    <w:rsid w:val="003B5E6D"/>
    <w:rsid w:val="003B5F83"/>
    <w:rsid w:val="003B63DC"/>
    <w:rsid w:val="003B68DA"/>
    <w:rsid w:val="003C0C4C"/>
    <w:rsid w:val="003C0D46"/>
    <w:rsid w:val="003C0DB3"/>
    <w:rsid w:val="003C10BB"/>
    <w:rsid w:val="003C158F"/>
    <w:rsid w:val="003C17BB"/>
    <w:rsid w:val="003C2336"/>
    <w:rsid w:val="003C2615"/>
    <w:rsid w:val="003C36AB"/>
    <w:rsid w:val="003C4D2F"/>
    <w:rsid w:val="003C4DAA"/>
    <w:rsid w:val="003C6D2A"/>
    <w:rsid w:val="003C7946"/>
    <w:rsid w:val="003C7F94"/>
    <w:rsid w:val="003C7FBB"/>
    <w:rsid w:val="003D1720"/>
    <w:rsid w:val="003D29CA"/>
    <w:rsid w:val="003D3276"/>
    <w:rsid w:val="003D3B32"/>
    <w:rsid w:val="003D3F4C"/>
    <w:rsid w:val="003D53AB"/>
    <w:rsid w:val="003D551C"/>
    <w:rsid w:val="003D5727"/>
    <w:rsid w:val="003D68D9"/>
    <w:rsid w:val="003D6E62"/>
    <w:rsid w:val="003D7AFA"/>
    <w:rsid w:val="003D7BAB"/>
    <w:rsid w:val="003D7F71"/>
    <w:rsid w:val="003E0963"/>
    <w:rsid w:val="003E0B37"/>
    <w:rsid w:val="003E13E6"/>
    <w:rsid w:val="003E15CF"/>
    <w:rsid w:val="003E20FB"/>
    <w:rsid w:val="003E2C0C"/>
    <w:rsid w:val="003E2C41"/>
    <w:rsid w:val="003E333C"/>
    <w:rsid w:val="003E39C5"/>
    <w:rsid w:val="003E3F77"/>
    <w:rsid w:val="003E50BB"/>
    <w:rsid w:val="003E5260"/>
    <w:rsid w:val="003E5706"/>
    <w:rsid w:val="003E5B17"/>
    <w:rsid w:val="003E68CB"/>
    <w:rsid w:val="003E69C7"/>
    <w:rsid w:val="003E764A"/>
    <w:rsid w:val="003E7DF0"/>
    <w:rsid w:val="003F0694"/>
    <w:rsid w:val="003F1A9A"/>
    <w:rsid w:val="003F3C69"/>
    <w:rsid w:val="003F5677"/>
    <w:rsid w:val="003F57F0"/>
    <w:rsid w:val="003F5A44"/>
    <w:rsid w:val="003F6CFE"/>
    <w:rsid w:val="003F78E7"/>
    <w:rsid w:val="00401D49"/>
    <w:rsid w:val="0040288E"/>
    <w:rsid w:val="00402900"/>
    <w:rsid w:val="00402D81"/>
    <w:rsid w:val="004032BD"/>
    <w:rsid w:val="00404028"/>
    <w:rsid w:val="0040491B"/>
    <w:rsid w:val="00406C44"/>
    <w:rsid w:val="0040776F"/>
    <w:rsid w:val="004114DD"/>
    <w:rsid w:val="004117B0"/>
    <w:rsid w:val="00412243"/>
    <w:rsid w:val="00412484"/>
    <w:rsid w:val="0041301C"/>
    <w:rsid w:val="0041358A"/>
    <w:rsid w:val="004135E0"/>
    <w:rsid w:val="00414C17"/>
    <w:rsid w:val="00414CEC"/>
    <w:rsid w:val="00415ECE"/>
    <w:rsid w:val="00417573"/>
    <w:rsid w:val="00420E78"/>
    <w:rsid w:val="004211A0"/>
    <w:rsid w:val="00421B15"/>
    <w:rsid w:val="00422775"/>
    <w:rsid w:val="00422785"/>
    <w:rsid w:val="00422B44"/>
    <w:rsid w:val="00422E3A"/>
    <w:rsid w:val="00423256"/>
    <w:rsid w:val="00423730"/>
    <w:rsid w:val="00423B40"/>
    <w:rsid w:val="00424FE9"/>
    <w:rsid w:val="00426E44"/>
    <w:rsid w:val="004304A7"/>
    <w:rsid w:val="00430705"/>
    <w:rsid w:val="00430A60"/>
    <w:rsid w:val="004315B8"/>
    <w:rsid w:val="0043276F"/>
    <w:rsid w:val="00432958"/>
    <w:rsid w:val="0043385E"/>
    <w:rsid w:val="00433948"/>
    <w:rsid w:val="004339BB"/>
    <w:rsid w:val="00433AA6"/>
    <w:rsid w:val="004366C2"/>
    <w:rsid w:val="00436A6C"/>
    <w:rsid w:val="00436A82"/>
    <w:rsid w:val="00436BA8"/>
    <w:rsid w:val="00436E33"/>
    <w:rsid w:val="004374C5"/>
    <w:rsid w:val="004375DA"/>
    <w:rsid w:val="00437D86"/>
    <w:rsid w:val="00440A6D"/>
    <w:rsid w:val="00442117"/>
    <w:rsid w:val="00444DB3"/>
    <w:rsid w:val="0044503C"/>
    <w:rsid w:val="004463E7"/>
    <w:rsid w:val="004465C9"/>
    <w:rsid w:val="00446E17"/>
    <w:rsid w:val="0044740B"/>
    <w:rsid w:val="004479CF"/>
    <w:rsid w:val="00447E2E"/>
    <w:rsid w:val="00450714"/>
    <w:rsid w:val="00450875"/>
    <w:rsid w:val="004511A8"/>
    <w:rsid w:val="0045149E"/>
    <w:rsid w:val="00451874"/>
    <w:rsid w:val="00452ACC"/>
    <w:rsid w:val="00453AC1"/>
    <w:rsid w:val="00453E2F"/>
    <w:rsid w:val="00454F01"/>
    <w:rsid w:val="00455261"/>
    <w:rsid w:val="00455D05"/>
    <w:rsid w:val="004563A5"/>
    <w:rsid w:val="00456400"/>
    <w:rsid w:val="00456C2B"/>
    <w:rsid w:val="00457522"/>
    <w:rsid w:val="004575A1"/>
    <w:rsid w:val="00457D7D"/>
    <w:rsid w:val="00457E35"/>
    <w:rsid w:val="004609EB"/>
    <w:rsid w:val="00460FE9"/>
    <w:rsid w:val="00461381"/>
    <w:rsid w:val="004614A8"/>
    <w:rsid w:val="0046177B"/>
    <w:rsid w:val="00462A76"/>
    <w:rsid w:val="00462B91"/>
    <w:rsid w:val="00462EEE"/>
    <w:rsid w:val="00463135"/>
    <w:rsid w:val="004633E4"/>
    <w:rsid w:val="00463A8C"/>
    <w:rsid w:val="00463C04"/>
    <w:rsid w:val="00464262"/>
    <w:rsid w:val="004653AB"/>
    <w:rsid w:val="00465F9A"/>
    <w:rsid w:val="004668CC"/>
    <w:rsid w:val="004673CA"/>
    <w:rsid w:val="004679B8"/>
    <w:rsid w:val="00467C23"/>
    <w:rsid w:val="00470968"/>
    <w:rsid w:val="004715BE"/>
    <w:rsid w:val="00472A3B"/>
    <w:rsid w:val="00472D07"/>
    <w:rsid w:val="0047311B"/>
    <w:rsid w:val="00473324"/>
    <w:rsid w:val="0047408D"/>
    <w:rsid w:val="004742FA"/>
    <w:rsid w:val="0047449A"/>
    <w:rsid w:val="0047516F"/>
    <w:rsid w:val="00475274"/>
    <w:rsid w:val="00475892"/>
    <w:rsid w:val="0047603D"/>
    <w:rsid w:val="00476272"/>
    <w:rsid w:val="004767BD"/>
    <w:rsid w:val="004770EA"/>
    <w:rsid w:val="0047746C"/>
    <w:rsid w:val="00477D8B"/>
    <w:rsid w:val="004804A7"/>
    <w:rsid w:val="00481324"/>
    <w:rsid w:val="00481AB5"/>
    <w:rsid w:val="004820CA"/>
    <w:rsid w:val="004820FC"/>
    <w:rsid w:val="00483414"/>
    <w:rsid w:val="004844AF"/>
    <w:rsid w:val="00484634"/>
    <w:rsid w:val="00485368"/>
    <w:rsid w:val="004857B3"/>
    <w:rsid w:val="004867B6"/>
    <w:rsid w:val="0048760D"/>
    <w:rsid w:val="00490295"/>
    <w:rsid w:val="0049124A"/>
    <w:rsid w:val="004927B3"/>
    <w:rsid w:val="00493197"/>
    <w:rsid w:val="004938EB"/>
    <w:rsid w:val="00494224"/>
    <w:rsid w:val="00494A2B"/>
    <w:rsid w:val="00494C66"/>
    <w:rsid w:val="00495142"/>
    <w:rsid w:val="0049623F"/>
    <w:rsid w:val="00496F54"/>
    <w:rsid w:val="00497135"/>
    <w:rsid w:val="004977E7"/>
    <w:rsid w:val="0049790F"/>
    <w:rsid w:val="004A053F"/>
    <w:rsid w:val="004A068A"/>
    <w:rsid w:val="004A1163"/>
    <w:rsid w:val="004A2312"/>
    <w:rsid w:val="004A3BBA"/>
    <w:rsid w:val="004A53B9"/>
    <w:rsid w:val="004A620D"/>
    <w:rsid w:val="004A7565"/>
    <w:rsid w:val="004A7DA9"/>
    <w:rsid w:val="004B1083"/>
    <w:rsid w:val="004B113F"/>
    <w:rsid w:val="004B12B4"/>
    <w:rsid w:val="004B35DD"/>
    <w:rsid w:val="004B5E1B"/>
    <w:rsid w:val="004B5E7D"/>
    <w:rsid w:val="004B6300"/>
    <w:rsid w:val="004B6C6C"/>
    <w:rsid w:val="004C071B"/>
    <w:rsid w:val="004C091E"/>
    <w:rsid w:val="004C1B43"/>
    <w:rsid w:val="004C1C67"/>
    <w:rsid w:val="004C29DA"/>
    <w:rsid w:val="004C2C77"/>
    <w:rsid w:val="004C2F87"/>
    <w:rsid w:val="004C3273"/>
    <w:rsid w:val="004C3644"/>
    <w:rsid w:val="004C3D66"/>
    <w:rsid w:val="004C4315"/>
    <w:rsid w:val="004C4480"/>
    <w:rsid w:val="004C4F6E"/>
    <w:rsid w:val="004C5C39"/>
    <w:rsid w:val="004C5FA2"/>
    <w:rsid w:val="004C631E"/>
    <w:rsid w:val="004C63B1"/>
    <w:rsid w:val="004D0699"/>
    <w:rsid w:val="004D165C"/>
    <w:rsid w:val="004D20C9"/>
    <w:rsid w:val="004D2182"/>
    <w:rsid w:val="004D32A7"/>
    <w:rsid w:val="004D418F"/>
    <w:rsid w:val="004D48C9"/>
    <w:rsid w:val="004D51E9"/>
    <w:rsid w:val="004D7739"/>
    <w:rsid w:val="004E0639"/>
    <w:rsid w:val="004E0EC5"/>
    <w:rsid w:val="004E10E2"/>
    <w:rsid w:val="004E119E"/>
    <w:rsid w:val="004E1ACE"/>
    <w:rsid w:val="004E2271"/>
    <w:rsid w:val="004E3524"/>
    <w:rsid w:val="004E3D42"/>
    <w:rsid w:val="004E581B"/>
    <w:rsid w:val="004E5DDE"/>
    <w:rsid w:val="004E600B"/>
    <w:rsid w:val="004E6194"/>
    <w:rsid w:val="004E72F4"/>
    <w:rsid w:val="004F01AA"/>
    <w:rsid w:val="004F022F"/>
    <w:rsid w:val="004F0C63"/>
    <w:rsid w:val="004F185C"/>
    <w:rsid w:val="004F1C5E"/>
    <w:rsid w:val="004F2140"/>
    <w:rsid w:val="004F2947"/>
    <w:rsid w:val="004F2E4D"/>
    <w:rsid w:val="004F3328"/>
    <w:rsid w:val="004F4DD6"/>
    <w:rsid w:val="004F5100"/>
    <w:rsid w:val="004F5790"/>
    <w:rsid w:val="004F5F29"/>
    <w:rsid w:val="004F68DC"/>
    <w:rsid w:val="004F692C"/>
    <w:rsid w:val="004F74F0"/>
    <w:rsid w:val="00503236"/>
    <w:rsid w:val="00504428"/>
    <w:rsid w:val="00504576"/>
    <w:rsid w:val="0050468B"/>
    <w:rsid w:val="005050E7"/>
    <w:rsid w:val="00505539"/>
    <w:rsid w:val="00506189"/>
    <w:rsid w:val="005065A8"/>
    <w:rsid w:val="0050661E"/>
    <w:rsid w:val="00506AFA"/>
    <w:rsid w:val="0050769F"/>
    <w:rsid w:val="005079AD"/>
    <w:rsid w:val="00510BA0"/>
    <w:rsid w:val="00510F78"/>
    <w:rsid w:val="00511B7F"/>
    <w:rsid w:val="005121D8"/>
    <w:rsid w:val="00512975"/>
    <w:rsid w:val="005131A0"/>
    <w:rsid w:val="00513605"/>
    <w:rsid w:val="00513F6A"/>
    <w:rsid w:val="0051407A"/>
    <w:rsid w:val="0051465C"/>
    <w:rsid w:val="005147C8"/>
    <w:rsid w:val="005154BC"/>
    <w:rsid w:val="00520223"/>
    <w:rsid w:val="0052124B"/>
    <w:rsid w:val="005230E1"/>
    <w:rsid w:val="00523189"/>
    <w:rsid w:val="005232C9"/>
    <w:rsid w:val="00523725"/>
    <w:rsid w:val="00523DBD"/>
    <w:rsid w:val="00523EB6"/>
    <w:rsid w:val="0052402F"/>
    <w:rsid w:val="005247E7"/>
    <w:rsid w:val="00524F37"/>
    <w:rsid w:val="00525751"/>
    <w:rsid w:val="00526151"/>
    <w:rsid w:val="00526994"/>
    <w:rsid w:val="00526A16"/>
    <w:rsid w:val="00526BF6"/>
    <w:rsid w:val="00527025"/>
    <w:rsid w:val="005272FF"/>
    <w:rsid w:val="00527C8B"/>
    <w:rsid w:val="00527D2B"/>
    <w:rsid w:val="00530023"/>
    <w:rsid w:val="00530E9A"/>
    <w:rsid w:val="00532AEA"/>
    <w:rsid w:val="00532EFC"/>
    <w:rsid w:val="005330DE"/>
    <w:rsid w:val="005335B2"/>
    <w:rsid w:val="005339E8"/>
    <w:rsid w:val="00533EAF"/>
    <w:rsid w:val="0053420F"/>
    <w:rsid w:val="00535E7C"/>
    <w:rsid w:val="005365AF"/>
    <w:rsid w:val="00537502"/>
    <w:rsid w:val="005378FB"/>
    <w:rsid w:val="005379FF"/>
    <w:rsid w:val="00540393"/>
    <w:rsid w:val="00540CD3"/>
    <w:rsid w:val="00541200"/>
    <w:rsid w:val="00541482"/>
    <w:rsid w:val="00541E77"/>
    <w:rsid w:val="00543D95"/>
    <w:rsid w:val="005443BD"/>
    <w:rsid w:val="00545043"/>
    <w:rsid w:val="00545CAF"/>
    <w:rsid w:val="00546D91"/>
    <w:rsid w:val="00547C04"/>
    <w:rsid w:val="00550A1A"/>
    <w:rsid w:val="00550D5A"/>
    <w:rsid w:val="00550D6B"/>
    <w:rsid w:val="005513A6"/>
    <w:rsid w:val="00551589"/>
    <w:rsid w:val="00551596"/>
    <w:rsid w:val="00551D1B"/>
    <w:rsid w:val="00552BC5"/>
    <w:rsid w:val="00552D7F"/>
    <w:rsid w:val="00552E16"/>
    <w:rsid w:val="005538F7"/>
    <w:rsid w:val="005546C2"/>
    <w:rsid w:val="00556D60"/>
    <w:rsid w:val="005574D1"/>
    <w:rsid w:val="00557CA7"/>
    <w:rsid w:val="005605AE"/>
    <w:rsid w:val="005608F7"/>
    <w:rsid w:val="00560CD0"/>
    <w:rsid w:val="00561567"/>
    <w:rsid w:val="00561B7F"/>
    <w:rsid w:val="00562172"/>
    <w:rsid w:val="0056278F"/>
    <w:rsid w:val="00563AE6"/>
    <w:rsid w:val="00563C8E"/>
    <w:rsid w:val="00564922"/>
    <w:rsid w:val="00564974"/>
    <w:rsid w:val="005654A7"/>
    <w:rsid w:val="00565D50"/>
    <w:rsid w:val="00566714"/>
    <w:rsid w:val="00566866"/>
    <w:rsid w:val="00566CF6"/>
    <w:rsid w:val="0056767F"/>
    <w:rsid w:val="00567FCE"/>
    <w:rsid w:val="005703D0"/>
    <w:rsid w:val="00570CD2"/>
    <w:rsid w:val="00573453"/>
    <w:rsid w:val="00573994"/>
    <w:rsid w:val="00574513"/>
    <w:rsid w:val="00574B7B"/>
    <w:rsid w:val="00574DA5"/>
    <w:rsid w:val="0057538F"/>
    <w:rsid w:val="0057547F"/>
    <w:rsid w:val="005754FE"/>
    <w:rsid w:val="0057644F"/>
    <w:rsid w:val="00576D8E"/>
    <w:rsid w:val="00577473"/>
    <w:rsid w:val="00580405"/>
    <w:rsid w:val="00581264"/>
    <w:rsid w:val="005814BD"/>
    <w:rsid w:val="0058294F"/>
    <w:rsid w:val="00582D2F"/>
    <w:rsid w:val="00583380"/>
    <w:rsid w:val="00583949"/>
    <w:rsid w:val="00583C31"/>
    <w:rsid w:val="00583FCF"/>
    <w:rsid w:val="005841AB"/>
    <w:rsid w:val="005845BB"/>
    <w:rsid w:val="00584A91"/>
    <w:rsid w:val="00586A39"/>
    <w:rsid w:val="00587031"/>
    <w:rsid w:val="005879C7"/>
    <w:rsid w:val="00587F24"/>
    <w:rsid w:val="005919C5"/>
    <w:rsid w:val="005933B1"/>
    <w:rsid w:val="00593ED1"/>
    <w:rsid w:val="00594641"/>
    <w:rsid w:val="005948CF"/>
    <w:rsid w:val="005957AE"/>
    <w:rsid w:val="005A03E7"/>
    <w:rsid w:val="005A0EB7"/>
    <w:rsid w:val="005A0FAB"/>
    <w:rsid w:val="005A12DB"/>
    <w:rsid w:val="005A14CC"/>
    <w:rsid w:val="005A14DC"/>
    <w:rsid w:val="005A19E0"/>
    <w:rsid w:val="005A1C1D"/>
    <w:rsid w:val="005A206F"/>
    <w:rsid w:val="005A2EB8"/>
    <w:rsid w:val="005A2F2F"/>
    <w:rsid w:val="005A3792"/>
    <w:rsid w:val="005A40E5"/>
    <w:rsid w:val="005A423C"/>
    <w:rsid w:val="005A4540"/>
    <w:rsid w:val="005A6AAF"/>
    <w:rsid w:val="005B06AD"/>
    <w:rsid w:val="005B0FB2"/>
    <w:rsid w:val="005B1203"/>
    <w:rsid w:val="005B19A1"/>
    <w:rsid w:val="005B1B03"/>
    <w:rsid w:val="005B1CC2"/>
    <w:rsid w:val="005B22B3"/>
    <w:rsid w:val="005B2AF3"/>
    <w:rsid w:val="005B38DB"/>
    <w:rsid w:val="005B411F"/>
    <w:rsid w:val="005B4DCB"/>
    <w:rsid w:val="005B5150"/>
    <w:rsid w:val="005B63E4"/>
    <w:rsid w:val="005B647E"/>
    <w:rsid w:val="005B6DBD"/>
    <w:rsid w:val="005C1563"/>
    <w:rsid w:val="005C1A22"/>
    <w:rsid w:val="005C24D9"/>
    <w:rsid w:val="005C2F82"/>
    <w:rsid w:val="005C3334"/>
    <w:rsid w:val="005C508F"/>
    <w:rsid w:val="005C52EE"/>
    <w:rsid w:val="005C5688"/>
    <w:rsid w:val="005C577B"/>
    <w:rsid w:val="005C5A07"/>
    <w:rsid w:val="005C5D84"/>
    <w:rsid w:val="005C5EEA"/>
    <w:rsid w:val="005C6DFD"/>
    <w:rsid w:val="005C6E3F"/>
    <w:rsid w:val="005C6F5B"/>
    <w:rsid w:val="005C7E85"/>
    <w:rsid w:val="005D0552"/>
    <w:rsid w:val="005D3507"/>
    <w:rsid w:val="005D36E2"/>
    <w:rsid w:val="005D3C3C"/>
    <w:rsid w:val="005D4891"/>
    <w:rsid w:val="005D5494"/>
    <w:rsid w:val="005D5658"/>
    <w:rsid w:val="005D6B7C"/>
    <w:rsid w:val="005D75A0"/>
    <w:rsid w:val="005E067F"/>
    <w:rsid w:val="005E1793"/>
    <w:rsid w:val="005E3C53"/>
    <w:rsid w:val="005E4600"/>
    <w:rsid w:val="005E46F1"/>
    <w:rsid w:val="005E4B36"/>
    <w:rsid w:val="005E5653"/>
    <w:rsid w:val="005E65F2"/>
    <w:rsid w:val="005E66E9"/>
    <w:rsid w:val="005E719D"/>
    <w:rsid w:val="005E72CC"/>
    <w:rsid w:val="005E77FE"/>
    <w:rsid w:val="005E7887"/>
    <w:rsid w:val="005E7A27"/>
    <w:rsid w:val="005F0A8F"/>
    <w:rsid w:val="005F0AA4"/>
    <w:rsid w:val="005F0F68"/>
    <w:rsid w:val="005F11D2"/>
    <w:rsid w:val="005F1CB9"/>
    <w:rsid w:val="005F1EE5"/>
    <w:rsid w:val="005F24B5"/>
    <w:rsid w:val="005F285A"/>
    <w:rsid w:val="005F2B64"/>
    <w:rsid w:val="005F33DD"/>
    <w:rsid w:val="005F37A5"/>
    <w:rsid w:val="005F3E2D"/>
    <w:rsid w:val="005F44E4"/>
    <w:rsid w:val="005F47AD"/>
    <w:rsid w:val="005F4D3A"/>
    <w:rsid w:val="005F526C"/>
    <w:rsid w:val="00600063"/>
    <w:rsid w:val="00600793"/>
    <w:rsid w:val="00601E5F"/>
    <w:rsid w:val="006020FE"/>
    <w:rsid w:val="006023CA"/>
    <w:rsid w:val="0060261D"/>
    <w:rsid w:val="00603723"/>
    <w:rsid w:val="00603840"/>
    <w:rsid w:val="00604F0C"/>
    <w:rsid w:val="006056A1"/>
    <w:rsid w:val="00606477"/>
    <w:rsid w:val="00606A45"/>
    <w:rsid w:val="00606B0F"/>
    <w:rsid w:val="00610AF0"/>
    <w:rsid w:val="00611866"/>
    <w:rsid w:val="00612506"/>
    <w:rsid w:val="00612B2A"/>
    <w:rsid w:val="00615453"/>
    <w:rsid w:val="00615ACB"/>
    <w:rsid w:val="0061707B"/>
    <w:rsid w:val="00617487"/>
    <w:rsid w:val="006201D3"/>
    <w:rsid w:val="006203A0"/>
    <w:rsid w:val="0062095D"/>
    <w:rsid w:val="00621BC9"/>
    <w:rsid w:val="00622CB3"/>
    <w:rsid w:val="00623168"/>
    <w:rsid w:val="00624887"/>
    <w:rsid w:val="00624901"/>
    <w:rsid w:val="0062506A"/>
    <w:rsid w:val="0062586F"/>
    <w:rsid w:val="00625C4B"/>
    <w:rsid w:val="0062632D"/>
    <w:rsid w:val="006269F8"/>
    <w:rsid w:val="00627544"/>
    <w:rsid w:val="006275F0"/>
    <w:rsid w:val="00627C20"/>
    <w:rsid w:val="006306DC"/>
    <w:rsid w:val="00631329"/>
    <w:rsid w:val="00631C72"/>
    <w:rsid w:val="006323C7"/>
    <w:rsid w:val="00632444"/>
    <w:rsid w:val="00632450"/>
    <w:rsid w:val="0063378A"/>
    <w:rsid w:val="006339D4"/>
    <w:rsid w:val="00634BCA"/>
    <w:rsid w:val="006353A8"/>
    <w:rsid w:val="00635A46"/>
    <w:rsid w:val="0063672C"/>
    <w:rsid w:val="006367E5"/>
    <w:rsid w:val="006409BE"/>
    <w:rsid w:val="0064210C"/>
    <w:rsid w:val="006430F7"/>
    <w:rsid w:val="00643261"/>
    <w:rsid w:val="00644090"/>
    <w:rsid w:val="0064471E"/>
    <w:rsid w:val="0064756D"/>
    <w:rsid w:val="00650B94"/>
    <w:rsid w:val="00651067"/>
    <w:rsid w:val="0065177C"/>
    <w:rsid w:val="00651953"/>
    <w:rsid w:val="00651C20"/>
    <w:rsid w:val="0065205C"/>
    <w:rsid w:val="0065337A"/>
    <w:rsid w:val="006534B1"/>
    <w:rsid w:val="0065397D"/>
    <w:rsid w:val="00653E6A"/>
    <w:rsid w:val="00654CC4"/>
    <w:rsid w:val="0065565E"/>
    <w:rsid w:val="006557AD"/>
    <w:rsid w:val="006569FC"/>
    <w:rsid w:val="006575BE"/>
    <w:rsid w:val="006579E1"/>
    <w:rsid w:val="006579F1"/>
    <w:rsid w:val="006610BE"/>
    <w:rsid w:val="0066110B"/>
    <w:rsid w:val="006613E1"/>
    <w:rsid w:val="006614DC"/>
    <w:rsid w:val="006619E4"/>
    <w:rsid w:val="00661EC8"/>
    <w:rsid w:val="00664F5A"/>
    <w:rsid w:val="00665186"/>
    <w:rsid w:val="006658A7"/>
    <w:rsid w:val="00665B7B"/>
    <w:rsid w:val="006662F3"/>
    <w:rsid w:val="00666AD0"/>
    <w:rsid w:val="006671F9"/>
    <w:rsid w:val="00667923"/>
    <w:rsid w:val="0066796C"/>
    <w:rsid w:val="00667B2E"/>
    <w:rsid w:val="00667DCF"/>
    <w:rsid w:val="00667DFB"/>
    <w:rsid w:val="006705E1"/>
    <w:rsid w:val="00670A52"/>
    <w:rsid w:val="00670B1D"/>
    <w:rsid w:val="006721DD"/>
    <w:rsid w:val="00672730"/>
    <w:rsid w:val="00672D5D"/>
    <w:rsid w:val="00673099"/>
    <w:rsid w:val="006735EE"/>
    <w:rsid w:val="0067371D"/>
    <w:rsid w:val="00674459"/>
    <w:rsid w:val="00674667"/>
    <w:rsid w:val="00674C81"/>
    <w:rsid w:val="00674DED"/>
    <w:rsid w:val="00674E34"/>
    <w:rsid w:val="0067501A"/>
    <w:rsid w:val="00676073"/>
    <w:rsid w:val="00677E9D"/>
    <w:rsid w:val="00680815"/>
    <w:rsid w:val="00680964"/>
    <w:rsid w:val="006809B1"/>
    <w:rsid w:val="0068249F"/>
    <w:rsid w:val="006826C9"/>
    <w:rsid w:val="0068276B"/>
    <w:rsid w:val="0068340A"/>
    <w:rsid w:val="00683A97"/>
    <w:rsid w:val="00684235"/>
    <w:rsid w:val="0068534A"/>
    <w:rsid w:val="00686077"/>
    <w:rsid w:val="00686263"/>
    <w:rsid w:val="006901FB"/>
    <w:rsid w:val="00690693"/>
    <w:rsid w:val="00690D42"/>
    <w:rsid w:val="006915AA"/>
    <w:rsid w:val="0069162B"/>
    <w:rsid w:val="006927CA"/>
    <w:rsid w:val="00692F32"/>
    <w:rsid w:val="00692F44"/>
    <w:rsid w:val="00693A9A"/>
    <w:rsid w:val="00694347"/>
    <w:rsid w:val="00694712"/>
    <w:rsid w:val="00694CB3"/>
    <w:rsid w:val="00695CE5"/>
    <w:rsid w:val="00696187"/>
    <w:rsid w:val="006971BD"/>
    <w:rsid w:val="00697DCB"/>
    <w:rsid w:val="006A035D"/>
    <w:rsid w:val="006A1CD0"/>
    <w:rsid w:val="006A3539"/>
    <w:rsid w:val="006A37D6"/>
    <w:rsid w:val="006A38F5"/>
    <w:rsid w:val="006A3E5B"/>
    <w:rsid w:val="006A511A"/>
    <w:rsid w:val="006A6878"/>
    <w:rsid w:val="006A6D8E"/>
    <w:rsid w:val="006B09FF"/>
    <w:rsid w:val="006B0B6A"/>
    <w:rsid w:val="006B0B6C"/>
    <w:rsid w:val="006B0B86"/>
    <w:rsid w:val="006B0CA6"/>
    <w:rsid w:val="006B1330"/>
    <w:rsid w:val="006B35F1"/>
    <w:rsid w:val="006B62A1"/>
    <w:rsid w:val="006B6B80"/>
    <w:rsid w:val="006B7949"/>
    <w:rsid w:val="006B7A51"/>
    <w:rsid w:val="006B7DC1"/>
    <w:rsid w:val="006B7EBF"/>
    <w:rsid w:val="006C00EE"/>
    <w:rsid w:val="006C0520"/>
    <w:rsid w:val="006C16E1"/>
    <w:rsid w:val="006C1CEA"/>
    <w:rsid w:val="006C3536"/>
    <w:rsid w:val="006C3CB5"/>
    <w:rsid w:val="006C46EF"/>
    <w:rsid w:val="006C4DD5"/>
    <w:rsid w:val="006C582B"/>
    <w:rsid w:val="006C5D5B"/>
    <w:rsid w:val="006C5D9E"/>
    <w:rsid w:val="006C6585"/>
    <w:rsid w:val="006C6A8F"/>
    <w:rsid w:val="006D0D0A"/>
    <w:rsid w:val="006D0DC2"/>
    <w:rsid w:val="006D107F"/>
    <w:rsid w:val="006D180E"/>
    <w:rsid w:val="006D1CE9"/>
    <w:rsid w:val="006D1D30"/>
    <w:rsid w:val="006D2180"/>
    <w:rsid w:val="006D2BD4"/>
    <w:rsid w:val="006D2DA2"/>
    <w:rsid w:val="006D2DDD"/>
    <w:rsid w:val="006D2EF5"/>
    <w:rsid w:val="006D30A5"/>
    <w:rsid w:val="006D3520"/>
    <w:rsid w:val="006D3C20"/>
    <w:rsid w:val="006D456A"/>
    <w:rsid w:val="006D5225"/>
    <w:rsid w:val="006D5247"/>
    <w:rsid w:val="006E04F9"/>
    <w:rsid w:val="006E0CB6"/>
    <w:rsid w:val="006E0E49"/>
    <w:rsid w:val="006E1286"/>
    <w:rsid w:val="006E1AB7"/>
    <w:rsid w:val="006E20E4"/>
    <w:rsid w:val="006E2862"/>
    <w:rsid w:val="006E397E"/>
    <w:rsid w:val="006E398D"/>
    <w:rsid w:val="006E482A"/>
    <w:rsid w:val="006E49FD"/>
    <w:rsid w:val="006E4B20"/>
    <w:rsid w:val="006E63E1"/>
    <w:rsid w:val="006E64C5"/>
    <w:rsid w:val="006E66DB"/>
    <w:rsid w:val="006E6CDE"/>
    <w:rsid w:val="006E7163"/>
    <w:rsid w:val="006E756B"/>
    <w:rsid w:val="006E7EC7"/>
    <w:rsid w:val="006F02DB"/>
    <w:rsid w:val="006F0D0F"/>
    <w:rsid w:val="006F1A34"/>
    <w:rsid w:val="006F2938"/>
    <w:rsid w:val="006F3C7B"/>
    <w:rsid w:val="006F4357"/>
    <w:rsid w:val="006F4A36"/>
    <w:rsid w:val="006F4F22"/>
    <w:rsid w:val="006F5F72"/>
    <w:rsid w:val="006F6680"/>
    <w:rsid w:val="006F6A85"/>
    <w:rsid w:val="006F6F24"/>
    <w:rsid w:val="006F7099"/>
    <w:rsid w:val="006F7720"/>
    <w:rsid w:val="00700493"/>
    <w:rsid w:val="00700D21"/>
    <w:rsid w:val="00700E14"/>
    <w:rsid w:val="00701DC0"/>
    <w:rsid w:val="00702BBC"/>
    <w:rsid w:val="00702D06"/>
    <w:rsid w:val="007039AD"/>
    <w:rsid w:val="00704B8B"/>
    <w:rsid w:val="00704D0E"/>
    <w:rsid w:val="00705237"/>
    <w:rsid w:val="0070562C"/>
    <w:rsid w:val="00706EEF"/>
    <w:rsid w:val="00710E17"/>
    <w:rsid w:val="0071156C"/>
    <w:rsid w:val="00711918"/>
    <w:rsid w:val="00711A16"/>
    <w:rsid w:val="00711A2F"/>
    <w:rsid w:val="00711E80"/>
    <w:rsid w:val="007129AF"/>
    <w:rsid w:val="00712AAD"/>
    <w:rsid w:val="0071309A"/>
    <w:rsid w:val="00713C5B"/>
    <w:rsid w:val="00714430"/>
    <w:rsid w:val="0071658A"/>
    <w:rsid w:val="0071687A"/>
    <w:rsid w:val="007206CC"/>
    <w:rsid w:val="0072081B"/>
    <w:rsid w:val="0072193A"/>
    <w:rsid w:val="00722230"/>
    <w:rsid w:val="00722F0D"/>
    <w:rsid w:val="007232E0"/>
    <w:rsid w:val="00723561"/>
    <w:rsid w:val="00723877"/>
    <w:rsid w:val="00723EBF"/>
    <w:rsid w:val="00724EC6"/>
    <w:rsid w:val="00727EC3"/>
    <w:rsid w:val="00727F51"/>
    <w:rsid w:val="00730004"/>
    <w:rsid w:val="007301B3"/>
    <w:rsid w:val="00730451"/>
    <w:rsid w:val="00730B61"/>
    <w:rsid w:val="007317BB"/>
    <w:rsid w:val="00732441"/>
    <w:rsid w:val="00732F84"/>
    <w:rsid w:val="0073334B"/>
    <w:rsid w:val="007333B3"/>
    <w:rsid w:val="00733C40"/>
    <w:rsid w:val="00734A9B"/>
    <w:rsid w:val="00734ADD"/>
    <w:rsid w:val="00734DEF"/>
    <w:rsid w:val="0073558A"/>
    <w:rsid w:val="00736169"/>
    <w:rsid w:val="00736379"/>
    <w:rsid w:val="00737053"/>
    <w:rsid w:val="00737112"/>
    <w:rsid w:val="00740066"/>
    <w:rsid w:val="00741379"/>
    <w:rsid w:val="00742993"/>
    <w:rsid w:val="0074394E"/>
    <w:rsid w:val="00743E9A"/>
    <w:rsid w:val="0074434F"/>
    <w:rsid w:val="00744420"/>
    <w:rsid w:val="00745291"/>
    <w:rsid w:val="007453BF"/>
    <w:rsid w:val="0074571F"/>
    <w:rsid w:val="00745787"/>
    <w:rsid w:val="00746119"/>
    <w:rsid w:val="007467FD"/>
    <w:rsid w:val="00746D75"/>
    <w:rsid w:val="00746E8E"/>
    <w:rsid w:val="00747046"/>
    <w:rsid w:val="00747A82"/>
    <w:rsid w:val="00747BAB"/>
    <w:rsid w:val="00747EE6"/>
    <w:rsid w:val="00747F62"/>
    <w:rsid w:val="00751394"/>
    <w:rsid w:val="007513E2"/>
    <w:rsid w:val="00752807"/>
    <w:rsid w:val="00753478"/>
    <w:rsid w:val="00753B47"/>
    <w:rsid w:val="007547AC"/>
    <w:rsid w:val="007547E9"/>
    <w:rsid w:val="00754F3C"/>
    <w:rsid w:val="007558DB"/>
    <w:rsid w:val="00755AA1"/>
    <w:rsid w:val="00756B49"/>
    <w:rsid w:val="0075758A"/>
    <w:rsid w:val="00757A0A"/>
    <w:rsid w:val="00760C65"/>
    <w:rsid w:val="00763344"/>
    <w:rsid w:val="007643FA"/>
    <w:rsid w:val="00764978"/>
    <w:rsid w:val="00764AF8"/>
    <w:rsid w:val="00765451"/>
    <w:rsid w:val="007659DC"/>
    <w:rsid w:val="00765CF3"/>
    <w:rsid w:val="00766660"/>
    <w:rsid w:val="00766C78"/>
    <w:rsid w:val="0077114F"/>
    <w:rsid w:val="00771754"/>
    <w:rsid w:val="00772245"/>
    <w:rsid w:val="0077366A"/>
    <w:rsid w:val="00773BC3"/>
    <w:rsid w:val="007742F3"/>
    <w:rsid w:val="0077471F"/>
    <w:rsid w:val="00775CBF"/>
    <w:rsid w:val="00780164"/>
    <w:rsid w:val="007802CE"/>
    <w:rsid w:val="00780E06"/>
    <w:rsid w:val="007811F8"/>
    <w:rsid w:val="00782389"/>
    <w:rsid w:val="00782B33"/>
    <w:rsid w:val="00782F59"/>
    <w:rsid w:val="00783BA0"/>
    <w:rsid w:val="00783FB8"/>
    <w:rsid w:val="0078495D"/>
    <w:rsid w:val="00785F98"/>
    <w:rsid w:val="00786B60"/>
    <w:rsid w:val="0078794E"/>
    <w:rsid w:val="00790062"/>
    <w:rsid w:val="00790614"/>
    <w:rsid w:val="007908A8"/>
    <w:rsid w:val="007908BD"/>
    <w:rsid w:val="00790921"/>
    <w:rsid w:val="007915DB"/>
    <w:rsid w:val="007927DB"/>
    <w:rsid w:val="00792919"/>
    <w:rsid w:val="0079375C"/>
    <w:rsid w:val="00793EC5"/>
    <w:rsid w:val="0079481F"/>
    <w:rsid w:val="00795E05"/>
    <w:rsid w:val="00796154"/>
    <w:rsid w:val="0079643A"/>
    <w:rsid w:val="00796512"/>
    <w:rsid w:val="00796D55"/>
    <w:rsid w:val="00797322"/>
    <w:rsid w:val="00797A03"/>
    <w:rsid w:val="00797A89"/>
    <w:rsid w:val="007A019E"/>
    <w:rsid w:val="007A23E9"/>
    <w:rsid w:val="007A26EE"/>
    <w:rsid w:val="007A2954"/>
    <w:rsid w:val="007A2B0A"/>
    <w:rsid w:val="007A3A0D"/>
    <w:rsid w:val="007A6342"/>
    <w:rsid w:val="007A65D6"/>
    <w:rsid w:val="007A68EE"/>
    <w:rsid w:val="007A6A59"/>
    <w:rsid w:val="007A6B8A"/>
    <w:rsid w:val="007A6D42"/>
    <w:rsid w:val="007B09F1"/>
    <w:rsid w:val="007B0A7E"/>
    <w:rsid w:val="007B20B6"/>
    <w:rsid w:val="007B2373"/>
    <w:rsid w:val="007B25E1"/>
    <w:rsid w:val="007B294C"/>
    <w:rsid w:val="007B2E85"/>
    <w:rsid w:val="007B38D4"/>
    <w:rsid w:val="007B521A"/>
    <w:rsid w:val="007B5343"/>
    <w:rsid w:val="007B5C8E"/>
    <w:rsid w:val="007B5D89"/>
    <w:rsid w:val="007B60EA"/>
    <w:rsid w:val="007B7C74"/>
    <w:rsid w:val="007C08C2"/>
    <w:rsid w:val="007C1886"/>
    <w:rsid w:val="007C2A2E"/>
    <w:rsid w:val="007C320D"/>
    <w:rsid w:val="007C499E"/>
    <w:rsid w:val="007C5082"/>
    <w:rsid w:val="007C5B89"/>
    <w:rsid w:val="007C5CBD"/>
    <w:rsid w:val="007C6ACA"/>
    <w:rsid w:val="007C6DE2"/>
    <w:rsid w:val="007C6E8D"/>
    <w:rsid w:val="007C7122"/>
    <w:rsid w:val="007D0955"/>
    <w:rsid w:val="007D09C7"/>
    <w:rsid w:val="007D0C8B"/>
    <w:rsid w:val="007D16AA"/>
    <w:rsid w:val="007D2C34"/>
    <w:rsid w:val="007D2DE3"/>
    <w:rsid w:val="007D35B8"/>
    <w:rsid w:val="007D3A92"/>
    <w:rsid w:val="007D3D55"/>
    <w:rsid w:val="007D435C"/>
    <w:rsid w:val="007D4C29"/>
    <w:rsid w:val="007D5B0F"/>
    <w:rsid w:val="007D5E83"/>
    <w:rsid w:val="007D62E7"/>
    <w:rsid w:val="007D668D"/>
    <w:rsid w:val="007D6C14"/>
    <w:rsid w:val="007D773F"/>
    <w:rsid w:val="007D7E07"/>
    <w:rsid w:val="007D7EDE"/>
    <w:rsid w:val="007E0A7E"/>
    <w:rsid w:val="007E0AC3"/>
    <w:rsid w:val="007E0DF7"/>
    <w:rsid w:val="007E26AC"/>
    <w:rsid w:val="007E2C76"/>
    <w:rsid w:val="007E34AE"/>
    <w:rsid w:val="007E58E0"/>
    <w:rsid w:val="007E5D4F"/>
    <w:rsid w:val="007E770E"/>
    <w:rsid w:val="007E79EE"/>
    <w:rsid w:val="007E7FAD"/>
    <w:rsid w:val="007F123C"/>
    <w:rsid w:val="007F239D"/>
    <w:rsid w:val="007F26D7"/>
    <w:rsid w:val="007F2854"/>
    <w:rsid w:val="007F451B"/>
    <w:rsid w:val="007F4A63"/>
    <w:rsid w:val="007F56A3"/>
    <w:rsid w:val="007F600E"/>
    <w:rsid w:val="007F62B2"/>
    <w:rsid w:val="007F6882"/>
    <w:rsid w:val="007F76C7"/>
    <w:rsid w:val="008003D9"/>
    <w:rsid w:val="00800B63"/>
    <w:rsid w:val="00800BFD"/>
    <w:rsid w:val="00801B5C"/>
    <w:rsid w:val="00801C86"/>
    <w:rsid w:val="00801E89"/>
    <w:rsid w:val="00801F58"/>
    <w:rsid w:val="00801F80"/>
    <w:rsid w:val="008029F2"/>
    <w:rsid w:val="00802AD7"/>
    <w:rsid w:val="00803954"/>
    <w:rsid w:val="00803B65"/>
    <w:rsid w:val="008053A7"/>
    <w:rsid w:val="008057DF"/>
    <w:rsid w:val="0080637C"/>
    <w:rsid w:val="0080794E"/>
    <w:rsid w:val="0081048D"/>
    <w:rsid w:val="00810961"/>
    <w:rsid w:val="00810AFF"/>
    <w:rsid w:val="00811246"/>
    <w:rsid w:val="00811ECB"/>
    <w:rsid w:val="0081232E"/>
    <w:rsid w:val="0081268E"/>
    <w:rsid w:val="00812B36"/>
    <w:rsid w:val="008144DB"/>
    <w:rsid w:val="00815923"/>
    <w:rsid w:val="0081599B"/>
    <w:rsid w:val="00816743"/>
    <w:rsid w:val="008175FE"/>
    <w:rsid w:val="0082057A"/>
    <w:rsid w:val="00820B96"/>
    <w:rsid w:val="00820BF0"/>
    <w:rsid w:val="008218A8"/>
    <w:rsid w:val="008218E1"/>
    <w:rsid w:val="00821D64"/>
    <w:rsid w:val="00823A6B"/>
    <w:rsid w:val="0082427C"/>
    <w:rsid w:val="0082489C"/>
    <w:rsid w:val="00824FB5"/>
    <w:rsid w:val="0082522D"/>
    <w:rsid w:val="008252F1"/>
    <w:rsid w:val="00825998"/>
    <w:rsid w:val="0082683C"/>
    <w:rsid w:val="00826C34"/>
    <w:rsid w:val="00826E57"/>
    <w:rsid w:val="00827471"/>
    <w:rsid w:val="00831888"/>
    <w:rsid w:val="00833C7F"/>
    <w:rsid w:val="00833E56"/>
    <w:rsid w:val="008343B4"/>
    <w:rsid w:val="0083524E"/>
    <w:rsid w:val="008356D1"/>
    <w:rsid w:val="00835B5D"/>
    <w:rsid w:val="00836242"/>
    <w:rsid w:val="00837E4C"/>
    <w:rsid w:val="00840171"/>
    <w:rsid w:val="00840663"/>
    <w:rsid w:val="008409D6"/>
    <w:rsid w:val="00840A00"/>
    <w:rsid w:val="00840BBC"/>
    <w:rsid w:val="008412EA"/>
    <w:rsid w:val="00841591"/>
    <w:rsid w:val="00843B39"/>
    <w:rsid w:val="00843E3C"/>
    <w:rsid w:val="008449C3"/>
    <w:rsid w:val="00844E28"/>
    <w:rsid w:val="00846162"/>
    <w:rsid w:val="00847A4D"/>
    <w:rsid w:val="00850051"/>
    <w:rsid w:val="00850E5C"/>
    <w:rsid w:val="00851E9E"/>
    <w:rsid w:val="008527BF"/>
    <w:rsid w:val="00853065"/>
    <w:rsid w:val="0085347A"/>
    <w:rsid w:val="00853565"/>
    <w:rsid w:val="00853B43"/>
    <w:rsid w:val="0085411B"/>
    <w:rsid w:val="008558F2"/>
    <w:rsid w:val="0085638D"/>
    <w:rsid w:val="00856BC5"/>
    <w:rsid w:val="00856E99"/>
    <w:rsid w:val="00857077"/>
    <w:rsid w:val="00857275"/>
    <w:rsid w:val="008578F0"/>
    <w:rsid w:val="0086075C"/>
    <w:rsid w:val="00860AA4"/>
    <w:rsid w:val="00860E77"/>
    <w:rsid w:val="00860F1C"/>
    <w:rsid w:val="008619B5"/>
    <w:rsid w:val="008619D2"/>
    <w:rsid w:val="00861A5A"/>
    <w:rsid w:val="00861D54"/>
    <w:rsid w:val="008621E5"/>
    <w:rsid w:val="00862EA8"/>
    <w:rsid w:val="008647C9"/>
    <w:rsid w:val="00864B8B"/>
    <w:rsid w:val="00864B8C"/>
    <w:rsid w:val="008650BD"/>
    <w:rsid w:val="008665CE"/>
    <w:rsid w:val="00867A65"/>
    <w:rsid w:val="0087041F"/>
    <w:rsid w:val="00870DAD"/>
    <w:rsid w:val="00871124"/>
    <w:rsid w:val="00871202"/>
    <w:rsid w:val="00871440"/>
    <w:rsid w:val="00871ED8"/>
    <w:rsid w:val="008726B2"/>
    <w:rsid w:val="008726F9"/>
    <w:rsid w:val="008736BF"/>
    <w:rsid w:val="0087453E"/>
    <w:rsid w:val="00874C30"/>
    <w:rsid w:val="00874EA8"/>
    <w:rsid w:val="00874FB8"/>
    <w:rsid w:val="00875383"/>
    <w:rsid w:val="008753AD"/>
    <w:rsid w:val="0087551B"/>
    <w:rsid w:val="00875EA5"/>
    <w:rsid w:val="00876F62"/>
    <w:rsid w:val="0088005E"/>
    <w:rsid w:val="00881097"/>
    <w:rsid w:val="00881157"/>
    <w:rsid w:val="00881A46"/>
    <w:rsid w:val="00881C0C"/>
    <w:rsid w:val="00881FF4"/>
    <w:rsid w:val="00882AA5"/>
    <w:rsid w:val="00884804"/>
    <w:rsid w:val="00884C75"/>
    <w:rsid w:val="008861EF"/>
    <w:rsid w:val="00886F7F"/>
    <w:rsid w:val="00887E39"/>
    <w:rsid w:val="008901BB"/>
    <w:rsid w:val="00891F50"/>
    <w:rsid w:val="008929BE"/>
    <w:rsid w:val="00893538"/>
    <w:rsid w:val="00893B2E"/>
    <w:rsid w:val="00894878"/>
    <w:rsid w:val="00895172"/>
    <w:rsid w:val="00895309"/>
    <w:rsid w:val="00895EC7"/>
    <w:rsid w:val="00895F46"/>
    <w:rsid w:val="00896119"/>
    <w:rsid w:val="00896326"/>
    <w:rsid w:val="00896BAE"/>
    <w:rsid w:val="00896D11"/>
    <w:rsid w:val="00896FFE"/>
    <w:rsid w:val="008A02FE"/>
    <w:rsid w:val="008A11D4"/>
    <w:rsid w:val="008A1A66"/>
    <w:rsid w:val="008A1DFB"/>
    <w:rsid w:val="008A1F00"/>
    <w:rsid w:val="008A2412"/>
    <w:rsid w:val="008A27D6"/>
    <w:rsid w:val="008A2FA8"/>
    <w:rsid w:val="008A4298"/>
    <w:rsid w:val="008A4E8C"/>
    <w:rsid w:val="008A5444"/>
    <w:rsid w:val="008A5675"/>
    <w:rsid w:val="008A5DBF"/>
    <w:rsid w:val="008A5E32"/>
    <w:rsid w:val="008A6138"/>
    <w:rsid w:val="008A696E"/>
    <w:rsid w:val="008A6FCA"/>
    <w:rsid w:val="008A7B83"/>
    <w:rsid w:val="008A7C2E"/>
    <w:rsid w:val="008B094B"/>
    <w:rsid w:val="008B1536"/>
    <w:rsid w:val="008B2C04"/>
    <w:rsid w:val="008B2EA7"/>
    <w:rsid w:val="008B3950"/>
    <w:rsid w:val="008B3EB5"/>
    <w:rsid w:val="008B41FA"/>
    <w:rsid w:val="008B467E"/>
    <w:rsid w:val="008B4E12"/>
    <w:rsid w:val="008B6549"/>
    <w:rsid w:val="008C0E79"/>
    <w:rsid w:val="008C1021"/>
    <w:rsid w:val="008C1A46"/>
    <w:rsid w:val="008C2533"/>
    <w:rsid w:val="008C2B05"/>
    <w:rsid w:val="008C3616"/>
    <w:rsid w:val="008C445D"/>
    <w:rsid w:val="008C44F9"/>
    <w:rsid w:val="008C6594"/>
    <w:rsid w:val="008C6599"/>
    <w:rsid w:val="008C7420"/>
    <w:rsid w:val="008C7FD3"/>
    <w:rsid w:val="008D02DE"/>
    <w:rsid w:val="008D0B45"/>
    <w:rsid w:val="008D0E4E"/>
    <w:rsid w:val="008D11C7"/>
    <w:rsid w:val="008D1AF1"/>
    <w:rsid w:val="008D224A"/>
    <w:rsid w:val="008D2840"/>
    <w:rsid w:val="008D4C05"/>
    <w:rsid w:val="008D557B"/>
    <w:rsid w:val="008D7280"/>
    <w:rsid w:val="008D74FE"/>
    <w:rsid w:val="008D76AE"/>
    <w:rsid w:val="008D78F9"/>
    <w:rsid w:val="008E045E"/>
    <w:rsid w:val="008E2459"/>
    <w:rsid w:val="008E292F"/>
    <w:rsid w:val="008E2C56"/>
    <w:rsid w:val="008E300F"/>
    <w:rsid w:val="008E3377"/>
    <w:rsid w:val="008E36D5"/>
    <w:rsid w:val="008E3BAA"/>
    <w:rsid w:val="008E3D43"/>
    <w:rsid w:val="008E48C4"/>
    <w:rsid w:val="008E4C49"/>
    <w:rsid w:val="008E4C85"/>
    <w:rsid w:val="008E62CA"/>
    <w:rsid w:val="008E631F"/>
    <w:rsid w:val="008E777E"/>
    <w:rsid w:val="008F085E"/>
    <w:rsid w:val="008F10CF"/>
    <w:rsid w:val="008F1987"/>
    <w:rsid w:val="008F1A09"/>
    <w:rsid w:val="008F40B6"/>
    <w:rsid w:val="008F525B"/>
    <w:rsid w:val="008F67C7"/>
    <w:rsid w:val="00900D4F"/>
    <w:rsid w:val="00900FE0"/>
    <w:rsid w:val="00901237"/>
    <w:rsid w:val="009027F1"/>
    <w:rsid w:val="0090359D"/>
    <w:rsid w:val="00904586"/>
    <w:rsid w:val="009050F8"/>
    <w:rsid w:val="00905962"/>
    <w:rsid w:val="00905A63"/>
    <w:rsid w:val="0090601B"/>
    <w:rsid w:val="0090628E"/>
    <w:rsid w:val="009067A2"/>
    <w:rsid w:val="00906EB4"/>
    <w:rsid w:val="0090744A"/>
    <w:rsid w:val="00910575"/>
    <w:rsid w:val="00910610"/>
    <w:rsid w:val="009117BC"/>
    <w:rsid w:val="0091312A"/>
    <w:rsid w:val="0091327D"/>
    <w:rsid w:val="00915C38"/>
    <w:rsid w:val="00917327"/>
    <w:rsid w:val="00917ED9"/>
    <w:rsid w:val="00920F38"/>
    <w:rsid w:val="00920F8A"/>
    <w:rsid w:val="00921101"/>
    <w:rsid w:val="00922240"/>
    <w:rsid w:val="0092314A"/>
    <w:rsid w:val="009237D1"/>
    <w:rsid w:val="009237E5"/>
    <w:rsid w:val="00923EB2"/>
    <w:rsid w:val="00924823"/>
    <w:rsid w:val="00924A25"/>
    <w:rsid w:val="00925CEE"/>
    <w:rsid w:val="00925D56"/>
    <w:rsid w:val="0092691C"/>
    <w:rsid w:val="00926EE9"/>
    <w:rsid w:val="00927F90"/>
    <w:rsid w:val="009304C5"/>
    <w:rsid w:val="00930AA2"/>
    <w:rsid w:val="009317E4"/>
    <w:rsid w:val="00931DEC"/>
    <w:rsid w:val="00932179"/>
    <w:rsid w:val="009321B8"/>
    <w:rsid w:val="009328F9"/>
    <w:rsid w:val="009330EE"/>
    <w:rsid w:val="00933598"/>
    <w:rsid w:val="009335AC"/>
    <w:rsid w:val="0093380F"/>
    <w:rsid w:val="009345F9"/>
    <w:rsid w:val="009347A9"/>
    <w:rsid w:val="00935737"/>
    <w:rsid w:val="00935FCC"/>
    <w:rsid w:val="00936107"/>
    <w:rsid w:val="00936210"/>
    <w:rsid w:val="00937388"/>
    <w:rsid w:val="00940178"/>
    <w:rsid w:val="009401BB"/>
    <w:rsid w:val="0094104E"/>
    <w:rsid w:val="009410BB"/>
    <w:rsid w:val="00941B0B"/>
    <w:rsid w:val="00941F65"/>
    <w:rsid w:val="009423BF"/>
    <w:rsid w:val="009424C8"/>
    <w:rsid w:val="00943A1D"/>
    <w:rsid w:val="00943BD4"/>
    <w:rsid w:val="009440F3"/>
    <w:rsid w:val="00944185"/>
    <w:rsid w:val="00944980"/>
    <w:rsid w:val="00945067"/>
    <w:rsid w:val="009450DD"/>
    <w:rsid w:val="0094574B"/>
    <w:rsid w:val="00945C1F"/>
    <w:rsid w:val="009469C6"/>
    <w:rsid w:val="0094739D"/>
    <w:rsid w:val="009477FF"/>
    <w:rsid w:val="00947AE4"/>
    <w:rsid w:val="00950834"/>
    <w:rsid w:val="00950C6D"/>
    <w:rsid w:val="00950F15"/>
    <w:rsid w:val="00952577"/>
    <w:rsid w:val="00952BD2"/>
    <w:rsid w:val="0095455A"/>
    <w:rsid w:val="00955330"/>
    <w:rsid w:val="0095546F"/>
    <w:rsid w:val="009561CB"/>
    <w:rsid w:val="00956E07"/>
    <w:rsid w:val="009571D5"/>
    <w:rsid w:val="00957693"/>
    <w:rsid w:val="0096004D"/>
    <w:rsid w:val="0096017F"/>
    <w:rsid w:val="009641AC"/>
    <w:rsid w:val="0096487B"/>
    <w:rsid w:val="0096528C"/>
    <w:rsid w:val="009658D8"/>
    <w:rsid w:val="00965ECA"/>
    <w:rsid w:val="00966148"/>
    <w:rsid w:val="00967B43"/>
    <w:rsid w:val="00967BBD"/>
    <w:rsid w:val="00967EB1"/>
    <w:rsid w:val="0097012C"/>
    <w:rsid w:val="00970200"/>
    <w:rsid w:val="009704C2"/>
    <w:rsid w:val="0097121E"/>
    <w:rsid w:val="00971390"/>
    <w:rsid w:val="00971456"/>
    <w:rsid w:val="009714BD"/>
    <w:rsid w:val="009716D2"/>
    <w:rsid w:val="00971ACF"/>
    <w:rsid w:val="00971C58"/>
    <w:rsid w:val="00971F06"/>
    <w:rsid w:val="009736DE"/>
    <w:rsid w:val="0097650B"/>
    <w:rsid w:val="009775D6"/>
    <w:rsid w:val="0097790A"/>
    <w:rsid w:val="00980428"/>
    <w:rsid w:val="00981B77"/>
    <w:rsid w:val="009822A2"/>
    <w:rsid w:val="009827B0"/>
    <w:rsid w:val="00982CF0"/>
    <w:rsid w:val="00983B29"/>
    <w:rsid w:val="00983D69"/>
    <w:rsid w:val="0098404C"/>
    <w:rsid w:val="009844D3"/>
    <w:rsid w:val="00984C4F"/>
    <w:rsid w:val="00984F15"/>
    <w:rsid w:val="00985EF0"/>
    <w:rsid w:val="00987386"/>
    <w:rsid w:val="00987718"/>
    <w:rsid w:val="00991010"/>
    <w:rsid w:val="009918EA"/>
    <w:rsid w:val="00991DF9"/>
    <w:rsid w:val="00992036"/>
    <w:rsid w:val="00992292"/>
    <w:rsid w:val="00992724"/>
    <w:rsid w:val="0099324A"/>
    <w:rsid w:val="0099427A"/>
    <w:rsid w:val="009942F8"/>
    <w:rsid w:val="00994F47"/>
    <w:rsid w:val="00995D71"/>
    <w:rsid w:val="00995E85"/>
    <w:rsid w:val="00996E0C"/>
    <w:rsid w:val="00997DD9"/>
    <w:rsid w:val="009A07CF"/>
    <w:rsid w:val="009A0D65"/>
    <w:rsid w:val="009A17D1"/>
    <w:rsid w:val="009A2555"/>
    <w:rsid w:val="009A2AE4"/>
    <w:rsid w:val="009A2F67"/>
    <w:rsid w:val="009A3D9F"/>
    <w:rsid w:val="009A4145"/>
    <w:rsid w:val="009A6646"/>
    <w:rsid w:val="009A6AE2"/>
    <w:rsid w:val="009A7368"/>
    <w:rsid w:val="009A782A"/>
    <w:rsid w:val="009B0095"/>
    <w:rsid w:val="009B0DBD"/>
    <w:rsid w:val="009B1112"/>
    <w:rsid w:val="009B14E0"/>
    <w:rsid w:val="009B1BC1"/>
    <w:rsid w:val="009B4265"/>
    <w:rsid w:val="009B433F"/>
    <w:rsid w:val="009B52C3"/>
    <w:rsid w:val="009B5862"/>
    <w:rsid w:val="009B60D0"/>
    <w:rsid w:val="009B63A7"/>
    <w:rsid w:val="009B6AE9"/>
    <w:rsid w:val="009B6C29"/>
    <w:rsid w:val="009B72EE"/>
    <w:rsid w:val="009B77DB"/>
    <w:rsid w:val="009C0CB8"/>
    <w:rsid w:val="009C0F32"/>
    <w:rsid w:val="009C19F1"/>
    <w:rsid w:val="009C2732"/>
    <w:rsid w:val="009C2759"/>
    <w:rsid w:val="009C4814"/>
    <w:rsid w:val="009C4C7C"/>
    <w:rsid w:val="009C5934"/>
    <w:rsid w:val="009C7673"/>
    <w:rsid w:val="009C7CC4"/>
    <w:rsid w:val="009D027F"/>
    <w:rsid w:val="009D0A87"/>
    <w:rsid w:val="009D0B57"/>
    <w:rsid w:val="009D2D93"/>
    <w:rsid w:val="009D348C"/>
    <w:rsid w:val="009D35B8"/>
    <w:rsid w:val="009D3D2C"/>
    <w:rsid w:val="009D4076"/>
    <w:rsid w:val="009D42F3"/>
    <w:rsid w:val="009D4E7C"/>
    <w:rsid w:val="009D59FC"/>
    <w:rsid w:val="009D5B81"/>
    <w:rsid w:val="009D713D"/>
    <w:rsid w:val="009D73B8"/>
    <w:rsid w:val="009E02AB"/>
    <w:rsid w:val="009E04AA"/>
    <w:rsid w:val="009E10B5"/>
    <w:rsid w:val="009E1E84"/>
    <w:rsid w:val="009E2317"/>
    <w:rsid w:val="009E34DA"/>
    <w:rsid w:val="009E39A2"/>
    <w:rsid w:val="009E3E0B"/>
    <w:rsid w:val="009E4D0E"/>
    <w:rsid w:val="009E58AF"/>
    <w:rsid w:val="009E5DCC"/>
    <w:rsid w:val="009E64E9"/>
    <w:rsid w:val="009E6D05"/>
    <w:rsid w:val="009F08D4"/>
    <w:rsid w:val="009F193D"/>
    <w:rsid w:val="009F23B6"/>
    <w:rsid w:val="009F2608"/>
    <w:rsid w:val="009F3529"/>
    <w:rsid w:val="009F3597"/>
    <w:rsid w:val="009F4919"/>
    <w:rsid w:val="009F4B4C"/>
    <w:rsid w:val="009F5194"/>
    <w:rsid w:val="009F53E5"/>
    <w:rsid w:val="009F59B6"/>
    <w:rsid w:val="009F5B34"/>
    <w:rsid w:val="009F6158"/>
    <w:rsid w:val="009F61E9"/>
    <w:rsid w:val="009F6226"/>
    <w:rsid w:val="009F6964"/>
    <w:rsid w:val="009F69EF"/>
    <w:rsid w:val="009F6AB1"/>
    <w:rsid w:val="009F7935"/>
    <w:rsid w:val="009F7F71"/>
    <w:rsid w:val="00A02441"/>
    <w:rsid w:val="00A0303F"/>
    <w:rsid w:val="00A0386A"/>
    <w:rsid w:val="00A03D1A"/>
    <w:rsid w:val="00A03EA9"/>
    <w:rsid w:val="00A04DF4"/>
    <w:rsid w:val="00A05B4F"/>
    <w:rsid w:val="00A05D60"/>
    <w:rsid w:val="00A065B8"/>
    <w:rsid w:val="00A06EB3"/>
    <w:rsid w:val="00A079CC"/>
    <w:rsid w:val="00A10860"/>
    <w:rsid w:val="00A11144"/>
    <w:rsid w:val="00A1122D"/>
    <w:rsid w:val="00A129DB"/>
    <w:rsid w:val="00A12F99"/>
    <w:rsid w:val="00A1305E"/>
    <w:rsid w:val="00A134CA"/>
    <w:rsid w:val="00A136B1"/>
    <w:rsid w:val="00A14D92"/>
    <w:rsid w:val="00A168E4"/>
    <w:rsid w:val="00A16A10"/>
    <w:rsid w:val="00A1703E"/>
    <w:rsid w:val="00A170DA"/>
    <w:rsid w:val="00A17880"/>
    <w:rsid w:val="00A17C90"/>
    <w:rsid w:val="00A216DA"/>
    <w:rsid w:val="00A225EC"/>
    <w:rsid w:val="00A23944"/>
    <w:rsid w:val="00A23F21"/>
    <w:rsid w:val="00A259DB"/>
    <w:rsid w:val="00A2631F"/>
    <w:rsid w:val="00A265CB"/>
    <w:rsid w:val="00A27927"/>
    <w:rsid w:val="00A3017C"/>
    <w:rsid w:val="00A31FC9"/>
    <w:rsid w:val="00A321B2"/>
    <w:rsid w:val="00A336FE"/>
    <w:rsid w:val="00A341E9"/>
    <w:rsid w:val="00A3447C"/>
    <w:rsid w:val="00A3581D"/>
    <w:rsid w:val="00A36503"/>
    <w:rsid w:val="00A3651B"/>
    <w:rsid w:val="00A36A11"/>
    <w:rsid w:val="00A370FF"/>
    <w:rsid w:val="00A37CC7"/>
    <w:rsid w:val="00A40501"/>
    <w:rsid w:val="00A4050E"/>
    <w:rsid w:val="00A40C08"/>
    <w:rsid w:val="00A40EB6"/>
    <w:rsid w:val="00A41C66"/>
    <w:rsid w:val="00A43ABD"/>
    <w:rsid w:val="00A449D4"/>
    <w:rsid w:val="00A45B43"/>
    <w:rsid w:val="00A46550"/>
    <w:rsid w:val="00A46556"/>
    <w:rsid w:val="00A4722F"/>
    <w:rsid w:val="00A476B2"/>
    <w:rsid w:val="00A50692"/>
    <w:rsid w:val="00A510DB"/>
    <w:rsid w:val="00A51FF6"/>
    <w:rsid w:val="00A53823"/>
    <w:rsid w:val="00A54ABB"/>
    <w:rsid w:val="00A54B96"/>
    <w:rsid w:val="00A54BD0"/>
    <w:rsid w:val="00A559A2"/>
    <w:rsid w:val="00A55A4F"/>
    <w:rsid w:val="00A560E5"/>
    <w:rsid w:val="00A568FA"/>
    <w:rsid w:val="00A57AC5"/>
    <w:rsid w:val="00A60614"/>
    <w:rsid w:val="00A60E31"/>
    <w:rsid w:val="00A6278A"/>
    <w:rsid w:val="00A627BD"/>
    <w:rsid w:val="00A62B4D"/>
    <w:rsid w:val="00A62D52"/>
    <w:rsid w:val="00A641A2"/>
    <w:rsid w:val="00A6431E"/>
    <w:rsid w:val="00A6450E"/>
    <w:rsid w:val="00A64ACD"/>
    <w:rsid w:val="00A65016"/>
    <w:rsid w:val="00A650A4"/>
    <w:rsid w:val="00A65B71"/>
    <w:rsid w:val="00A65DDB"/>
    <w:rsid w:val="00A65F8A"/>
    <w:rsid w:val="00A70322"/>
    <w:rsid w:val="00A71212"/>
    <w:rsid w:val="00A71807"/>
    <w:rsid w:val="00A71A48"/>
    <w:rsid w:val="00A72168"/>
    <w:rsid w:val="00A72977"/>
    <w:rsid w:val="00A73840"/>
    <w:rsid w:val="00A73AF0"/>
    <w:rsid w:val="00A73FA8"/>
    <w:rsid w:val="00A7483C"/>
    <w:rsid w:val="00A74CD3"/>
    <w:rsid w:val="00A759C4"/>
    <w:rsid w:val="00A75BC7"/>
    <w:rsid w:val="00A77348"/>
    <w:rsid w:val="00A77676"/>
    <w:rsid w:val="00A82422"/>
    <w:rsid w:val="00A82A77"/>
    <w:rsid w:val="00A838C2"/>
    <w:rsid w:val="00A83E93"/>
    <w:rsid w:val="00A84256"/>
    <w:rsid w:val="00A84424"/>
    <w:rsid w:val="00A84B56"/>
    <w:rsid w:val="00A8539F"/>
    <w:rsid w:val="00A857A8"/>
    <w:rsid w:val="00A8661B"/>
    <w:rsid w:val="00A87E6E"/>
    <w:rsid w:val="00A9091A"/>
    <w:rsid w:val="00A920DF"/>
    <w:rsid w:val="00A921C8"/>
    <w:rsid w:val="00A9286B"/>
    <w:rsid w:val="00A92977"/>
    <w:rsid w:val="00A92D3F"/>
    <w:rsid w:val="00A92E65"/>
    <w:rsid w:val="00A93524"/>
    <w:rsid w:val="00A93F2A"/>
    <w:rsid w:val="00A9430F"/>
    <w:rsid w:val="00A95673"/>
    <w:rsid w:val="00A95F46"/>
    <w:rsid w:val="00A971CC"/>
    <w:rsid w:val="00A97DF3"/>
    <w:rsid w:val="00A97FBD"/>
    <w:rsid w:val="00AA03A2"/>
    <w:rsid w:val="00AA0B7B"/>
    <w:rsid w:val="00AA0C9B"/>
    <w:rsid w:val="00AA17CC"/>
    <w:rsid w:val="00AA2720"/>
    <w:rsid w:val="00AA4458"/>
    <w:rsid w:val="00AA631E"/>
    <w:rsid w:val="00AA7053"/>
    <w:rsid w:val="00AA7B29"/>
    <w:rsid w:val="00AB005F"/>
    <w:rsid w:val="00AB0A4B"/>
    <w:rsid w:val="00AB0E18"/>
    <w:rsid w:val="00AB297E"/>
    <w:rsid w:val="00AB2BAE"/>
    <w:rsid w:val="00AB2E46"/>
    <w:rsid w:val="00AB3322"/>
    <w:rsid w:val="00AB3638"/>
    <w:rsid w:val="00AB370B"/>
    <w:rsid w:val="00AB3A1D"/>
    <w:rsid w:val="00AB3DA5"/>
    <w:rsid w:val="00AB3FFF"/>
    <w:rsid w:val="00AB49A0"/>
    <w:rsid w:val="00AB5248"/>
    <w:rsid w:val="00AB6137"/>
    <w:rsid w:val="00AB6256"/>
    <w:rsid w:val="00AB6A12"/>
    <w:rsid w:val="00AB7091"/>
    <w:rsid w:val="00AB75D6"/>
    <w:rsid w:val="00AB773F"/>
    <w:rsid w:val="00AB7958"/>
    <w:rsid w:val="00AC199A"/>
    <w:rsid w:val="00AC37BB"/>
    <w:rsid w:val="00AC38D4"/>
    <w:rsid w:val="00AC3B23"/>
    <w:rsid w:val="00AC3DF4"/>
    <w:rsid w:val="00AC4311"/>
    <w:rsid w:val="00AC4589"/>
    <w:rsid w:val="00AC5720"/>
    <w:rsid w:val="00AC5B60"/>
    <w:rsid w:val="00AC6F29"/>
    <w:rsid w:val="00AD08E3"/>
    <w:rsid w:val="00AD0A27"/>
    <w:rsid w:val="00AD2A32"/>
    <w:rsid w:val="00AD2C52"/>
    <w:rsid w:val="00AD2CF3"/>
    <w:rsid w:val="00AD3036"/>
    <w:rsid w:val="00AD3054"/>
    <w:rsid w:val="00AD3377"/>
    <w:rsid w:val="00AD34C1"/>
    <w:rsid w:val="00AD414A"/>
    <w:rsid w:val="00AD4FCB"/>
    <w:rsid w:val="00AD4FFC"/>
    <w:rsid w:val="00AD512A"/>
    <w:rsid w:val="00AD5392"/>
    <w:rsid w:val="00AD6452"/>
    <w:rsid w:val="00AD6813"/>
    <w:rsid w:val="00AD7337"/>
    <w:rsid w:val="00AE0ECE"/>
    <w:rsid w:val="00AE1ECB"/>
    <w:rsid w:val="00AE2209"/>
    <w:rsid w:val="00AE26BC"/>
    <w:rsid w:val="00AE2C4C"/>
    <w:rsid w:val="00AE2F65"/>
    <w:rsid w:val="00AE4D4F"/>
    <w:rsid w:val="00AE5399"/>
    <w:rsid w:val="00AE59FC"/>
    <w:rsid w:val="00AE659A"/>
    <w:rsid w:val="00AE7689"/>
    <w:rsid w:val="00AE7728"/>
    <w:rsid w:val="00AE78D9"/>
    <w:rsid w:val="00AE7C41"/>
    <w:rsid w:val="00AF07DF"/>
    <w:rsid w:val="00AF0D3C"/>
    <w:rsid w:val="00AF283A"/>
    <w:rsid w:val="00AF28FE"/>
    <w:rsid w:val="00AF2CB5"/>
    <w:rsid w:val="00AF386D"/>
    <w:rsid w:val="00AF4523"/>
    <w:rsid w:val="00AF5330"/>
    <w:rsid w:val="00AF53D2"/>
    <w:rsid w:val="00AF729E"/>
    <w:rsid w:val="00AF7B1D"/>
    <w:rsid w:val="00AF7F84"/>
    <w:rsid w:val="00B000C2"/>
    <w:rsid w:val="00B00A25"/>
    <w:rsid w:val="00B0253B"/>
    <w:rsid w:val="00B034CA"/>
    <w:rsid w:val="00B04CCB"/>
    <w:rsid w:val="00B05FFC"/>
    <w:rsid w:val="00B060D0"/>
    <w:rsid w:val="00B0624C"/>
    <w:rsid w:val="00B06E32"/>
    <w:rsid w:val="00B06E71"/>
    <w:rsid w:val="00B0758C"/>
    <w:rsid w:val="00B07A92"/>
    <w:rsid w:val="00B10897"/>
    <w:rsid w:val="00B10978"/>
    <w:rsid w:val="00B11844"/>
    <w:rsid w:val="00B12165"/>
    <w:rsid w:val="00B126AD"/>
    <w:rsid w:val="00B12D69"/>
    <w:rsid w:val="00B13C6D"/>
    <w:rsid w:val="00B14326"/>
    <w:rsid w:val="00B14932"/>
    <w:rsid w:val="00B1498A"/>
    <w:rsid w:val="00B14F18"/>
    <w:rsid w:val="00B16256"/>
    <w:rsid w:val="00B170F4"/>
    <w:rsid w:val="00B17645"/>
    <w:rsid w:val="00B17E1A"/>
    <w:rsid w:val="00B20432"/>
    <w:rsid w:val="00B209F4"/>
    <w:rsid w:val="00B21223"/>
    <w:rsid w:val="00B214FB"/>
    <w:rsid w:val="00B21DD3"/>
    <w:rsid w:val="00B233BC"/>
    <w:rsid w:val="00B24B66"/>
    <w:rsid w:val="00B25F18"/>
    <w:rsid w:val="00B264E2"/>
    <w:rsid w:val="00B26922"/>
    <w:rsid w:val="00B27B3C"/>
    <w:rsid w:val="00B27CD7"/>
    <w:rsid w:val="00B30574"/>
    <w:rsid w:val="00B3103E"/>
    <w:rsid w:val="00B31B33"/>
    <w:rsid w:val="00B32649"/>
    <w:rsid w:val="00B33055"/>
    <w:rsid w:val="00B3374A"/>
    <w:rsid w:val="00B33D71"/>
    <w:rsid w:val="00B3401D"/>
    <w:rsid w:val="00B3509B"/>
    <w:rsid w:val="00B401C3"/>
    <w:rsid w:val="00B4049A"/>
    <w:rsid w:val="00B407E4"/>
    <w:rsid w:val="00B41203"/>
    <w:rsid w:val="00B41296"/>
    <w:rsid w:val="00B415A1"/>
    <w:rsid w:val="00B41A5D"/>
    <w:rsid w:val="00B41BC8"/>
    <w:rsid w:val="00B420E8"/>
    <w:rsid w:val="00B42813"/>
    <w:rsid w:val="00B42FF7"/>
    <w:rsid w:val="00B43CD4"/>
    <w:rsid w:val="00B43FA7"/>
    <w:rsid w:val="00B444FF"/>
    <w:rsid w:val="00B449EF"/>
    <w:rsid w:val="00B44D68"/>
    <w:rsid w:val="00B44E54"/>
    <w:rsid w:val="00B453E8"/>
    <w:rsid w:val="00B45468"/>
    <w:rsid w:val="00B4631C"/>
    <w:rsid w:val="00B47632"/>
    <w:rsid w:val="00B509B2"/>
    <w:rsid w:val="00B52227"/>
    <w:rsid w:val="00B523C2"/>
    <w:rsid w:val="00B5280E"/>
    <w:rsid w:val="00B52FF7"/>
    <w:rsid w:val="00B530D4"/>
    <w:rsid w:val="00B54AC8"/>
    <w:rsid w:val="00B54F4D"/>
    <w:rsid w:val="00B54FB2"/>
    <w:rsid w:val="00B55838"/>
    <w:rsid w:val="00B56734"/>
    <w:rsid w:val="00B56C4E"/>
    <w:rsid w:val="00B56E0B"/>
    <w:rsid w:val="00B56E28"/>
    <w:rsid w:val="00B57271"/>
    <w:rsid w:val="00B60555"/>
    <w:rsid w:val="00B6089D"/>
    <w:rsid w:val="00B619D9"/>
    <w:rsid w:val="00B619DA"/>
    <w:rsid w:val="00B619DE"/>
    <w:rsid w:val="00B62E54"/>
    <w:rsid w:val="00B63199"/>
    <w:rsid w:val="00B631B6"/>
    <w:rsid w:val="00B63EDA"/>
    <w:rsid w:val="00B64D29"/>
    <w:rsid w:val="00B6513B"/>
    <w:rsid w:val="00B65B41"/>
    <w:rsid w:val="00B66467"/>
    <w:rsid w:val="00B70767"/>
    <w:rsid w:val="00B712B9"/>
    <w:rsid w:val="00B7139C"/>
    <w:rsid w:val="00B7158E"/>
    <w:rsid w:val="00B71A88"/>
    <w:rsid w:val="00B7439A"/>
    <w:rsid w:val="00B74B4B"/>
    <w:rsid w:val="00B74DE6"/>
    <w:rsid w:val="00B75EB3"/>
    <w:rsid w:val="00B7623A"/>
    <w:rsid w:val="00B766D9"/>
    <w:rsid w:val="00B769A8"/>
    <w:rsid w:val="00B76D3E"/>
    <w:rsid w:val="00B76E1B"/>
    <w:rsid w:val="00B770BD"/>
    <w:rsid w:val="00B773C7"/>
    <w:rsid w:val="00B77C17"/>
    <w:rsid w:val="00B77C65"/>
    <w:rsid w:val="00B80D4A"/>
    <w:rsid w:val="00B80E1E"/>
    <w:rsid w:val="00B8102E"/>
    <w:rsid w:val="00B814CD"/>
    <w:rsid w:val="00B816C2"/>
    <w:rsid w:val="00B82181"/>
    <w:rsid w:val="00B82281"/>
    <w:rsid w:val="00B823AE"/>
    <w:rsid w:val="00B8337F"/>
    <w:rsid w:val="00B834D8"/>
    <w:rsid w:val="00B84379"/>
    <w:rsid w:val="00B84530"/>
    <w:rsid w:val="00B848F5"/>
    <w:rsid w:val="00B84B80"/>
    <w:rsid w:val="00B85473"/>
    <w:rsid w:val="00B85FEB"/>
    <w:rsid w:val="00B8786D"/>
    <w:rsid w:val="00B87AA5"/>
    <w:rsid w:val="00B9006A"/>
    <w:rsid w:val="00B90378"/>
    <w:rsid w:val="00B90705"/>
    <w:rsid w:val="00B919DA"/>
    <w:rsid w:val="00B91B39"/>
    <w:rsid w:val="00B92AD2"/>
    <w:rsid w:val="00B93110"/>
    <w:rsid w:val="00B93820"/>
    <w:rsid w:val="00B93CFA"/>
    <w:rsid w:val="00B940C5"/>
    <w:rsid w:val="00B94BA6"/>
    <w:rsid w:val="00B94EAE"/>
    <w:rsid w:val="00B95417"/>
    <w:rsid w:val="00B96039"/>
    <w:rsid w:val="00B961D5"/>
    <w:rsid w:val="00BA0450"/>
    <w:rsid w:val="00BA067D"/>
    <w:rsid w:val="00BA0CC2"/>
    <w:rsid w:val="00BA22B7"/>
    <w:rsid w:val="00BA2D86"/>
    <w:rsid w:val="00BA31A6"/>
    <w:rsid w:val="00BA3291"/>
    <w:rsid w:val="00BA353B"/>
    <w:rsid w:val="00BA5AC4"/>
    <w:rsid w:val="00BA5EA3"/>
    <w:rsid w:val="00BA6F77"/>
    <w:rsid w:val="00BA719B"/>
    <w:rsid w:val="00BA7CEF"/>
    <w:rsid w:val="00BB0869"/>
    <w:rsid w:val="00BB09C3"/>
    <w:rsid w:val="00BB0BD6"/>
    <w:rsid w:val="00BB183F"/>
    <w:rsid w:val="00BB18A7"/>
    <w:rsid w:val="00BB3377"/>
    <w:rsid w:val="00BB3ADA"/>
    <w:rsid w:val="00BB41B4"/>
    <w:rsid w:val="00BB42E7"/>
    <w:rsid w:val="00BB43A1"/>
    <w:rsid w:val="00BB47A1"/>
    <w:rsid w:val="00BB4EA5"/>
    <w:rsid w:val="00BB6410"/>
    <w:rsid w:val="00BB7DE1"/>
    <w:rsid w:val="00BC0E61"/>
    <w:rsid w:val="00BC1062"/>
    <w:rsid w:val="00BC1AD6"/>
    <w:rsid w:val="00BC2737"/>
    <w:rsid w:val="00BC32AE"/>
    <w:rsid w:val="00BC3415"/>
    <w:rsid w:val="00BC3B85"/>
    <w:rsid w:val="00BC40A7"/>
    <w:rsid w:val="00BC43C9"/>
    <w:rsid w:val="00BC52AC"/>
    <w:rsid w:val="00BC54A1"/>
    <w:rsid w:val="00BC608F"/>
    <w:rsid w:val="00BC6579"/>
    <w:rsid w:val="00BC6A35"/>
    <w:rsid w:val="00BC7662"/>
    <w:rsid w:val="00BC7770"/>
    <w:rsid w:val="00BC7AF6"/>
    <w:rsid w:val="00BD0761"/>
    <w:rsid w:val="00BD09C7"/>
    <w:rsid w:val="00BD19A6"/>
    <w:rsid w:val="00BD2633"/>
    <w:rsid w:val="00BD273E"/>
    <w:rsid w:val="00BD2755"/>
    <w:rsid w:val="00BD3921"/>
    <w:rsid w:val="00BD3CF9"/>
    <w:rsid w:val="00BD410E"/>
    <w:rsid w:val="00BD4C62"/>
    <w:rsid w:val="00BD54DA"/>
    <w:rsid w:val="00BD5E9E"/>
    <w:rsid w:val="00BD6EBF"/>
    <w:rsid w:val="00BE02AA"/>
    <w:rsid w:val="00BE0446"/>
    <w:rsid w:val="00BE04DF"/>
    <w:rsid w:val="00BE08A4"/>
    <w:rsid w:val="00BE0BFE"/>
    <w:rsid w:val="00BE0E13"/>
    <w:rsid w:val="00BE14D2"/>
    <w:rsid w:val="00BE23B1"/>
    <w:rsid w:val="00BE277C"/>
    <w:rsid w:val="00BE37F0"/>
    <w:rsid w:val="00BE3B22"/>
    <w:rsid w:val="00BE3F8C"/>
    <w:rsid w:val="00BE422F"/>
    <w:rsid w:val="00BE452B"/>
    <w:rsid w:val="00BE4683"/>
    <w:rsid w:val="00BE660F"/>
    <w:rsid w:val="00BE7E9C"/>
    <w:rsid w:val="00BF06BD"/>
    <w:rsid w:val="00BF2570"/>
    <w:rsid w:val="00BF269C"/>
    <w:rsid w:val="00BF2A3C"/>
    <w:rsid w:val="00BF2D0F"/>
    <w:rsid w:val="00BF2FCE"/>
    <w:rsid w:val="00BF31B0"/>
    <w:rsid w:val="00BF35A6"/>
    <w:rsid w:val="00BF3EDB"/>
    <w:rsid w:val="00BF5152"/>
    <w:rsid w:val="00BF572F"/>
    <w:rsid w:val="00BF7016"/>
    <w:rsid w:val="00BF725D"/>
    <w:rsid w:val="00BF735C"/>
    <w:rsid w:val="00BF79A2"/>
    <w:rsid w:val="00BF7ECD"/>
    <w:rsid w:val="00C00715"/>
    <w:rsid w:val="00C00FB8"/>
    <w:rsid w:val="00C015BB"/>
    <w:rsid w:val="00C019D3"/>
    <w:rsid w:val="00C019DF"/>
    <w:rsid w:val="00C02B5B"/>
    <w:rsid w:val="00C03581"/>
    <w:rsid w:val="00C03C0F"/>
    <w:rsid w:val="00C03EA7"/>
    <w:rsid w:val="00C04367"/>
    <w:rsid w:val="00C05C7A"/>
    <w:rsid w:val="00C05FDC"/>
    <w:rsid w:val="00C06B1E"/>
    <w:rsid w:val="00C06FC6"/>
    <w:rsid w:val="00C07293"/>
    <w:rsid w:val="00C07D32"/>
    <w:rsid w:val="00C07D65"/>
    <w:rsid w:val="00C11765"/>
    <w:rsid w:val="00C12EA2"/>
    <w:rsid w:val="00C133BE"/>
    <w:rsid w:val="00C137D2"/>
    <w:rsid w:val="00C13812"/>
    <w:rsid w:val="00C15AF7"/>
    <w:rsid w:val="00C1604A"/>
    <w:rsid w:val="00C17075"/>
    <w:rsid w:val="00C175D6"/>
    <w:rsid w:val="00C178AD"/>
    <w:rsid w:val="00C203D8"/>
    <w:rsid w:val="00C206D7"/>
    <w:rsid w:val="00C21515"/>
    <w:rsid w:val="00C216D1"/>
    <w:rsid w:val="00C2180A"/>
    <w:rsid w:val="00C2225D"/>
    <w:rsid w:val="00C229F2"/>
    <w:rsid w:val="00C22F7F"/>
    <w:rsid w:val="00C239DA"/>
    <w:rsid w:val="00C24550"/>
    <w:rsid w:val="00C24591"/>
    <w:rsid w:val="00C24766"/>
    <w:rsid w:val="00C24D48"/>
    <w:rsid w:val="00C24E83"/>
    <w:rsid w:val="00C263B8"/>
    <w:rsid w:val="00C26506"/>
    <w:rsid w:val="00C26BCC"/>
    <w:rsid w:val="00C26C43"/>
    <w:rsid w:val="00C3175B"/>
    <w:rsid w:val="00C31A55"/>
    <w:rsid w:val="00C31CDF"/>
    <w:rsid w:val="00C31E75"/>
    <w:rsid w:val="00C3284A"/>
    <w:rsid w:val="00C33991"/>
    <w:rsid w:val="00C34B1C"/>
    <w:rsid w:val="00C353B8"/>
    <w:rsid w:val="00C35505"/>
    <w:rsid w:val="00C3705B"/>
    <w:rsid w:val="00C3781B"/>
    <w:rsid w:val="00C37842"/>
    <w:rsid w:val="00C37FBB"/>
    <w:rsid w:val="00C40463"/>
    <w:rsid w:val="00C4165B"/>
    <w:rsid w:val="00C41BF6"/>
    <w:rsid w:val="00C42A53"/>
    <w:rsid w:val="00C42E5B"/>
    <w:rsid w:val="00C44ADE"/>
    <w:rsid w:val="00C44D86"/>
    <w:rsid w:val="00C461CA"/>
    <w:rsid w:val="00C465B0"/>
    <w:rsid w:val="00C46DBA"/>
    <w:rsid w:val="00C4711C"/>
    <w:rsid w:val="00C47264"/>
    <w:rsid w:val="00C47763"/>
    <w:rsid w:val="00C50B12"/>
    <w:rsid w:val="00C50FB8"/>
    <w:rsid w:val="00C51898"/>
    <w:rsid w:val="00C51F15"/>
    <w:rsid w:val="00C5234D"/>
    <w:rsid w:val="00C52991"/>
    <w:rsid w:val="00C52F06"/>
    <w:rsid w:val="00C53140"/>
    <w:rsid w:val="00C5317F"/>
    <w:rsid w:val="00C534AE"/>
    <w:rsid w:val="00C53EFF"/>
    <w:rsid w:val="00C54B66"/>
    <w:rsid w:val="00C5572C"/>
    <w:rsid w:val="00C56524"/>
    <w:rsid w:val="00C565BC"/>
    <w:rsid w:val="00C569A8"/>
    <w:rsid w:val="00C57735"/>
    <w:rsid w:val="00C57D11"/>
    <w:rsid w:val="00C6070D"/>
    <w:rsid w:val="00C60A4D"/>
    <w:rsid w:val="00C615D8"/>
    <w:rsid w:val="00C61DF3"/>
    <w:rsid w:val="00C61FD5"/>
    <w:rsid w:val="00C62828"/>
    <w:rsid w:val="00C629AA"/>
    <w:rsid w:val="00C62CF4"/>
    <w:rsid w:val="00C632B5"/>
    <w:rsid w:val="00C63A39"/>
    <w:rsid w:val="00C63F7E"/>
    <w:rsid w:val="00C64FBA"/>
    <w:rsid w:val="00C65549"/>
    <w:rsid w:val="00C704B6"/>
    <w:rsid w:val="00C705C1"/>
    <w:rsid w:val="00C70DE7"/>
    <w:rsid w:val="00C70EA7"/>
    <w:rsid w:val="00C71ACF"/>
    <w:rsid w:val="00C71E6C"/>
    <w:rsid w:val="00C739D4"/>
    <w:rsid w:val="00C73A49"/>
    <w:rsid w:val="00C76314"/>
    <w:rsid w:val="00C76518"/>
    <w:rsid w:val="00C768AF"/>
    <w:rsid w:val="00C76906"/>
    <w:rsid w:val="00C76A20"/>
    <w:rsid w:val="00C76E4F"/>
    <w:rsid w:val="00C80B5A"/>
    <w:rsid w:val="00C824F1"/>
    <w:rsid w:val="00C83EEA"/>
    <w:rsid w:val="00C842F0"/>
    <w:rsid w:val="00C84558"/>
    <w:rsid w:val="00C849C9"/>
    <w:rsid w:val="00C86018"/>
    <w:rsid w:val="00C86670"/>
    <w:rsid w:val="00C9057A"/>
    <w:rsid w:val="00C9158F"/>
    <w:rsid w:val="00C916E2"/>
    <w:rsid w:val="00C91879"/>
    <w:rsid w:val="00C92063"/>
    <w:rsid w:val="00C92929"/>
    <w:rsid w:val="00C937E6"/>
    <w:rsid w:val="00C93F29"/>
    <w:rsid w:val="00C945FE"/>
    <w:rsid w:val="00C94E01"/>
    <w:rsid w:val="00C9530A"/>
    <w:rsid w:val="00C95912"/>
    <w:rsid w:val="00C970A0"/>
    <w:rsid w:val="00CA0446"/>
    <w:rsid w:val="00CA090E"/>
    <w:rsid w:val="00CA0C85"/>
    <w:rsid w:val="00CA0C93"/>
    <w:rsid w:val="00CA0FF2"/>
    <w:rsid w:val="00CA164D"/>
    <w:rsid w:val="00CA1870"/>
    <w:rsid w:val="00CA218B"/>
    <w:rsid w:val="00CA3FDB"/>
    <w:rsid w:val="00CA5DA1"/>
    <w:rsid w:val="00CA6046"/>
    <w:rsid w:val="00CA67A1"/>
    <w:rsid w:val="00CA72F1"/>
    <w:rsid w:val="00CA754E"/>
    <w:rsid w:val="00CA7D2B"/>
    <w:rsid w:val="00CB008F"/>
    <w:rsid w:val="00CB080C"/>
    <w:rsid w:val="00CB1E92"/>
    <w:rsid w:val="00CB2B3E"/>
    <w:rsid w:val="00CB3894"/>
    <w:rsid w:val="00CB3F38"/>
    <w:rsid w:val="00CB59B7"/>
    <w:rsid w:val="00CB69C6"/>
    <w:rsid w:val="00CB7124"/>
    <w:rsid w:val="00CB78B1"/>
    <w:rsid w:val="00CC0C37"/>
    <w:rsid w:val="00CC0F4B"/>
    <w:rsid w:val="00CC13BE"/>
    <w:rsid w:val="00CC1633"/>
    <w:rsid w:val="00CC1847"/>
    <w:rsid w:val="00CC1D70"/>
    <w:rsid w:val="00CC2104"/>
    <w:rsid w:val="00CC2B6C"/>
    <w:rsid w:val="00CC30F1"/>
    <w:rsid w:val="00CC382B"/>
    <w:rsid w:val="00CC3D73"/>
    <w:rsid w:val="00CC52A9"/>
    <w:rsid w:val="00CC5541"/>
    <w:rsid w:val="00CC5B00"/>
    <w:rsid w:val="00CC6233"/>
    <w:rsid w:val="00CC66B2"/>
    <w:rsid w:val="00CC66F1"/>
    <w:rsid w:val="00CC677F"/>
    <w:rsid w:val="00CC6CB2"/>
    <w:rsid w:val="00CC7045"/>
    <w:rsid w:val="00CC78E1"/>
    <w:rsid w:val="00CD0579"/>
    <w:rsid w:val="00CD2039"/>
    <w:rsid w:val="00CD3A05"/>
    <w:rsid w:val="00CD46C5"/>
    <w:rsid w:val="00CD48DF"/>
    <w:rsid w:val="00CD4926"/>
    <w:rsid w:val="00CD530B"/>
    <w:rsid w:val="00CD5527"/>
    <w:rsid w:val="00CD553E"/>
    <w:rsid w:val="00CD5736"/>
    <w:rsid w:val="00CD684F"/>
    <w:rsid w:val="00CD7339"/>
    <w:rsid w:val="00CD7C5E"/>
    <w:rsid w:val="00CE0052"/>
    <w:rsid w:val="00CE0D31"/>
    <w:rsid w:val="00CE11E6"/>
    <w:rsid w:val="00CE1E82"/>
    <w:rsid w:val="00CE1F54"/>
    <w:rsid w:val="00CE3526"/>
    <w:rsid w:val="00CE4DC7"/>
    <w:rsid w:val="00CE4F3D"/>
    <w:rsid w:val="00CE566A"/>
    <w:rsid w:val="00CE5AFF"/>
    <w:rsid w:val="00CE5E2F"/>
    <w:rsid w:val="00CE672B"/>
    <w:rsid w:val="00CE6766"/>
    <w:rsid w:val="00CE7D9C"/>
    <w:rsid w:val="00CF0570"/>
    <w:rsid w:val="00CF05C2"/>
    <w:rsid w:val="00CF0BFA"/>
    <w:rsid w:val="00CF1410"/>
    <w:rsid w:val="00CF2264"/>
    <w:rsid w:val="00CF22C2"/>
    <w:rsid w:val="00CF30F8"/>
    <w:rsid w:val="00CF32F8"/>
    <w:rsid w:val="00CF3A70"/>
    <w:rsid w:val="00CF4F1F"/>
    <w:rsid w:val="00CF531B"/>
    <w:rsid w:val="00CF57DF"/>
    <w:rsid w:val="00CF5CDE"/>
    <w:rsid w:val="00CF5F62"/>
    <w:rsid w:val="00CF6DDC"/>
    <w:rsid w:val="00CF6F76"/>
    <w:rsid w:val="00D016BC"/>
    <w:rsid w:val="00D02CE9"/>
    <w:rsid w:val="00D02DD3"/>
    <w:rsid w:val="00D02F56"/>
    <w:rsid w:val="00D03A65"/>
    <w:rsid w:val="00D04480"/>
    <w:rsid w:val="00D049BF"/>
    <w:rsid w:val="00D05199"/>
    <w:rsid w:val="00D068A7"/>
    <w:rsid w:val="00D06CE2"/>
    <w:rsid w:val="00D109A1"/>
    <w:rsid w:val="00D12ABC"/>
    <w:rsid w:val="00D12C48"/>
    <w:rsid w:val="00D13EA1"/>
    <w:rsid w:val="00D15440"/>
    <w:rsid w:val="00D15B55"/>
    <w:rsid w:val="00D15C62"/>
    <w:rsid w:val="00D177D1"/>
    <w:rsid w:val="00D17DEB"/>
    <w:rsid w:val="00D17E75"/>
    <w:rsid w:val="00D2034A"/>
    <w:rsid w:val="00D2135A"/>
    <w:rsid w:val="00D228F0"/>
    <w:rsid w:val="00D23847"/>
    <w:rsid w:val="00D23B3D"/>
    <w:rsid w:val="00D23B6A"/>
    <w:rsid w:val="00D23EEC"/>
    <w:rsid w:val="00D24541"/>
    <w:rsid w:val="00D2525A"/>
    <w:rsid w:val="00D252A9"/>
    <w:rsid w:val="00D25495"/>
    <w:rsid w:val="00D25893"/>
    <w:rsid w:val="00D26E9C"/>
    <w:rsid w:val="00D26EB9"/>
    <w:rsid w:val="00D27C9B"/>
    <w:rsid w:val="00D3101F"/>
    <w:rsid w:val="00D31723"/>
    <w:rsid w:val="00D31D64"/>
    <w:rsid w:val="00D320F0"/>
    <w:rsid w:val="00D3366D"/>
    <w:rsid w:val="00D339D6"/>
    <w:rsid w:val="00D341C9"/>
    <w:rsid w:val="00D3508E"/>
    <w:rsid w:val="00D352EF"/>
    <w:rsid w:val="00D358B4"/>
    <w:rsid w:val="00D3594D"/>
    <w:rsid w:val="00D35DCB"/>
    <w:rsid w:val="00D37889"/>
    <w:rsid w:val="00D37E7A"/>
    <w:rsid w:val="00D4079A"/>
    <w:rsid w:val="00D40D42"/>
    <w:rsid w:val="00D40DBF"/>
    <w:rsid w:val="00D41E13"/>
    <w:rsid w:val="00D42D31"/>
    <w:rsid w:val="00D42E7D"/>
    <w:rsid w:val="00D42F5A"/>
    <w:rsid w:val="00D4453B"/>
    <w:rsid w:val="00D4458B"/>
    <w:rsid w:val="00D44D79"/>
    <w:rsid w:val="00D451A4"/>
    <w:rsid w:val="00D45B2A"/>
    <w:rsid w:val="00D45C5A"/>
    <w:rsid w:val="00D46368"/>
    <w:rsid w:val="00D465D3"/>
    <w:rsid w:val="00D46ADA"/>
    <w:rsid w:val="00D503FE"/>
    <w:rsid w:val="00D517D7"/>
    <w:rsid w:val="00D528D4"/>
    <w:rsid w:val="00D52BEF"/>
    <w:rsid w:val="00D52D3B"/>
    <w:rsid w:val="00D53EB8"/>
    <w:rsid w:val="00D54BAD"/>
    <w:rsid w:val="00D54E6B"/>
    <w:rsid w:val="00D54F82"/>
    <w:rsid w:val="00D55C84"/>
    <w:rsid w:val="00D55E50"/>
    <w:rsid w:val="00D56DC2"/>
    <w:rsid w:val="00D60998"/>
    <w:rsid w:val="00D60E17"/>
    <w:rsid w:val="00D60F34"/>
    <w:rsid w:val="00D61C69"/>
    <w:rsid w:val="00D61CD6"/>
    <w:rsid w:val="00D61E09"/>
    <w:rsid w:val="00D62FDA"/>
    <w:rsid w:val="00D6311D"/>
    <w:rsid w:val="00D6340E"/>
    <w:rsid w:val="00D63E7B"/>
    <w:rsid w:val="00D63EBD"/>
    <w:rsid w:val="00D64D87"/>
    <w:rsid w:val="00D64EAB"/>
    <w:rsid w:val="00D65417"/>
    <w:rsid w:val="00D66C5D"/>
    <w:rsid w:val="00D66CC3"/>
    <w:rsid w:val="00D66F51"/>
    <w:rsid w:val="00D66FC4"/>
    <w:rsid w:val="00D67562"/>
    <w:rsid w:val="00D70135"/>
    <w:rsid w:val="00D70C7D"/>
    <w:rsid w:val="00D711F9"/>
    <w:rsid w:val="00D725B0"/>
    <w:rsid w:val="00D7302B"/>
    <w:rsid w:val="00D7315E"/>
    <w:rsid w:val="00D734D9"/>
    <w:rsid w:val="00D74F59"/>
    <w:rsid w:val="00D75D4C"/>
    <w:rsid w:val="00D7761E"/>
    <w:rsid w:val="00D77F39"/>
    <w:rsid w:val="00D80867"/>
    <w:rsid w:val="00D811BC"/>
    <w:rsid w:val="00D822D9"/>
    <w:rsid w:val="00D8267A"/>
    <w:rsid w:val="00D82E7E"/>
    <w:rsid w:val="00D83987"/>
    <w:rsid w:val="00D84197"/>
    <w:rsid w:val="00D842FE"/>
    <w:rsid w:val="00D846FB"/>
    <w:rsid w:val="00D84EFA"/>
    <w:rsid w:val="00D850EA"/>
    <w:rsid w:val="00D852FB"/>
    <w:rsid w:val="00D85BA9"/>
    <w:rsid w:val="00D8611F"/>
    <w:rsid w:val="00D8642B"/>
    <w:rsid w:val="00D8655D"/>
    <w:rsid w:val="00D866D1"/>
    <w:rsid w:val="00D873F9"/>
    <w:rsid w:val="00D9031A"/>
    <w:rsid w:val="00D909E8"/>
    <w:rsid w:val="00D91189"/>
    <w:rsid w:val="00D920E6"/>
    <w:rsid w:val="00D92C10"/>
    <w:rsid w:val="00D92EDF"/>
    <w:rsid w:val="00D93B7C"/>
    <w:rsid w:val="00D93D21"/>
    <w:rsid w:val="00D94CC4"/>
    <w:rsid w:val="00D95745"/>
    <w:rsid w:val="00D967E3"/>
    <w:rsid w:val="00D968F2"/>
    <w:rsid w:val="00D96BC6"/>
    <w:rsid w:val="00DA0730"/>
    <w:rsid w:val="00DA1345"/>
    <w:rsid w:val="00DA1F0B"/>
    <w:rsid w:val="00DA3D66"/>
    <w:rsid w:val="00DA3DC6"/>
    <w:rsid w:val="00DA4BAB"/>
    <w:rsid w:val="00DB07B1"/>
    <w:rsid w:val="00DB0829"/>
    <w:rsid w:val="00DB1C3D"/>
    <w:rsid w:val="00DB1CD3"/>
    <w:rsid w:val="00DB1E91"/>
    <w:rsid w:val="00DB2150"/>
    <w:rsid w:val="00DB236A"/>
    <w:rsid w:val="00DB2503"/>
    <w:rsid w:val="00DB2ABA"/>
    <w:rsid w:val="00DB3B18"/>
    <w:rsid w:val="00DB3F47"/>
    <w:rsid w:val="00DB44AC"/>
    <w:rsid w:val="00DB4CF9"/>
    <w:rsid w:val="00DB5278"/>
    <w:rsid w:val="00DB5C1C"/>
    <w:rsid w:val="00DB6347"/>
    <w:rsid w:val="00DB6ACC"/>
    <w:rsid w:val="00DB7366"/>
    <w:rsid w:val="00DB73B3"/>
    <w:rsid w:val="00DB771B"/>
    <w:rsid w:val="00DB7961"/>
    <w:rsid w:val="00DB7D5B"/>
    <w:rsid w:val="00DC01CA"/>
    <w:rsid w:val="00DC129A"/>
    <w:rsid w:val="00DC1692"/>
    <w:rsid w:val="00DC4709"/>
    <w:rsid w:val="00DC52BE"/>
    <w:rsid w:val="00DC585A"/>
    <w:rsid w:val="00DC62E9"/>
    <w:rsid w:val="00DC64A7"/>
    <w:rsid w:val="00DC6722"/>
    <w:rsid w:val="00DC7E5F"/>
    <w:rsid w:val="00DD00D0"/>
    <w:rsid w:val="00DD1634"/>
    <w:rsid w:val="00DD542D"/>
    <w:rsid w:val="00DD56CF"/>
    <w:rsid w:val="00DD641E"/>
    <w:rsid w:val="00DD683D"/>
    <w:rsid w:val="00DD7C0B"/>
    <w:rsid w:val="00DE30AD"/>
    <w:rsid w:val="00DE3AD0"/>
    <w:rsid w:val="00DE4A83"/>
    <w:rsid w:val="00DE5045"/>
    <w:rsid w:val="00DE5189"/>
    <w:rsid w:val="00DE55C4"/>
    <w:rsid w:val="00DE58A2"/>
    <w:rsid w:val="00DE592E"/>
    <w:rsid w:val="00DE687B"/>
    <w:rsid w:val="00DE7C71"/>
    <w:rsid w:val="00DF03D7"/>
    <w:rsid w:val="00DF0D09"/>
    <w:rsid w:val="00DF14DA"/>
    <w:rsid w:val="00DF3686"/>
    <w:rsid w:val="00DF3D66"/>
    <w:rsid w:val="00DF590B"/>
    <w:rsid w:val="00DF5B5E"/>
    <w:rsid w:val="00DF6023"/>
    <w:rsid w:val="00DF6498"/>
    <w:rsid w:val="00DF64F1"/>
    <w:rsid w:val="00DF769A"/>
    <w:rsid w:val="00DF7D33"/>
    <w:rsid w:val="00E00CFD"/>
    <w:rsid w:val="00E019EC"/>
    <w:rsid w:val="00E0279A"/>
    <w:rsid w:val="00E02AE0"/>
    <w:rsid w:val="00E02B97"/>
    <w:rsid w:val="00E02DFF"/>
    <w:rsid w:val="00E030D2"/>
    <w:rsid w:val="00E03133"/>
    <w:rsid w:val="00E03B19"/>
    <w:rsid w:val="00E047D1"/>
    <w:rsid w:val="00E05182"/>
    <w:rsid w:val="00E05C9D"/>
    <w:rsid w:val="00E06357"/>
    <w:rsid w:val="00E07E35"/>
    <w:rsid w:val="00E104E6"/>
    <w:rsid w:val="00E1248F"/>
    <w:rsid w:val="00E12826"/>
    <w:rsid w:val="00E133E9"/>
    <w:rsid w:val="00E15715"/>
    <w:rsid w:val="00E15CD4"/>
    <w:rsid w:val="00E15D94"/>
    <w:rsid w:val="00E1684F"/>
    <w:rsid w:val="00E16FB3"/>
    <w:rsid w:val="00E2058C"/>
    <w:rsid w:val="00E2281B"/>
    <w:rsid w:val="00E23E35"/>
    <w:rsid w:val="00E25370"/>
    <w:rsid w:val="00E25B49"/>
    <w:rsid w:val="00E268CC"/>
    <w:rsid w:val="00E26B64"/>
    <w:rsid w:val="00E27627"/>
    <w:rsid w:val="00E27FDA"/>
    <w:rsid w:val="00E317A1"/>
    <w:rsid w:val="00E31A97"/>
    <w:rsid w:val="00E31EF0"/>
    <w:rsid w:val="00E33078"/>
    <w:rsid w:val="00E33465"/>
    <w:rsid w:val="00E3349E"/>
    <w:rsid w:val="00E3383E"/>
    <w:rsid w:val="00E34315"/>
    <w:rsid w:val="00E34DA6"/>
    <w:rsid w:val="00E354D0"/>
    <w:rsid w:val="00E35C2D"/>
    <w:rsid w:val="00E3645F"/>
    <w:rsid w:val="00E366D2"/>
    <w:rsid w:val="00E370FD"/>
    <w:rsid w:val="00E37469"/>
    <w:rsid w:val="00E40D3D"/>
    <w:rsid w:val="00E419AE"/>
    <w:rsid w:val="00E42498"/>
    <w:rsid w:val="00E433CD"/>
    <w:rsid w:val="00E45634"/>
    <w:rsid w:val="00E45DE9"/>
    <w:rsid w:val="00E45FA5"/>
    <w:rsid w:val="00E46242"/>
    <w:rsid w:val="00E476AD"/>
    <w:rsid w:val="00E47DAA"/>
    <w:rsid w:val="00E500D1"/>
    <w:rsid w:val="00E5133A"/>
    <w:rsid w:val="00E52D32"/>
    <w:rsid w:val="00E54FCC"/>
    <w:rsid w:val="00E55A58"/>
    <w:rsid w:val="00E55BEF"/>
    <w:rsid w:val="00E5629B"/>
    <w:rsid w:val="00E5782F"/>
    <w:rsid w:val="00E609D0"/>
    <w:rsid w:val="00E61C9B"/>
    <w:rsid w:val="00E63040"/>
    <w:rsid w:val="00E6368B"/>
    <w:rsid w:val="00E64110"/>
    <w:rsid w:val="00E64710"/>
    <w:rsid w:val="00E64BA1"/>
    <w:rsid w:val="00E65276"/>
    <w:rsid w:val="00E6583E"/>
    <w:rsid w:val="00E65F10"/>
    <w:rsid w:val="00E660BD"/>
    <w:rsid w:val="00E6715E"/>
    <w:rsid w:val="00E67D88"/>
    <w:rsid w:val="00E710DB"/>
    <w:rsid w:val="00E7121F"/>
    <w:rsid w:val="00E7167C"/>
    <w:rsid w:val="00E7216A"/>
    <w:rsid w:val="00E725BD"/>
    <w:rsid w:val="00E729F5"/>
    <w:rsid w:val="00E733FA"/>
    <w:rsid w:val="00E7393A"/>
    <w:rsid w:val="00E75CBD"/>
    <w:rsid w:val="00E76C07"/>
    <w:rsid w:val="00E76D36"/>
    <w:rsid w:val="00E776DE"/>
    <w:rsid w:val="00E80DBF"/>
    <w:rsid w:val="00E81CF0"/>
    <w:rsid w:val="00E829C1"/>
    <w:rsid w:val="00E836AE"/>
    <w:rsid w:val="00E837E1"/>
    <w:rsid w:val="00E8417F"/>
    <w:rsid w:val="00E8445C"/>
    <w:rsid w:val="00E84A90"/>
    <w:rsid w:val="00E84BD3"/>
    <w:rsid w:val="00E866F9"/>
    <w:rsid w:val="00E86C52"/>
    <w:rsid w:val="00E90BEA"/>
    <w:rsid w:val="00E91218"/>
    <w:rsid w:val="00E91B4F"/>
    <w:rsid w:val="00E92444"/>
    <w:rsid w:val="00E92984"/>
    <w:rsid w:val="00E92B36"/>
    <w:rsid w:val="00E92B73"/>
    <w:rsid w:val="00E92C58"/>
    <w:rsid w:val="00E9342B"/>
    <w:rsid w:val="00E9408F"/>
    <w:rsid w:val="00E94540"/>
    <w:rsid w:val="00E956BF"/>
    <w:rsid w:val="00E957FE"/>
    <w:rsid w:val="00E9581F"/>
    <w:rsid w:val="00EA025E"/>
    <w:rsid w:val="00EA03C6"/>
    <w:rsid w:val="00EA087F"/>
    <w:rsid w:val="00EA129D"/>
    <w:rsid w:val="00EA1ABC"/>
    <w:rsid w:val="00EA1B30"/>
    <w:rsid w:val="00EA1CC7"/>
    <w:rsid w:val="00EA2B6C"/>
    <w:rsid w:val="00EA2C97"/>
    <w:rsid w:val="00EA2D53"/>
    <w:rsid w:val="00EA32E3"/>
    <w:rsid w:val="00EA5042"/>
    <w:rsid w:val="00EA54D9"/>
    <w:rsid w:val="00EA63F4"/>
    <w:rsid w:val="00EA6B73"/>
    <w:rsid w:val="00EB10AB"/>
    <w:rsid w:val="00EB2536"/>
    <w:rsid w:val="00EB2A62"/>
    <w:rsid w:val="00EB4470"/>
    <w:rsid w:val="00EB56E8"/>
    <w:rsid w:val="00EB6ECC"/>
    <w:rsid w:val="00EB78E9"/>
    <w:rsid w:val="00EB7DD3"/>
    <w:rsid w:val="00EC02F4"/>
    <w:rsid w:val="00EC0880"/>
    <w:rsid w:val="00EC0FFB"/>
    <w:rsid w:val="00EC15AF"/>
    <w:rsid w:val="00EC1DB9"/>
    <w:rsid w:val="00EC219A"/>
    <w:rsid w:val="00EC2B28"/>
    <w:rsid w:val="00EC3790"/>
    <w:rsid w:val="00EC37DF"/>
    <w:rsid w:val="00EC3D1D"/>
    <w:rsid w:val="00EC444D"/>
    <w:rsid w:val="00EC4608"/>
    <w:rsid w:val="00EC47CF"/>
    <w:rsid w:val="00EC4B6C"/>
    <w:rsid w:val="00EC55CA"/>
    <w:rsid w:val="00EC6152"/>
    <w:rsid w:val="00EC62B9"/>
    <w:rsid w:val="00EC6CCF"/>
    <w:rsid w:val="00EC6E45"/>
    <w:rsid w:val="00ED0B59"/>
    <w:rsid w:val="00ED0EE0"/>
    <w:rsid w:val="00ED1FCA"/>
    <w:rsid w:val="00ED2D95"/>
    <w:rsid w:val="00ED36BE"/>
    <w:rsid w:val="00ED4AA1"/>
    <w:rsid w:val="00ED4E38"/>
    <w:rsid w:val="00ED6521"/>
    <w:rsid w:val="00ED76FF"/>
    <w:rsid w:val="00EE00F7"/>
    <w:rsid w:val="00EE04D8"/>
    <w:rsid w:val="00EE1B17"/>
    <w:rsid w:val="00EE1B34"/>
    <w:rsid w:val="00EE2B97"/>
    <w:rsid w:val="00EE31F0"/>
    <w:rsid w:val="00EE33FB"/>
    <w:rsid w:val="00EE3A4A"/>
    <w:rsid w:val="00EE49AE"/>
    <w:rsid w:val="00EE5831"/>
    <w:rsid w:val="00EE5BB4"/>
    <w:rsid w:val="00EE5F44"/>
    <w:rsid w:val="00EE66BA"/>
    <w:rsid w:val="00EE6A30"/>
    <w:rsid w:val="00EE6B6C"/>
    <w:rsid w:val="00EE6D6A"/>
    <w:rsid w:val="00EE6D93"/>
    <w:rsid w:val="00EE6FA9"/>
    <w:rsid w:val="00EE739C"/>
    <w:rsid w:val="00EE7E8C"/>
    <w:rsid w:val="00EF042B"/>
    <w:rsid w:val="00EF0C5C"/>
    <w:rsid w:val="00EF0F1B"/>
    <w:rsid w:val="00EF116D"/>
    <w:rsid w:val="00EF28C1"/>
    <w:rsid w:val="00EF2B43"/>
    <w:rsid w:val="00EF31B3"/>
    <w:rsid w:val="00EF33AE"/>
    <w:rsid w:val="00EF3DF2"/>
    <w:rsid w:val="00EF3FB1"/>
    <w:rsid w:val="00EF476F"/>
    <w:rsid w:val="00EF4887"/>
    <w:rsid w:val="00EF4B35"/>
    <w:rsid w:val="00EF5FFB"/>
    <w:rsid w:val="00EF665D"/>
    <w:rsid w:val="00EF6BF3"/>
    <w:rsid w:val="00EF756A"/>
    <w:rsid w:val="00F00458"/>
    <w:rsid w:val="00F007A1"/>
    <w:rsid w:val="00F00B75"/>
    <w:rsid w:val="00F01E7C"/>
    <w:rsid w:val="00F020CB"/>
    <w:rsid w:val="00F02C40"/>
    <w:rsid w:val="00F02E09"/>
    <w:rsid w:val="00F03020"/>
    <w:rsid w:val="00F0335D"/>
    <w:rsid w:val="00F033A7"/>
    <w:rsid w:val="00F039B1"/>
    <w:rsid w:val="00F04934"/>
    <w:rsid w:val="00F04F5C"/>
    <w:rsid w:val="00F065D3"/>
    <w:rsid w:val="00F06855"/>
    <w:rsid w:val="00F06858"/>
    <w:rsid w:val="00F06C07"/>
    <w:rsid w:val="00F0724A"/>
    <w:rsid w:val="00F0775A"/>
    <w:rsid w:val="00F077CF"/>
    <w:rsid w:val="00F07CE8"/>
    <w:rsid w:val="00F10609"/>
    <w:rsid w:val="00F10EEB"/>
    <w:rsid w:val="00F10F63"/>
    <w:rsid w:val="00F11094"/>
    <w:rsid w:val="00F1168B"/>
    <w:rsid w:val="00F122C5"/>
    <w:rsid w:val="00F12F94"/>
    <w:rsid w:val="00F13547"/>
    <w:rsid w:val="00F13706"/>
    <w:rsid w:val="00F13801"/>
    <w:rsid w:val="00F13D42"/>
    <w:rsid w:val="00F13DF5"/>
    <w:rsid w:val="00F15A42"/>
    <w:rsid w:val="00F15A4E"/>
    <w:rsid w:val="00F15B08"/>
    <w:rsid w:val="00F16A50"/>
    <w:rsid w:val="00F174FA"/>
    <w:rsid w:val="00F20B01"/>
    <w:rsid w:val="00F21005"/>
    <w:rsid w:val="00F2156B"/>
    <w:rsid w:val="00F21D23"/>
    <w:rsid w:val="00F23A50"/>
    <w:rsid w:val="00F23EAC"/>
    <w:rsid w:val="00F24DAC"/>
    <w:rsid w:val="00F255E3"/>
    <w:rsid w:val="00F25811"/>
    <w:rsid w:val="00F25C67"/>
    <w:rsid w:val="00F268FC"/>
    <w:rsid w:val="00F26D58"/>
    <w:rsid w:val="00F26DD7"/>
    <w:rsid w:val="00F26F76"/>
    <w:rsid w:val="00F27BEA"/>
    <w:rsid w:val="00F27D88"/>
    <w:rsid w:val="00F27F58"/>
    <w:rsid w:val="00F30169"/>
    <w:rsid w:val="00F3101F"/>
    <w:rsid w:val="00F33A4B"/>
    <w:rsid w:val="00F351EA"/>
    <w:rsid w:val="00F3581E"/>
    <w:rsid w:val="00F35852"/>
    <w:rsid w:val="00F35BF9"/>
    <w:rsid w:val="00F36104"/>
    <w:rsid w:val="00F36668"/>
    <w:rsid w:val="00F36E1F"/>
    <w:rsid w:val="00F36E36"/>
    <w:rsid w:val="00F378D7"/>
    <w:rsid w:val="00F4132F"/>
    <w:rsid w:val="00F4179A"/>
    <w:rsid w:val="00F41F0A"/>
    <w:rsid w:val="00F41FC3"/>
    <w:rsid w:val="00F4237A"/>
    <w:rsid w:val="00F42719"/>
    <w:rsid w:val="00F42DD9"/>
    <w:rsid w:val="00F434EF"/>
    <w:rsid w:val="00F4454A"/>
    <w:rsid w:val="00F4478C"/>
    <w:rsid w:val="00F44905"/>
    <w:rsid w:val="00F44984"/>
    <w:rsid w:val="00F45756"/>
    <w:rsid w:val="00F46372"/>
    <w:rsid w:val="00F4721F"/>
    <w:rsid w:val="00F47A6F"/>
    <w:rsid w:val="00F50D1A"/>
    <w:rsid w:val="00F50E3D"/>
    <w:rsid w:val="00F51C97"/>
    <w:rsid w:val="00F524A1"/>
    <w:rsid w:val="00F52ABB"/>
    <w:rsid w:val="00F52EBE"/>
    <w:rsid w:val="00F5309B"/>
    <w:rsid w:val="00F54496"/>
    <w:rsid w:val="00F5473C"/>
    <w:rsid w:val="00F55870"/>
    <w:rsid w:val="00F55B9E"/>
    <w:rsid w:val="00F574DD"/>
    <w:rsid w:val="00F60092"/>
    <w:rsid w:val="00F61FAF"/>
    <w:rsid w:val="00F6266B"/>
    <w:rsid w:val="00F63694"/>
    <w:rsid w:val="00F63EE3"/>
    <w:rsid w:val="00F64282"/>
    <w:rsid w:val="00F6529F"/>
    <w:rsid w:val="00F668FA"/>
    <w:rsid w:val="00F66CC6"/>
    <w:rsid w:val="00F67A1D"/>
    <w:rsid w:val="00F70B11"/>
    <w:rsid w:val="00F70E02"/>
    <w:rsid w:val="00F716BB"/>
    <w:rsid w:val="00F72BAB"/>
    <w:rsid w:val="00F73293"/>
    <w:rsid w:val="00F73481"/>
    <w:rsid w:val="00F73C92"/>
    <w:rsid w:val="00F75E14"/>
    <w:rsid w:val="00F76342"/>
    <w:rsid w:val="00F76461"/>
    <w:rsid w:val="00F76891"/>
    <w:rsid w:val="00F771DA"/>
    <w:rsid w:val="00F778B2"/>
    <w:rsid w:val="00F804F8"/>
    <w:rsid w:val="00F80D66"/>
    <w:rsid w:val="00F81078"/>
    <w:rsid w:val="00F8160F"/>
    <w:rsid w:val="00F8371F"/>
    <w:rsid w:val="00F83785"/>
    <w:rsid w:val="00F84087"/>
    <w:rsid w:val="00F844C2"/>
    <w:rsid w:val="00F84A35"/>
    <w:rsid w:val="00F84D58"/>
    <w:rsid w:val="00F861E3"/>
    <w:rsid w:val="00F86476"/>
    <w:rsid w:val="00F87D82"/>
    <w:rsid w:val="00F900D7"/>
    <w:rsid w:val="00F90CD2"/>
    <w:rsid w:val="00F9278F"/>
    <w:rsid w:val="00F93F42"/>
    <w:rsid w:val="00F94891"/>
    <w:rsid w:val="00F94EB9"/>
    <w:rsid w:val="00F95F85"/>
    <w:rsid w:val="00F966BA"/>
    <w:rsid w:val="00F9742B"/>
    <w:rsid w:val="00F9751A"/>
    <w:rsid w:val="00FA02B3"/>
    <w:rsid w:val="00FA0447"/>
    <w:rsid w:val="00FA116D"/>
    <w:rsid w:val="00FA247E"/>
    <w:rsid w:val="00FA29B2"/>
    <w:rsid w:val="00FA2F62"/>
    <w:rsid w:val="00FA3494"/>
    <w:rsid w:val="00FA3C83"/>
    <w:rsid w:val="00FA3CD4"/>
    <w:rsid w:val="00FA3F3D"/>
    <w:rsid w:val="00FA4952"/>
    <w:rsid w:val="00FA5FD0"/>
    <w:rsid w:val="00FA619A"/>
    <w:rsid w:val="00FA7069"/>
    <w:rsid w:val="00FB0D83"/>
    <w:rsid w:val="00FB1366"/>
    <w:rsid w:val="00FB2B91"/>
    <w:rsid w:val="00FB3222"/>
    <w:rsid w:val="00FB3D1E"/>
    <w:rsid w:val="00FB6717"/>
    <w:rsid w:val="00FB6AFA"/>
    <w:rsid w:val="00FB6B92"/>
    <w:rsid w:val="00FB7669"/>
    <w:rsid w:val="00FC0505"/>
    <w:rsid w:val="00FC0F36"/>
    <w:rsid w:val="00FC178E"/>
    <w:rsid w:val="00FC2EF4"/>
    <w:rsid w:val="00FC3811"/>
    <w:rsid w:val="00FC3EB2"/>
    <w:rsid w:val="00FC41F6"/>
    <w:rsid w:val="00FC57EE"/>
    <w:rsid w:val="00FC628C"/>
    <w:rsid w:val="00FC6821"/>
    <w:rsid w:val="00FC7131"/>
    <w:rsid w:val="00FC7267"/>
    <w:rsid w:val="00FC7DA0"/>
    <w:rsid w:val="00FC7EC7"/>
    <w:rsid w:val="00FD03B5"/>
    <w:rsid w:val="00FD03E0"/>
    <w:rsid w:val="00FD05F3"/>
    <w:rsid w:val="00FD0A7C"/>
    <w:rsid w:val="00FD14F0"/>
    <w:rsid w:val="00FD1AC8"/>
    <w:rsid w:val="00FD3830"/>
    <w:rsid w:val="00FD3B88"/>
    <w:rsid w:val="00FD3EA4"/>
    <w:rsid w:val="00FD40D6"/>
    <w:rsid w:val="00FD5A83"/>
    <w:rsid w:val="00FD6674"/>
    <w:rsid w:val="00FD66EE"/>
    <w:rsid w:val="00FD77E0"/>
    <w:rsid w:val="00FD7A53"/>
    <w:rsid w:val="00FE1067"/>
    <w:rsid w:val="00FE3135"/>
    <w:rsid w:val="00FE3449"/>
    <w:rsid w:val="00FE3C68"/>
    <w:rsid w:val="00FE4048"/>
    <w:rsid w:val="00FE435D"/>
    <w:rsid w:val="00FE44FE"/>
    <w:rsid w:val="00FE67B7"/>
    <w:rsid w:val="00FE6DCE"/>
    <w:rsid w:val="00FE794D"/>
    <w:rsid w:val="00FF149D"/>
    <w:rsid w:val="00FF1BF8"/>
    <w:rsid w:val="00FF22A8"/>
    <w:rsid w:val="00FF281D"/>
    <w:rsid w:val="00FF29D8"/>
    <w:rsid w:val="00FF2A15"/>
    <w:rsid w:val="00FF2DA6"/>
    <w:rsid w:val="00FF3C02"/>
    <w:rsid w:val="00FF4A2D"/>
    <w:rsid w:val="00FF59A1"/>
    <w:rsid w:val="00FF5C6D"/>
    <w:rsid w:val="00FF732F"/>
    <w:rsid w:val="00FF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253FA3"/>
  <w15:chartTrackingRefBased/>
  <w15:docId w15:val="{BF8300FA-6834-49B4-AC30-6E408B85D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50E55"/>
    <w:pPr>
      <w:spacing w:after="160" w:line="256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050E55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2"/>
      <w:sz w:val="20"/>
      <w:szCs w:val="20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050E55"/>
    <w:pPr>
      <w:keepNext/>
      <w:keepLines/>
      <w:spacing w:before="40" w:after="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050E55"/>
    <w:pPr>
      <w:keepNext/>
      <w:keepLines/>
      <w:spacing w:before="40" w:after="0" w:line="288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0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050E55"/>
    <w:pPr>
      <w:keepNext/>
      <w:keepLines/>
      <w:spacing w:after="0"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050E55"/>
    <w:pPr>
      <w:keepNext/>
      <w:keepLines/>
      <w:spacing w:after="0" w:line="288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050E55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050E5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050E5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050E5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050E55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050E55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050E5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50E55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050E55"/>
    <w:rPr>
      <w:b/>
      <w:bCs/>
      <w:smallCaps/>
      <w:color w:val="365F91" w:themeColor="accent1" w:themeShade="BF"/>
      <w:spacing w:val="5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050E55"/>
  </w:style>
  <w:style w:type="paragraph" w:styleId="Geenafstand">
    <w:name w:val="No Spacing"/>
    <w:link w:val="GeenafstandChar"/>
    <w:uiPriority w:val="1"/>
    <w:qFormat/>
    <w:rsid w:val="00050E55"/>
  </w:style>
  <w:style w:type="table" w:styleId="Tabelraster">
    <w:name w:val="Table Grid"/>
    <w:basedOn w:val="Standaardtabel"/>
    <w:rsid w:val="00050E55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444DB3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444DB3"/>
    <w:rPr>
      <w:rFonts w:eastAsiaTheme="minorHAnsi" w:cs="Calibri"/>
      <w:noProof/>
      <w:kern w:val="0"/>
      <w:szCs w:val="22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444DB3"/>
    <w:pPr>
      <w:spacing w:line="240" w:lineRule="auto"/>
      <w:jc w:val="both"/>
    </w:pPr>
    <w:rPr>
      <w:rFonts w:ascii="Calibri" w:hAnsi="Calibri" w:cs="Calibri"/>
      <w:noProof/>
      <w:sz w:val="20"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444DB3"/>
    <w:rPr>
      <w:rFonts w:eastAsiaTheme="minorHAnsi" w:cs="Calibri"/>
      <w:noProof/>
      <w:kern w:val="0"/>
      <w:szCs w:val="22"/>
      <w:lang w:val="en-US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D70135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70135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8449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449C3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8449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449C3"/>
    <w:rPr>
      <w:rFonts w:asciiTheme="minorHAnsi" w:eastAsiaTheme="minorHAnsi" w:hAnsiTheme="minorHAnsi" w:cstheme="min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5</Pages>
  <Words>1303</Words>
  <Characters>7169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mann, A.C.A. (Abel)</dc:creator>
  <cp:keywords/>
  <dc:description/>
  <cp:lastModifiedBy>Sandmann, A.C.A. (Abel)</cp:lastModifiedBy>
  <cp:revision>177</cp:revision>
  <dcterms:created xsi:type="dcterms:W3CDTF">2026-01-15T07:48:00Z</dcterms:created>
  <dcterms:modified xsi:type="dcterms:W3CDTF">2026-01-16T09:47:00Z</dcterms:modified>
</cp:coreProperties>
</file>